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A6C063" w14:textId="77777777" w:rsidR="00D0189A" w:rsidRPr="00FA70AD" w:rsidRDefault="00D0189A" w:rsidP="00D0189A">
      <w:pPr>
        <w:jc w:val="center"/>
        <w:rPr>
          <w:rFonts w:ascii="Arial" w:eastAsia="Arial-BoldMT" w:hAnsi="Arial" w:cs="Arial"/>
          <w:color w:val="000000" w:themeColor="text1"/>
          <w:sz w:val="22"/>
          <w:szCs w:val="22"/>
        </w:rPr>
      </w:pPr>
      <w:r w:rsidRPr="00FA70AD">
        <w:rPr>
          <w:rFonts w:ascii="Arial" w:eastAsia="Arial-BoldMT" w:hAnsi="Arial" w:cs="Arial"/>
          <w:b/>
          <w:bCs/>
          <w:color w:val="000000" w:themeColor="text1"/>
          <w:sz w:val="22"/>
          <w:szCs w:val="22"/>
        </w:rPr>
        <w:t>SUPPLEMENTAL APPENDIX</w:t>
      </w:r>
    </w:p>
    <w:p w14:paraId="142F5415" w14:textId="77777777" w:rsidR="00D0189A" w:rsidRPr="00FA70AD" w:rsidRDefault="00D0189A" w:rsidP="00D0189A">
      <w:pPr>
        <w:rPr>
          <w:rFonts w:ascii="Arial" w:eastAsia="Arial-BoldMT" w:hAnsi="Arial" w:cs="Arial"/>
          <w:color w:val="000000" w:themeColor="text1"/>
          <w:sz w:val="22"/>
          <w:szCs w:val="22"/>
        </w:rPr>
      </w:pPr>
    </w:p>
    <w:p w14:paraId="438B6012" w14:textId="510875F0" w:rsidR="00D0189A" w:rsidRPr="00FA70AD" w:rsidRDefault="00D0189A" w:rsidP="00D0189A">
      <w:pPr>
        <w:rPr>
          <w:rFonts w:ascii="Arial" w:eastAsia="Arial-BoldMT" w:hAnsi="Arial" w:cs="Arial"/>
          <w:color w:val="000000" w:themeColor="text1"/>
          <w:sz w:val="22"/>
          <w:szCs w:val="22"/>
        </w:rPr>
      </w:pPr>
      <w:r w:rsidRPr="00FA70AD">
        <w:rPr>
          <w:rFonts w:ascii="Arial" w:eastAsia="Arial-BoldMT" w:hAnsi="Arial" w:cs="Arial"/>
          <w:b/>
          <w:bCs/>
          <w:color w:val="000000" w:themeColor="text1"/>
          <w:sz w:val="22"/>
          <w:szCs w:val="22"/>
        </w:rPr>
        <w:t>Table of Contents</w:t>
      </w:r>
      <w:r w:rsidRPr="00FA70AD">
        <w:rPr>
          <w:rFonts w:ascii="Arial" w:hAnsi="Arial" w:cs="Arial"/>
          <w:sz w:val="22"/>
          <w:szCs w:val="22"/>
        </w:rPr>
        <w:tab/>
      </w:r>
      <w:r w:rsidRPr="00FA70AD">
        <w:rPr>
          <w:rFonts w:ascii="Arial" w:hAnsi="Arial" w:cs="Arial"/>
          <w:sz w:val="22"/>
          <w:szCs w:val="22"/>
        </w:rPr>
        <w:tab/>
      </w:r>
      <w:r w:rsidRPr="00FA70AD">
        <w:rPr>
          <w:rFonts w:ascii="Arial" w:hAnsi="Arial" w:cs="Arial"/>
          <w:sz w:val="22"/>
          <w:szCs w:val="22"/>
        </w:rPr>
        <w:tab/>
      </w:r>
      <w:r w:rsidRPr="00FA70AD">
        <w:rPr>
          <w:rFonts w:ascii="Arial" w:hAnsi="Arial" w:cs="Arial"/>
          <w:sz w:val="22"/>
          <w:szCs w:val="22"/>
        </w:rPr>
        <w:tab/>
      </w:r>
      <w:r w:rsidRPr="00FA70AD">
        <w:rPr>
          <w:rFonts w:ascii="Arial" w:hAnsi="Arial" w:cs="Arial"/>
          <w:sz w:val="22"/>
          <w:szCs w:val="22"/>
        </w:rPr>
        <w:tab/>
      </w:r>
      <w:r w:rsidRPr="00FA70AD">
        <w:rPr>
          <w:rFonts w:ascii="Arial" w:hAnsi="Arial" w:cs="Arial"/>
          <w:sz w:val="22"/>
          <w:szCs w:val="22"/>
        </w:rPr>
        <w:tab/>
      </w:r>
      <w:r w:rsidRPr="00FA70AD">
        <w:rPr>
          <w:rFonts w:ascii="Arial" w:hAnsi="Arial" w:cs="Arial"/>
          <w:sz w:val="22"/>
          <w:szCs w:val="22"/>
        </w:rPr>
        <w:tab/>
      </w:r>
      <w:r w:rsidRPr="00FA70AD">
        <w:rPr>
          <w:rFonts w:ascii="Arial" w:hAnsi="Arial" w:cs="Arial"/>
          <w:sz w:val="22"/>
          <w:szCs w:val="22"/>
        </w:rPr>
        <w:tab/>
      </w:r>
      <w:r w:rsidRPr="00FA70AD">
        <w:rPr>
          <w:rFonts w:ascii="Arial" w:hAnsi="Arial" w:cs="Arial"/>
          <w:sz w:val="22"/>
          <w:szCs w:val="22"/>
        </w:rPr>
        <w:tab/>
      </w:r>
      <w:r w:rsidR="00246E20">
        <w:rPr>
          <w:rFonts w:ascii="Arial" w:hAnsi="Arial" w:cs="Arial"/>
          <w:sz w:val="22"/>
          <w:szCs w:val="22"/>
        </w:rPr>
        <w:t xml:space="preserve">             </w:t>
      </w:r>
      <w:r w:rsidR="0020731D">
        <w:rPr>
          <w:rFonts w:ascii="Arial" w:hAnsi="Arial" w:cs="Arial"/>
          <w:sz w:val="22"/>
          <w:szCs w:val="22"/>
        </w:rPr>
        <w:t xml:space="preserve"> </w:t>
      </w:r>
      <w:r w:rsidR="00246E20">
        <w:rPr>
          <w:rFonts w:ascii="Arial" w:hAnsi="Arial" w:cs="Arial"/>
          <w:sz w:val="22"/>
          <w:szCs w:val="22"/>
        </w:rPr>
        <w:t xml:space="preserve">  </w:t>
      </w:r>
      <w:r w:rsidRPr="00FA70AD">
        <w:rPr>
          <w:rFonts w:ascii="Arial" w:eastAsia="Arial-BoldMT" w:hAnsi="Arial" w:cs="Arial"/>
          <w:color w:val="000000" w:themeColor="text1"/>
          <w:sz w:val="22"/>
          <w:szCs w:val="22"/>
        </w:rPr>
        <w:t>1</w:t>
      </w:r>
    </w:p>
    <w:p w14:paraId="54F16FAD" w14:textId="77777777" w:rsidR="00D0189A" w:rsidRDefault="00D0189A" w:rsidP="00D0189A">
      <w:pPr>
        <w:rPr>
          <w:rFonts w:ascii="Arial" w:eastAsia="Segoe UI" w:hAnsi="Arial" w:cs="Arial"/>
          <w:color w:val="000000" w:themeColor="text1"/>
          <w:sz w:val="22"/>
          <w:szCs w:val="22"/>
        </w:rPr>
      </w:pPr>
    </w:p>
    <w:p w14:paraId="12632BC8" w14:textId="6CBBBAED" w:rsidR="0009206F" w:rsidRPr="00FA70AD" w:rsidRDefault="0009206F" w:rsidP="0009206F">
      <w:pPr>
        <w:shd w:val="clear" w:color="auto" w:fill="E7E6E6" w:themeFill="background2"/>
        <w:rPr>
          <w:rFonts w:ascii="Arial" w:eastAsia="Segoe UI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Outcomes by site of EN involvement</w:t>
      </w:r>
      <w:r w:rsidRPr="00FA70AD">
        <w:rPr>
          <w:rFonts w:ascii="Arial" w:eastAsia="Segoe UI" w:hAnsi="Arial" w:cs="Arial"/>
          <w:color w:val="000000" w:themeColor="text1"/>
          <w:sz w:val="22"/>
          <w:szCs w:val="22"/>
        </w:rPr>
        <w:t>: Table S1</w:t>
      </w:r>
      <w:r w:rsidRPr="00FA70AD">
        <w:rPr>
          <w:rFonts w:ascii="Arial" w:hAnsi="Arial" w:cs="Arial"/>
          <w:sz w:val="22"/>
          <w:szCs w:val="22"/>
        </w:rPr>
        <w:tab/>
      </w:r>
      <w:r w:rsidRPr="00FA70AD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="00246E20">
        <w:rPr>
          <w:rFonts w:ascii="Arial" w:hAnsi="Arial" w:cs="Arial"/>
          <w:sz w:val="22"/>
          <w:szCs w:val="22"/>
        </w:rPr>
        <w:t xml:space="preserve">             </w:t>
      </w:r>
      <w:r w:rsidR="0020731D">
        <w:rPr>
          <w:rFonts w:ascii="Arial" w:hAnsi="Arial" w:cs="Arial"/>
          <w:sz w:val="22"/>
          <w:szCs w:val="22"/>
        </w:rPr>
        <w:t xml:space="preserve"> </w:t>
      </w:r>
      <w:r w:rsidR="00246E20">
        <w:rPr>
          <w:rFonts w:ascii="Arial" w:hAnsi="Arial" w:cs="Arial"/>
          <w:sz w:val="22"/>
          <w:szCs w:val="22"/>
        </w:rPr>
        <w:t xml:space="preserve">  </w:t>
      </w:r>
      <w:r w:rsidRPr="00FA70AD">
        <w:rPr>
          <w:rFonts w:ascii="Arial" w:eastAsia="Segoe UI" w:hAnsi="Arial" w:cs="Arial"/>
          <w:color w:val="000000" w:themeColor="text1"/>
          <w:sz w:val="22"/>
          <w:szCs w:val="22"/>
        </w:rPr>
        <w:t>2</w:t>
      </w:r>
      <w:r w:rsidR="002E6717">
        <w:rPr>
          <w:rFonts w:ascii="Arial" w:eastAsia="Segoe UI" w:hAnsi="Arial" w:cs="Arial"/>
          <w:color w:val="000000" w:themeColor="text1"/>
          <w:sz w:val="22"/>
          <w:szCs w:val="22"/>
        </w:rPr>
        <w:t>-3</w:t>
      </w:r>
      <w:r w:rsidRPr="00FA70AD">
        <w:rPr>
          <w:rFonts w:ascii="Arial" w:hAnsi="Arial" w:cs="Arial"/>
          <w:sz w:val="22"/>
          <w:szCs w:val="22"/>
        </w:rPr>
        <w:tab/>
      </w:r>
    </w:p>
    <w:p w14:paraId="5A363B98" w14:textId="0BF81A8B" w:rsidR="0065358F" w:rsidRPr="0009206F" w:rsidRDefault="0009206F" w:rsidP="00D0189A">
      <w:pPr>
        <w:rPr>
          <w:rFonts w:ascii="Arial" w:hAnsi="Arial" w:cs="Arial"/>
          <w:sz w:val="22"/>
          <w:szCs w:val="22"/>
        </w:rPr>
      </w:pPr>
      <w:r w:rsidRPr="00FA70AD">
        <w:rPr>
          <w:rFonts w:ascii="Arial" w:hAnsi="Arial" w:cs="Arial"/>
          <w:sz w:val="22"/>
          <w:szCs w:val="22"/>
        </w:rPr>
        <w:tab/>
      </w:r>
      <w:r w:rsidRPr="00FA70AD">
        <w:rPr>
          <w:rFonts w:ascii="Arial" w:hAnsi="Arial" w:cs="Arial"/>
          <w:sz w:val="22"/>
          <w:szCs w:val="22"/>
        </w:rPr>
        <w:tab/>
        <w:t xml:space="preserve">  </w:t>
      </w:r>
    </w:p>
    <w:p w14:paraId="79DF7538" w14:textId="1666644C" w:rsidR="00D0189A" w:rsidRPr="00FA70AD" w:rsidRDefault="00FC68D0" w:rsidP="008B1597">
      <w:pPr>
        <w:shd w:val="clear" w:color="auto" w:fill="E7E6E6" w:themeFill="background2"/>
        <w:rPr>
          <w:rFonts w:ascii="Arial" w:eastAsia="Segoe UI" w:hAnsi="Arial" w:cs="Arial"/>
          <w:color w:val="000000" w:themeColor="text1"/>
          <w:sz w:val="22"/>
          <w:szCs w:val="22"/>
        </w:rPr>
      </w:pPr>
      <w:r w:rsidRPr="00FA70AD">
        <w:rPr>
          <w:rFonts w:ascii="Arial" w:hAnsi="Arial" w:cs="Arial"/>
          <w:b/>
          <w:bCs/>
          <w:sz w:val="22"/>
          <w:szCs w:val="22"/>
        </w:rPr>
        <w:t xml:space="preserve">Response rates to CAR-T </w:t>
      </w:r>
      <w:r w:rsidR="008B1597">
        <w:rPr>
          <w:rFonts w:ascii="Arial" w:hAnsi="Arial" w:cs="Arial"/>
          <w:b/>
          <w:bCs/>
          <w:sz w:val="22"/>
          <w:szCs w:val="22"/>
        </w:rPr>
        <w:t>in patients with EN R/R LBCL</w:t>
      </w:r>
      <w:r w:rsidRPr="00FA70AD">
        <w:rPr>
          <w:rFonts w:ascii="Arial" w:eastAsia="Segoe UI" w:hAnsi="Arial" w:cs="Arial"/>
          <w:color w:val="000000" w:themeColor="text1"/>
          <w:sz w:val="22"/>
          <w:szCs w:val="22"/>
        </w:rPr>
        <w:t xml:space="preserve">: </w:t>
      </w:r>
      <w:r w:rsidR="00D0189A" w:rsidRPr="00FA70AD">
        <w:rPr>
          <w:rFonts w:ascii="Arial" w:eastAsia="Segoe UI" w:hAnsi="Arial" w:cs="Arial"/>
          <w:color w:val="000000" w:themeColor="text1"/>
          <w:sz w:val="22"/>
          <w:szCs w:val="22"/>
        </w:rPr>
        <w:t>Table S</w:t>
      </w:r>
      <w:r w:rsidR="0009206F">
        <w:rPr>
          <w:rFonts w:ascii="Arial" w:eastAsia="Segoe UI" w:hAnsi="Arial" w:cs="Arial"/>
          <w:color w:val="000000" w:themeColor="text1"/>
          <w:sz w:val="22"/>
          <w:szCs w:val="22"/>
        </w:rPr>
        <w:t>2</w:t>
      </w:r>
      <w:r w:rsidR="00D0189A" w:rsidRPr="00FA70AD">
        <w:rPr>
          <w:rFonts w:ascii="Arial" w:hAnsi="Arial" w:cs="Arial"/>
          <w:sz w:val="22"/>
          <w:szCs w:val="22"/>
        </w:rPr>
        <w:tab/>
      </w:r>
      <w:r w:rsidR="00D0189A" w:rsidRPr="00FA70AD">
        <w:rPr>
          <w:rFonts w:ascii="Arial" w:hAnsi="Arial" w:cs="Arial"/>
          <w:sz w:val="22"/>
          <w:szCs w:val="22"/>
        </w:rPr>
        <w:tab/>
      </w:r>
      <w:r w:rsidR="00246E20">
        <w:rPr>
          <w:rFonts w:ascii="Arial" w:hAnsi="Arial" w:cs="Arial"/>
          <w:sz w:val="22"/>
          <w:szCs w:val="22"/>
        </w:rPr>
        <w:t xml:space="preserve">             </w:t>
      </w:r>
      <w:r w:rsidR="0020731D">
        <w:rPr>
          <w:rFonts w:ascii="Arial" w:hAnsi="Arial" w:cs="Arial"/>
          <w:sz w:val="22"/>
          <w:szCs w:val="22"/>
        </w:rPr>
        <w:t xml:space="preserve"> </w:t>
      </w:r>
      <w:r w:rsidR="00246E20">
        <w:rPr>
          <w:rFonts w:ascii="Arial" w:hAnsi="Arial" w:cs="Arial"/>
          <w:sz w:val="22"/>
          <w:szCs w:val="22"/>
        </w:rPr>
        <w:t xml:space="preserve">  </w:t>
      </w:r>
      <w:r w:rsidR="000508D6">
        <w:rPr>
          <w:rFonts w:ascii="Arial" w:hAnsi="Arial" w:cs="Arial"/>
          <w:sz w:val="22"/>
          <w:szCs w:val="22"/>
        </w:rPr>
        <w:t>4</w:t>
      </w:r>
      <w:r w:rsidR="00D0189A" w:rsidRPr="00FA70AD">
        <w:rPr>
          <w:rFonts w:ascii="Arial" w:hAnsi="Arial" w:cs="Arial"/>
          <w:sz w:val="22"/>
          <w:szCs w:val="22"/>
        </w:rPr>
        <w:tab/>
      </w:r>
    </w:p>
    <w:p w14:paraId="0CA0EA6B" w14:textId="77777777" w:rsidR="00625B2B" w:rsidRPr="00FA70AD" w:rsidRDefault="00D66CA9" w:rsidP="00625B2B">
      <w:pPr>
        <w:rPr>
          <w:rFonts w:ascii="Arial" w:hAnsi="Arial" w:cs="Arial"/>
          <w:sz w:val="22"/>
          <w:szCs w:val="22"/>
        </w:rPr>
      </w:pPr>
      <w:r w:rsidRPr="00FA70AD">
        <w:rPr>
          <w:rFonts w:ascii="Arial" w:hAnsi="Arial" w:cs="Arial"/>
          <w:sz w:val="22"/>
          <w:szCs w:val="22"/>
        </w:rPr>
        <w:tab/>
      </w:r>
      <w:r w:rsidRPr="00FA70AD">
        <w:rPr>
          <w:rFonts w:ascii="Arial" w:hAnsi="Arial" w:cs="Arial"/>
          <w:sz w:val="22"/>
          <w:szCs w:val="22"/>
        </w:rPr>
        <w:tab/>
        <w:t xml:space="preserve">  </w:t>
      </w:r>
    </w:p>
    <w:p w14:paraId="144DD521" w14:textId="68EB490D" w:rsidR="00D0189A" w:rsidRPr="00FA70AD" w:rsidRDefault="006B1D33" w:rsidP="00D0189A">
      <w:pPr>
        <w:shd w:val="clear" w:color="auto" w:fill="E7E6E6" w:themeFill="background2"/>
        <w:rPr>
          <w:rFonts w:ascii="Arial" w:eastAsia="Segoe UI" w:hAnsi="Arial" w:cs="Arial"/>
          <w:color w:val="000000" w:themeColor="text1"/>
          <w:sz w:val="22"/>
          <w:szCs w:val="22"/>
        </w:rPr>
      </w:pPr>
      <w:r w:rsidRPr="00FA70AD">
        <w:rPr>
          <w:rFonts w:ascii="Arial" w:hAnsi="Arial" w:cs="Arial"/>
          <w:b/>
          <w:bCs/>
          <w:sz w:val="22"/>
          <w:szCs w:val="22"/>
        </w:rPr>
        <w:t xml:space="preserve">Univariable and </w:t>
      </w:r>
      <w:r w:rsidR="001A4ECE">
        <w:rPr>
          <w:rFonts w:ascii="Arial" w:hAnsi="Arial" w:cs="Arial"/>
          <w:b/>
          <w:bCs/>
          <w:sz w:val="22"/>
          <w:szCs w:val="22"/>
        </w:rPr>
        <w:t>m</w:t>
      </w:r>
      <w:r w:rsidRPr="00FA70AD">
        <w:rPr>
          <w:rFonts w:ascii="Arial" w:hAnsi="Arial" w:cs="Arial"/>
          <w:b/>
          <w:bCs/>
          <w:sz w:val="22"/>
          <w:szCs w:val="22"/>
        </w:rPr>
        <w:t xml:space="preserve">ultivariable </w:t>
      </w:r>
      <w:r w:rsidR="001A4ECE">
        <w:rPr>
          <w:rFonts w:ascii="Arial" w:hAnsi="Arial" w:cs="Arial"/>
          <w:b/>
          <w:bCs/>
          <w:sz w:val="22"/>
          <w:szCs w:val="22"/>
        </w:rPr>
        <w:t>a</w:t>
      </w:r>
      <w:r w:rsidRPr="00FA70AD">
        <w:rPr>
          <w:rFonts w:ascii="Arial" w:hAnsi="Arial" w:cs="Arial"/>
          <w:b/>
          <w:bCs/>
          <w:sz w:val="22"/>
          <w:szCs w:val="22"/>
        </w:rPr>
        <w:t xml:space="preserve">nalysis for </w:t>
      </w:r>
      <w:r w:rsidR="00102522">
        <w:rPr>
          <w:rFonts w:ascii="Arial" w:hAnsi="Arial" w:cs="Arial"/>
          <w:b/>
          <w:bCs/>
          <w:sz w:val="22"/>
          <w:szCs w:val="22"/>
        </w:rPr>
        <w:t>PFS</w:t>
      </w:r>
      <w:r w:rsidRPr="00FA70AD">
        <w:rPr>
          <w:rFonts w:ascii="Arial" w:hAnsi="Arial" w:cs="Arial"/>
          <w:sz w:val="22"/>
          <w:szCs w:val="22"/>
        </w:rPr>
        <w:t>:</w:t>
      </w:r>
      <w:r w:rsidR="00D92FD3">
        <w:rPr>
          <w:rFonts w:ascii="Arial" w:hAnsi="Arial" w:cs="Arial"/>
          <w:sz w:val="22"/>
          <w:szCs w:val="22"/>
        </w:rPr>
        <w:t xml:space="preserve"> Table S3                </w:t>
      </w:r>
      <w:r w:rsidRPr="00FA70AD">
        <w:rPr>
          <w:rFonts w:ascii="Arial" w:hAnsi="Arial" w:cs="Arial"/>
          <w:sz w:val="22"/>
          <w:szCs w:val="22"/>
        </w:rPr>
        <w:tab/>
      </w:r>
      <w:r w:rsidRPr="00FA70AD">
        <w:rPr>
          <w:rFonts w:ascii="Arial" w:hAnsi="Arial" w:cs="Arial"/>
          <w:sz w:val="22"/>
          <w:szCs w:val="22"/>
        </w:rPr>
        <w:tab/>
      </w:r>
      <w:r w:rsidR="00246E20">
        <w:rPr>
          <w:rFonts w:ascii="Arial" w:hAnsi="Arial" w:cs="Arial"/>
          <w:sz w:val="22"/>
          <w:szCs w:val="22"/>
        </w:rPr>
        <w:t xml:space="preserve">        </w:t>
      </w:r>
      <w:r w:rsidR="0020731D">
        <w:rPr>
          <w:rFonts w:ascii="Arial" w:hAnsi="Arial" w:cs="Arial"/>
          <w:sz w:val="22"/>
          <w:szCs w:val="22"/>
        </w:rPr>
        <w:t xml:space="preserve"> </w:t>
      </w:r>
      <w:r w:rsidR="00246E20">
        <w:rPr>
          <w:rFonts w:ascii="Arial" w:hAnsi="Arial" w:cs="Arial"/>
          <w:sz w:val="22"/>
          <w:szCs w:val="22"/>
        </w:rPr>
        <w:t xml:space="preserve">       </w:t>
      </w:r>
      <w:r w:rsidR="000508D6">
        <w:rPr>
          <w:rFonts w:ascii="Arial" w:hAnsi="Arial" w:cs="Arial"/>
          <w:sz w:val="22"/>
          <w:szCs w:val="22"/>
        </w:rPr>
        <w:t>5</w:t>
      </w:r>
      <w:r w:rsidR="002E6717">
        <w:rPr>
          <w:rFonts w:ascii="Arial" w:hAnsi="Arial" w:cs="Arial"/>
          <w:sz w:val="22"/>
          <w:szCs w:val="22"/>
        </w:rPr>
        <w:t>-6</w:t>
      </w:r>
      <w:r w:rsidRPr="00FA70AD">
        <w:rPr>
          <w:rFonts w:ascii="Arial" w:hAnsi="Arial" w:cs="Arial"/>
          <w:sz w:val="22"/>
          <w:szCs w:val="22"/>
        </w:rPr>
        <w:t xml:space="preserve">  </w:t>
      </w:r>
    </w:p>
    <w:p w14:paraId="08F606B1" w14:textId="77777777" w:rsidR="00D0189A" w:rsidRDefault="00D0189A" w:rsidP="00D0189A">
      <w:pPr>
        <w:rPr>
          <w:rFonts w:ascii="Arial" w:eastAsia="Segoe UI" w:hAnsi="Arial" w:cs="Arial"/>
          <w:color w:val="000000" w:themeColor="text1"/>
          <w:sz w:val="22"/>
          <w:szCs w:val="22"/>
        </w:rPr>
      </w:pPr>
    </w:p>
    <w:p w14:paraId="65B3F6FC" w14:textId="0D1BBD42" w:rsidR="00246E20" w:rsidRPr="007E1381" w:rsidRDefault="00246E20" w:rsidP="00246E20">
      <w:pPr>
        <w:shd w:val="clear" w:color="auto" w:fill="E7E6E6" w:themeFill="background2"/>
        <w:rPr>
          <w:rFonts w:ascii="Arial" w:eastAsia="Segoe UI" w:hAnsi="Arial" w:cs="Arial"/>
          <w:b/>
          <w:bCs/>
          <w:color w:val="000000" w:themeColor="text1"/>
          <w:sz w:val="22"/>
          <w:szCs w:val="22"/>
        </w:rPr>
      </w:pPr>
      <w:r w:rsidRPr="007E1381">
        <w:rPr>
          <w:rFonts w:ascii="Arial" w:eastAsia="Segoe UI" w:hAnsi="Arial" w:cs="Arial"/>
          <w:b/>
          <w:bCs/>
          <w:color w:val="000000" w:themeColor="text1"/>
          <w:sz w:val="22"/>
          <w:szCs w:val="22"/>
        </w:rPr>
        <w:t>Summary of CAR-T toxicities</w:t>
      </w:r>
      <w:r>
        <w:rPr>
          <w:rFonts w:ascii="Arial" w:eastAsia="Segoe UI" w:hAnsi="Arial" w:cs="Arial"/>
          <w:b/>
          <w:bCs/>
          <w:color w:val="000000" w:themeColor="text1"/>
          <w:sz w:val="22"/>
          <w:szCs w:val="22"/>
        </w:rPr>
        <w:t xml:space="preserve"> based on</w:t>
      </w:r>
      <w:r w:rsidR="00FC17F5">
        <w:rPr>
          <w:rFonts w:ascii="Arial" w:eastAsia="Segoe UI" w:hAnsi="Arial" w:cs="Arial"/>
          <w:b/>
          <w:bCs/>
          <w:color w:val="000000" w:themeColor="text1"/>
          <w:sz w:val="22"/>
          <w:szCs w:val="22"/>
        </w:rPr>
        <w:t xml:space="preserve"> secondary</w:t>
      </w:r>
      <w:r>
        <w:rPr>
          <w:rFonts w:ascii="Arial" w:eastAsia="Segoe UI" w:hAnsi="Arial" w:cs="Arial"/>
          <w:b/>
          <w:bCs/>
          <w:color w:val="000000" w:themeColor="text1"/>
          <w:sz w:val="22"/>
          <w:szCs w:val="22"/>
        </w:rPr>
        <w:t xml:space="preserve"> CNS involvement: </w:t>
      </w:r>
      <w:r w:rsidRPr="00A12B22">
        <w:rPr>
          <w:rFonts w:ascii="Arial" w:eastAsia="Segoe UI" w:hAnsi="Arial" w:cs="Arial"/>
          <w:color w:val="000000" w:themeColor="text1"/>
          <w:sz w:val="22"/>
          <w:szCs w:val="22"/>
        </w:rPr>
        <w:t>Table S</w:t>
      </w:r>
      <w:r w:rsidR="008B1F6C">
        <w:rPr>
          <w:rFonts w:ascii="Arial" w:eastAsia="Segoe UI" w:hAnsi="Arial" w:cs="Arial"/>
          <w:color w:val="000000" w:themeColor="text1"/>
          <w:sz w:val="22"/>
          <w:szCs w:val="22"/>
        </w:rPr>
        <w:t>4</w:t>
      </w:r>
      <w:r>
        <w:rPr>
          <w:rFonts w:ascii="Arial" w:eastAsia="Segoe UI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7E1381">
        <w:rPr>
          <w:rFonts w:ascii="Arial" w:eastAsia="Segoe UI" w:hAnsi="Arial" w:cs="Arial"/>
          <w:b/>
          <w:bCs/>
          <w:color w:val="000000" w:themeColor="text1"/>
          <w:sz w:val="22"/>
          <w:szCs w:val="22"/>
        </w:rPr>
        <w:t xml:space="preserve"> </w:t>
      </w:r>
      <w:r>
        <w:rPr>
          <w:rFonts w:ascii="Arial" w:eastAsia="Segoe UI" w:hAnsi="Arial" w:cs="Arial"/>
          <w:b/>
          <w:bCs/>
          <w:color w:val="000000" w:themeColor="text1"/>
          <w:sz w:val="22"/>
          <w:szCs w:val="22"/>
        </w:rPr>
        <w:tab/>
      </w:r>
      <w:r w:rsidR="0020731D">
        <w:rPr>
          <w:rFonts w:ascii="Arial" w:eastAsia="Segoe UI" w:hAnsi="Arial" w:cs="Arial"/>
          <w:b/>
          <w:bCs/>
          <w:color w:val="000000" w:themeColor="text1"/>
          <w:sz w:val="22"/>
          <w:szCs w:val="22"/>
        </w:rPr>
        <w:t xml:space="preserve"> </w:t>
      </w:r>
      <w:r>
        <w:rPr>
          <w:rFonts w:ascii="Arial" w:eastAsia="Segoe UI" w:hAnsi="Arial" w:cs="Arial"/>
          <w:b/>
          <w:bCs/>
          <w:color w:val="000000" w:themeColor="text1"/>
          <w:sz w:val="22"/>
          <w:szCs w:val="22"/>
        </w:rPr>
        <w:t xml:space="preserve">   </w:t>
      </w:r>
      <w:r w:rsidR="00707F6E">
        <w:rPr>
          <w:rFonts w:ascii="Arial" w:eastAsia="Segoe UI" w:hAnsi="Arial" w:cs="Arial"/>
          <w:color w:val="000000" w:themeColor="text1"/>
          <w:sz w:val="22"/>
          <w:szCs w:val="22"/>
        </w:rPr>
        <w:t>7</w:t>
      </w:r>
      <w:r w:rsidRPr="00FA70AD">
        <w:rPr>
          <w:rFonts w:ascii="Arial" w:hAnsi="Arial" w:cs="Arial"/>
          <w:sz w:val="22"/>
          <w:szCs w:val="22"/>
        </w:rPr>
        <w:tab/>
      </w:r>
    </w:p>
    <w:p w14:paraId="17670192" w14:textId="77777777" w:rsidR="00246E20" w:rsidRDefault="00246E20" w:rsidP="00D0189A">
      <w:pPr>
        <w:rPr>
          <w:rFonts w:ascii="Arial" w:eastAsia="Segoe UI" w:hAnsi="Arial" w:cs="Arial"/>
          <w:color w:val="000000" w:themeColor="text1"/>
          <w:sz w:val="22"/>
          <w:szCs w:val="22"/>
        </w:rPr>
      </w:pPr>
    </w:p>
    <w:p w14:paraId="7AE2490C" w14:textId="6EECCA59" w:rsidR="00E10BE9" w:rsidRPr="007E1381" w:rsidRDefault="00E10BE9" w:rsidP="00E10BE9">
      <w:pPr>
        <w:shd w:val="clear" w:color="auto" w:fill="E7E6E6" w:themeFill="background2"/>
        <w:rPr>
          <w:rFonts w:ascii="Arial" w:hAnsi="Arial" w:cs="Arial"/>
          <w:b/>
          <w:bCs/>
          <w:sz w:val="22"/>
          <w:szCs w:val="22"/>
        </w:rPr>
      </w:pPr>
      <w:r w:rsidRPr="007E1381">
        <w:rPr>
          <w:rFonts w:ascii="Arial" w:hAnsi="Arial" w:cs="Arial"/>
          <w:b/>
          <w:bCs/>
          <w:sz w:val="22"/>
          <w:szCs w:val="22"/>
        </w:rPr>
        <w:t xml:space="preserve">Response rates in patients </w:t>
      </w:r>
      <w:r w:rsidR="00C14B40">
        <w:rPr>
          <w:rFonts w:ascii="Arial" w:hAnsi="Arial" w:cs="Arial"/>
          <w:b/>
          <w:bCs/>
          <w:sz w:val="22"/>
          <w:szCs w:val="22"/>
        </w:rPr>
        <w:t xml:space="preserve">with </w:t>
      </w:r>
      <w:r>
        <w:rPr>
          <w:rFonts w:ascii="Arial" w:hAnsi="Arial" w:cs="Arial"/>
          <w:b/>
          <w:bCs/>
          <w:sz w:val="22"/>
          <w:szCs w:val="22"/>
        </w:rPr>
        <w:t xml:space="preserve">and </w:t>
      </w:r>
      <w:r w:rsidRPr="007E1381">
        <w:rPr>
          <w:rFonts w:ascii="Arial" w:hAnsi="Arial" w:cs="Arial"/>
          <w:b/>
          <w:bCs/>
          <w:sz w:val="22"/>
          <w:szCs w:val="22"/>
        </w:rPr>
        <w:t xml:space="preserve">without </w:t>
      </w:r>
      <w:r w:rsidR="00C14B40">
        <w:rPr>
          <w:rFonts w:ascii="Arial" w:hAnsi="Arial" w:cs="Arial"/>
          <w:b/>
          <w:bCs/>
          <w:sz w:val="22"/>
          <w:szCs w:val="22"/>
        </w:rPr>
        <w:t xml:space="preserve">secondary </w:t>
      </w:r>
      <w:r>
        <w:rPr>
          <w:rFonts w:ascii="Arial" w:hAnsi="Arial" w:cs="Arial"/>
          <w:b/>
          <w:bCs/>
          <w:sz w:val="22"/>
          <w:szCs w:val="22"/>
        </w:rPr>
        <w:t>CNS</w:t>
      </w:r>
      <w:r w:rsidRPr="007E1381">
        <w:rPr>
          <w:rFonts w:ascii="Arial" w:hAnsi="Arial" w:cs="Arial"/>
          <w:b/>
          <w:bCs/>
          <w:sz w:val="22"/>
          <w:szCs w:val="22"/>
        </w:rPr>
        <w:t xml:space="preserve"> disease: </w:t>
      </w:r>
      <w:r w:rsidRPr="00E84230">
        <w:rPr>
          <w:rFonts w:ascii="Arial" w:hAnsi="Arial" w:cs="Arial"/>
          <w:sz w:val="22"/>
          <w:szCs w:val="22"/>
        </w:rPr>
        <w:t xml:space="preserve">Table </w:t>
      </w:r>
      <w:r w:rsidRPr="00707F6E">
        <w:rPr>
          <w:rFonts w:ascii="Arial" w:hAnsi="Arial" w:cs="Arial"/>
          <w:sz w:val="22"/>
          <w:szCs w:val="22"/>
        </w:rPr>
        <w:t>S</w:t>
      </w:r>
      <w:r w:rsidR="008B1F6C">
        <w:rPr>
          <w:rFonts w:ascii="Arial" w:hAnsi="Arial" w:cs="Arial"/>
          <w:sz w:val="22"/>
          <w:szCs w:val="22"/>
        </w:rPr>
        <w:t>5</w:t>
      </w:r>
      <w:r w:rsidR="00750B3F">
        <w:rPr>
          <w:rFonts w:ascii="Arial" w:hAnsi="Arial" w:cs="Arial"/>
          <w:sz w:val="22"/>
          <w:szCs w:val="22"/>
        </w:rPr>
        <w:t xml:space="preserve"> </w:t>
      </w:r>
      <w:r w:rsidRPr="00707F6E">
        <w:rPr>
          <w:rFonts w:ascii="Arial" w:hAnsi="Arial" w:cs="Arial"/>
          <w:sz w:val="22"/>
          <w:szCs w:val="22"/>
        </w:rPr>
        <w:t xml:space="preserve">    </w:t>
      </w:r>
      <w:r w:rsidR="0020731D">
        <w:rPr>
          <w:rFonts w:ascii="Arial" w:hAnsi="Arial" w:cs="Arial"/>
          <w:sz w:val="22"/>
          <w:szCs w:val="22"/>
        </w:rPr>
        <w:t xml:space="preserve"> </w:t>
      </w:r>
      <w:r w:rsidRPr="00707F6E">
        <w:rPr>
          <w:rFonts w:ascii="Arial" w:hAnsi="Arial" w:cs="Arial"/>
          <w:sz w:val="22"/>
          <w:szCs w:val="22"/>
        </w:rPr>
        <w:t xml:space="preserve">      </w:t>
      </w:r>
      <w:r w:rsidR="00707F6E" w:rsidRPr="00707F6E">
        <w:rPr>
          <w:rFonts w:ascii="Arial" w:hAnsi="Arial" w:cs="Arial"/>
          <w:sz w:val="22"/>
          <w:szCs w:val="22"/>
        </w:rPr>
        <w:t>8</w:t>
      </w:r>
      <w:r w:rsidRPr="00FA70AD">
        <w:rPr>
          <w:rFonts w:ascii="Arial" w:hAnsi="Arial" w:cs="Arial"/>
          <w:sz w:val="22"/>
          <w:szCs w:val="22"/>
        </w:rPr>
        <w:tab/>
      </w:r>
    </w:p>
    <w:p w14:paraId="5BCDA290" w14:textId="77777777" w:rsidR="00E10BE9" w:rsidRDefault="00E10BE9" w:rsidP="00D0189A">
      <w:pPr>
        <w:rPr>
          <w:rFonts w:ascii="Arial" w:eastAsia="Segoe UI" w:hAnsi="Arial" w:cs="Arial"/>
          <w:color w:val="000000" w:themeColor="text1"/>
          <w:sz w:val="22"/>
          <w:szCs w:val="22"/>
        </w:rPr>
      </w:pPr>
    </w:p>
    <w:p w14:paraId="03BCD928" w14:textId="2A4D4F9B" w:rsidR="007E1381" w:rsidRPr="00BD7CB4" w:rsidRDefault="007E1381" w:rsidP="007E1381">
      <w:pPr>
        <w:shd w:val="clear" w:color="auto" w:fill="E7E6E6" w:themeFill="background2"/>
        <w:rPr>
          <w:rFonts w:ascii="Arial" w:hAnsi="Arial" w:cs="Arial"/>
          <w:b/>
          <w:bCs/>
          <w:sz w:val="22"/>
          <w:szCs w:val="22"/>
          <w:lang w:val="en-AU"/>
        </w:rPr>
      </w:pPr>
      <w:r w:rsidRPr="00875D45">
        <w:rPr>
          <w:rFonts w:ascii="Arial" w:hAnsi="Arial" w:cs="Arial"/>
          <w:b/>
          <w:bCs/>
          <w:sz w:val="22"/>
          <w:szCs w:val="22"/>
          <w:lang w:val="en-AU"/>
        </w:rPr>
        <w:t>Baseline characteristics</w:t>
      </w:r>
      <w:r>
        <w:rPr>
          <w:rFonts w:ascii="Arial" w:hAnsi="Arial" w:cs="Arial"/>
          <w:b/>
          <w:bCs/>
          <w:sz w:val="22"/>
          <w:szCs w:val="22"/>
          <w:lang w:val="en-AU"/>
        </w:rPr>
        <w:t xml:space="preserve"> based on EN</w:t>
      </w:r>
      <w:r w:rsidR="00D92FD3">
        <w:rPr>
          <w:rFonts w:ascii="Arial" w:hAnsi="Arial" w:cs="Arial"/>
          <w:b/>
          <w:bCs/>
          <w:sz w:val="22"/>
          <w:szCs w:val="22"/>
          <w:lang w:val="en-AU"/>
        </w:rPr>
        <w:t xml:space="preserve"> disease at CAR-T: </w:t>
      </w:r>
      <w:r w:rsidR="00D92FD3" w:rsidRPr="00BD7CB4">
        <w:rPr>
          <w:rFonts w:ascii="Arial" w:hAnsi="Arial" w:cs="Arial"/>
          <w:sz w:val="22"/>
          <w:szCs w:val="22"/>
          <w:lang w:val="en-AU"/>
        </w:rPr>
        <w:t>Table S</w:t>
      </w:r>
      <w:r w:rsidR="008B1F6C">
        <w:rPr>
          <w:rFonts w:ascii="Arial" w:hAnsi="Arial" w:cs="Arial"/>
          <w:sz w:val="22"/>
          <w:szCs w:val="22"/>
          <w:lang w:val="en-AU"/>
        </w:rPr>
        <w:t>6</w:t>
      </w:r>
      <w:r w:rsidR="00D92FD3">
        <w:rPr>
          <w:rFonts w:ascii="Arial" w:hAnsi="Arial" w:cs="Arial"/>
          <w:b/>
          <w:bCs/>
          <w:sz w:val="22"/>
          <w:szCs w:val="22"/>
          <w:lang w:val="en-AU"/>
        </w:rPr>
        <w:t xml:space="preserve">       </w:t>
      </w:r>
      <w:r>
        <w:rPr>
          <w:rFonts w:ascii="Arial" w:hAnsi="Arial" w:cs="Arial"/>
          <w:b/>
          <w:bCs/>
          <w:sz w:val="22"/>
          <w:szCs w:val="22"/>
          <w:lang w:val="en-AU"/>
        </w:rPr>
        <w:t xml:space="preserve"> </w:t>
      </w:r>
      <w:r w:rsidR="000508D6">
        <w:rPr>
          <w:rFonts w:ascii="Arial" w:hAnsi="Arial" w:cs="Arial"/>
          <w:b/>
          <w:bCs/>
          <w:sz w:val="22"/>
          <w:szCs w:val="22"/>
          <w:lang w:val="en-AU"/>
        </w:rPr>
        <w:tab/>
      </w:r>
      <w:r w:rsidR="00246E20">
        <w:rPr>
          <w:rFonts w:ascii="Arial" w:hAnsi="Arial" w:cs="Arial"/>
          <w:b/>
          <w:bCs/>
          <w:sz w:val="22"/>
          <w:szCs w:val="22"/>
          <w:lang w:val="en-AU"/>
        </w:rPr>
        <w:t xml:space="preserve">           </w:t>
      </w:r>
      <w:r w:rsidR="0020731D">
        <w:rPr>
          <w:rFonts w:ascii="Arial" w:hAnsi="Arial" w:cs="Arial"/>
          <w:b/>
          <w:bCs/>
          <w:sz w:val="22"/>
          <w:szCs w:val="22"/>
          <w:lang w:val="en-AU"/>
        </w:rPr>
        <w:t xml:space="preserve"> </w:t>
      </w:r>
      <w:r w:rsidR="00246E20">
        <w:rPr>
          <w:rFonts w:ascii="Arial" w:hAnsi="Arial" w:cs="Arial"/>
          <w:b/>
          <w:bCs/>
          <w:sz w:val="22"/>
          <w:szCs w:val="22"/>
          <w:lang w:val="en-AU"/>
        </w:rPr>
        <w:t xml:space="preserve">    </w:t>
      </w:r>
      <w:r w:rsidR="00707F6E" w:rsidRPr="00707F6E">
        <w:rPr>
          <w:rFonts w:ascii="Arial" w:hAnsi="Arial" w:cs="Arial"/>
          <w:sz w:val="22"/>
          <w:szCs w:val="22"/>
          <w:lang w:val="en-AU"/>
        </w:rPr>
        <w:t>9</w:t>
      </w:r>
      <w:r w:rsidR="002E6717">
        <w:rPr>
          <w:rFonts w:ascii="Arial" w:hAnsi="Arial" w:cs="Arial"/>
          <w:sz w:val="22"/>
          <w:szCs w:val="22"/>
          <w:lang w:val="en-AU"/>
        </w:rPr>
        <w:t>-10</w:t>
      </w:r>
      <w:r w:rsidRPr="00FA70AD">
        <w:rPr>
          <w:rFonts w:ascii="Arial" w:hAnsi="Arial" w:cs="Arial"/>
          <w:sz w:val="22"/>
          <w:szCs w:val="22"/>
        </w:rPr>
        <w:tab/>
      </w:r>
    </w:p>
    <w:p w14:paraId="780D1CEC" w14:textId="6D60B01D" w:rsidR="007E1381" w:rsidRDefault="00246E20" w:rsidP="00D0189A">
      <w:pPr>
        <w:rPr>
          <w:rFonts w:ascii="Arial" w:eastAsia="Segoe UI" w:hAnsi="Arial" w:cs="Arial"/>
          <w:color w:val="000000" w:themeColor="text1"/>
          <w:sz w:val="22"/>
          <w:szCs w:val="22"/>
        </w:rPr>
      </w:pPr>
      <w:r>
        <w:rPr>
          <w:rFonts w:ascii="Arial" w:eastAsia="Segoe UI" w:hAnsi="Arial" w:cs="Arial"/>
          <w:color w:val="000000" w:themeColor="text1"/>
          <w:sz w:val="22"/>
          <w:szCs w:val="22"/>
        </w:rPr>
        <w:t xml:space="preserve"> </w:t>
      </w:r>
    </w:p>
    <w:p w14:paraId="6FC2AD39" w14:textId="01449464" w:rsidR="007E1381" w:rsidRPr="007E1381" w:rsidRDefault="007E1381" w:rsidP="007E1381">
      <w:pPr>
        <w:shd w:val="clear" w:color="auto" w:fill="E7E6E6" w:themeFill="background2"/>
        <w:rPr>
          <w:rFonts w:ascii="Arial" w:eastAsia="Segoe UI" w:hAnsi="Arial" w:cs="Arial"/>
          <w:b/>
          <w:bCs/>
          <w:color w:val="000000" w:themeColor="text1"/>
          <w:sz w:val="22"/>
          <w:szCs w:val="22"/>
        </w:rPr>
      </w:pPr>
      <w:r w:rsidRPr="007E1381">
        <w:rPr>
          <w:rFonts w:ascii="Arial" w:eastAsia="Segoe UI" w:hAnsi="Arial" w:cs="Arial"/>
          <w:b/>
          <w:bCs/>
          <w:color w:val="000000" w:themeColor="text1"/>
          <w:sz w:val="22"/>
          <w:szCs w:val="22"/>
        </w:rPr>
        <w:t>Summary of CAR-T toxicities</w:t>
      </w:r>
      <w:r w:rsidR="00246E20">
        <w:rPr>
          <w:rFonts w:ascii="Arial" w:eastAsia="Segoe UI" w:hAnsi="Arial" w:cs="Arial"/>
          <w:b/>
          <w:bCs/>
          <w:color w:val="000000" w:themeColor="text1"/>
          <w:sz w:val="22"/>
          <w:szCs w:val="22"/>
        </w:rPr>
        <w:t xml:space="preserve"> by status of EN involvement at CAR-T</w:t>
      </w:r>
      <w:r w:rsidR="00A12B22">
        <w:rPr>
          <w:rFonts w:ascii="Arial" w:eastAsia="Segoe UI" w:hAnsi="Arial" w:cs="Arial"/>
          <w:b/>
          <w:bCs/>
          <w:color w:val="000000" w:themeColor="text1"/>
          <w:sz w:val="22"/>
          <w:szCs w:val="22"/>
        </w:rPr>
        <w:t xml:space="preserve">: </w:t>
      </w:r>
      <w:r w:rsidR="00A12B22" w:rsidRPr="00A12B22">
        <w:rPr>
          <w:rFonts w:ascii="Arial" w:eastAsia="Segoe UI" w:hAnsi="Arial" w:cs="Arial"/>
          <w:color w:val="000000" w:themeColor="text1"/>
          <w:sz w:val="22"/>
          <w:szCs w:val="22"/>
        </w:rPr>
        <w:t>Table S</w:t>
      </w:r>
      <w:r w:rsidR="008B1F6C">
        <w:rPr>
          <w:rFonts w:ascii="Arial" w:eastAsia="Segoe UI" w:hAnsi="Arial" w:cs="Arial"/>
          <w:color w:val="000000" w:themeColor="text1"/>
          <w:sz w:val="22"/>
          <w:szCs w:val="22"/>
        </w:rPr>
        <w:t>7</w:t>
      </w:r>
      <w:r w:rsidR="00246E20">
        <w:rPr>
          <w:rFonts w:ascii="Arial" w:eastAsia="Segoe UI" w:hAnsi="Arial" w:cs="Arial"/>
          <w:color w:val="000000" w:themeColor="text1"/>
          <w:sz w:val="22"/>
          <w:szCs w:val="22"/>
        </w:rPr>
        <w:t xml:space="preserve">      </w:t>
      </w:r>
      <w:r w:rsidR="00246E20">
        <w:rPr>
          <w:rFonts w:ascii="Arial" w:eastAsia="Segoe UI" w:hAnsi="Arial" w:cs="Arial"/>
          <w:b/>
          <w:bCs/>
          <w:color w:val="000000" w:themeColor="text1"/>
          <w:sz w:val="22"/>
          <w:szCs w:val="22"/>
        </w:rPr>
        <w:t xml:space="preserve">      </w:t>
      </w:r>
      <w:r w:rsidR="00707F6E" w:rsidRPr="00707F6E">
        <w:rPr>
          <w:rFonts w:ascii="Arial" w:eastAsia="Segoe UI" w:hAnsi="Arial" w:cs="Arial"/>
          <w:color w:val="000000" w:themeColor="text1"/>
          <w:sz w:val="22"/>
          <w:szCs w:val="22"/>
        </w:rPr>
        <w:t xml:space="preserve"> </w:t>
      </w:r>
      <w:r w:rsidR="00AD022E">
        <w:rPr>
          <w:rFonts w:ascii="Arial" w:eastAsia="Segoe UI" w:hAnsi="Arial" w:cs="Arial"/>
          <w:color w:val="000000" w:themeColor="text1"/>
          <w:sz w:val="22"/>
          <w:szCs w:val="22"/>
        </w:rPr>
        <w:t xml:space="preserve"> </w:t>
      </w:r>
      <w:r w:rsidR="00707F6E" w:rsidRPr="00707F6E">
        <w:rPr>
          <w:rFonts w:ascii="Arial" w:eastAsia="Segoe UI" w:hAnsi="Arial" w:cs="Arial"/>
          <w:color w:val="000000" w:themeColor="text1"/>
          <w:sz w:val="22"/>
          <w:szCs w:val="22"/>
        </w:rPr>
        <w:t>11</w:t>
      </w:r>
      <w:r w:rsidRPr="00FA70AD">
        <w:rPr>
          <w:rFonts w:ascii="Arial" w:hAnsi="Arial" w:cs="Arial"/>
          <w:sz w:val="22"/>
          <w:szCs w:val="22"/>
        </w:rPr>
        <w:tab/>
      </w:r>
    </w:p>
    <w:p w14:paraId="5A11965F" w14:textId="77777777" w:rsidR="007E1381" w:rsidRDefault="007E1381" w:rsidP="00D0189A">
      <w:pPr>
        <w:rPr>
          <w:rFonts w:ascii="Arial" w:eastAsia="Segoe UI" w:hAnsi="Arial" w:cs="Arial"/>
          <w:color w:val="000000" w:themeColor="text1"/>
          <w:sz w:val="22"/>
          <w:szCs w:val="22"/>
        </w:rPr>
      </w:pPr>
    </w:p>
    <w:p w14:paraId="60555061" w14:textId="7119AE67" w:rsidR="00076C63" w:rsidRPr="007E1381" w:rsidRDefault="00076C63" w:rsidP="00076C63">
      <w:pPr>
        <w:shd w:val="clear" w:color="auto" w:fill="E7E6E6" w:themeFill="background2"/>
        <w:rPr>
          <w:rFonts w:ascii="Arial" w:hAnsi="Arial" w:cs="Arial"/>
          <w:b/>
          <w:bCs/>
          <w:sz w:val="22"/>
          <w:szCs w:val="22"/>
        </w:rPr>
      </w:pPr>
      <w:r w:rsidRPr="007E1381">
        <w:rPr>
          <w:rFonts w:ascii="Arial" w:hAnsi="Arial" w:cs="Arial"/>
          <w:b/>
          <w:bCs/>
          <w:sz w:val="22"/>
          <w:szCs w:val="22"/>
        </w:rPr>
        <w:t xml:space="preserve">Response rates in patients without EN disease at CAR-T: </w:t>
      </w:r>
      <w:r w:rsidRPr="00E84230">
        <w:rPr>
          <w:rFonts w:ascii="Arial" w:hAnsi="Arial" w:cs="Arial"/>
          <w:sz w:val="22"/>
          <w:szCs w:val="22"/>
        </w:rPr>
        <w:t>Table S</w:t>
      </w:r>
      <w:r w:rsidR="008B1F6C">
        <w:rPr>
          <w:rFonts w:ascii="Arial" w:hAnsi="Arial" w:cs="Arial"/>
          <w:sz w:val="22"/>
          <w:szCs w:val="22"/>
        </w:rPr>
        <w:t>8</w:t>
      </w:r>
      <w:r w:rsidRPr="00E84230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b/>
          <w:bCs/>
          <w:sz w:val="22"/>
          <w:szCs w:val="22"/>
        </w:rPr>
        <w:tab/>
      </w:r>
      <w:r w:rsidR="00246E20">
        <w:rPr>
          <w:rFonts w:ascii="Arial" w:hAnsi="Arial" w:cs="Arial"/>
          <w:b/>
          <w:bCs/>
          <w:sz w:val="22"/>
          <w:szCs w:val="22"/>
        </w:rPr>
        <w:t xml:space="preserve">               </w:t>
      </w:r>
      <w:r w:rsidR="00AD022E">
        <w:rPr>
          <w:rFonts w:ascii="Arial" w:hAnsi="Arial" w:cs="Arial"/>
          <w:b/>
          <w:bCs/>
          <w:sz w:val="22"/>
          <w:szCs w:val="22"/>
        </w:rPr>
        <w:t xml:space="preserve"> </w:t>
      </w:r>
      <w:r w:rsidRPr="00076C63">
        <w:rPr>
          <w:rFonts w:ascii="Arial" w:hAnsi="Arial" w:cs="Arial"/>
          <w:sz w:val="22"/>
          <w:szCs w:val="22"/>
        </w:rPr>
        <w:t>1</w:t>
      </w:r>
      <w:r w:rsidR="00707F6E">
        <w:rPr>
          <w:rFonts w:ascii="Arial" w:hAnsi="Arial" w:cs="Arial"/>
          <w:sz w:val="22"/>
          <w:szCs w:val="22"/>
        </w:rPr>
        <w:t>2</w:t>
      </w:r>
      <w:r w:rsidRPr="00FA70AD">
        <w:rPr>
          <w:rFonts w:ascii="Arial" w:hAnsi="Arial" w:cs="Arial"/>
          <w:sz w:val="22"/>
          <w:szCs w:val="22"/>
        </w:rPr>
        <w:tab/>
      </w:r>
    </w:p>
    <w:p w14:paraId="4EBC4381" w14:textId="77777777" w:rsidR="00076C63" w:rsidRPr="00FA70AD" w:rsidRDefault="00076C63" w:rsidP="00D0189A">
      <w:pPr>
        <w:rPr>
          <w:rFonts w:ascii="Arial" w:eastAsia="Segoe UI" w:hAnsi="Arial" w:cs="Arial"/>
          <w:color w:val="000000" w:themeColor="text1"/>
          <w:sz w:val="22"/>
          <w:szCs w:val="22"/>
        </w:rPr>
      </w:pPr>
    </w:p>
    <w:p w14:paraId="616B7483" w14:textId="2566BAD1" w:rsidR="00D0189A" w:rsidRPr="00FA70AD" w:rsidRDefault="00D0189A" w:rsidP="00D0189A">
      <w:pPr>
        <w:shd w:val="clear" w:color="auto" w:fill="E7E6E6" w:themeFill="background2"/>
        <w:rPr>
          <w:rFonts w:ascii="Arial" w:eastAsia="Segoe UI" w:hAnsi="Arial" w:cs="Arial"/>
          <w:color w:val="000000" w:themeColor="text1"/>
          <w:sz w:val="22"/>
          <w:szCs w:val="22"/>
        </w:rPr>
      </w:pPr>
      <w:r w:rsidRPr="00FA70AD">
        <w:rPr>
          <w:rFonts w:ascii="Arial" w:eastAsia="Segoe UI" w:hAnsi="Arial" w:cs="Arial"/>
          <w:b/>
          <w:bCs/>
          <w:color w:val="000000" w:themeColor="text1"/>
          <w:sz w:val="22"/>
          <w:szCs w:val="22"/>
        </w:rPr>
        <w:t xml:space="preserve">Consort </w:t>
      </w:r>
      <w:r w:rsidR="001A4ECE">
        <w:rPr>
          <w:rFonts w:ascii="Arial" w:eastAsia="Segoe UI" w:hAnsi="Arial" w:cs="Arial"/>
          <w:b/>
          <w:bCs/>
          <w:color w:val="000000" w:themeColor="text1"/>
          <w:sz w:val="22"/>
          <w:szCs w:val="22"/>
        </w:rPr>
        <w:t>d</w:t>
      </w:r>
      <w:r w:rsidRPr="00FA70AD">
        <w:rPr>
          <w:rFonts w:ascii="Arial" w:eastAsia="Segoe UI" w:hAnsi="Arial" w:cs="Arial"/>
          <w:b/>
          <w:bCs/>
          <w:color w:val="000000" w:themeColor="text1"/>
          <w:sz w:val="22"/>
          <w:szCs w:val="22"/>
        </w:rPr>
        <w:t xml:space="preserve">iagram: </w:t>
      </w:r>
      <w:r w:rsidRPr="00FA70AD">
        <w:rPr>
          <w:rFonts w:ascii="Arial" w:eastAsia="Segoe UI" w:hAnsi="Arial" w:cs="Arial"/>
          <w:color w:val="000000" w:themeColor="text1"/>
          <w:sz w:val="22"/>
          <w:szCs w:val="22"/>
        </w:rPr>
        <w:t>Figure S1</w:t>
      </w:r>
      <w:r w:rsidRPr="00FA70AD">
        <w:rPr>
          <w:rFonts w:ascii="Arial" w:hAnsi="Arial" w:cs="Arial"/>
          <w:sz w:val="22"/>
          <w:szCs w:val="22"/>
        </w:rPr>
        <w:tab/>
      </w:r>
      <w:r w:rsidRPr="00FA70AD">
        <w:rPr>
          <w:rFonts w:ascii="Arial" w:hAnsi="Arial" w:cs="Arial"/>
          <w:sz w:val="22"/>
          <w:szCs w:val="22"/>
        </w:rPr>
        <w:tab/>
      </w:r>
      <w:r w:rsidRPr="00FA70AD">
        <w:rPr>
          <w:rFonts w:ascii="Arial" w:hAnsi="Arial" w:cs="Arial"/>
          <w:sz w:val="22"/>
          <w:szCs w:val="22"/>
        </w:rPr>
        <w:tab/>
      </w:r>
      <w:r w:rsidRPr="00FA70AD">
        <w:rPr>
          <w:rFonts w:ascii="Arial" w:hAnsi="Arial" w:cs="Arial"/>
          <w:sz w:val="22"/>
          <w:szCs w:val="22"/>
        </w:rPr>
        <w:tab/>
      </w:r>
      <w:r w:rsidRPr="00FA70AD">
        <w:rPr>
          <w:rFonts w:ascii="Arial" w:hAnsi="Arial" w:cs="Arial"/>
          <w:sz w:val="22"/>
          <w:szCs w:val="22"/>
        </w:rPr>
        <w:tab/>
      </w:r>
      <w:r w:rsidRPr="00FA70AD">
        <w:rPr>
          <w:rFonts w:ascii="Arial" w:hAnsi="Arial" w:cs="Arial"/>
          <w:sz w:val="22"/>
          <w:szCs w:val="22"/>
        </w:rPr>
        <w:tab/>
      </w:r>
      <w:r w:rsidRPr="00FA70AD">
        <w:rPr>
          <w:rFonts w:ascii="Arial" w:hAnsi="Arial" w:cs="Arial"/>
          <w:sz w:val="22"/>
          <w:szCs w:val="22"/>
        </w:rPr>
        <w:tab/>
      </w:r>
      <w:r w:rsidRPr="00FA70AD">
        <w:rPr>
          <w:rFonts w:ascii="Arial" w:hAnsi="Arial" w:cs="Arial"/>
          <w:sz w:val="22"/>
          <w:szCs w:val="22"/>
        </w:rPr>
        <w:tab/>
      </w:r>
      <w:r w:rsidR="00246E20">
        <w:rPr>
          <w:rFonts w:ascii="Arial" w:hAnsi="Arial" w:cs="Arial"/>
          <w:sz w:val="22"/>
          <w:szCs w:val="22"/>
        </w:rPr>
        <w:t xml:space="preserve">               </w:t>
      </w:r>
      <w:r w:rsidR="00AD022E">
        <w:rPr>
          <w:rFonts w:ascii="Arial" w:hAnsi="Arial" w:cs="Arial"/>
          <w:sz w:val="22"/>
          <w:szCs w:val="22"/>
        </w:rPr>
        <w:t xml:space="preserve"> </w:t>
      </w:r>
      <w:r w:rsidR="000508D6">
        <w:rPr>
          <w:rFonts w:ascii="Arial" w:hAnsi="Arial" w:cs="Arial"/>
          <w:sz w:val="22"/>
          <w:szCs w:val="22"/>
        </w:rPr>
        <w:t>1</w:t>
      </w:r>
      <w:r w:rsidR="00707F6E">
        <w:rPr>
          <w:rFonts w:ascii="Arial" w:hAnsi="Arial" w:cs="Arial"/>
          <w:sz w:val="22"/>
          <w:szCs w:val="22"/>
        </w:rPr>
        <w:t>3</w:t>
      </w:r>
      <w:r w:rsidRPr="00FA70AD">
        <w:rPr>
          <w:rFonts w:ascii="Arial" w:hAnsi="Arial" w:cs="Arial"/>
          <w:sz w:val="22"/>
          <w:szCs w:val="22"/>
        </w:rPr>
        <w:tab/>
      </w:r>
    </w:p>
    <w:p w14:paraId="7261B8FA" w14:textId="77777777" w:rsidR="00D0189A" w:rsidRDefault="00D0189A" w:rsidP="00D0189A">
      <w:pPr>
        <w:rPr>
          <w:rFonts w:ascii="Arial" w:eastAsia="Segoe UI" w:hAnsi="Arial" w:cs="Arial"/>
          <w:color w:val="000000" w:themeColor="text1"/>
          <w:sz w:val="22"/>
          <w:szCs w:val="22"/>
        </w:rPr>
      </w:pPr>
    </w:p>
    <w:p w14:paraId="5C3A0170" w14:textId="193BC7A5" w:rsidR="00B8162A" w:rsidRPr="007E1381" w:rsidRDefault="00B8162A" w:rsidP="00B8162A">
      <w:pPr>
        <w:shd w:val="clear" w:color="auto" w:fill="E7E6E6" w:themeFill="background2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PFS </w:t>
      </w:r>
      <w:r w:rsidRPr="00D2089B">
        <w:rPr>
          <w:rFonts w:ascii="Arial" w:hAnsi="Arial" w:cs="Arial"/>
          <w:b/>
          <w:bCs/>
          <w:sz w:val="22"/>
          <w:szCs w:val="22"/>
        </w:rPr>
        <w:t xml:space="preserve">and </w:t>
      </w:r>
      <w:r>
        <w:rPr>
          <w:rFonts w:ascii="Arial" w:hAnsi="Arial" w:cs="Arial"/>
          <w:b/>
          <w:bCs/>
          <w:sz w:val="22"/>
          <w:szCs w:val="22"/>
        </w:rPr>
        <w:t xml:space="preserve">OS </w:t>
      </w:r>
      <w:r w:rsidR="009F1763">
        <w:rPr>
          <w:rFonts w:ascii="Arial" w:hAnsi="Arial" w:cs="Arial"/>
          <w:b/>
          <w:bCs/>
          <w:sz w:val="22"/>
          <w:szCs w:val="22"/>
        </w:rPr>
        <w:t xml:space="preserve">of pts with </w:t>
      </w:r>
      <w:r w:rsidR="0083103C">
        <w:rPr>
          <w:rFonts w:ascii="Arial" w:hAnsi="Arial" w:cs="Arial"/>
          <w:b/>
          <w:bCs/>
          <w:sz w:val="22"/>
          <w:szCs w:val="22"/>
        </w:rPr>
        <w:t xml:space="preserve">EN dz </w:t>
      </w:r>
      <w:r w:rsidR="00AD022E">
        <w:rPr>
          <w:rFonts w:ascii="Arial" w:hAnsi="Arial" w:cs="Arial"/>
          <w:b/>
          <w:bCs/>
          <w:sz w:val="22"/>
          <w:szCs w:val="22"/>
        </w:rPr>
        <w:t>including</w:t>
      </w:r>
      <w:r w:rsidR="0083103C">
        <w:rPr>
          <w:rFonts w:ascii="Arial" w:hAnsi="Arial" w:cs="Arial"/>
          <w:b/>
          <w:bCs/>
          <w:sz w:val="22"/>
          <w:szCs w:val="22"/>
        </w:rPr>
        <w:t xml:space="preserve"> S</w:t>
      </w:r>
      <w:r w:rsidR="001C06A8">
        <w:rPr>
          <w:rFonts w:ascii="Arial" w:hAnsi="Arial" w:cs="Arial"/>
          <w:b/>
          <w:bCs/>
          <w:sz w:val="22"/>
          <w:szCs w:val="22"/>
        </w:rPr>
        <w:t>CNS</w:t>
      </w:r>
      <w:r w:rsidR="0083103C">
        <w:rPr>
          <w:rFonts w:ascii="Arial" w:hAnsi="Arial" w:cs="Arial"/>
          <w:b/>
          <w:bCs/>
          <w:sz w:val="22"/>
          <w:szCs w:val="22"/>
        </w:rPr>
        <w:t>L</w:t>
      </w:r>
      <w:r w:rsidRPr="00D2089B">
        <w:rPr>
          <w:rFonts w:ascii="Arial" w:hAnsi="Arial" w:cs="Arial"/>
          <w:b/>
          <w:bCs/>
          <w:sz w:val="22"/>
          <w:szCs w:val="22"/>
        </w:rPr>
        <w:t>:</w:t>
      </w:r>
      <w:r>
        <w:rPr>
          <w:rFonts w:ascii="Arial" w:hAnsi="Arial" w:cs="Arial"/>
          <w:sz w:val="22"/>
          <w:szCs w:val="22"/>
        </w:rPr>
        <w:t xml:space="preserve"> Figure S2</w:t>
      </w:r>
      <w:r w:rsidR="0083103C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="00C56C59">
        <w:rPr>
          <w:rFonts w:ascii="Arial" w:hAnsi="Arial" w:cs="Arial"/>
          <w:b/>
          <w:bCs/>
          <w:sz w:val="22"/>
          <w:szCs w:val="22"/>
        </w:rPr>
        <w:t xml:space="preserve">  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="00AD022E">
        <w:rPr>
          <w:rFonts w:ascii="Arial" w:hAnsi="Arial" w:cs="Arial"/>
          <w:b/>
          <w:bCs/>
          <w:sz w:val="22"/>
          <w:szCs w:val="22"/>
        </w:rPr>
        <w:t xml:space="preserve">                                          </w:t>
      </w:r>
      <w:r w:rsidRPr="00076C63">
        <w:rPr>
          <w:rFonts w:ascii="Arial" w:hAnsi="Arial" w:cs="Arial"/>
          <w:sz w:val="22"/>
          <w:szCs w:val="22"/>
        </w:rPr>
        <w:t>1</w:t>
      </w:r>
      <w:r w:rsidR="001C06A8">
        <w:rPr>
          <w:rFonts w:ascii="Arial" w:hAnsi="Arial" w:cs="Arial"/>
          <w:sz w:val="22"/>
          <w:szCs w:val="22"/>
        </w:rPr>
        <w:t>4</w:t>
      </w:r>
      <w:r w:rsidRPr="00FA70AD">
        <w:rPr>
          <w:rFonts w:ascii="Arial" w:hAnsi="Arial" w:cs="Arial"/>
          <w:sz w:val="22"/>
          <w:szCs w:val="22"/>
        </w:rPr>
        <w:tab/>
      </w:r>
    </w:p>
    <w:p w14:paraId="52535CBF" w14:textId="77777777" w:rsidR="00B8162A" w:rsidRPr="00FA70AD" w:rsidRDefault="00B8162A" w:rsidP="00D0189A">
      <w:pPr>
        <w:rPr>
          <w:rFonts w:ascii="Arial" w:eastAsia="Segoe UI" w:hAnsi="Arial" w:cs="Arial"/>
          <w:color w:val="000000" w:themeColor="text1"/>
          <w:sz w:val="22"/>
          <w:szCs w:val="22"/>
        </w:rPr>
      </w:pPr>
    </w:p>
    <w:p w14:paraId="0072043A" w14:textId="1C7A41D2" w:rsidR="00CF6CCB" w:rsidRPr="0009206F" w:rsidRDefault="001C06A8" w:rsidP="0009206F">
      <w:pPr>
        <w:shd w:val="clear" w:color="auto" w:fill="E7E6E6" w:themeFill="background2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PF</w:t>
      </w:r>
      <w:r w:rsidR="00A12B22">
        <w:rPr>
          <w:rFonts w:ascii="Arial" w:hAnsi="Arial" w:cs="Arial"/>
          <w:b/>
          <w:bCs/>
          <w:sz w:val="22"/>
          <w:szCs w:val="22"/>
        </w:rPr>
        <w:t>S</w:t>
      </w:r>
      <w:r w:rsidR="00D2089B" w:rsidRPr="00D2089B">
        <w:rPr>
          <w:rFonts w:ascii="Arial" w:hAnsi="Arial" w:cs="Arial"/>
          <w:b/>
          <w:bCs/>
          <w:sz w:val="22"/>
          <w:szCs w:val="22"/>
        </w:rPr>
        <w:t xml:space="preserve"> and </w:t>
      </w:r>
      <w:r>
        <w:rPr>
          <w:rFonts w:ascii="Arial" w:hAnsi="Arial" w:cs="Arial"/>
          <w:b/>
          <w:bCs/>
          <w:sz w:val="22"/>
          <w:szCs w:val="22"/>
        </w:rPr>
        <w:t>O</w:t>
      </w:r>
      <w:r w:rsidR="00A12B22">
        <w:rPr>
          <w:rFonts w:ascii="Arial" w:hAnsi="Arial" w:cs="Arial"/>
          <w:b/>
          <w:bCs/>
          <w:sz w:val="22"/>
          <w:szCs w:val="22"/>
        </w:rPr>
        <w:t>S</w:t>
      </w:r>
      <w:r w:rsidR="00D2089B" w:rsidRPr="00D2089B">
        <w:rPr>
          <w:rFonts w:ascii="Arial" w:hAnsi="Arial" w:cs="Arial"/>
          <w:b/>
          <w:bCs/>
          <w:sz w:val="22"/>
          <w:szCs w:val="22"/>
        </w:rPr>
        <w:t xml:space="preserve"> </w:t>
      </w:r>
      <w:r w:rsidR="0020731D">
        <w:rPr>
          <w:rFonts w:ascii="Arial" w:hAnsi="Arial" w:cs="Arial"/>
          <w:b/>
          <w:bCs/>
          <w:sz w:val="22"/>
          <w:szCs w:val="22"/>
        </w:rPr>
        <w:t xml:space="preserve">by </w:t>
      </w:r>
      <w:r w:rsidR="00D2089B" w:rsidRPr="00D2089B">
        <w:rPr>
          <w:rFonts w:ascii="Arial" w:hAnsi="Arial" w:cs="Arial"/>
          <w:b/>
          <w:bCs/>
          <w:sz w:val="22"/>
          <w:szCs w:val="22"/>
        </w:rPr>
        <w:t xml:space="preserve">status of </w:t>
      </w:r>
      <w:r w:rsidR="00A12B22">
        <w:rPr>
          <w:rFonts w:ascii="Arial" w:hAnsi="Arial" w:cs="Arial"/>
          <w:b/>
          <w:bCs/>
          <w:sz w:val="22"/>
          <w:szCs w:val="22"/>
        </w:rPr>
        <w:t xml:space="preserve">EN </w:t>
      </w:r>
      <w:r w:rsidR="00D2089B" w:rsidRPr="00D2089B">
        <w:rPr>
          <w:rFonts w:ascii="Arial" w:hAnsi="Arial" w:cs="Arial"/>
          <w:b/>
          <w:bCs/>
          <w:sz w:val="22"/>
          <w:szCs w:val="22"/>
        </w:rPr>
        <w:t>involvement at the time of CAR-T:</w:t>
      </w:r>
      <w:r w:rsidR="00D2089B">
        <w:rPr>
          <w:rFonts w:ascii="Arial" w:hAnsi="Arial" w:cs="Arial"/>
          <w:sz w:val="22"/>
          <w:szCs w:val="22"/>
        </w:rPr>
        <w:t xml:space="preserve"> Figure S</w:t>
      </w:r>
      <w:r w:rsidR="0020731D">
        <w:rPr>
          <w:rFonts w:ascii="Arial" w:hAnsi="Arial" w:cs="Arial"/>
          <w:sz w:val="22"/>
          <w:szCs w:val="22"/>
        </w:rPr>
        <w:t>3</w:t>
      </w:r>
      <w:r w:rsidR="00A12B22">
        <w:rPr>
          <w:rFonts w:ascii="Arial" w:hAnsi="Arial" w:cs="Arial"/>
          <w:sz w:val="22"/>
          <w:szCs w:val="22"/>
        </w:rPr>
        <w:t xml:space="preserve">           </w:t>
      </w:r>
      <w:r w:rsidR="00246E20">
        <w:rPr>
          <w:rFonts w:ascii="Arial" w:hAnsi="Arial" w:cs="Arial"/>
          <w:sz w:val="22"/>
          <w:szCs w:val="22"/>
        </w:rPr>
        <w:t xml:space="preserve">       </w:t>
      </w:r>
      <w:r w:rsidR="0020731D">
        <w:rPr>
          <w:rFonts w:ascii="Arial" w:hAnsi="Arial" w:cs="Arial"/>
          <w:sz w:val="22"/>
          <w:szCs w:val="22"/>
        </w:rPr>
        <w:t xml:space="preserve"> </w:t>
      </w:r>
      <w:r w:rsidR="00246E20">
        <w:rPr>
          <w:rFonts w:ascii="Arial" w:hAnsi="Arial" w:cs="Arial"/>
          <w:sz w:val="22"/>
          <w:szCs w:val="22"/>
        </w:rPr>
        <w:t xml:space="preserve">  </w:t>
      </w:r>
      <w:r w:rsidR="00AD022E">
        <w:rPr>
          <w:rFonts w:ascii="Arial" w:hAnsi="Arial" w:cs="Arial"/>
          <w:sz w:val="22"/>
          <w:szCs w:val="22"/>
        </w:rPr>
        <w:t xml:space="preserve"> </w:t>
      </w:r>
      <w:r w:rsidR="00A12B22">
        <w:rPr>
          <w:rFonts w:ascii="Arial" w:hAnsi="Arial" w:cs="Arial"/>
          <w:sz w:val="22"/>
          <w:szCs w:val="22"/>
        </w:rPr>
        <w:t>1</w:t>
      </w:r>
      <w:r>
        <w:rPr>
          <w:rFonts w:ascii="Arial" w:hAnsi="Arial" w:cs="Arial"/>
          <w:sz w:val="22"/>
          <w:szCs w:val="22"/>
        </w:rPr>
        <w:t>5</w:t>
      </w:r>
      <w:r w:rsidR="007E1381" w:rsidRPr="00FA70AD">
        <w:rPr>
          <w:rFonts w:ascii="Arial" w:hAnsi="Arial" w:cs="Arial"/>
          <w:sz w:val="22"/>
          <w:szCs w:val="22"/>
        </w:rPr>
        <w:tab/>
      </w:r>
    </w:p>
    <w:p w14:paraId="3118C524" w14:textId="77777777" w:rsidR="00CF6CCB" w:rsidRPr="00FA70AD" w:rsidRDefault="00CF6CCB">
      <w:pPr>
        <w:rPr>
          <w:rFonts w:ascii="Arial" w:hAnsi="Arial" w:cs="Arial"/>
          <w:b/>
          <w:bCs/>
          <w:sz w:val="22"/>
          <w:szCs w:val="22"/>
        </w:rPr>
      </w:pPr>
    </w:p>
    <w:p w14:paraId="1E4FC608" w14:textId="77777777" w:rsidR="00CF6CCB" w:rsidRPr="00FA70AD" w:rsidRDefault="00CF6CCB">
      <w:pPr>
        <w:rPr>
          <w:rFonts w:ascii="Arial" w:hAnsi="Arial" w:cs="Arial"/>
          <w:b/>
          <w:bCs/>
          <w:sz w:val="22"/>
          <w:szCs w:val="22"/>
        </w:rPr>
      </w:pPr>
    </w:p>
    <w:p w14:paraId="756CD89D" w14:textId="77777777" w:rsidR="00CF6CCB" w:rsidRPr="00FA70AD" w:rsidRDefault="00CF6CCB">
      <w:pPr>
        <w:rPr>
          <w:rFonts w:ascii="Arial" w:hAnsi="Arial" w:cs="Arial"/>
          <w:b/>
          <w:bCs/>
          <w:sz w:val="22"/>
          <w:szCs w:val="22"/>
        </w:rPr>
      </w:pPr>
    </w:p>
    <w:p w14:paraId="6BBEEDF7" w14:textId="77777777" w:rsidR="00CF6CCB" w:rsidRPr="00FA70AD" w:rsidRDefault="00CF6CCB">
      <w:pPr>
        <w:rPr>
          <w:rFonts w:ascii="Arial" w:hAnsi="Arial" w:cs="Arial"/>
          <w:b/>
          <w:bCs/>
          <w:sz w:val="22"/>
          <w:szCs w:val="22"/>
        </w:rPr>
      </w:pPr>
    </w:p>
    <w:p w14:paraId="16BC06C2" w14:textId="77777777" w:rsidR="00CF6CCB" w:rsidRPr="00FA70AD" w:rsidRDefault="00CF6CCB">
      <w:pPr>
        <w:rPr>
          <w:rFonts w:ascii="Arial" w:hAnsi="Arial" w:cs="Arial"/>
          <w:b/>
          <w:bCs/>
          <w:sz w:val="22"/>
          <w:szCs w:val="22"/>
        </w:rPr>
      </w:pPr>
    </w:p>
    <w:p w14:paraId="465BF4DA" w14:textId="77777777" w:rsidR="00CF6CCB" w:rsidRPr="00FA70AD" w:rsidRDefault="00CF6CCB">
      <w:pPr>
        <w:rPr>
          <w:rFonts w:ascii="Arial" w:hAnsi="Arial" w:cs="Arial"/>
          <w:b/>
          <w:bCs/>
          <w:sz w:val="22"/>
          <w:szCs w:val="22"/>
        </w:rPr>
      </w:pPr>
    </w:p>
    <w:p w14:paraId="50CD27C3" w14:textId="77777777" w:rsidR="00CF6CCB" w:rsidRPr="00FA70AD" w:rsidRDefault="00CF6CCB">
      <w:pPr>
        <w:rPr>
          <w:rFonts w:ascii="Arial" w:hAnsi="Arial" w:cs="Arial"/>
          <w:b/>
          <w:bCs/>
          <w:sz w:val="22"/>
          <w:szCs w:val="22"/>
        </w:rPr>
      </w:pPr>
    </w:p>
    <w:p w14:paraId="697B3223" w14:textId="77777777" w:rsidR="00CF6CCB" w:rsidRPr="00FA70AD" w:rsidRDefault="00CF6CCB">
      <w:pPr>
        <w:rPr>
          <w:rFonts w:ascii="Arial" w:hAnsi="Arial" w:cs="Arial"/>
          <w:b/>
          <w:bCs/>
          <w:sz w:val="22"/>
          <w:szCs w:val="22"/>
        </w:rPr>
      </w:pPr>
    </w:p>
    <w:p w14:paraId="363F61CD" w14:textId="77777777" w:rsidR="00CF6CCB" w:rsidRPr="00FA70AD" w:rsidRDefault="00CF6CCB">
      <w:pPr>
        <w:rPr>
          <w:rFonts w:ascii="Arial" w:hAnsi="Arial" w:cs="Arial"/>
          <w:b/>
          <w:bCs/>
          <w:sz w:val="22"/>
          <w:szCs w:val="22"/>
        </w:rPr>
      </w:pPr>
    </w:p>
    <w:p w14:paraId="3897BD54" w14:textId="77777777" w:rsidR="00CF6CCB" w:rsidRPr="00FA70AD" w:rsidRDefault="00CF6CCB">
      <w:pPr>
        <w:rPr>
          <w:rFonts w:ascii="Arial" w:hAnsi="Arial" w:cs="Arial"/>
          <w:b/>
          <w:bCs/>
          <w:sz w:val="22"/>
          <w:szCs w:val="22"/>
        </w:rPr>
      </w:pPr>
    </w:p>
    <w:p w14:paraId="304720C6" w14:textId="77777777" w:rsidR="00CF6CCB" w:rsidRPr="00FA70AD" w:rsidRDefault="00CF6CCB">
      <w:pPr>
        <w:rPr>
          <w:rFonts w:ascii="Arial" w:hAnsi="Arial" w:cs="Arial"/>
          <w:b/>
          <w:bCs/>
          <w:sz w:val="22"/>
          <w:szCs w:val="22"/>
        </w:rPr>
      </w:pPr>
    </w:p>
    <w:p w14:paraId="33C11CEE" w14:textId="77777777" w:rsidR="003A6DB4" w:rsidRPr="00FA70AD" w:rsidRDefault="003A6DB4">
      <w:pPr>
        <w:rPr>
          <w:rFonts w:ascii="Arial" w:hAnsi="Arial" w:cs="Arial"/>
          <w:b/>
          <w:bCs/>
          <w:sz w:val="22"/>
          <w:szCs w:val="22"/>
        </w:rPr>
      </w:pPr>
    </w:p>
    <w:p w14:paraId="127F9780" w14:textId="77777777" w:rsidR="003A6DB4" w:rsidRPr="00FA70AD" w:rsidRDefault="003A6DB4">
      <w:pPr>
        <w:rPr>
          <w:rFonts w:ascii="Arial" w:hAnsi="Arial" w:cs="Arial"/>
          <w:b/>
          <w:bCs/>
          <w:sz w:val="22"/>
          <w:szCs w:val="22"/>
        </w:rPr>
      </w:pPr>
    </w:p>
    <w:p w14:paraId="43E3D674" w14:textId="77777777" w:rsidR="003A6DB4" w:rsidRPr="00FA70AD" w:rsidRDefault="003A6DB4">
      <w:pPr>
        <w:rPr>
          <w:rFonts w:ascii="Arial" w:hAnsi="Arial" w:cs="Arial"/>
          <w:b/>
          <w:bCs/>
          <w:sz w:val="22"/>
          <w:szCs w:val="22"/>
        </w:rPr>
      </w:pPr>
    </w:p>
    <w:p w14:paraId="16A6E886" w14:textId="77777777" w:rsidR="003A6DB4" w:rsidRPr="00FA70AD" w:rsidRDefault="003A6DB4">
      <w:pPr>
        <w:rPr>
          <w:rFonts w:ascii="Arial" w:hAnsi="Arial" w:cs="Arial"/>
          <w:b/>
          <w:bCs/>
          <w:sz w:val="22"/>
          <w:szCs w:val="22"/>
        </w:rPr>
      </w:pPr>
    </w:p>
    <w:p w14:paraId="7E61B2A1" w14:textId="0714CF86" w:rsidR="00881FBA" w:rsidRDefault="00881FBA">
      <w:pPr>
        <w:rPr>
          <w:rFonts w:ascii="Arial" w:hAnsi="Arial" w:cs="Arial"/>
          <w:b/>
          <w:bCs/>
          <w:sz w:val="22"/>
          <w:szCs w:val="22"/>
        </w:rPr>
      </w:pPr>
    </w:p>
    <w:p w14:paraId="394CF53A" w14:textId="77777777" w:rsidR="00881FBA" w:rsidRDefault="00881FBA">
      <w:pPr>
        <w:rPr>
          <w:rFonts w:ascii="Arial" w:hAnsi="Arial" w:cs="Arial"/>
          <w:b/>
          <w:bCs/>
          <w:sz w:val="22"/>
          <w:szCs w:val="22"/>
        </w:rPr>
      </w:pPr>
    </w:p>
    <w:p w14:paraId="3D08C41C" w14:textId="77777777" w:rsidR="00881FBA" w:rsidRDefault="00881FBA">
      <w:pPr>
        <w:rPr>
          <w:rFonts w:ascii="Arial" w:hAnsi="Arial" w:cs="Arial"/>
          <w:b/>
          <w:bCs/>
          <w:sz w:val="22"/>
          <w:szCs w:val="22"/>
        </w:rPr>
      </w:pPr>
    </w:p>
    <w:p w14:paraId="1A4BB15E" w14:textId="77777777" w:rsidR="00881FBA" w:rsidRDefault="00881FBA">
      <w:pPr>
        <w:rPr>
          <w:rFonts w:ascii="Arial" w:hAnsi="Arial" w:cs="Arial"/>
          <w:b/>
          <w:bCs/>
          <w:sz w:val="22"/>
          <w:szCs w:val="22"/>
        </w:rPr>
      </w:pPr>
    </w:p>
    <w:p w14:paraId="0318D214" w14:textId="77777777" w:rsidR="00881FBA" w:rsidRDefault="00881FBA">
      <w:pPr>
        <w:rPr>
          <w:rFonts w:ascii="Arial" w:hAnsi="Arial" w:cs="Arial"/>
          <w:b/>
          <w:bCs/>
          <w:sz w:val="22"/>
          <w:szCs w:val="22"/>
        </w:rPr>
      </w:pPr>
    </w:p>
    <w:p w14:paraId="33069FC0" w14:textId="77777777" w:rsidR="00881FBA" w:rsidRDefault="00881FBA">
      <w:pPr>
        <w:rPr>
          <w:rFonts w:ascii="Arial" w:hAnsi="Arial" w:cs="Arial"/>
          <w:b/>
          <w:bCs/>
          <w:sz w:val="22"/>
          <w:szCs w:val="22"/>
        </w:rPr>
      </w:pPr>
    </w:p>
    <w:p w14:paraId="3C10256A" w14:textId="77777777" w:rsidR="00881FBA" w:rsidRDefault="00881FBA">
      <w:pPr>
        <w:rPr>
          <w:rFonts w:ascii="Arial" w:hAnsi="Arial" w:cs="Arial"/>
          <w:b/>
          <w:bCs/>
          <w:sz w:val="22"/>
          <w:szCs w:val="22"/>
        </w:rPr>
      </w:pPr>
    </w:p>
    <w:p w14:paraId="67E65BB3" w14:textId="77777777" w:rsidR="00881FBA" w:rsidRDefault="00881FBA">
      <w:pPr>
        <w:rPr>
          <w:rFonts w:ascii="Arial" w:hAnsi="Arial" w:cs="Arial"/>
          <w:b/>
          <w:bCs/>
          <w:sz w:val="22"/>
          <w:szCs w:val="22"/>
        </w:rPr>
      </w:pPr>
    </w:p>
    <w:p w14:paraId="69877EA6" w14:textId="77777777" w:rsidR="00881FBA" w:rsidRDefault="00881FBA">
      <w:pPr>
        <w:rPr>
          <w:rFonts w:ascii="Arial" w:hAnsi="Arial" w:cs="Arial"/>
          <w:b/>
          <w:bCs/>
          <w:sz w:val="22"/>
          <w:szCs w:val="22"/>
        </w:rPr>
      </w:pPr>
    </w:p>
    <w:p w14:paraId="7BCA038F" w14:textId="26CD0EB5" w:rsidR="00881FBA" w:rsidRDefault="00881FBA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6040483C" w14:textId="77777777" w:rsidR="003B1697" w:rsidRDefault="003B1697">
      <w:pPr>
        <w:rPr>
          <w:rFonts w:ascii="Arial" w:hAnsi="Arial" w:cs="Arial"/>
          <w:b/>
          <w:bCs/>
          <w:sz w:val="22"/>
          <w:szCs w:val="22"/>
        </w:rPr>
        <w:sectPr w:rsidR="003B1697" w:rsidSect="00881FBA">
          <w:headerReference w:type="default" r:id="rId7"/>
          <w:footerReference w:type="even" r:id="rId8"/>
          <w:footerReference w:type="default" r:id="rId9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CE336BB" w14:textId="77777777" w:rsidR="0012764F" w:rsidRDefault="0012764F" w:rsidP="0012764F">
      <w:pPr>
        <w:rPr>
          <w:rFonts w:ascii="Arial" w:hAnsi="Arial" w:cs="Arial"/>
          <w:b/>
          <w:bCs/>
          <w:sz w:val="22"/>
          <w:szCs w:val="22"/>
        </w:rPr>
      </w:pPr>
      <w:r w:rsidRPr="0034544F">
        <w:rPr>
          <w:rFonts w:ascii="Arial" w:hAnsi="Arial" w:cs="Arial"/>
          <w:b/>
          <w:bCs/>
          <w:sz w:val="22"/>
          <w:szCs w:val="22"/>
        </w:rPr>
        <w:lastRenderedPageBreak/>
        <w:t>Table S1. Outcomes by site of EN involvement</w:t>
      </w:r>
    </w:p>
    <w:p w14:paraId="4EBC7B38" w14:textId="77777777" w:rsidR="0009206F" w:rsidRDefault="0009206F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13656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127"/>
        <w:gridCol w:w="2079"/>
        <w:gridCol w:w="990"/>
        <w:gridCol w:w="2070"/>
        <w:gridCol w:w="1080"/>
        <w:gridCol w:w="1530"/>
        <w:gridCol w:w="990"/>
        <w:gridCol w:w="1620"/>
        <w:gridCol w:w="1170"/>
      </w:tblGrid>
      <w:tr w:rsidR="007809BC" w:rsidRPr="00881FBA" w14:paraId="3312887C" w14:textId="4857AC42" w:rsidTr="00B37B04">
        <w:trPr>
          <w:trHeight w:val="284"/>
        </w:trPr>
        <w:tc>
          <w:tcPr>
            <w:tcW w:w="2127" w:type="dxa"/>
            <w:shd w:val="clear" w:color="auto" w:fill="E7E6E6" w:themeFill="background2"/>
            <w:noWrap/>
            <w:hideMark/>
          </w:tcPr>
          <w:p w14:paraId="2105634F" w14:textId="77777777" w:rsidR="007809BC" w:rsidRPr="00CB315F" w:rsidRDefault="007809BC" w:rsidP="006B556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</w:pPr>
            <w:r w:rsidRPr="00CB315F">
              <w:rPr>
                <w:rFonts w:ascii="Arial" w:hAnsi="Arial" w:cs="Arial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2079" w:type="dxa"/>
            <w:shd w:val="clear" w:color="auto" w:fill="E7E6E6" w:themeFill="background2"/>
          </w:tcPr>
          <w:p w14:paraId="74C97FD1" w14:textId="183B6FCA" w:rsidR="007809BC" w:rsidRPr="00E41B55" w:rsidRDefault="007809BC" w:rsidP="006B556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1B55">
              <w:rPr>
                <w:rFonts w:ascii="Arial" w:hAnsi="Arial" w:cs="Arial"/>
                <w:b/>
                <w:bCs/>
                <w:sz w:val="22"/>
                <w:szCs w:val="22"/>
              </w:rPr>
              <w:t>PFS (HR, 95%CI)</w:t>
            </w:r>
          </w:p>
        </w:tc>
        <w:tc>
          <w:tcPr>
            <w:tcW w:w="990" w:type="dxa"/>
            <w:shd w:val="clear" w:color="auto" w:fill="E7E6E6" w:themeFill="background2"/>
          </w:tcPr>
          <w:p w14:paraId="5A4FBAD9" w14:textId="64630AC7" w:rsidR="007809BC" w:rsidRPr="00E41B55" w:rsidRDefault="007809BC" w:rsidP="006B556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2070" w:type="dxa"/>
            <w:shd w:val="clear" w:color="auto" w:fill="E7E6E6" w:themeFill="background2"/>
          </w:tcPr>
          <w:p w14:paraId="51E1A505" w14:textId="2ECC4BEE" w:rsidR="007809BC" w:rsidRPr="00E41B55" w:rsidRDefault="007809BC" w:rsidP="006B556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1B55">
              <w:rPr>
                <w:rFonts w:ascii="Arial" w:hAnsi="Arial" w:cs="Arial"/>
                <w:b/>
                <w:bCs/>
                <w:sz w:val="22"/>
                <w:szCs w:val="22"/>
              </w:rPr>
              <w:t>OS (HR, 95%CI)</w:t>
            </w:r>
          </w:p>
        </w:tc>
        <w:tc>
          <w:tcPr>
            <w:tcW w:w="1080" w:type="dxa"/>
            <w:shd w:val="clear" w:color="auto" w:fill="E7E6E6" w:themeFill="background2"/>
          </w:tcPr>
          <w:p w14:paraId="4DA9EDDD" w14:textId="43944645" w:rsidR="007809BC" w:rsidRPr="00CB315F" w:rsidRDefault="007809BC" w:rsidP="006B556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530" w:type="dxa"/>
            <w:shd w:val="clear" w:color="auto" w:fill="E7E6E6" w:themeFill="background2"/>
            <w:noWrap/>
            <w:hideMark/>
          </w:tcPr>
          <w:p w14:paraId="66BF8897" w14:textId="4B6957F5" w:rsidR="007809BC" w:rsidRPr="00CB315F" w:rsidRDefault="007809BC" w:rsidP="00B37B0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B315F">
              <w:rPr>
                <w:rFonts w:ascii="Arial" w:hAnsi="Arial" w:cs="Arial"/>
                <w:b/>
                <w:bCs/>
                <w:sz w:val="22"/>
                <w:szCs w:val="22"/>
              </w:rPr>
              <w:t>CRS of any grade</w:t>
            </w:r>
            <w:r w:rsidR="00B37B0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CB315F">
              <w:rPr>
                <w:rFonts w:ascii="Arial" w:hAnsi="Arial" w:cs="Arial"/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990" w:type="dxa"/>
            <w:shd w:val="clear" w:color="auto" w:fill="E7E6E6" w:themeFill="background2"/>
          </w:tcPr>
          <w:p w14:paraId="484B8EEB" w14:textId="5A8F63D1" w:rsidR="007809BC" w:rsidRPr="00CB315F" w:rsidRDefault="007809BC" w:rsidP="006B556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620" w:type="dxa"/>
            <w:shd w:val="clear" w:color="auto" w:fill="E7E6E6" w:themeFill="background2"/>
            <w:hideMark/>
          </w:tcPr>
          <w:p w14:paraId="5CE80037" w14:textId="71A45486" w:rsidR="007809BC" w:rsidRPr="00CB315F" w:rsidRDefault="007809BC" w:rsidP="006B556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B315F">
              <w:rPr>
                <w:rFonts w:ascii="Arial" w:hAnsi="Arial" w:cs="Arial"/>
                <w:b/>
                <w:bCs/>
                <w:sz w:val="22"/>
                <w:szCs w:val="22"/>
              </w:rPr>
              <w:t>ICANS of any grade (%)</w:t>
            </w:r>
          </w:p>
        </w:tc>
        <w:tc>
          <w:tcPr>
            <w:tcW w:w="1170" w:type="dxa"/>
            <w:shd w:val="clear" w:color="auto" w:fill="E7E6E6" w:themeFill="background2"/>
          </w:tcPr>
          <w:p w14:paraId="66782CED" w14:textId="379C90BF" w:rsidR="007809BC" w:rsidRPr="00CB315F" w:rsidRDefault="007809BC" w:rsidP="006B556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7809BC" w:rsidRPr="00881FBA" w14:paraId="611450F6" w14:textId="2B606ED8" w:rsidTr="00B37B04">
        <w:trPr>
          <w:trHeight w:val="284"/>
        </w:trPr>
        <w:tc>
          <w:tcPr>
            <w:tcW w:w="2127" w:type="dxa"/>
            <w:hideMark/>
          </w:tcPr>
          <w:p w14:paraId="690AD7B5" w14:textId="624DE1AC" w:rsidR="007809BC" w:rsidRPr="00CB315F" w:rsidRDefault="007809BC" w:rsidP="004F482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B315F">
              <w:rPr>
                <w:rFonts w:ascii="Arial" w:hAnsi="Arial" w:cs="Arial"/>
                <w:b/>
                <w:bCs/>
                <w:sz w:val="22"/>
                <w:szCs w:val="22"/>
              </w:rPr>
              <w:t>Number of EN sites involved</w:t>
            </w:r>
          </w:p>
        </w:tc>
        <w:tc>
          <w:tcPr>
            <w:tcW w:w="2079" w:type="dxa"/>
          </w:tcPr>
          <w:p w14:paraId="4374CE90" w14:textId="77777777" w:rsidR="007809BC" w:rsidRPr="00E41B55" w:rsidRDefault="007809BC" w:rsidP="00A63FF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90" w:type="dxa"/>
          </w:tcPr>
          <w:p w14:paraId="422D4066" w14:textId="77777777" w:rsidR="007809BC" w:rsidRPr="00E41B55" w:rsidRDefault="007809BC" w:rsidP="00A63FF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70" w:type="dxa"/>
          </w:tcPr>
          <w:p w14:paraId="6EDF622E" w14:textId="3FBFF52B" w:rsidR="007809BC" w:rsidRPr="00E41B55" w:rsidRDefault="007809BC" w:rsidP="00A63FF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</w:tcPr>
          <w:p w14:paraId="0D4F5D71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noWrap/>
            <w:hideMark/>
          </w:tcPr>
          <w:p w14:paraId="600232B6" w14:textId="0B17060A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191D2C9B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noWrap/>
            <w:hideMark/>
          </w:tcPr>
          <w:p w14:paraId="4F6068E7" w14:textId="15B69920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2D8919C7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09BC" w:rsidRPr="00881FBA" w14:paraId="259E01A0" w14:textId="7FAEC1CE" w:rsidTr="00B37B04">
        <w:trPr>
          <w:trHeight w:val="284"/>
        </w:trPr>
        <w:tc>
          <w:tcPr>
            <w:tcW w:w="2127" w:type="dxa"/>
            <w:hideMark/>
          </w:tcPr>
          <w:p w14:paraId="6372D2BE" w14:textId="77777777" w:rsidR="007809BC" w:rsidRPr="00CB315F" w:rsidRDefault="007809BC" w:rsidP="006B556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0-1</w:t>
            </w:r>
          </w:p>
        </w:tc>
        <w:tc>
          <w:tcPr>
            <w:tcW w:w="2079" w:type="dxa"/>
          </w:tcPr>
          <w:p w14:paraId="79A2C798" w14:textId="4CE92DF9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1B5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14:paraId="3C9A1B20" w14:textId="77777777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78DACCF6" w14:textId="5D0C515C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1B5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48433337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noWrap/>
            <w:hideMark/>
          </w:tcPr>
          <w:p w14:paraId="470BBA02" w14:textId="38C0672E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72.39</w:t>
            </w:r>
          </w:p>
        </w:tc>
        <w:tc>
          <w:tcPr>
            <w:tcW w:w="990" w:type="dxa"/>
          </w:tcPr>
          <w:p w14:paraId="62D7C988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noWrap/>
            <w:hideMark/>
          </w:tcPr>
          <w:p w14:paraId="27EBC9A7" w14:textId="0F44F0D5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36.57</w:t>
            </w:r>
          </w:p>
        </w:tc>
        <w:tc>
          <w:tcPr>
            <w:tcW w:w="1170" w:type="dxa"/>
          </w:tcPr>
          <w:p w14:paraId="6E4DE5DB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09BC" w:rsidRPr="00881FBA" w14:paraId="4C71F6FB" w14:textId="3D7803A9" w:rsidTr="00B37B04">
        <w:trPr>
          <w:trHeight w:val="284"/>
        </w:trPr>
        <w:tc>
          <w:tcPr>
            <w:tcW w:w="2127" w:type="dxa"/>
            <w:hideMark/>
          </w:tcPr>
          <w:p w14:paraId="39B112C5" w14:textId="77777777" w:rsidR="007809BC" w:rsidRPr="00CB315F" w:rsidRDefault="007809BC" w:rsidP="006B556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&gt;=2</w:t>
            </w:r>
          </w:p>
        </w:tc>
        <w:tc>
          <w:tcPr>
            <w:tcW w:w="2079" w:type="dxa"/>
          </w:tcPr>
          <w:p w14:paraId="6A96AB0D" w14:textId="65183C21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E41B55">
              <w:rPr>
                <w:rFonts w:ascii="Arial" w:hAnsi="Arial" w:cs="Arial"/>
                <w:sz w:val="22"/>
                <w:szCs w:val="22"/>
              </w:rPr>
              <w:t>1.23 (0.88, 1.71)</w:t>
            </w:r>
          </w:p>
        </w:tc>
        <w:tc>
          <w:tcPr>
            <w:tcW w:w="990" w:type="dxa"/>
          </w:tcPr>
          <w:p w14:paraId="0FABC2A1" w14:textId="39276493" w:rsidR="007809BC" w:rsidRPr="00E41B55" w:rsidRDefault="007809BC" w:rsidP="003759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  <w:tc>
          <w:tcPr>
            <w:tcW w:w="2070" w:type="dxa"/>
          </w:tcPr>
          <w:p w14:paraId="04E13771" w14:textId="7F0F7942" w:rsidR="007809BC" w:rsidRPr="00E41B55" w:rsidRDefault="007809BC" w:rsidP="0037592D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E41B55">
              <w:rPr>
                <w:rFonts w:ascii="Arial" w:hAnsi="Arial" w:cs="Arial"/>
                <w:sz w:val="22"/>
                <w:szCs w:val="22"/>
              </w:rPr>
              <w:t>1.41 (0.97, 2.05)</w:t>
            </w:r>
          </w:p>
        </w:tc>
        <w:tc>
          <w:tcPr>
            <w:tcW w:w="1080" w:type="dxa"/>
          </w:tcPr>
          <w:p w14:paraId="7AEBA179" w14:textId="7B6E5A4A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530" w:type="dxa"/>
            <w:noWrap/>
            <w:hideMark/>
          </w:tcPr>
          <w:p w14:paraId="5929D985" w14:textId="5510A736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74.7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4BDB4796" w14:textId="02D58760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3</w:t>
            </w:r>
          </w:p>
        </w:tc>
        <w:tc>
          <w:tcPr>
            <w:tcW w:w="1620" w:type="dxa"/>
            <w:noWrap/>
            <w:hideMark/>
          </w:tcPr>
          <w:p w14:paraId="358AA7DF" w14:textId="0B5B626B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38.55</w:t>
            </w:r>
          </w:p>
        </w:tc>
        <w:tc>
          <w:tcPr>
            <w:tcW w:w="1170" w:type="dxa"/>
          </w:tcPr>
          <w:p w14:paraId="40314309" w14:textId="3E13C35D" w:rsidR="007809BC" w:rsidRPr="00CB315F" w:rsidRDefault="00DC7C52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8</w:t>
            </w:r>
          </w:p>
        </w:tc>
      </w:tr>
      <w:tr w:rsidR="007809BC" w:rsidRPr="00881FBA" w14:paraId="79EF0865" w14:textId="6D216D86" w:rsidTr="00B37B04">
        <w:trPr>
          <w:trHeight w:val="284"/>
        </w:trPr>
        <w:tc>
          <w:tcPr>
            <w:tcW w:w="2127" w:type="dxa"/>
            <w:hideMark/>
          </w:tcPr>
          <w:p w14:paraId="1296B376" w14:textId="31972264" w:rsidR="007809BC" w:rsidRPr="00CB315F" w:rsidRDefault="007809BC" w:rsidP="004F482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B315F">
              <w:rPr>
                <w:rFonts w:ascii="Arial" w:hAnsi="Arial" w:cs="Arial"/>
                <w:b/>
                <w:bCs/>
                <w:sz w:val="22"/>
                <w:szCs w:val="22"/>
              </w:rPr>
              <w:t>GI tract</w:t>
            </w:r>
          </w:p>
        </w:tc>
        <w:tc>
          <w:tcPr>
            <w:tcW w:w="2079" w:type="dxa"/>
          </w:tcPr>
          <w:p w14:paraId="27C8A9C4" w14:textId="77777777" w:rsidR="007809BC" w:rsidRPr="00E41B55" w:rsidRDefault="007809BC" w:rsidP="00A63FF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90" w:type="dxa"/>
          </w:tcPr>
          <w:p w14:paraId="583D8597" w14:textId="77777777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5EE0694D" w14:textId="0AF0F040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</w:tcPr>
          <w:p w14:paraId="3220E4D5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noWrap/>
            <w:hideMark/>
          </w:tcPr>
          <w:p w14:paraId="3A6F7256" w14:textId="1C6D8F58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03FDE0AB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noWrap/>
            <w:hideMark/>
          </w:tcPr>
          <w:p w14:paraId="6082171F" w14:textId="7A8CBB64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3673B1C7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09BC" w:rsidRPr="00881FBA" w14:paraId="68AAE9EC" w14:textId="0F780220" w:rsidTr="00B37B04">
        <w:trPr>
          <w:trHeight w:val="284"/>
        </w:trPr>
        <w:tc>
          <w:tcPr>
            <w:tcW w:w="2127" w:type="dxa"/>
            <w:hideMark/>
          </w:tcPr>
          <w:p w14:paraId="6221FC81" w14:textId="3116B46A" w:rsidR="007809BC" w:rsidRPr="00CB315F" w:rsidRDefault="007809BC" w:rsidP="006B556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079" w:type="dxa"/>
          </w:tcPr>
          <w:p w14:paraId="32FC8266" w14:textId="35EEFE9C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1B5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14:paraId="2A5D3510" w14:textId="77777777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16BEAABA" w14:textId="4B3AD07D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1B5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5DCC8163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noWrap/>
            <w:hideMark/>
          </w:tcPr>
          <w:p w14:paraId="4CE0DDC5" w14:textId="32F78C42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73.26</w:t>
            </w:r>
          </w:p>
        </w:tc>
        <w:tc>
          <w:tcPr>
            <w:tcW w:w="990" w:type="dxa"/>
          </w:tcPr>
          <w:p w14:paraId="5BB1A840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noWrap/>
            <w:hideMark/>
          </w:tcPr>
          <w:p w14:paraId="69A8A089" w14:textId="3DA0C4FB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37.43</w:t>
            </w:r>
          </w:p>
        </w:tc>
        <w:tc>
          <w:tcPr>
            <w:tcW w:w="1170" w:type="dxa"/>
          </w:tcPr>
          <w:p w14:paraId="09F64F82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09BC" w:rsidRPr="00881FBA" w14:paraId="277430AE" w14:textId="4954E573" w:rsidTr="00B37B04">
        <w:trPr>
          <w:trHeight w:val="284"/>
        </w:trPr>
        <w:tc>
          <w:tcPr>
            <w:tcW w:w="2127" w:type="dxa"/>
            <w:hideMark/>
          </w:tcPr>
          <w:p w14:paraId="7FDCFCCA" w14:textId="109BA86E" w:rsidR="007809BC" w:rsidRPr="00CB315F" w:rsidRDefault="007809BC" w:rsidP="006B556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079" w:type="dxa"/>
          </w:tcPr>
          <w:p w14:paraId="10C9F03C" w14:textId="10AD35CE" w:rsidR="007809BC" w:rsidRPr="00E41B55" w:rsidRDefault="007809BC" w:rsidP="00CB315F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E41B55">
              <w:rPr>
                <w:rFonts w:ascii="Arial" w:hAnsi="Arial" w:cs="Arial"/>
                <w:sz w:val="22"/>
                <w:szCs w:val="22"/>
              </w:rPr>
              <w:t>0.93 (0.58, 1.47)</w:t>
            </w:r>
          </w:p>
        </w:tc>
        <w:tc>
          <w:tcPr>
            <w:tcW w:w="990" w:type="dxa"/>
          </w:tcPr>
          <w:p w14:paraId="4C40530E" w14:textId="218DB21A" w:rsidR="007809BC" w:rsidRPr="00E41B55" w:rsidRDefault="00DC7C52" w:rsidP="003759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5</w:t>
            </w:r>
          </w:p>
        </w:tc>
        <w:tc>
          <w:tcPr>
            <w:tcW w:w="2070" w:type="dxa"/>
          </w:tcPr>
          <w:p w14:paraId="73A2A13A" w14:textId="54C95EA2" w:rsidR="007809BC" w:rsidRPr="00E41B55" w:rsidRDefault="007809BC" w:rsidP="0037592D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E41B55">
              <w:rPr>
                <w:rFonts w:ascii="Arial" w:hAnsi="Arial" w:cs="Arial"/>
                <w:sz w:val="22"/>
                <w:szCs w:val="22"/>
              </w:rPr>
              <w:t>0.99 (0.58, 1.72)</w:t>
            </w:r>
          </w:p>
        </w:tc>
        <w:tc>
          <w:tcPr>
            <w:tcW w:w="1080" w:type="dxa"/>
          </w:tcPr>
          <w:p w14:paraId="734CC69D" w14:textId="1E01C286" w:rsidR="007809BC" w:rsidRPr="00CB315F" w:rsidRDefault="00DC7C52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1530" w:type="dxa"/>
            <w:noWrap/>
            <w:hideMark/>
          </w:tcPr>
          <w:p w14:paraId="5BDACD76" w14:textId="098CA2C3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70.97</w:t>
            </w:r>
          </w:p>
        </w:tc>
        <w:tc>
          <w:tcPr>
            <w:tcW w:w="990" w:type="dxa"/>
          </w:tcPr>
          <w:p w14:paraId="46E3F4A1" w14:textId="034D30C4" w:rsidR="007809BC" w:rsidRPr="00CB315F" w:rsidRDefault="00DC7C52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6</w:t>
            </w:r>
          </w:p>
        </w:tc>
        <w:tc>
          <w:tcPr>
            <w:tcW w:w="1620" w:type="dxa"/>
            <w:noWrap/>
            <w:hideMark/>
          </w:tcPr>
          <w:p w14:paraId="74092046" w14:textId="49907BA3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35.48</w:t>
            </w:r>
          </w:p>
        </w:tc>
        <w:tc>
          <w:tcPr>
            <w:tcW w:w="1170" w:type="dxa"/>
          </w:tcPr>
          <w:p w14:paraId="58F34198" w14:textId="254449BB" w:rsidR="007809BC" w:rsidRPr="00CB315F" w:rsidRDefault="00DC7C52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</w:tr>
      <w:tr w:rsidR="007809BC" w:rsidRPr="00881FBA" w14:paraId="67DD593C" w14:textId="615A0F19" w:rsidTr="00B37B04">
        <w:trPr>
          <w:trHeight w:val="284"/>
        </w:trPr>
        <w:tc>
          <w:tcPr>
            <w:tcW w:w="2127" w:type="dxa"/>
            <w:hideMark/>
          </w:tcPr>
          <w:p w14:paraId="2C162E96" w14:textId="0DFA3300" w:rsidR="007809BC" w:rsidRPr="00CB315F" w:rsidRDefault="007809BC" w:rsidP="004F482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B315F">
              <w:rPr>
                <w:rFonts w:ascii="Arial" w:hAnsi="Arial" w:cs="Arial"/>
                <w:b/>
                <w:bCs/>
                <w:sz w:val="22"/>
                <w:szCs w:val="22"/>
              </w:rPr>
              <w:t>Lung/Pleura</w:t>
            </w:r>
          </w:p>
        </w:tc>
        <w:tc>
          <w:tcPr>
            <w:tcW w:w="2079" w:type="dxa"/>
          </w:tcPr>
          <w:p w14:paraId="33E7B339" w14:textId="77777777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498A0C29" w14:textId="77777777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72050FB4" w14:textId="3ABB9684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</w:tcPr>
          <w:p w14:paraId="277CFF16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noWrap/>
            <w:hideMark/>
          </w:tcPr>
          <w:p w14:paraId="6A05EA2F" w14:textId="5F9663BC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533FD631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noWrap/>
            <w:hideMark/>
          </w:tcPr>
          <w:p w14:paraId="7FF60807" w14:textId="07BC0606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570229F7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09BC" w:rsidRPr="00881FBA" w14:paraId="30E5CF35" w14:textId="0910DA8D" w:rsidTr="00B37B04">
        <w:trPr>
          <w:trHeight w:val="284"/>
        </w:trPr>
        <w:tc>
          <w:tcPr>
            <w:tcW w:w="2127" w:type="dxa"/>
            <w:hideMark/>
          </w:tcPr>
          <w:p w14:paraId="31B54E81" w14:textId="341841C8" w:rsidR="007809BC" w:rsidRPr="00CB315F" w:rsidRDefault="007809BC" w:rsidP="006B556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079" w:type="dxa"/>
          </w:tcPr>
          <w:p w14:paraId="7A7B9AEB" w14:textId="7773AFAE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1B5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14:paraId="602502E8" w14:textId="77777777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56F35FB2" w14:textId="5001624D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1B5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5D1DE583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noWrap/>
            <w:hideMark/>
          </w:tcPr>
          <w:p w14:paraId="1391806F" w14:textId="0152B60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73.33</w:t>
            </w:r>
          </w:p>
        </w:tc>
        <w:tc>
          <w:tcPr>
            <w:tcW w:w="990" w:type="dxa"/>
          </w:tcPr>
          <w:p w14:paraId="19039692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noWrap/>
            <w:hideMark/>
          </w:tcPr>
          <w:p w14:paraId="4FF8E66F" w14:textId="5308F09D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40.56</w:t>
            </w:r>
          </w:p>
        </w:tc>
        <w:tc>
          <w:tcPr>
            <w:tcW w:w="1170" w:type="dxa"/>
          </w:tcPr>
          <w:p w14:paraId="669D0353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09BC" w:rsidRPr="00881FBA" w14:paraId="16712A35" w14:textId="30957885" w:rsidTr="00B37B04">
        <w:trPr>
          <w:trHeight w:val="284"/>
        </w:trPr>
        <w:tc>
          <w:tcPr>
            <w:tcW w:w="2127" w:type="dxa"/>
            <w:hideMark/>
          </w:tcPr>
          <w:p w14:paraId="7B4AF972" w14:textId="37ACCDD6" w:rsidR="007809BC" w:rsidRPr="00CB315F" w:rsidRDefault="007809BC" w:rsidP="006B556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079" w:type="dxa"/>
          </w:tcPr>
          <w:p w14:paraId="743E6D5A" w14:textId="489AD2DA" w:rsidR="007809BC" w:rsidRPr="00E41B55" w:rsidRDefault="007809BC" w:rsidP="00CB315F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E41B55">
              <w:rPr>
                <w:rFonts w:ascii="Arial" w:hAnsi="Arial" w:cs="Arial"/>
                <w:sz w:val="22"/>
                <w:szCs w:val="22"/>
              </w:rPr>
              <w:t>0.85 (0.55, 1.31)</w:t>
            </w:r>
          </w:p>
        </w:tc>
        <w:tc>
          <w:tcPr>
            <w:tcW w:w="990" w:type="dxa"/>
          </w:tcPr>
          <w:p w14:paraId="5B2685C0" w14:textId="592F312E" w:rsidR="007809BC" w:rsidRPr="00E41B55" w:rsidRDefault="00DC7C52" w:rsidP="003759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  <w:tc>
          <w:tcPr>
            <w:tcW w:w="2070" w:type="dxa"/>
          </w:tcPr>
          <w:p w14:paraId="2CBA6774" w14:textId="06ED5D72" w:rsidR="007809BC" w:rsidRPr="00E41B55" w:rsidRDefault="007809BC" w:rsidP="0037592D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E41B55">
              <w:rPr>
                <w:rFonts w:ascii="Arial" w:hAnsi="Arial" w:cs="Arial"/>
                <w:sz w:val="22"/>
                <w:szCs w:val="22"/>
              </w:rPr>
              <w:t>0.81 (0.50, 1.34)</w:t>
            </w:r>
          </w:p>
        </w:tc>
        <w:tc>
          <w:tcPr>
            <w:tcW w:w="1080" w:type="dxa"/>
          </w:tcPr>
          <w:p w14:paraId="516DF854" w14:textId="01B31DBA" w:rsidR="007809BC" w:rsidRPr="00CB315F" w:rsidRDefault="00DC7C52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2</w:t>
            </w:r>
          </w:p>
        </w:tc>
        <w:tc>
          <w:tcPr>
            <w:tcW w:w="1530" w:type="dxa"/>
            <w:noWrap/>
            <w:hideMark/>
          </w:tcPr>
          <w:p w14:paraId="0650786A" w14:textId="5EFAAA8E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71.05</w:t>
            </w:r>
          </w:p>
        </w:tc>
        <w:tc>
          <w:tcPr>
            <w:tcW w:w="990" w:type="dxa"/>
          </w:tcPr>
          <w:p w14:paraId="4F9E1C70" w14:textId="4100FE11" w:rsidR="007809BC" w:rsidRPr="00CB315F" w:rsidRDefault="00DC7C52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3</w:t>
            </w:r>
          </w:p>
        </w:tc>
        <w:tc>
          <w:tcPr>
            <w:tcW w:w="1620" w:type="dxa"/>
            <w:noWrap/>
            <w:hideMark/>
          </w:tcPr>
          <w:p w14:paraId="5828207F" w14:textId="39B42938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21.05</w:t>
            </w:r>
          </w:p>
        </w:tc>
        <w:tc>
          <w:tcPr>
            <w:tcW w:w="1170" w:type="dxa"/>
          </w:tcPr>
          <w:p w14:paraId="713D5956" w14:textId="631AEF96" w:rsidR="007809BC" w:rsidRPr="00DC7C52" w:rsidRDefault="00DC7C52" w:rsidP="00A63FF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C7C52">
              <w:rPr>
                <w:rFonts w:ascii="Arial" w:hAnsi="Arial" w:cs="Arial"/>
                <w:b/>
                <w:bCs/>
                <w:sz w:val="22"/>
                <w:szCs w:val="22"/>
              </w:rPr>
              <w:t>0.04</w:t>
            </w:r>
          </w:p>
        </w:tc>
      </w:tr>
      <w:tr w:rsidR="007809BC" w:rsidRPr="00881FBA" w14:paraId="3E688CEE" w14:textId="7459B9CC" w:rsidTr="00B37B04">
        <w:trPr>
          <w:trHeight w:val="284"/>
        </w:trPr>
        <w:tc>
          <w:tcPr>
            <w:tcW w:w="2127" w:type="dxa"/>
            <w:hideMark/>
          </w:tcPr>
          <w:p w14:paraId="75A98FC0" w14:textId="77777777" w:rsidR="007809BC" w:rsidRPr="00CB315F" w:rsidRDefault="007809BC" w:rsidP="004F482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B315F">
              <w:rPr>
                <w:rFonts w:ascii="Arial" w:hAnsi="Arial" w:cs="Arial"/>
                <w:b/>
                <w:bCs/>
                <w:sz w:val="22"/>
                <w:szCs w:val="22"/>
              </w:rPr>
              <w:t>Kidney</w:t>
            </w:r>
          </w:p>
        </w:tc>
        <w:tc>
          <w:tcPr>
            <w:tcW w:w="2079" w:type="dxa"/>
          </w:tcPr>
          <w:p w14:paraId="58033ADF" w14:textId="77777777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6C3EBBEE" w14:textId="77777777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31CF6854" w14:textId="18897448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</w:tcPr>
          <w:p w14:paraId="66F6A4A3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noWrap/>
            <w:hideMark/>
          </w:tcPr>
          <w:p w14:paraId="04FCB476" w14:textId="6E023D4D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516E19CE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noWrap/>
            <w:hideMark/>
          </w:tcPr>
          <w:p w14:paraId="6DA3C225" w14:textId="7AA9715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3139C2AB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09BC" w:rsidRPr="00881FBA" w14:paraId="1DE5CB99" w14:textId="0FEDE1D5" w:rsidTr="00B37B04">
        <w:trPr>
          <w:trHeight w:val="284"/>
        </w:trPr>
        <w:tc>
          <w:tcPr>
            <w:tcW w:w="2127" w:type="dxa"/>
            <w:hideMark/>
          </w:tcPr>
          <w:p w14:paraId="4BF34CD1" w14:textId="4F75B87F" w:rsidR="007809BC" w:rsidRPr="00CB315F" w:rsidRDefault="007809BC" w:rsidP="006B556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079" w:type="dxa"/>
          </w:tcPr>
          <w:p w14:paraId="1D4065EB" w14:textId="033F205D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1B5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14:paraId="04BF3EC5" w14:textId="77777777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0C7C398A" w14:textId="3DBC8821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1B5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4E09154A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noWrap/>
            <w:hideMark/>
          </w:tcPr>
          <w:p w14:paraId="4FD6DD45" w14:textId="1F16F030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73.43</w:t>
            </w:r>
          </w:p>
        </w:tc>
        <w:tc>
          <w:tcPr>
            <w:tcW w:w="990" w:type="dxa"/>
          </w:tcPr>
          <w:p w14:paraId="568FB3E6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noWrap/>
            <w:hideMark/>
          </w:tcPr>
          <w:p w14:paraId="00F376C3" w14:textId="07E0CFC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37.2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70" w:type="dxa"/>
          </w:tcPr>
          <w:p w14:paraId="33FD5556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09BC" w:rsidRPr="00881FBA" w14:paraId="79469568" w14:textId="18BF9D7C" w:rsidTr="00B37B04">
        <w:trPr>
          <w:trHeight w:val="284"/>
        </w:trPr>
        <w:tc>
          <w:tcPr>
            <w:tcW w:w="2127" w:type="dxa"/>
            <w:hideMark/>
          </w:tcPr>
          <w:p w14:paraId="13C061B6" w14:textId="4F53EDAD" w:rsidR="007809BC" w:rsidRPr="00CB315F" w:rsidRDefault="007809BC" w:rsidP="006B556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079" w:type="dxa"/>
          </w:tcPr>
          <w:p w14:paraId="78CFFEB4" w14:textId="3ABB1AEA" w:rsidR="007809BC" w:rsidRPr="00E41B55" w:rsidRDefault="007809BC" w:rsidP="00CB315F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E41B55">
              <w:rPr>
                <w:rFonts w:ascii="Arial" w:hAnsi="Arial" w:cs="Arial"/>
                <w:sz w:val="22"/>
                <w:szCs w:val="22"/>
              </w:rPr>
              <w:t>1.06 (0.52, 2.15)</w:t>
            </w:r>
          </w:p>
        </w:tc>
        <w:tc>
          <w:tcPr>
            <w:tcW w:w="990" w:type="dxa"/>
          </w:tcPr>
          <w:p w14:paraId="6C8C265D" w14:textId="789330A4" w:rsidR="007809BC" w:rsidRPr="00E41B55" w:rsidRDefault="00DC7C52" w:rsidP="003759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8</w:t>
            </w:r>
          </w:p>
        </w:tc>
        <w:tc>
          <w:tcPr>
            <w:tcW w:w="2070" w:type="dxa"/>
          </w:tcPr>
          <w:p w14:paraId="7320492C" w14:textId="37D7CACF" w:rsidR="007809BC" w:rsidRPr="00E41B55" w:rsidRDefault="007809BC" w:rsidP="0037592D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E41B55">
              <w:rPr>
                <w:rFonts w:ascii="Arial" w:hAnsi="Arial" w:cs="Arial"/>
                <w:sz w:val="22"/>
                <w:szCs w:val="22"/>
              </w:rPr>
              <w:t>0.99 (0.46, 2.13)</w:t>
            </w:r>
          </w:p>
        </w:tc>
        <w:tc>
          <w:tcPr>
            <w:tcW w:w="1080" w:type="dxa"/>
          </w:tcPr>
          <w:p w14:paraId="235CCC0E" w14:textId="073AB11A" w:rsidR="007809BC" w:rsidRPr="00CB315F" w:rsidRDefault="00DC7C52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  <w:tc>
          <w:tcPr>
            <w:tcW w:w="1530" w:type="dxa"/>
            <w:noWrap/>
            <w:hideMark/>
          </w:tcPr>
          <w:p w14:paraId="56712E46" w14:textId="4D828608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63.64</w:t>
            </w:r>
          </w:p>
        </w:tc>
        <w:tc>
          <w:tcPr>
            <w:tcW w:w="990" w:type="dxa"/>
          </w:tcPr>
          <w:p w14:paraId="1C302DA9" w14:textId="3DDDF403" w:rsidR="007809BC" w:rsidRPr="00CB315F" w:rsidRDefault="00DC7C52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9</w:t>
            </w:r>
          </w:p>
        </w:tc>
        <w:tc>
          <w:tcPr>
            <w:tcW w:w="1620" w:type="dxa"/>
            <w:noWrap/>
            <w:hideMark/>
          </w:tcPr>
          <w:p w14:paraId="4F09253F" w14:textId="61F557A5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36.36</w:t>
            </w:r>
          </w:p>
        </w:tc>
        <w:tc>
          <w:tcPr>
            <w:tcW w:w="1170" w:type="dxa"/>
          </w:tcPr>
          <w:p w14:paraId="0A095E57" w14:textId="154F780A" w:rsidR="007809BC" w:rsidRPr="00CB315F" w:rsidRDefault="00DC7C52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</w:tr>
      <w:tr w:rsidR="007809BC" w:rsidRPr="00881FBA" w14:paraId="77419EF2" w14:textId="7D7815E3" w:rsidTr="00B37B04">
        <w:trPr>
          <w:trHeight w:val="284"/>
        </w:trPr>
        <w:tc>
          <w:tcPr>
            <w:tcW w:w="2127" w:type="dxa"/>
            <w:hideMark/>
          </w:tcPr>
          <w:p w14:paraId="2B0DF282" w14:textId="77777777" w:rsidR="007809BC" w:rsidRPr="00CB315F" w:rsidRDefault="007809BC" w:rsidP="004F482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B315F">
              <w:rPr>
                <w:rFonts w:ascii="Arial" w:hAnsi="Arial" w:cs="Arial"/>
                <w:b/>
                <w:bCs/>
                <w:sz w:val="22"/>
                <w:szCs w:val="22"/>
              </w:rPr>
              <w:t>Breast</w:t>
            </w:r>
          </w:p>
        </w:tc>
        <w:tc>
          <w:tcPr>
            <w:tcW w:w="2079" w:type="dxa"/>
          </w:tcPr>
          <w:p w14:paraId="5E246AB8" w14:textId="77777777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6821C26E" w14:textId="77777777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57FFAF48" w14:textId="04DE885B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</w:tcPr>
          <w:p w14:paraId="68ADF3DE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noWrap/>
            <w:hideMark/>
          </w:tcPr>
          <w:p w14:paraId="511D2B6F" w14:textId="522B782B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20161930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noWrap/>
            <w:hideMark/>
          </w:tcPr>
          <w:p w14:paraId="671822BB" w14:textId="4509B29D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02ECA333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09BC" w:rsidRPr="00881FBA" w14:paraId="71F22774" w14:textId="4B3D8736" w:rsidTr="00B37B04">
        <w:trPr>
          <w:trHeight w:val="284"/>
        </w:trPr>
        <w:tc>
          <w:tcPr>
            <w:tcW w:w="2127" w:type="dxa"/>
            <w:hideMark/>
          </w:tcPr>
          <w:p w14:paraId="2B7B9716" w14:textId="2D872CD8" w:rsidR="007809BC" w:rsidRPr="00CB315F" w:rsidRDefault="007809BC" w:rsidP="006B556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079" w:type="dxa"/>
          </w:tcPr>
          <w:p w14:paraId="608E8082" w14:textId="3033A21A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1B5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14:paraId="3D82CDC1" w14:textId="77777777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60E35256" w14:textId="722CD8B7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1B5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4090D894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noWrap/>
            <w:hideMark/>
          </w:tcPr>
          <w:p w14:paraId="3F5FF37F" w14:textId="74717B3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72.69</w:t>
            </w:r>
          </w:p>
        </w:tc>
        <w:tc>
          <w:tcPr>
            <w:tcW w:w="990" w:type="dxa"/>
          </w:tcPr>
          <w:p w14:paraId="10D377DE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noWrap/>
            <w:hideMark/>
          </w:tcPr>
          <w:p w14:paraId="5F0D1412" w14:textId="0AD10C59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36.57</w:t>
            </w:r>
          </w:p>
        </w:tc>
        <w:tc>
          <w:tcPr>
            <w:tcW w:w="1170" w:type="dxa"/>
          </w:tcPr>
          <w:p w14:paraId="1278F87E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09BC" w:rsidRPr="00881FBA" w14:paraId="2834E4FF" w14:textId="45E1A408" w:rsidTr="00B37B04">
        <w:trPr>
          <w:trHeight w:val="284"/>
        </w:trPr>
        <w:tc>
          <w:tcPr>
            <w:tcW w:w="2127" w:type="dxa"/>
            <w:hideMark/>
          </w:tcPr>
          <w:p w14:paraId="71E08AA5" w14:textId="1D2F1750" w:rsidR="007809BC" w:rsidRPr="00CB315F" w:rsidRDefault="007809BC" w:rsidP="006B556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079" w:type="dxa"/>
          </w:tcPr>
          <w:p w14:paraId="4969A0D8" w14:textId="75344907" w:rsidR="007809BC" w:rsidRPr="00E41B55" w:rsidRDefault="007809BC" w:rsidP="00CB315F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E41B55">
              <w:rPr>
                <w:rFonts w:ascii="Arial" w:hAnsi="Arial" w:cs="Arial"/>
                <w:sz w:val="22"/>
                <w:szCs w:val="22"/>
              </w:rPr>
              <w:t>0.51 (0.07, 3.62)</w:t>
            </w:r>
          </w:p>
        </w:tc>
        <w:tc>
          <w:tcPr>
            <w:tcW w:w="990" w:type="dxa"/>
          </w:tcPr>
          <w:p w14:paraId="7DD89A9A" w14:textId="3D456A02" w:rsidR="007809BC" w:rsidRPr="00E41B55" w:rsidRDefault="00DC7C52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  <w:tc>
          <w:tcPr>
            <w:tcW w:w="2070" w:type="dxa"/>
          </w:tcPr>
          <w:p w14:paraId="595D63B9" w14:textId="24BCCD35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1B55">
              <w:rPr>
                <w:rFonts w:ascii="Arial" w:hAnsi="Arial" w:cs="Arial"/>
                <w:sz w:val="22"/>
                <w:szCs w:val="22"/>
              </w:rPr>
              <w:t>NA (NA, NA)</w:t>
            </w:r>
            <w:r w:rsidR="00DC7C52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080" w:type="dxa"/>
          </w:tcPr>
          <w:p w14:paraId="7227B9D7" w14:textId="5526FF23" w:rsidR="007809BC" w:rsidRPr="00CB315F" w:rsidRDefault="00DC7C52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530" w:type="dxa"/>
            <w:noWrap/>
            <w:hideMark/>
          </w:tcPr>
          <w:p w14:paraId="4E33BF5F" w14:textId="0FD17950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990" w:type="dxa"/>
          </w:tcPr>
          <w:p w14:paraId="6EB3FF0C" w14:textId="08947F15" w:rsidR="007809BC" w:rsidRPr="00CB315F" w:rsidRDefault="00DC7C52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620" w:type="dxa"/>
            <w:noWrap/>
            <w:hideMark/>
          </w:tcPr>
          <w:p w14:paraId="32417ADA" w14:textId="1BAA48B5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100</w:t>
            </w:r>
            <w:r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1170" w:type="dxa"/>
          </w:tcPr>
          <w:p w14:paraId="7C5EB1D3" w14:textId="607967BC" w:rsidR="007809BC" w:rsidRPr="00CB315F" w:rsidRDefault="00DC7C52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</w:tr>
      <w:tr w:rsidR="007809BC" w:rsidRPr="00881FBA" w14:paraId="7E205A83" w14:textId="1305C54E" w:rsidTr="00B37B04">
        <w:trPr>
          <w:trHeight w:val="284"/>
        </w:trPr>
        <w:tc>
          <w:tcPr>
            <w:tcW w:w="2127" w:type="dxa"/>
            <w:hideMark/>
          </w:tcPr>
          <w:p w14:paraId="41833773" w14:textId="5B0ECBD1" w:rsidR="007809BC" w:rsidRPr="00CB315F" w:rsidRDefault="007809BC" w:rsidP="004F482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B315F">
              <w:rPr>
                <w:rFonts w:ascii="Arial" w:hAnsi="Arial" w:cs="Arial"/>
                <w:b/>
                <w:bCs/>
                <w:sz w:val="22"/>
                <w:szCs w:val="22"/>
              </w:rPr>
              <w:t>Pancreas</w:t>
            </w:r>
          </w:p>
        </w:tc>
        <w:tc>
          <w:tcPr>
            <w:tcW w:w="2079" w:type="dxa"/>
          </w:tcPr>
          <w:p w14:paraId="2DE8540A" w14:textId="77777777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62366AD0" w14:textId="77777777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5AC26F6B" w14:textId="49D3ECF6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</w:tcPr>
          <w:p w14:paraId="1F1A4120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noWrap/>
            <w:hideMark/>
          </w:tcPr>
          <w:p w14:paraId="61F305C0" w14:textId="70D10E30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388A7893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noWrap/>
            <w:hideMark/>
          </w:tcPr>
          <w:p w14:paraId="433081D3" w14:textId="19CF15F8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5F6F078B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09BC" w:rsidRPr="00881FBA" w14:paraId="78CDA468" w14:textId="418140E7" w:rsidTr="00B37B04">
        <w:trPr>
          <w:trHeight w:val="284"/>
        </w:trPr>
        <w:tc>
          <w:tcPr>
            <w:tcW w:w="2127" w:type="dxa"/>
            <w:hideMark/>
          </w:tcPr>
          <w:p w14:paraId="3A3D5F1B" w14:textId="574E998B" w:rsidR="007809BC" w:rsidRPr="00CB315F" w:rsidRDefault="007809BC" w:rsidP="006B556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079" w:type="dxa"/>
          </w:tcPr>
          <w:p w14:paraId="4B2A9CF6" w14:textId="6C21D207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1B5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14:paraId="645FCEBB" w14:textId="77777777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61F30911" w14:textId="5CAC9869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1B5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55C8E427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noWrap/>
            <w:hideMark/>
          </w:tcPr>
          <w:p w14:paraId="5F76710A" w14:textId="4D411B80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74.29</w:t>
            </w:r>
          </w:p>
        </w:tc>
        <w:tc>
          <w:tcPr>
            <w:tcW w:w="990" w:type="dxa"/>
          </w:tcPr>
          <w:p w14:paraId="4CF0A041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noWrap/>
            <w:hideMark/>
          </w:tcPr>
          <w:p w14:paraId="5DDB6B7E" w14:textId="3340830F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38.57</w:t>
            </w:r>
          </w:p>
        </w:tc>
        <w:tc>
          <w:tcPr>
            <w:tcW w:w="1170" w:type="dxa"/>
          </w:tcPr>
          <w:p w14:paraId="16A3BCDB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09BC" w:rsidRPr="00881FBA" w14:paraId="0358BD84" w14:textId="2290D65B" w:rsidTr="00B37B04">
        <w:trPr>
          <w:trHeight w:val="284"/>
        </w:trPr>
        <w:tc>
          <w:tcPr>
            <w:tcW w:w="2127" w:type="dxa"/>
            <w:hideMark/>
          </w:tcPr>
          <w:p w14:paraId="04292E2F" w14:textId="6FA267D3" w:rsidR="007809BC" w:rsidRPr="00CB315F" w:rsidRDefault="007809BC" w:rsidP="006B556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079" w:type="dxa"/>
          </w:tcPr>
          <w:p w14:paraId="3A08C446" w14:textId="6CE6D1C1" w:rsidR="007809BC" w:rsidRPr="00E41B55" w:rsidRDefault="007809BC" w:rsidP="00CB315F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E41B55">
              <w:rPr>
                <w:rFonts w:ascii="Arial" w:hAnsi="Arial" w:cs="Arial"/>
                <w:sz w:val="22"/>
                <w:szCs w:val="22"/>
              </w:rPr>
              <w:t>1.95 (0.86, 4.42)</w:t>
            </w:r>
          </w:p>
        </w:tc>
        <w:tc>
          <w:tcPr>
            <w:tcW w:w="990" w:type="dxa"/>
          </w:tcPr>
          <w:p w14:paraId="49E476A4" w14:textId="496663B2" w:rsidR="007809BC" w:rsidRPr="00E41B55" w:rsidRDefault="00FC4448" w:rsidP="00613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2070" w:type="dxa"/>
          </w:tcPr>
          <w:p w14:paraId="4745F2D9" w14:textId="4A8ACCED" w:rsidR="007809BC" w:rsidRPr="00E41B55" w:rsidRDefault="007809BC" w:rsidP="006131A3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E41B55">
              <w:rPr>
                <w:rFonts w:ascii="Arial" w:hAnsi="Arial" w:cs="Arial"/>
                <w:sz w:val="22"/>
                <w:szCs w:val="22"/>
              </w:rPr>
              <w:t>2.35 (1.03, 5.37)</w:t>
            </w:r>
          </w:p>
        </w:tc>
        <w:tc>
          <w:tcPr>
            <w:tcW w:w="1080" w:type="dxa"/>
          </w:tcPr>
          <w:p w14:paraId="7D72967B" w14:textId="78E043E9" w:rsidR="007809BC" w:rsidRPr="00FC4448" w:rsidRDefault="00FC4448" w:rsidP="00A63FF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C4448">
              <w:rPr>
                <w:rFonts w:ascii="Arial" w:hAnsi="Arial" w:cs="Arial"/>
                <w:b/>
                <w:bCs/>
                <w:sz w:val="22"/>
                <w:szCs w:val="22"/>
              </w:rPr>
              <w:t>0.04</w:t>
            </w:r>
          </w:p>
        </w:tc>
        <w:tc>
          <w:tcPr>
            <w:tcW w:w="1530" w:type="dxa"/>
            <w:noWrap/>
            <w:hideMark/>
          </w:tcPr>
          <w:p w14:paraId="3ADD730D" w14:textId="16E5802A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37.5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3B4F1460" w14:textId="6001B407" w:rsidR="007809BC" w:rsidRPr="00FC4448" w:rsidRDefault="00FC4448" w:rsidP="00A63FF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C4448">
              <w:rPr>
                <w:rFonts w:ascii="Arial" w:hAnsi="Arial" w:cs="Arial"/>
                <w:b/>
                <w:bCs/>
                <w:sz w:val="22"/>
                <w:szCs w:val="22"/>
              </w:rPr>
              <w:t>0.04</w:t>
            </w:r>
          </w:p>
        </w:tc>
        <w:tc>
          <w:tcPr>
            <w:tcW w:w="1620" w:type="dxa"/>
            <w:noWrap/>
            <w:hideMark/>
          </w:tcPr>
          <w:p w14:paraId="5C93997B" w14:textId="4640B43B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100</w:t>
            </w:r>
            <w:r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1170" w:type="dxa"/>
          </w:tcPr>
          <w:p w14:paraId="297C2EC3" w14:textId="32F0CD82" w:rsidR="007809BC" w:rsidRPr="00FC4448" w:rsidRDefault="00FC4448" w:rsidP="00A63FF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C4448">
              <w:rPr>
                <w:rFonts w:ascii="Arial" w:hAnsi="Arial" w:cs="Arial"/>
                <w:b/>
                <w:bCs/>
                <w:sz w:val="22"/>
                <w:szCs w:val="22"/>
              </w:rPr>
              <w:t>0.03</w:t>
            </w:r>
          </w:p>
        </w:tc>
      </w:tr>
      <w:tr w:rsidR="007809BC" w:rsidRPr="00881FBA" w14:paraId="2559A36D" w14:textId="70E5513E" w:rsidTr="00B37B04">
        <w:trPr>
          <w:trHeight w:val="284"/>
        </w:trPr>
        <w:tc>
          <w:tcPr>
            <w:tcW w:w="2127" w:type="dxa"/>
            <w:hideMark/>
          </w:tcPr>
          <w:p w14:paraId="65579767" w14:textId="117080B7" w:rsidR="007809BC" w:rsidRPr="00CB315F" w:rsidRDefault="007809BC" w:rsidP="004F482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B315F">
              <w:rPr>
                <w:rFonts w:ascii="Arial" w:hAnsi="Arial" w:cs="Arial"/>
                <w:b/>
                <w:bCs/>
                <w:sz w:val="22"/>
                <w:szCs w:val="22"/>
              </w:rPr>
              <w:t>Heart/Pericardium</w:t>
            </w:r>
          </w:p>
        </w:tc>
        <w:tc>
          <w:tcPr>
            <w:tcW w:w="2079" w:type="dxa"/>
          </w:tcPr>
          <w:p w14:paraId="69E7D08E" w14:textId="77777777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73466766" w14:textId="77777777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313342DE" w14:textId="7699545D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</w:tcPr>
          <w:p w14:paraId="14BC840C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noWrap/>
            <w:hideMark/>
          </w:tcPr>
          <w:p w14:paraId="6C583138" w14:textId="16E2C56C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69A9BE6B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noWrap/>
            <w:hideMark/>
          </w:tcPr>
          <w:p w14:paraId="0E651347" w14:textId="70759388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286AA4B2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09BC" w:rsidRPr="00881FBA" w14:paraId="5F970D65" w14:textId="1E3D0D2B" w:rsidTr="00B37B04">
        <w:trPr>
          <w:trHeight w:val="284"/>
        </w:trPr>
        <w:tc>
          <w:tcPr>
            <w:tcW w:w="2127" w:type="dxa"/>
            <w:hideMark/>
          </w:tcPr>
          <w:p w14:paraId="7ADF4D42" w14:textId="37BC733F" w:rsidR="007809BC" w:rsidRPr="00CB315F" w:rsidRDefault="007809BC" w:rsidP="006B556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079" w:type="dxa"/>
          </w:tcPr>
          <w:p w14:paraId="0493A1E9" w14:textId="4FC46520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1B5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14:paraId="7857C9D4" w14:textId="77777777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0A2AC6A3" w14:textId="6EF99862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1B5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09F8F0F1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noWrap/>
            <w:hideMark/>
          </w:tcPr>
          <w:p w14:paraId="63A3D3D0" w14:textId="1F228299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73.61</w:t>
            </w:r>
          </w:p>
        </w:tc>
        <w:tc>
          <w:tcPr>
            <w:tcW w:w="990" w:type="dxa"/>
          </w:tcPr>
          <w:p w14:paraId="483CDA19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noWrap/>
            <w:hideMark/>
          </w:tcPr>
          <w:p w14:paraId="1F01AFB3" w14:textId="2FFAEC02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37.5</w:t>
            </w:r>
          </w:p>
        </w:tc>
        <w:tc>
          <w:tcPr>
            <w:tcW w:w="1170" w:type="dxa"/>
          </w:tcPr>
          <w:p w14:paraId="272EEF8F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09BC" w:rsidRPr="00881FBA" w14:paraId="62C17B92" w14:textId="4EA8F89F" w:rsidTr="00B37B04">
        <w:trPr>
          <w:trHeight w:val="284"/>
        </w:trPr>
        <w:tc>
          <w:tcPr>
            <w:tcW w:w="2127" w:type="dxa"/>
            <w:hideMark/>
          </w:tcPr>
          <w:p w14:paraId="40E9CFE8" w14:textId="1D672CAC" w:rsidR="007809BC" w:rsidRPr="00CB315F" w:rsidRDefault="007809BC" w:rsidP="006B556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079" w:type="dxa"/>
          </w:tcPr>
          <w:p w14:paraId="40115786" w14:textId="3A03678D" w:rsidR="007809BC" w:rsidRPr="00E41B55" w:rsidRDefault="007809BC" w:rsidP="004E507B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E41B55">
              <w:rPr>
                <w:rFonts w:ascii="Arial" w:hAnsi="Arial" w:cs="Arial"/>
                <w:sz w:val="22"/>
                <w:szCs w:val="22"/>
              </w:rPr>
              <w:t>1.42 (0.35, 5.73)</w:t>
            </w:r>
          </w:p>
        </w:tc>
        <w:tc>
          <w:tcPr>
            <w:tcW w:w="990" w:type="dxa"/>
          </w:tcPr>
          <w:p w14:paraId="63AC0F4B" w14:textId="1F0D39BB" w:rsidR="007809BC" w:rsidRPr="00E41B55" w:rsidRDefault="00FC4448" w:rsidP="00613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3</w:t>
            </w:r>
          </w:p>
        </w:tc>
        <w:tc>
          <w:tcPr>
            <w:tcW w:w="2070" w:type="dxa"/>
          </w:tcPr>
          <w:p w14:paraId="45BF9B9C" w14:textId="5AE6CF50" w:rsidR="007809BC" w:rsidRPr="00E41B55" w:rsidRDefault="007809BC" w:rsidP="006131A3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E41B55">
              <w:rPr>
                <w:rFonts w:ascii="Arial" w:hAnsi="Arial" w:cs="Arial"/>
                <w:sz w:val="22"/>
                <w:szCs w:val="22"/>
              </w:rPr>
              <w:t>2.12 (0.52, 8.61)</w:t>
            </w:r>
          </w:p>
        </w:tc>
        <w:tc>
          <w:tcPr>
            <w:tcW w:w="1080" w:type="dxa"/>
          </w:tcPr>
          <w:p w14:paraId="677466B9" w14:textId="02FCF716" w:rsidR="007809BC" w:rsidRPr="00CB315F" w:rsidRDefault="00FC4448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0</w:t>
            </w:r>
          </w:p>
        </w:tc>
        <w:tc>
          <w:tcPr>
            <w:tcW w:w="1530" w:type="dxa"/>
            <w:noWrap/>
            <w:hideMark/>
          </w:tcPr>
          <w:p w14:paraId="64D9C68E" w14:textId="2E3FFA5C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3301C014" w14:textId="41A162B6" w:rsidR="007809BC" w:rsidRPr="00CB315F" w:rsidRDefault="00FC4448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620" w:type="dxa"/>
            <w:noWrap/>
            <w:hideMark/>
          </w:tcPr>
          <w:p w14:paraId="11A3162C" w14:textId="6187D4F6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70" w:type="dxa"/>
          </w:tcPr>
          <w:p w14:paraId="4356C407" w14:textId="110D69D5" w:rsidR="007809BC" w:rsidRPr="00CB315F" w:rsidRDefault="00FC4448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3</w:t>
            </w:r>
          </w:p>
        </w:tc>
      </w:tr>
      <w:tr w:rsidR="007809BC" w:rsidRPr="00881FBA" w14:paraId="558C105E" w14:textId="41EAD35A" w:rsidTr="00B37B04">
        <w:trPr>
          <w:trHeight w:val="284"/>
        </w:trPr>
        <w:tc>
          <w:tcPr>
            <w:tcW w:w="2127" w:type="dxa"/>
            <w:hideMark/>
          </w:tcPr>
          <w:p w14:paraId="1221A6D6" w14:textId="2D3DC555" w:rsidR="007809BC" w:rsidRPr="00CB315F" w:rsidRDefault="007809BC" w:rsidP="004F482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B315F">
              <w:rPr>
                <w:rFonts w:ascii="Arial" w:hAnsi="Arial" w:cs="Arial"/>
                <w:b/>
                <w:bCs/>
                <w:sz w:val="22"/>
                <w:szCs w:val="22"/>
              </w:rPr>
              <w:t>Skin/Soft tissue</w:t>
            </w:r>
          </w:p>
        </w:tc>
        <w:tc>
          <w:tcPr>
            <w:tcW w:w="2079" w:type="dxa"/>
          </w:tcPr>
          <w:p w14:paraId="6C89496D" w14:textId="77777777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6D60E7DA" w14:textId="77777777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31D1A795" w14:textId="1B2173B7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</w:tcPr>
          <w:p w14:paraId="7D95A9AE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noWrap/>
            <w:hideMark/>
          </w:tcPr>
          <w:p w14:paraId="300A29EC" w14:textId="217416A6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1F0726F4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noWrap/>
            <w:hideMark/>
          </w:tcPr>
          <w:p w14:paraId="10F715D5" w14:textId="4E86A8D1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68BAECAC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09BC" w:rsidRPr="00881FBA" w14:paraId="2BAA8472" w14:textId="66167F8A" w:rsidTr="00B37B04">
        <w:trPr>
          <w:trHeight w:val="284"/>
        </w:trPr>
        <w:tc>
          <w:tcPr>
            <w:tcW w:w="2127" w:type="dxa"/>
            <w:hideMark/>
          </w:tcPr>
          <w:p w14:paraId="795CBAF7" w14:textId="5E2E9BF0" w:rsidR="007809BC" w:rsidRPr="00CB315F" w:rsidRDefault="007809BC" w:rsidP="006B556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079" w:type="dxa"/>
          </w:tcPr>
          <w:p w14:paraId="56801A7B" w14:textId="58D13AED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1B5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14:paraId="0684BB14" w14:textId="77777777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2F3AEC02" w14:textId="39AB9520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1B5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72DA9E19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noWrap/>
            <w:hideMark/>
          </w:tcPr>
          <w:p w14:paraId="757D873E" w14:textId="719B6E12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72.39</w:t>
            </w:r>
          </w:p>
        </w:tc>
        <w:tc>
          <w:tcPr>
            <w:tcW w:w="990" w:type="dxa"/>
          </w:tcPr>
          <w:p w14:paraId="4DE72A76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noWrap/>
            <w:hideMark/>
          </w:tcPr>
          <w:p w14:paraId="6BBA5CEB" w14:textId="706E2DFD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36.2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70" w:type="dxa"/>
          </w:tcPr>
          <w:p w14:paraId="0827B10B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09BC" w:rsidRPr="00881FBA" w14:paraId="15FF9A1F" w14:textId="75BFB9A7" w:rsidTr="00B37B04">
        <w:trPr>
          <w:trHeight w:val="284"/>
        </w:trPr>
        <w:tc>
          <w:tcPr>
            <w:tcW w:w="2127" w:type="dxa"/>
            <w:hideMark/>
          </w:tcPr>
          <w:p w14:paraId="47A7D77D" w14:textId="6BE6F291" w:rsidR="007809BC" w:rsidRPr="00CB315F" w:rsidRDefault="007809BC" w:rsidP="006B556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079" w:type="dxa"/>
          </w:tcPr>
          <w:p w14:paraId="7FB7C40B" w14:textId="4FE47D07" w:rsidR="007809BC" w:rsidRPr="00E41B55" w:rsidRDefault="007809BC" w:rsidP="004E507B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E41B55">
              <w:rPr>
                <w:rFonts w:ascii="Arial" w:hAnsi="Arial" w:cs="Arial"/>
                <w:sz w:val="22"/>
                <w:szCs w:val="22"/>
              </w:rPr>
              <w:t>0.81 (0.55, 1.19)</w:t>
            </w:r>
          </w:p>
        </w:tc>
        <w:tc>
          <w:tcPr>
            <w:tcW w:w="990" w:type="dxa"/>
          </w:tcPr>
          <w:p w14:paraId="66945BED" w14:textId="7D94D916" w:rsidR="007809BC" w:rsidRPr="00E41B55" w:rsidRDefault="00FC4448" w:rsidP="00613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  <w:tc>
          <w:tcPr>
            <w:tcW w:w="2070" w:type="dxa"/>
          </w:tcPr>
          <w:p w14:paraId="096C049D" w14:textId="2D09A890" w:rsidR="007809BC" w:rsidRPr="00E41B55" w:rsidRDefault="007809BC" w:rsidP="006131A3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E41B55">
              <w:rPr>
                <w:rFonts w:ascii="Arial" w:hAnsi="Arial" w:cs="Arial"/>
                <w:sz w:val="22"/>
                <w:szCs w:val="22"/>
              </w:rPr>
              <w:t>0.73 (0.46, 1.16)</w:t>
            </w:r>
          </w:p>
        </w:tc>
        <w:tc>
          <w:tcPr>
            <w:tcW w:w="1080" w:type="dxa"/>
          </w:tcPr>
          <w:p w14:paraId="62CD7386" w14:textId="63424E7D" w:rsidR="007809BC" w:rsidRPr="00CB315F" w:rsidRDefault="00FC4448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1530" w:type="dxa"/>
            <w:noWrap/>
            <w:hideMark/>
          </w:tcPr>
          <w:p w14:paraId="0D02BA98" w14:textId="47F02522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74.55</w:t>
            </w:r>
          </w:p>
        </w:tc>
        <w:tc>
          <w:tcPr>
            <w:tcW w:w="990" w:type="dxa"/>
          </w:tcPr>
          <w:p w14:paraId="281F515C" w14:textId="71F440C9" w:rsidR="007809BC" w:rsidRPr="00CB315F" w:rsidRDefault="00FC4448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9</w:t>
            </w:r>
          </w:p>
        </w:tc>
        <w:tc>
          <w:tcPr>
            <w:tcW w:w="1620" w:type="dxa"/>
            <w:noWrap/>
            <w:hideMark/>
          </w:tcPr>
          <w:p w14:paraId="3CBD0713" w14:textId="3854CBE8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40</w:t>
            </w:r>
            <w:r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1170" w:type="dxa"/>
          </w:tcPr>
          <w:p w14:paraId="57422085" w14:textId="20452DA3" w:rsidR="007809BC" w:rsidRPr="00CB315F" w:rsidRDefault="00FC4448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3</w:t>
            </w:r>
          </w:p>
        </w:tc>
      </w:tr>
      <w:tr w:rsidR="007809BC" w:rsidRPr="00881FBA" w14:paraId="77D06B5E" w14:textId="3ECA18BA" w:rsidTr="00B37B04">
        <w:trPr>
          <w:trHeight w:val="284"/>
        </w:trPr>
        <w:tc>
          <w:tcPr>
            <w:tcW w:w="2127" w:type="dxa"/>
            <w:hideMark/>
          </w:tcPr>
          <w:p w14:paraId="345DF096" w14:textId="77777777" w:rsidR="007809BC" w:rsidRPr="00CB315F" w:rsidRDefault="007809BC" w:rsidP="004F482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B315F">
              <w:rPr>
                <w:rFonts w:ascii="Arial" w:hAnsi="Arial" w:cs="Arial"/>
                <w:b/>
                <w:bCs/>
                <w:sz w:val="22"/>
                <w:szCs w:val="22"/>
              </w:rPr>
              <w:t>Bone</w:t>
            </w:r>
          </w:p>
        </w:tc>
        <w:tc>
          <w:tcPr>
            <w:tcW w:w="2079" w:type="dxa"/>
          </w:tcPr>
          <w:p w14:paraId="108EE728" w14:textId="77777777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0B8C0265" w14:textId="77777777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3419946E" w14:textId="07315B66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</w:tcPr>
          <w:p w14:paraId="28854704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noWrap/>
            <w:hideMark/>
          </w:tcPr>
          <w:p w14:paraId="12E371D4" w14:textId="160DBFD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0B22B927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noWrap/>
            <w:hideMark/>
          </w:tcPr>
          <w:p w14:paraId="3A92827F" w14:textId="4E4A155F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6A23777A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09BC" w:rsidRPr="00881FBA" w14:paraId="5A8D30EC" w14:textId="6DAB7057" w:rsidTr="00B37B04">
        <w:trPr>
          <w:trHeight w:val="284"/>
        </w:trPr>
        <w:tc>
          <w:tcPr>
            <w:tcW w:w="2127" w:type="dxa"/>
            <w:hideMark/>
          </w:tcPr>
          <w:p w14:paraId="11B3FDD2" w14:textId="7C23A559" w:rsidR="007809BC" w:rsidRPr="00CB315F" w:rsidRDefault="007809BC" w:rsidP="006B556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079" w:type="dxa"/>
          </w:tcPr>
          <w:p w14:paraId="10419011" w14:textId="0D3851AF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1B5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14:paraId="00368C00" w14:textId="77777777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0526C685" w14:textId="154481DC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1B5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19E679E8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noWrap/>
            <w:hideMark/>
          </w:tcPr>
          <w:p w14:paraId="411D20C1" w14:textId="1C0228DD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73.53</w:t>
            </w:r>
          </w:p>
        </w:tc>
        <w:tc>
          <w:tcPr>
            <w:tcW w:w="990" w:type="dxa"/>
          </w:tcPr>
          <w:p w14:paraId="1A33E1EB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noWrap/>
            <w:hideMark/>
          </w:tcPr>
          <w:p w14:paraId="157E6030" w14:textId="4E25C643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37.06</w:t>
            </w:r>
          </w:p>
        </w:tc>
        <w:tc>
          <w:tcPr>
            <w:tcW w:w="1170" w:type="dxa"/>
          </w:tcPr>
          <w:p w14:paraId="65019E75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09BC" w:rsidRPr="00881FBA" w14:paraId="5E9FCD16" w14:textId="0A28DB3A" w:rsidTr="00B37B04">
        <w:trPr>
          <w:trHeight w:val="284"/>
        </w:trPr>
        <w:tc>
          <w:tcPr>
            <w:tcW w:w="2127" w:type="dxa"/>
            <w:hideMark/>
          </w:tcPr>
          <w:p w14:paraId="759AA71F" w14:textId="2C718EEC" w:rsidR="007809BC" w:rsidRPr="00CB315F" w:rsidRDefault="007809BC" w:rsidP="006B556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079" w:type="dxa"/>
          </w:tcPr>
          <w:p w14:paraId="4EE4DF0E" w14:textId="11011DF9" w:rsidR="007809BC" w:rsidRPr="00E41B55" w:rsidRDefault="007809BC" w:rsidP="004E507B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E41B55">
              <w:rPr>
                <w:rFonts w:ascii="Arial" w:hAnsi="Arial" w:cs="Arial"/>
                <w:sz w:val="22"/>
                <w:szCs w:val="22"/>
              </w:rPr>
              <w:t>1.05 (0.71, 1.54)</w:t>
            </w:r>
          </w:p>
        </w:tc>
        <w:tc>
          <w:tcPr>
            <w:tcW w:w="990" w:type="dxa"/>
          </w:tcPr>
          <w:p w14:paraId="32A6CDB7" w14:textId="781A24F1" w:rsidR="007809BC" w:rsidRPr="00E41B55" w:rsidRDefault="00FC4448" w:rsidP="00613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1</w:t>
            </w:r>
          </w:p>
        </w:tc>
        <w:tc>
          <w:tcPr>
            <w:tcW w:w="2070" w:type="dxa"/>
          </w:tcPr>
          <w:p w14:paraId="342F090C" w14:textId="47A57C85" w:rsidR="007809BC" w:rsidRPr="00E41B55" w:rsidRDefault="007809BC" w:rsidP="006131A3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E41B55">
              <w:rPr>
                <w:rFonts w:ascii="Arial" w:hAnsi="Arial" w:cs="Arial"/>
                <w:sz w:val="22"/>
                <w:szCs w:val="22"/>
              </w:rPr>
              <w:t>1.16 (0.76, 1.78)</w:t>
            </w:r>
          </w:p>
        </w:tc>
        <w:tc>
          <w:tcPr>
            <w:tcW w:w="1080" w:type="dxa"/>
          </w:tcPr>
          <w:p w14:paraId="4F727113" w14:textId="3BEB52FD" w:rsidR="007809BC" w:rsidRPr="00CB315F" w:rsidRDefault="00FC4448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  <w:tc>
          <w:tcPr>
            <w:tcW w:w="1530" w:type="dxa"/>
            <w:noWrap/>
            <w:hideMark/>
          </w:tcPr>
          <w:p w14:paraId="490A44DA" w14:textId="39DF8808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70.83</w:t>
            </w:r>
          </w:p>
        </w:tc>
        <w:tc>
          <w:tcPr>
            <w:tcW w:w="990" w:type="dxa"/>
          </w:tcPr>
          <w:p w14:paraId="56C56607" w14:textId="2A6EF847" w:rsidR="007809BC" w:rsidRPr="00CB315F" w:rsidRDefault="00FC4448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5</w:t>
            </w:r>
          </w:p>
        </w:tc>
        <w:tc>
          <w:tcPr>
            <w:tcW w:w="1620" w:type="dxa"/>
            <w:noWrap/>
            <w:hideMark/>
          </w:tcPr>
          <w:p w14:paraId="2A002AF3" w14:textId="43DBFF0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37.5</w:t>
            </w:r>
            <w:r w:rsidR="00DC7C52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70" w:type="dxa"/>
          </w:tcPr>
          <w:p w14:paraId="5C6F090D" w14:textId="163506A0" w:rsidR="007809BC" w:rsidRPr="00CB315F" w:rsidRDefault="00FC4448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</w:tr>
      <w:tr w:rsidR="007809BC" w:rsidRPr="00881FBA" w14:paraId="6964BDAD" w14:textId="518F4787" w:rsidTr="00B37B04">
        <w:trPr>
          <w:trHeight w:val="284"/>
        </w:trPr>
        <w:tc>
          <w:tcPr>
            <w:tcW w:w="2127" w:type="dxa"/>
            <w:noWrap/>
            <w:hideMark/>
          </w:tcPr>
          <w:p w14:paraId="452C8EF0" w14:textId="5F891D93" w:rsidR="007809BC" w:rsidRPr="00CB315F" w:rsidRDefault="007809BC" w:rsidP="004F482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B315F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Adrenal gland</w:t>
            </w:r>
          </w:p>
        </w:tc>
        <w:tc>
          <w:tcPr>
            <w:tcW w:w="2079" w:type="dxa"/>
          </w:tcPr>
          <w:p w14:paraId="51146ADF" w14:textId="77777777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3217688E" w14:textId="77777777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72CB0D9A" w14:textId="7F5319F2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</w:tcPr>
          <w:p w14:paraId="24553EA1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noWrap/>
            <w:hideMark/>
          </w:tcPr>
          <w:p w14:paraId="59746F1E" w14:textId="5A706165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26966F1F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noWrap/>
            <w:hideMark/>
          </w:tcPr>
          <w:p w14:paraId="62D7BB3F" w14:textId="1AD63405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00B7EAE7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09BC" w:rsidRPr="00881FBA" w14:paraId="3C88D5DD" w14:textId="2ABB3FC4" w:rsidTr="00B37B04">
        <w:trPr>
          <w:trHeight w:val="284"/>
        </w:trPr>
        <w:tc>
          <w:tcPr>
            <w:tcW w:w="2127" w:type="dxa"/>
            <w:noWrap/>
            <w:hideMark/>
          </w:tcPr>
          <w:p w14:paraId="58CD80FD" w14:textId="7F326AE2" w:rsidR="007809BC" w:rsidRPr="00CB315F" w:rsidRDefault="007809BC" w:rsidP="006B556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079" w:type="dxa"/>
          </w:tcPr>
          <w:p w14:paraId="2B6E7E95" w14:textId="3A32C27C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1B5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14:paraId="3702C0C7" w14:textId="77777777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0EFB1ED4" w14:textId="4712CB01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1B5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27644139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noWrap/>
            <w:hideMark/>
          </w:tcPr>
          <w:p w14:paraId="5EDA58BA" w14:textId="75505F48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72.64</w:t>
            </w:r>
          </w:p>
        </w:tc>
        <w:tc>
          <w:tcPr>
            <w:tcW w:w="990" w:type="dxa"/>
          </w:tcPr>
          <w:p w14:paraId="33BDFEFE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noWrap/>
            <w:hideMark/>
          </w:tcPr>
          <w:p w14:paraId="798ACA35" w14:textId="7431C0CA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36.79</w:t>
            </w:r>
          </w:p>
        </w:tc>
        <w:tc>
          <w:tcPr>
            <w:tcW w:w="1170" w:type="dxa"/>
          </w:tcPr>
          <w:p w14:paraId="6C89FD3F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09BC" w:rsidRPr="00881FBA" w14:paraId="6D257739" w14:textId="04C54454" w:rsidTr="00B37B04">
        <w:trPr>
          <w:trHeight w:val="284"/>
        </w:trPr>
        <w:tc>
          <w:tcPr>
            <w:tcW w:w="2127" w:type="dxa"/>
            <w:hideMark/>
          </w:tcPr>
          <w:p w14:paraId="6881645C" w14:textId="07D3A947" w:rsidR="007809BC" w:rsidRPr="00CB315F" w:rsidRDefault="007809BC" w:rsidP="006B556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079" w:type="dxa"/>
          </w:tcPr>
          <w:p w14:paraId="5D2F311F" w14:textId="23119702" w:rsidR="007809BC" w:rsidRPr="00E41B55" w:rsidRDefault="007809BC" w:rsidP="004E507B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E41B55">
              <w:rPr>
                <w:rFonts w:ascii="Arial" w:hAnsi="Arial" w:cs="Arial"/>
                <w:sz w:val="22"/>
                <w:szCs w:val="22"/>
              </w:rPr>
              <w:t>1.43 (0.59, 3.51)</w:t>
            </w:r>
          </w:p>
        </w:tc>
        <w:tc>
          <w:tcPr>
            <w:tcW w:w="990" w:type="dxa"/>
          </w:tcPr>
          <w:p w14:paraId="45B8C068" w14:textId="6FC4540F" w:rsidR="007809BC" w:rsidRPr="00E41B55" w:rsidRDefault="00FC4448" w:rsidP="00613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3</w:t>
            </w:r>
          </w:p>
        </w:tc>
        <w:tc>
          <w:tcPr>
            <w:tcW w:w="2070" w:type="dxa"/>
          </w:tcPr>
          <w:p w14:paraId="1F704D8D" w14:textId="7FAA5CD8" w:rsidR="007809BC" w:rsidRPr="00E41B55" w:rsidRDefault="007809BC" w:rsidP="006131A3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E41B55">
              <w:rPr>
                <w:rFonts w:ascii="Arial" w:hAnsi="Arial" w:cs="Arial"/>
                <w:sz w:val="22"/>
                <w:szCs w:val="22"/>
              </w:rPr>
              <w:t>2.41 (0.98, 5.94)</w:t>
            </w:r>
          </w:p>
        </w:tc>
        <w:tc>
          <w:tcPr>
            <w:tcW w:w="1080" w:type="dxa"/>
          </w:tcPr>
          <w:p w14:paraId="0BCA13B2" w14:textId="55112706" w:rsidR="007809BC" w:rsidRPr="00CB315F" w:rsidRDefault="00FC4448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1530" w:type="dxa"/>
            <w:noWrap/>
            <w:hideMark/>
          </w:tcPr>
          <w:p w14:paraId="46F41EE6" w14:textId="4C26E91E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83.33</w:t>
            </w:r>
          </w:p>
        </w:tc>
        <w:tc>
          <w:tcPr>
            <w:tcW w:w="990" w:type="dxa"/>
          </w:tcPr>
          <w:p w14:paraId="70DF2723" w14:textId="4388B9DE" w:rsidR="007809BC" w:rsidRPr="00CB315F" w:rsidRDefault="00FC4448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620" w:type="dxa"/>
            <w:noWrap/>
            <w:hideMark/>
          </w:tcPr>
          <w:p w14:paraId="1E52329A" w14:textId="1AEC289F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50</w:t>
            </w:r>
            <w:r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1170" w:type="dxa"/>
          </w:tcPr>
          <w:p w14:paraId="1EDAEBB6" w14:textId="5171CF11" w:rsidR="007809BC" w:rsidRPr="00CB315F" w:rsidRDefault="00FC4448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7</w:t>
            </w:r>
          </w:p>
        </w:tc>
      </w:tr>
      <w:tr w:rsidR="007809BC" w:rsidRPr="00881FBA" w14:paraId="1489226A" w14:textId="22803017" w:rsidTr="00B37B04">
        <w:trPr>
          <w:trHeight w:val="284"/>
        </w:trPr>
        <w:tc>
          <w:tcPr>
            <w:tcW w:w="2127" w:type="dxa"/>
            <w:noWrap/>
            <w:hideMark/>
          </w:tcPr>
          <w:p w14:paraId="300D0502" w14:textId="0852DA73" w:rsidR="007809BC" w:rsidRPr="00CB315F" w:rsidRDefault="007809BC" w:rsidP="004F482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B315F">
              <w:rPr>
                <w:rFonts w:ascii="Arial" w:hAnsi="Arial" w:cs="Arial"/>
                <w:b/>
                <w:bCs/>
                <w:sz w:val="22"/>
                <w:szCs w:val="22"/>
              </w:rPr>
              <w:t>Hepatobiliary</w:t>
            </w:r>
          </w:p>
        </w:tc>
        <w:tc>
          <w:tcPr>
            <w:tcW w:w="2079" w:type="dxa"/>
          </w:tcPr>
          <w:p w14:paraId="73500E7C" w14:textId="77777777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2BC257F9" w14:textId="77777777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6FA4F4AA" w14:textId="459978F6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</w:tcPr>
          <w:p w14:paraId="698A0030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noWrap/>
            <w:hideMark/>
          </w:tcPr>
          <w:p w14:paraId="7E85E9C6" w14:textId="2479A3B4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74641319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noWrap/>
            <w:hideMark/>
          </w:tcPr>
          <w:p w14:paraId="72665F24" w14:textId="55D20058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2AC19708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09BC" w:rsidRPr="00881FBA" w14:paraId="1B93D6B7" w14:textId="5FCBDBFB" w:rsidTr="00B37B04">
        <w:trPr>
          <w:trHeight w:val="284"/>
        </w:trPr>
        <w:tc>
          <w:tcPr>
            <w:tcW w:w="2127" w:type="dxa"/>
            <w:noWrap/>
            <w:hideMark/>
          </w:tcPr>
          <w:p w14:paraId="6BFA076F" w14:textId="62E5483E" w:rsidR="007809BC" w:rsidRPr="00CB315F" w:rsidRDefault="007809BC" w:rsidP="006B556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079" w:type="dxa"/>
          </w:tcPr>
          <w:p w14:paraId="3B434EFB" w14:textId="209E2FF4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1B5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14:paraId="2D9843B2" w14:textId="77777777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29C0C403" w14:textId="59B5C6CB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1B5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2CEDB6DA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noWrap/>
            <w:hideMark/>
          </w:tcPr>
          <w:p w14:paraId="71FC1FBD" w14:textId="6E361C6F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72.4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5A2A5DFE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noWrap/>
            <w:hideMark/>
          </w:tcPr>
          <w:p w14:paraId="705A7D95" w14:textId="3E3D8BD6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36.98</w:t>
            </w:r>
          </w:p>
        </w:tc>
        <w:tc>
          <w:tcPr>
            <w:tcW w:w="1170" w:type="dxa"/>
          </w:tcPr>
          <w:p w14:paraId="2AC3105D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09BC" w:rsidRPr="00881FBA" w14:paraId="7131F6A5" w14:textId="18579402" w:rsidTr="00B37B04">
        <w:trPr>
          <w:trHeight w:val="284"/>
        </w:trPr>
        <w:tc>
          <w:tcPr>
            <w:tcW w:w="2127" w:type="dxa"/>
            <w:hideMark/>
          </w:tcPr>
          <w:p w14:paraId="11A0DDCF" w14:textId="4B81D4AE" w:rsidR="007809BC" w:rsidRPr="00CB315F" w:rsidRDefault="007809BC" w:rsidP="006B556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079" w:type="dxa"/>
          </w:tcPr>
          <w:p w14:paraId="645012CA" w14:textId="38A0A3A8" w:rsidR="007809BC" w:rsidRPr="00E41B55" w:rsidRDefault="007809BC" w:rsidP="004E507B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E41B55">
              <w:rPr>
                <w:rFonts w:ascii="Arial" w:hAnsi="Arial" w:cs="Arial"/>
                <w:sz w:val="22"/>
                <w:szCs w:val="22"/>
              </w:rPr>
              <w:t>1.81 (1.14, 2.88)</w:t>
            </w:r>
          </w:p>
        </w:tc>
        <w:tc>
          <w:tcPr>
            <w:tcW w:w="990" w:type="dxa"/>
          </w:tcPr>
          <w:p w14:paraId="0877BA25" w14:textId="075D06F7" w:rsidR="007809BC" w:rsidRPr="00FC4448" w:rsidRDefault="00FC4448" w:rsidP="006131A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C4448">
              <w:rPr>
                <w:rFonts w:ascii="Arial" w:hAnsi="Arial" w:cs="Arial"/>
                <w:b/>
                <w:bCs/>
                <w:sz w:val="22"/>
                <w:szCs w:val="22"/>
              </w:rPr>
              <w:t>0.01</w:t>
            </w:r>
          </w:p>
        </w:tc>
        <w:tc>
          <w:tcPr>
            <w:tcW w:w="2070" w:type="dxa"/>
          </w:tcPr>
          <w:p w14:paraId="3DA898A4" w14:textId="4569D75C" w:rsidR="007809BC" w:rsidRPr="00E41B55" w:rsidRDefault="007809BC" w:rsidP="006131A3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E41B55">
              <w:rPr>
                <w:rFonts w:ascii="Arial" w:hAnsi="Arial" w:cs="Arial"/>
                <w:sz w:val="22"/>
                <w:szCs w:val="22"/>
              </w:rPr>
              <w:t>2.57 (1.58, 4.48)</w:t>
            </w:r>
          </w:p>
        </w:tc>
        <w:tc>
          <w:tcPr>
            <w:tcW w:w="1080" w:type="dxa"/>
          </w:tcPr>
          <w:p w14:paraId="48D68A4A" w14:textId="2FAD8D2E" w:rsidR="007809BC" w:rsidRPr="00FC4448" w:rsidRDefault="00FC4448" w:rsidP="00A63FF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C4448">
              <w:rPr>
                <w:rFonts w:ascii="Arial" w:hAnsi="Arial" w:cs="Arial"/>
                <w:b/>
                <w:bCs/>
                <w:sz w:val="22"/>
                <w:szCs w:val="22"/>
              </w:rPr>
              <w:t>&lt; 0.01</w:t>
            </w:r>
          </w:p>
        </w:tc>
        <w:tc>
          <w:tcPr>
            <w:tcW w:w="1530" w:type="dxa"/>
            <w:noWrap/>
            <w:hideMark/>
          </w:tcPr>
          <w:p w14:paraId="636A11EF" w14:textId="368C8BA8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76.92</w:t>
            </w:r>
          </w:p>
        </w:tc>
        <w:tc>
          <w:tcPr>
            <w:tcW w:w="990" w:type="dxa"/>
          </w:tcPr>
          <w:p w14:paraId="01C7BF3C" w14:textId="41E6900C" w:rsidR="007809BC" w:rsidRPr="00CB315F" w:rsidRDefault="00FC4448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0</w:t>
            </w:r>
          </w:p>
        </w:tc>
        <w:tc>
          <w:tcPr>
            <w:tcW w:w="1620" w:type="dxa"/>
            <w:noWrap/>
            <w:hideMark/>
          </w:tcPr>
          <w:p w14:paraId="773EDF74" w14:textId="2664BD88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38.46</w:t>
            </w:r>
          </w:p>
        </w:tc>
        <w:tc>
          <w:tcPr>
            <w:tcW w:w="1170" w:type="dxa"/>
          </w:tcPr>
          <w:p w14:paraId="72D5CA7E" w14:textId="22FF4970" w:rsidR="007809BC" w:rsidRPr="00CB315F" w:rsidRDefault="00FC4448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</w:tr>
      <w:tr w:rsidR="007809BC" w:rsidRPr="00881FBA" w14:paraId="6345045A" w14:textId="518EC164" w:rsidTr="00B37B04">
        <w:trPr>
          <w:trHeight w:val="284"/>
        </w:trPr>
        <w:tc>
          <w:tcPr>
            <w:tcW w:w="2127" w:type="dxa"/>
            <w:hideMark/>
          </w:tcPr>
          <w:p w14:paraId="1152531F" w14:textId="6864430C" w:rsidR="007809BC" w:rsidRPr="00CB315F" w:rsidRDefault="007809BC" w:rsidP="004F482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B315F">
              <w:rPr>
                <w:rFonts w:ascii="Arial" w:hAnsi="Arial" w:cs="Arial"/>
                <w:b/>
                <w:bCs/>
                <w:sz w:val="22"/>
                <w:szCs w:val="22"/>
              </w:rPr>
              <w:t>Nasopharynx/ Orbit/Sinus</w:t>
            </w:r>
          </w:p>
        </w:tc>
        <w:tc>
          <w:tcPr>
            <w:tcW w:w="2079" w:type="dxa"/>
          </w:tcPr>
          <w:p w14:paraId="47881FD5" w14:textId="77777777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7CFB12EA" w14:textId="77777777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0ECB27D1" w14:textId="4CFC0FE8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</w:tcPr>
          <w:p w14:paraId="01C5F588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noWrap/>
            <w:hideMark/>
          </w:tcPr>
          <w:p w14:paraId="1E4B96E5" w14:textId="68578CEB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49CDDF25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noWrap/>
            <w:hideMark/>
          </w:tcPr>
          <w:p w14:paraId="54E87F5F" w14:textId="40103BAB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6C9DE7ED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09BC" w:rsidRPr="00881FBA" w14:paraId="78845FD1" w14:textId="00D75DB2" w:rsidTr="00B37B04">
        <w:trPr>
          <w:trHeight w:val="284"/>
        </w:trPr>
        <w:tc>
          <w:tcPr>
            <w:tcW w:w="2127" w:type="dxa"/>
            <w:noWrap/>
            <w:hideMark/>
          </w:tcPr>
          <w:p w14:paraId="69C4C955" w14:textId="5A4345AF" w:rsidR="007809BC" w:rsidRPr="00CB315F" w:rsidRDefault="007809BC" w:rsidP="006B556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079" w:type="dxa"/>
          </w:tcPr>
          <w:p w14:paraId="6B5412B7" w14:textId="67B303D8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1B5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14:paraId="0A53CEBE" w14:textId="77777777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38076FDB" w14:textId="4711A0D4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1B5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342E9424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noWrap/>
            <w:hideMark/>
          </w:tcPr>
          <w:p w14:paraId="3D6CBD83" w14:textId="226913F0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73.68</w:t>
            </w:r>
          </w:p>
        </w:tc>
        <w:tc>
          <w:tcPr>
            <w:tcW w:w="990" w:type="dxa"/>
          </w:tcPr>
          <w:p w14:paraId="7CFFE458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noWrap/>
            <w:hideMark/>
          </w:tcPr>
          <w:p w14:paraId="0FAF1931" w14:textId="79F667FA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37.8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70" w:type="dxa"/>
          </w:tcPr>
          <w:p w14:paraId="61322D09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09BC" w:rsidRPr="00881FBA" w14:paraId="24C7403A" w14:textId="5CF69506" w:rsidTr="00B37B04">
        <w:trPr>
          <w:trHeight w:val="284"/>
        </w:trPr>
        <w:tc>
          <w:tcPr>
            <w:tcW w:w="2127" w:type="dxa"/>
            <w:hideMark/>
          </w:tcPr>
          <w:p w14:paraId="095CC9F8" w14:textId="1649DB3C" w:rsidR="007809BC" w:rsidRPr="00CB315F" w:rsidRDefault="007809BC" w:rsidP="006B556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079" w:type="dxa"/>
          </w:tcPr>
          <w:p w14:paraId="3C6F91CD" w14:textId="29B21DBD" w:rsidR="007809BC" w:rsidRPr="00E41B55" w:rsidRDefault="007809BC" w:rsidP="004E507B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E41B55">
              <w:rPr>
                <w:rFonts w:ascii="Arial" w:hAnsi="Arial" w:cs="Arial"/>
                <w:sz w:val="22"/>
                <w:szCs w:val="22"/>
              </w:rPr>
              <w:t>1.42 (0.66, 3.03)</w:t>
            </w:r>
          </w:p>
        </w:tc>
        <w:tc>
          <w:tcPr>
            <w:tcW w:w="990" w:type="dxa"/>
          </w:tcPr>
          <w:p w14:paraId="4431C6A5" w14:textId="1899F769" w:rsidR="007809BC" w:rsidRPr="00E41B55" w:rsidRDefault="00FC4448" w:rsidP="00613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  <w:tc>
          <w:tcPr>
            <w:tcW w:w="2070" w:type="dxa"/>
          </w:tcPr>
          <w:p w14:paraId="0A4F29BA" w14:textId="4C2F0DD0" w:rsidR="007809BC" w:rsidRPr="00E41B55" w:rsidRDefault="007809BC" w:rsidP="006131A3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E41B55">
              <w:rPr>
                <w:rFonts w:ascii="Arial" w:hAnsi="Arial" w:cs="Arial"/>
                <w:sz w:val="22"/>
                <w:szCs w:val="22"/>
              </w:rPr>
              <w:t>0.75 (0.28, 2.03)</w:t>
            </w:r>
          </w:p>
        </w:tc>
        <w:tc>
          <w:tcPr>
            <w:tcW w:w="1080" w:type="dxa"/>
          </w:tcPr>
          <w:p w14:paraId="6A4B8C09" w14:textId="6DC3F880" w:rsidR="007809BC" w:rsidRPr="00CB315F" w:rsidRDefault="00FC4448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0</w:t>
            </w:r>
          </w:p>
        </w:tc>
        <w:tc>
          <w:tcPr>
            <w:tcW w:w="1530" w:type="dxa"/>
            <w:noWrap/>
            <w:hideMark/>
          </w:tcPr>
          <w:p w14:paraId="47BCD814" w14:textId="79F5EB29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55.56</w:t>
            </w:r>
          </w:p>
        </w:tc>
        <w:tc>
          <w:tcPr>
            <w:tcW w:w="990" w:type="dxa"/>
          </w:tcPr>
          <w:p w14:paraId="7FA20402" w14:textId="06F6CA9F" w:rsidR="007809BC" w:rsidRPr="00CB315F" w:rsidRDefault="00FC4448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  <w:tc>
          <w:tcPr>
            <w:tcW w:w="1620" w:type="dxa"/>
            <w:noWrap/>
            <w:hideMark/>
          </w:tcPr>
          <w:p w14:paraId="32BA5ED1" w14:textId="7FE7EDFD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22.22</w:t>
            </w:r>
          </w:p>
        </w:tc>
        <w:tc>
          <w:tcPr>
            <w:tcW w:w="1170" w:type="dxa"/>
          </w:tcPr>
          <w:p w14:paraId="7ABFFBEA" w14:textId="37FEB518" w:rsidR="007809BC" w:rsidRPr="00CB315F" w:rsidRDefault="00FC4448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9</w:t>
            </w:r>
          </w:p>
        </w:tc>
      </w:tr>
      <w:tr w:rsidR="007809BC" w:rsidRPr="00881FBA" w14:paraId="31B70334" w14:textId="76DEE15C" w:rsidTr="00B37B04">
        <w:trPr>
          <w:trHeight w:val="284"/>
        </w:trPr>
        <w:tc>
          <w:tcPr>
            <w:tcW w:w="2127" w:type="dxa"/>
            <w:noWrap/>
            <w:hideMark/>
          </w:tcPr>
          <w:p w14:paraId="3A37C4EC" w14:textId="1279253F" w:rsidR="007809BC" w:rsidRPr="00CB315F" w:rsidRDefault="007809BC" w:rsidP="004F482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B315F">
              <w:rPr>
                <w:rFonts w:ascii="Arial" w:hAnsi="Arial" w:cs="Arial"/>
                <w:b/>
                <w:bCs/>
                <w:sz w:val="22"/>
                <w:szCs w:val="22"/>
              </w:rPr>
              <w:t>Bone marrow</w:t>
            </w:r>
          </w:p>
        </w:tc>
        <w:tc>
          <w:tcPr>
            <w:tcW w:w="2079" w:type="dxa"/>
          </w:tcPr>
          <w:p w14:paraId="4EAB8AD6" w14:textId="77777777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5208BC60" w14:textId="77777777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7D1F8817" w14:textId="3595E1EB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</w:tcPr>
          <w:p w14:paraId="73A6B36C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noWrap/>
            <w:hideMark/>
          </w:tcPr>
          <w:p w14:paraId="088A5D6A" w14:textId="4154F779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6E1656E4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noWrap/>
            <w:hideMark/>
          </w:tcPr>
          <w:p w14:paraId="3F2E7084" w14:textId="6989FF5C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5F787624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09BC" w:rsidRPr="00881FBA" w14:paraId="49E516D0" w14:textId="2B5923F6" w:rsidTr="00B37B04">
        <w:trPr>
          <w:trHeight w:val="284"/>
        </w:trPr>
        <w:tc>
          <w:tcPr>
            <w:tcW w:w="2127" w:type="dxa"/>
            <w:noWrap/>
            <w:hideMark/>
          </w:tcPr>
          <w:p w14:paraId="5502A374" w14:textId="0425B605" w:rsidR="007809BC" w:rsidRPr="00CB315F" w:rsidRDefault="007809BC" w:rsidP="006B556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079" w:type="dxa"/>
          </w:tcPr>
          <w:p w14:paraId="04890313" w14:textId="784BC8E6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1B5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14:paraId="21CFE14C" w14:textId="77777777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5C824518" w14:textId="342F9E12" w:rsidR="007809BC" w:rsidRPr="00E41B55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1B5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3482120B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noWrap/>
            <w:hideMark/>
          </w:tcPr>
          <w:p w14:paraId="61457081" w14:textId="5D3E2799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71.66</w:t>
            </w:r>
          </w:p>
        </w:tc>
        <w:tc>
          <w:tcPr>
            <w:tcW w:w="990" w:type="dxa"/>
          </w:tcPr>
          <w:p w14:paraId="133E0236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noWrap/>
            <w:hideMark/>
          </w:tcPr>
          <w:p w14:paraId="3FF9FD20" w14:textId="6A106D4D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36.36</w:t>
            </w:r>
          </w:p>
        </w:tc>
        <w:tc>
          <w:tcPr>
            <w:tcW w:w="1170" w:type="dxa"/>
          </w:tcPr>
          <w:p w14:paraId="15C568E4" w14:textId="77777777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09BC" w:rsidRPr="00881FBA" w14:paraId="386E5766" w14:textId="5155A21B" w:rsidTr="00B37B04">
        <w:trPr>
          <w:trHeight w:val="284"/>
        </w:trPr>
        <w:tc>
          <w:tcPr>
            <w:tcW w:w="2127" w:type="dxa"/>
            <w:hideMark/>
          </w:tcPr>
          <w:p w14:paraId="74A8F430" w14:textId="4FE161B3" w:rsidR="007809BC" w:rsidRPr="00CB315F" w:rsidRDefault="007809BC" w:rsidP="006B556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079" w:type="dxa"/>
          </w:tcPr>
          <w:p w14:paraId="2FA490D2" w14:textId="6A190C0E" w:rsidR="007809BC" w:rsidRPr="00E41B55" w:rsidRDefault="007809BC" w:rsidP="004E507B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E41B55">
              <w:rPr>
                <w:rFonts w:ascii="Arial" w:hAnsi="Arial" w:cs="Arial"/>
                <w:sz w:val="22"/>
                <w:szCs w:val="22"/>
              </w:rPr>
              <w:t>1.09 (0.69, 1.73)</w:t>
            </w:r>
          </w:p>
        </w:tc>
        <w:tc>
          <w:tcPr>
            <w:tcW w:w="990" w:type="dxa"/>
          </w:tcPr>
          <w:p w14:paraId="6CB428F6" w14:textId="414E081B" w:rsidR="007809BC" w:rsidRPr="00E41B55" w:rsidRDefault="00FC4448" w:rsidP="006131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  <w:tc>
          <w:tcPr>
            <w:tcW w:w="2070" w:type="dxa"/>
          </w:tcPr>
          <w:p w14:paraId="2CE1A3DF" w14:textId="3F02E266" w:rsidR="007809BC" w:rsidRPr="00E41B55" w:rsidRDefault="007809BC" w:rsidP="006131A3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E41B55">
              <w:rPr>
                <w:rFonts w:ascii="Arial" w:hAnsi="Arial" w:cs="Arial"/>
                <w:sz w:val="22"/>
                <w:szCs w:val="22"/>
              </w:rPr>
              <w:t>1.42 (0.87, 2.3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E41B5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80" w:type="dxa"/>
          </w:tcPr>
          <w:p w14:paraId="427C2D88" w14:textId="16BF8C2D" w:rsidR="007809BC" w:rsidRPr="00CB315F" w:rsidRDefault="00FC4448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1530" w:type="dxa"/>
            <w:noWrap/>
            <w:hideMark/>
          </w:tcPr>
          <w:p w14:paraId="10ACD259" w14:textId="7CFAF454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80.65</w:t>
            </w:r>
          </w:p>
        </w:tc>
        <w:tc>
          <w:tcPr>
            <w:tcW w:w="990" w:type="dxa"/>
          </w:tcPr>
          <w:p w14:paraId="68236450" w14:textId="7213C07B" w:rsidR="007809BC" w:rsidRPr="00CB315F" w:rsidRDefault="00FC4448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  <w:tc>
          <w:tcPr>
            <w:tcW w:w="1620" w:type="dxa"/>
            <w:noWrap/>
            <w:hideMark/>
          </w:tcPr>
          <w:p w14:paraId="510E4C04" w14:textId="4CE77FEC" w:rsidR="007809BC" w:rsidRPr="00CB315F" w:rsidRDefault="007809BC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315F">
              <w:rPr>
                <w:rFonts w:ascii="Arial" w:hAnsi="Arial" w:cs="Arial"/>
                <w:sz w:val="22"/>
                <w:szCs w:val="22"/>
              </w:rPr>
              <w:t>41.94</w:t>
            </w:r>
          </w:p>
        </w:tc>
        <w:tc>
          <w:tcPr>
            <w:tcW w:w="1170" w:type="dxa"/>
          </w:tcPr>
          <w:p w14:paraId="5D38D740" w14:textId="732C0888" w:rsidR="007809BC" w:rsidRPr="00CB315F" w:rsidRDefault="00FC4448" w:rsidP="00A63F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9</w:t>
            </w:r>
          </w:p>
        </w:tc>
      </w:tr>
    </w:tbl>
    <w:p w14:paraId="07CA4934" w14:textId="77777777" w:rsidR="00DC7C52" w:rsidRPr="00C03430" w:rsidRDefault="005156E7">
      <w:pPr>
        <w:rPr>
          <w:rFonts w:ascii="Arial" w:hAnsi="Arial" w:cs="Arial"/>
          <w:sz w:val="21"/>
          <w:szCs w:val="21"/>
        </w:rPr>
      </w:pPr>
      <w:r w:rsidRPr="00C03430">
        <w:rPr>
          <w:rFonts w:ascii="Arial" w:hAnsi="Arial" w:cs="Arial"/>
          <w:sz w:val="21"/>
          <w:szCs w:val="21"/>
        </w:rPr>
        <w:t xml:space="preserve">CRS: Cytokine release syndrome; EN: Extranodal; GI: Gastrointestinal; HR: Hazard ratio; ICANS: </w:t>
      </w:r>
      <w:r w:rsidR="00552382" w:rsidRPr="00C03430">
        <w:rPr>
          <w:rFonts w:ascii="Arial" w:hAnsi="Arial" w:cs="Arial"/>
          <w:sz w:val="21"/>
          <w:szCs w:val="21"/>
        </w:rPr>
        <w:t xml:space="preserve">Immune effector cell-associated neurotoxicity syndrome; </w:t>
      </w:r>
      <w:r w:rsidR="0012764F" w:rsidRPr="00C03430">
        <w:rPr>
          <w:rFonts w:ascii="Arial" w:hAnsi="Arial" w:cs="Arial"/>
          <w:sz w:val="21"/>
          <w:szCs w:val="21"/>
        </w:rPr>
        <w:t>OS: Overall survival; PFS: Progression free surviva</w:t>
      </w:r>
      <w:r w:rsidR="00A204F5" w:rsidRPr="00C03430">
        <w:rPr>
          <w:rFonts w:ascii="Arial" w:hAnsi="Arial" w:cs="Arial"/>
          <w:sz w:val="21"/>
          <w:szCs w:val="21"/>
        </w:rPr>
        <w:t>l</w:t>
      </w:r>
    </w:p>
    <w:p w14:paraId="693C1EAF" w14:textId="77777777" w:rsidR="00DC7C52" w:rsidRDefault="00DC7C52">
      <w:pPr>
        <w:rPr>
          <w:rFonts w:ascii="Arial" w:hAnsi="Arial" w:cs="Arial"/>
          <w:i/>
          <w:iCs/>
          <w:sz w:val="21"/>
          <w:szCs w:val="21"/>
        </w:rPr>
      </w:pPr>
    </w:p>
    <w:p w14:paraId="1D201152" w14:textId="18B77CE7" w:rsidR="00DC7C52" w:rsidRPr="00B37B04" w:rsidRDefault="00DC7C52">
      <w:pPr>
        <w:rPr>
          <w:rFonts w:ascii="Arial" w:hAnsi="Arial" w:cs="Arial"/>
          <w:sz w:val="21"/>
          <w:szCs w:val="21"/>
        </w:rPr>
        <w:sectPr w:rsidR="00DC7C52" w:rsidRPr="00B37B04" w:rsidSect="007809BC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B37B04">
        <w:rPr>
          <w:rFonts w:ascii="Arial" w:hAnsi="Arial" w:cs="Arial"/>
          <w:sz w:val="21"/>
          <w:szCs w:val="21"/>
        </w:rPr>
        <w:t xml:space="preserve">*Infinitely small HR, </w:t>
      </w:r>
      <w:r w:rsidR="00B37B04" w:rsidRPr="00B37B04">
        <w:rPr>
          <w:rFonts w:ascii="Arial" w:hAnsi="Arial" w:cs="Arial"/>
          <w:sz w:val="21"/>
          <w:szCs w:val="21"/>
        </w:rPr>
        <w:t>due to small sample size</w:t>
      </w:r>
      <w:r w:rsidRPr="00B37B04">
        <w:rPr>
          <w:rFonts w:ascii="Arial" w:hAnsi="Arial" w:cs="Arial"/>
          <w:sz w:val="21"/>
          <w:szCs w:val="21"/>
        </w:rPr>
        <w:t>.</w:t>
      </w:r>
    </w:p>
    <w:p w14:paraId="2D1A5EAC" w14:textId="743C7FC2" w:rsidR="00FC68D0" w:rsidRPr="00FA70AD" w:rsidRDefault="00FC68D0">
      <w:pPr>
        <w:rPr>
          <w:rFonts w:ascii="Arial" w:hAnsi="Arial" w:cs="Arial"/>
          <w:b/>
          <w:bCs/>
          <w:sz w:val="22"/>
          <w:szCs w:val="22"/>
        </w:rPr>
      </w:pPr>
      <w:r w:rsidRPr="00FA70AD">
        <w:rPr>
          <w:rFonts w:ascii="Arial" w:hAnsi="Arial" w:cs="Arial"/>
          <w:b/>
          <w:bCs/>
          <w:sz w:val="22"/>
          <w:szCs w:val="22"/>
        </w:rPr>
        <w:lastRenderedPageBreak/>
        <w:t>Table S</w:t>
      </w:r>
      <w:r w:rsidR="0012764F">
        <w:rPr>
          <w:rFonts w:ascii="Arial" w:hAnsi="Arial" w:cs="Arial"/>
          <w:b/>
          <w:bCs/>
          <w:sz w:val="22"/>
          <w:szCs w:val="22"/>
        </w:rPr>
        <w:t>2</w:t>
      </w:r>
      <w:r w:rsidRPr="00FA70AD">
        <w:rPr>
          <w:rFonts w:ascii="Arial" w:hAnsi="Arial" w:cs="Arial"/>
          <w:b/>
          <w:bCs/>
          <w:sz w:val="22"/>
          <w:szCs w:val="22"/>
        </w:rPr>
        <w:t>. Response rates</w:t>
      </w:r>
      <w:r w:rsidR="006B2EC3">
        <w:rPr>
          <w:rFonts w:ascii="Arial" w:hAnsi="Arial" w:cs="Arial"/>
          <w:b/>
          <w:bCs/>
          <w:sz w:val="22"/>
          <w:szCs w:val="22"/>
        </w:rPr>
        <w:t>*</w:t>
      </w:r>
      <w:r w:rsidRPr="00FA70AD">
        <w:rPr>
          <w:rFonts w:ascii="Arial" w:hAnsi="Arial" w:cs="Arial"/>
          <w:b/>
          <w:bCs/>
          <w:sz w:val="22"/>
          <w:szCs w:val="22"/>
        </w:rPr>
        <w:t xml:space="preserve"> to CAR-T</w:t>
      </w:r>
      <w:r w:rsidR="004376D8">
        <w:rPr>
          <w:rFonts w:ascii="Arial" w:hAnsi="Arial" w:cs="Arial"/>
          <w:b/>
          <w:bCs/>
          <w:sz w:val="22"/>
          <w:szCs w:val="22"/>
        </w:rPr>
        <w:t xml:space="preserve"> in patients with R/R EN LBCL</w:t>
      </w:r>
    </w:p>
    <w:p w14:paraId="67AEBF34" w14:textId="77777777" w:rsidR="00FC68D0" w:rsidRPr="00FA70AD" w:rsidRDefault="00FC68D0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3955"/>
        <w:gridCol w:w="5040"/>
      </w:tblGrid>
      <w:tr w:rsidR="00726D0E" w:rsidRPr="003062EC" w14:paraId="164E1734" w14:textId="77777777" w:rsidTr="00B37B04">
        <w:trPr>
          <w:trHeight w:val="512"/>
        </w:trPr>
        <w:tc>
          <w:tcPr>
            <w:tcW w:w="3955" w:type="dxa"/>
            <w:shd w:val="clear" w:color="auto" w:fill="E7E6E6" w:themeFill="background2"/>
            <w:hideMark/>
          </w:tcPr>
          <w:p w14:paraId="35EA1C1C" w14:textId="77777777" w:rsidR="00726D0E" w:rsidRPr="003062EC" w:rsidRDefault="00726D0E" w:rsidP="00DF5A6D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3062EC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5040" w:type="dxa"/>
            <w:shd w:val="clear" w:color="auto" w:fill="E7E6E6" w:themeFill="background2"/>
            <w:hideMark/>
          </w:tcPr>
          <w:p w14:paraId="677533B8" w14:textId="4FFE2C50" w:rsidR="00726D0E" w:rsidRPr="003062EC" w:rsidRDefault="00726D0E" w:rsidP="00DF5A6D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3062EC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N=218</w:t>
            </w:r>
            <w:r w:rsidR="006B2EC3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*</w:t>
            </w:r>
            <w:r w:rsidRPr="003062EC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 xml:space="preserve"> (%)</w:t>
            </w:r>
          </w:p>
        </w:tc>
      </w:tr>
      <w:tr w:rsidR="00726D0E" w:rsidRPr="003062EC" w14:paraId="5FC4F3AB" w14:textId="77777777" w:rsidTr="00A204F5">
        <w:trPr>
          <w:trHeight w:val="377"/>
        </w:trPr>
        <w:tc>
          <w:tcPr>
            <w:tcW w:w="3955" w:type="dxa"/>
          </w:tcPr>
          <w:p w14:paraId="4CDCD4F2" w14:textId="77777777" w:rsidR="00726D0E" w:rsidRPr="003062EC" w:rsidRDefault="00726D0E" w:rsidP="00DF5A6D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062EC">
              <w:rPr>
                <w:rFonts w:ascii="Arial" w:hAnsi="Arial" w:cs="Arial"/>
                <w:color w:val="000000"/>
                <w:sz w:val="21"/>
                <w:szCs w:val="21"/>
              </w:rPr>
              <w:t>ORR</w:t>
            </w:r>
          </w:p>
        </w:tc>
        <w:tc>
          <w:tcPr>
            <w:tcW w:w="5040" w:type="dxa"/>
          </w:tcPr>
          <w:p w14:paraId="2E326E79" w14:textId="524427ED" w:rsidR="00726D0E" w:rsidRPr="003062EC" w:rsidRDefault="00A103E5" w:rsidP="00DF5A6D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3062EC">
              <w:rPr>
                <w:rFonts w:ascii="Arial" w:hAnsi="Arial" w:cs="Arial"/>
                <w:color w:val="000000"/>
                <w:sz w:val="21"/>
                <w:szCs w:val="21"/>
              </w:rPr>
              <w:t>127</w:t>
            </w:r>
            <w:r w:rsidR="00726D0E" w:rsidRPr="003062EC">
              <w:rPr>
                <w:rFonts w:ascii="Arial" w:hAnsi="Arial" w:cs="Arial"/>
                <w:color w:val="000000"/>
                <w:sz w:val="21"/>
                <w:szCs w:val="21"/>
              </w:rPr>
              <w:t xml:space="preserve"> (</w:t>
            </w:r>
            <w:r w:rsidR="00EC55E9" w:rsidRPr="003062EC">
              <w:rPr>
                <w:rFonts w:ascii="Arial" w:hAnsi="Arial" w:cs="Arial"/>
                <w:color w:val="000000"/>
                <w:sz w:val="21"/>
                <w:szCs w:val="21"/>
              </w:rPr>
              <w:t>62</w:t>
            </w:r>
            <w:r w:rsidR="00726D0E" w:rsidRPr="003062EC">
              <w:rPr>
                <w:rFonts w:ascii="Arial" w:hAnsi="Arial" w:cs="Arial"/>
                <w:color w:val="000000"/>
                <w:sz w:val="21"/>
                <w:szCs w:val="21"/>
              </w:rPr>
              <w:t>)</w:t>
            </w:r>
          </w:p>
        </w:tc>
      </w:tr>
      <w:tr w:rsidR="00726D0E" w:rsidRPr="003062EC" w14:paraId="5EE62786" w14:textId="77777777" w:rsidTr="00A204F5">
        <w:trPr>
          <w:trHeight w:val="420"/>
        </w:trPr>
        <w:tc>
          <w:tcPr>
            <w:tcW w:w="3955" w:type="dxa"/>
            <w:hideMark/>
          </w:tcPr>
          <w:p w14:paraId="21C4CD8D" w14:textId="313F6397" w:rsidR="00726D0E" w:rsidRPr="003062EC" w:rsidRDefault="00726D0E" w:rsidP="00EC55E9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062EC">
              <w:rPr>
                <w:rFonts w:ascii="Arial" w:hAnsi="Arial" w:cs="Arial"/>
                <w:color w:val="000000" w:themeColor="text1"/>
                <w:sz w:val="21"/>
                <w:szCs w:val="21"/>
              </w:rPr>
              <w:t>CR</w:t>
            </w:r>
            <w:r w:rsidR="007A6FEA" w:rsidRPr="003062EC">
              <w:rPr>
                <w:rFonts w:ascii="Arial" w:hAnsi="Arial" w:cs="Arial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5040" w:type="dxa"/>
            <w:hideMark/>
          </w:tcPr>
          <w:p w14:paraId="729BD278" w14:textId="202818CE" w:rsidR="00726D0E" w:rsidRPr="003062EC" w:rsidRDefault="007A61EA" w:rsidP="00EC55E9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062EC">
              <w:rPr>
                <w:rFonts w:ascii="Arial" w:hAnsi="Arial" w:cs="Arial"/>
                <w:color w:val="000000"/>
                <w:sz w:val="21"/>
                <w:szCs w:val="21"/>
              </w:rPr>
              <w:t xml:space="preserve">    </w:t>
            </w:r>
            <w:r w:rsidR="00EC55E9" w:rsidRPr="003062EC">
              <w:rPr>
                <w:rFonts w:ascii="Arial" w:hAnsi="Arial" w:cs="Arial"/>
                <w:color w:val="000000"/>
                <w:sz w:val="21"/>
                <w:szCs w:val="21"/>
              </w:rPr>
              <w:t>82</w:t>
            </w:r>
            <w:r w:rsidR="00726D0E" w:rsidRPr="003062EC">
              <w:rPr>
                <w:rFonts w:ascii="Arial" w:hAnsi="Arial" w:cs="Arial"/>
                <w:color w:val="000000"/>
                <w:sz w:val="21"/>
                <w:szCs w:val="21"/>
              </w:rPr>
              <w:t xml:space="preserve"> (</w:t>
            </w:r>
            <w:r w:rsidR="00EC55E9" w:rsidRPr="003062EC">
              <w:rPr>
                <w:rFonts w:ascii="Arial" w:hAnsi="Arial" w:cs="Arial"/>
                <w:color w:val="000000"/>
                <w:sz w:val="21"/>
                <w:szCs w:val="21"/>
              </w:rPr>
              <w:t>40</w:t>
            </w:r>
            <w:r w:rsidR="00726D0E" w:rsidRPr="003062EC">
              <w:rPr>
                <w:rFonts w:ascii="Arial" w:hAnsi="Arial" w:cs="Arial"/>
                <w:color w:val="000000"/>
                <w:sz w:val="21"/>
                <w:szCs w:val="21"/>
              </w:rPr>
              <w:t>)</w:t>
            </w:r>
          </w:p>
        </w:tc>
      </w:tr>
      <w:tr w:rsidR="00726D0E" w:rsidRPr="003062EC" w14:paraId="55B3A408" w14:textId="77777777" w:rsidTr="00A204F5">
        <w:trPr>
          <w:trHeight w:val="340"/>
        </w:trPr>
        <w:tc>
          <w:tcPr>
            <w:tcW w:w="3955" w:type="dxa"/>
            <w:hideMark/>
          </w:tcPr>
          <w:p w14:paraId="3E87291B" w14:textId="77777777" w:rsidR="00726D0E" w:rsidRPr="003062EC" w:rsidRDefault="00726D0E" w:rsidP="00EC55E9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062EC">
              <w:rPr>
                <w:rFonts w:ascii="Arial" w:hAnsi="Arial" w:cs="Arial"/>
                <w:color w:val="000000" w:themeColor="text1"/>
                <w:sz w:val="21"/>
                <w:szCs w:val="21"/>
              </w:rPr>
              <w:t>PR</w:t>
            </w:r>
          </w:p>
        </w:tc>
        <w:tc>
          <w:tcPr>
            <w:tcW w:w="5040" w:type="dxa"/>
            <w:hideMark/>
          </w:tcPr>
          <w:p w14:paraId="0D60CD60" w14:textId="1F066DA3" w:rsidR="00726D0E" w:rsidRPr="003062EC" w:rsidRDefault="007A61EA" w:rsidP="00EC55E9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062EC">
              <w:rPr>
                <w:rFonts w:ascii="Arial" w:hAnsi="Arial" w:cs="Arial"/>
                <w:color w:val="000000"/>
                <w:sz w:val="21"/>
                <w:szCs w:val="21"/>
              </w:rPr>
              <w:t xml:space="preserve">    </w:t>
            </w:r>
            <w:r w:rsidR="00EC55E9" w:rsidRPr="003062EC">
              <w:rPr>
                <w:rFonts w:ascii="Arial" w:hAnsi="Arial" w:cs="Arial"/>
                <w:color w:val="000000"/>
                <w:sz w:val="21"/>
                <w:szCs w:val="21"/>
              </w:rPr>
              <w:t>45</w:t>
            </w:r>
            <w:r w:rsidR="00726D0E" w:rsidRPr="003062EC">
              <w:rPr>
                <w:rFonts w:ascii="Arial" w:hAnsi="Arial" w:cs="Arial"/>
                <w:color w:val="000000"/>
                <w:sz w:val="21"/>
                <w:szCs w:val="21"/>
              </w:rPr>
              <w:t xml:space="preserve"> (</w:t>
            </w:r>
            <w:r w:rsidR="00EC55E9" w:rsidRPr="003062EC">
              <w:rPr>
                <w:rFonts w:ascii="Arial" w:hAnsi="Arial" w:cs="Arial"/>
                <w:color w:val="000000"/>
                <w:sz w:val="21"/>
                <w:szCs w:val="21"/>
              </w:rPr>
              <w:t>22</w:t>
            </w:r>
            <w:r w:rsidR="00726D0E" w:rsidRPr="003062EC">
              <w:rPr>
                <w:rFonts w:ascii="Arial" w:hAnsi="Arial" w:cs="Arial"/>
                <w:color w:val="000000"/>
                <w:sz w:val="21"/>
                <w:szCs w:val="21"/>
              </w:rPr>
              <w:t>)</w:t>
            </w:r>
          </w:p>
        </w:tc>
      </w:tr>
      <w:tr w:rsidR="00726D0E" w:rsidRPr="003062EC" w14:paraId="6949E580" w14:textId="77777777" w:rsidTr="00A204F5">
        <w:trPr>
          <w:trHeight w:val="377"/>
        </w:trPr>
        <w:tc>
          <w:tcPr>
            <w:tcW w:w="3955" w:type="dxa"/>
            <w:hideMark/>
          </w:tcPr>
          <w:p w14:paraId="67A89DAC" w14:textId="77777777" w:rsidR="00726D0E" w:rsidRPr="003062EC" w:rsidRDefault="00726D0E" w:rsidP="00DF5A6D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062EC">
              <w:rPr>
                <w:rFonts w:ascii="Arial" w:hAnsi="Arial" w:cs="Arial"/>
                <w:color w:val="000000" w:themeColor="text1"/>
                <w:sz w:val="21"/>
                <w:szCs w:val="21"/>
              </w:rPr>
              <w:t>SD</w:t>
            </w:r>
          </w:p>
        </w:tc>
        <w:tc>
          <w:tcPr>
            <w:tcW w:w="5040" w:type="dxa"/>
            <w:hideMark/>
          </w:tcPr>
          <w:p w14:paraId="0441BF05" w14:textId="0CED4041" w:rsidR="00726D0E" w:rsidRPr="003062EC" w:rsidRDefault="002C525B" w:rsidP="00DF5A6D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062EC">
              <w:rPr>
                <w:rFonts w:ascii="Arial" w:hAnsi="Arial" w:cs="Arial"/>
                <w:color w:val="000000"/>
                <w:sz w:val="21"/>
                <w:szCs w:val="21"/>
              </w:rPr>
              <w:t>15</w:t>
            </w:r>
            <w:r w:rsidR="00726D0E" w:rsidRPr="003062EC">
              <w:rPr>
                <w:rFonts w:ascii="Arial" w:hAnsi="Arial" w:cs="Arial"/>
                <w:color w:val="000000"/>
                <w:sz w:val="21"/>
                <w:szCs w:val="21"/>
              </w:rPr>
              <w:t xml:space="preserve"> (7)</w:t>
            </w:r>
          </w:p>
        </w:tc>
      </w:tr>
      <w:tr w:rsidR="00726D0E" w:rsidRPr="003062EC" w14:paraId="2B277A73" w14:textId="77777777" w:rsidTr="00A204F5">
        <w:trPr>
          <w:trHeight w:val="390"/>
        </w:trPr>
        <w:tc>
          <w:tcPr>
            <w:tcW w:w="3955" w:type="dxa"/>
            <w:hideMark/>
          </w:tcPr>
          <w:p w14:paraId="52F652AA" w14:textId="77777777" w:rsidR="00726D0E" w:rsidRPr="003062EC" w:rsidRDefault="00726D0E" w:rsidP="00DF5A6D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062EC">
              <w:rPr>
                <w:rFonts w:ascii="Arial" w:hAnsi="Arial" w:cs="Arial"/>
                <w:color w:val="000000" w:themeColor="text1"/>
                <w:sz w:val="21"/>
                <w:szCs w:val="21"/>
              </w:rPr>
              <w:t>PD</w:t>
            </w:r>
          </w:p>
        </w:tc>
        <w:tc>
          <w:tcPr>
            <w:tcW w:w="5040" w:type="dxa"/>
            <w:hideMark/>
          </w:tcPr>
          <w:p w14:paraId="033F36D7" w14:textId="71B4CCE2" w:rsidR="00726D0E" w:rsidRPr="003062EC" w:rsidRDefault="002C525B" w:rsidP="00DF5A6D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062EC">
              <w:rPr>
                <w:rFonts w:ascii="Arial" w:hAnsi="Arial" w:cs="Arial"/>
                <w:color w:val="000000"/>
                <w:sz w:val="21"/>
                <w:szCs w:val="21"/>
              </w:rPr>
              <w:t>62</w:t>
            </w:r>
            <w:r w:rsidR="00726D0E" w:rsidRPr="003062EC">
              <w:rPr>
                <w:rFonts w:ascii="Arial" w:hAnsi="Arial" w:cs="Arial"/>
                <w:color w:val="000000"/>
                <w:sz w:val="21"/>
                <w:szCs w:val="21"/>
              </w:rPr>
              <w:t xml:space="preserve"> (</w:t>
            </w:r>
            <w:r w:rsidRPr="003062EC">
              <w:rPr>
                <w:rFonts w:ascii="Arial" w:hAnsi="Arial" w:cs="Arial"/>
                <w:color w:val="000000"/>
                <w:sz w:val="21"/>
                <w:szCs w:val="21"/>
              </w:rPr>
              <w:t>31</w:t>
            </w:r>
            <w:r w:rsidR="00726D0E" w:rsidRPr="003062EC">
              <w:rPr>
                <w:rFonts w:ascii="Arial" w:hAnsi="Arial" w:cs="Arial"/>
                <w:color w:val="000000"/>
                <w:sz w:val="21"/>
                <w:szCs w:val="21"/>
              </w:rPr>
              <w:t>)</w:t>
            </w:r>
          </w:p>
        </w:tc>
      </w:tr>
    </w:tbl>
    <w:p w14:paraId="5C7982D9" w14:textId="3DD2C199" w:rsidR="00780BE3" w:rsidRPr="00C03430" w:rsidRDefault="00AE7B6B">
      <w:pPr>
        <w:rPr>
          <w:rFonts w:ascii="Arial" w:hAnsi="Arial" w:cs="Arial"/>
          <w:sz w:val="21"/>
          <w:szCs w:val="21"/>
        </w:rPr>
      </w:pPr>
      <w:r w:rsidRPr="00C03430">
        <w:rPr>
          <w:rFonts w:ascii="Arial" w:hAnsi="Arial" w:cs="Arial"/>
          <w:sz w:val="21"/>
          <w:szCs w:val="21"/>
        </w:rPr>
        <w:t>CAR-T: Chimeric antigen receptor</w:t>
      </w:r>
      <w:r w:rsidR="002E02CD" w:rsidRPr="00C03430">
        <w:rPr>
          <w:rFonts w:ascii="Arial" w:hAnsi="Arial" w:cs="Arial"/>
          <w:sz w:val="21"/>
          <w:szCs w:val="21"/>
        </w:rPr>
        <w:t xml:space="preserve"> T-cell</w:t>
      </w:r>
      <w:r w:rsidRPr="00C03430">
        <w:rPr>
          <w:rFonts w:ascii="Arial" w:hAnsi="Arial" w:cs="Arial"/>
          <w:sz w:val="21"/>
          <w:szCs w:val="21"/>
        </w:rPr>
        <w:t xml:space="preserve"> therapy; CR</w:t>
      </w:r>
      <w:r w:rsidR="007A6FEA" w:rsidRPr="00C03430">
        <w:rPr>
          <w:rFonts w:ascii="Arial" w:hAnsi="Arial" w:cs="Arial"/>
          <w:sz w:val="21"/>
          <w:szCs w:val="21"/>
        </w:rPr>
        <w:t>R</w:t>
      </w:r>
      <w:r w:rsidRPr="00C03430">
        <w:rPr>
          <w:rFonts w:ascii="Arial" w:hAnsi="Arial" w:cs="Arial"/>
          <w:sz w:val="21"/>
          <w:szCs w:val="21"/>
        </w:rPr>
        <w:t>: Complete response</w:t>
      </w:r>
      <w:r w:rsidR="00C80221" w:rsidRPr="00C03430">
        <w:rPr>
          <w:rFonts w:ascii="Arial" w:hAnsi="Arial" w:cs="Arial"/>
          <w:sz w:val="21"/>
          <w:szCs w:val="21"/>
        </w:rPr>
        <w:t xml:space="preserve"> rate</w:t>
      </w:r>
      <w:r w:rsidRPr="00C03430">
        <w:rPr>
          <w:rFonts w:ascii="Arial" w:hAnsi="Arial" w:cs="Arial"/>
          <w:sz w:val="21"/>
          <w:szCs w:val="21"/>
        </w:rPr>
        <w:t xml:space="preserve">; </w:t>
      </w:r>
      <w:r w:rsidR="007E1381" w:rsidRPr="00C03430">
        <w:rPr>
          <w:rFonts w:ascii="Arial" w:hAnsi="Arial" w:cs="Arial"/>
          <w:sz w:val="21"/>
          <w:szCs w:val="21"/>
        </w:rPr>
        <w:t xml:space="preserve">EN: Extranodal; LBCL: Large B-cell lymphoma; </w:t>
      </w:r>
      <w:r w:rsidRPr="00C03430">
        <w:rPr>
          <w:rFonts w:ascii="Arial" w:hAnsi="Arial" w:cs="Arial"/>
          <w:sz w:val="21"/>
          <w:szCs w:val="21"/>
        </w:rPr>
        <w:t>ORR: Overall response rate; PD: Progressive disease; PR: Partial response;</w:t>
      </w:r>
      <w:r w:rsidR="007E1381" w:rsidRPr="00C03430">
        <w:rPr>
          <w:rFonts w:ascii="Arial" w:hAnsi="Arial" w:cs="Arial"/>
          <w:sz w:val="21"/>
          <w:szCs w:val="21"/>
        </w:rPr>
        <w:t xml:space="preserve"> R/R: Relapsed/refractory;</w:t>
      </w:r>
      <w:r w:rsidRPr="00C03430">
        <w:rPr>
          <w:rFonts w:ascii="Arial" w:hAnsi="Arial" w:cs="Arial"/>
          <w:sz w:val="21"/>
          <w:szCs w:val="21"/>
        </w:rPr>
        <w:t xml:space="preserve"> SD: Stable disease</w:t>
      </w:r>
      <w:r w:rsidR="002E02CD" w:rsidRPr="00C03430">
        <w:rPr>
          <w:rFonts w:ascii="Arial" w:hAnsi="Arial" w:cs="Arial"/>
          <w:sz w:val="21"/>
          <w:szCs w:val="21"/>
        </w:rPr>
        <w:t>.</w:t>
      </w:r>
    </w:p>
    <w:p w14:paraId="3C9DA050" w14:textId="77777777" w:rsidR="00780BE3" w:rsidRPr="00FA70AD" w:rsidRDefault="00780BE3">
      <w:pPr>
        <w:rPr>
          <w:rFonts w:ascii="Arial" w:hAnsi="Arial" w:cs="Arial"/>
          <w:b/>
          <w:bCs/>
          <w:sz w:val="22"/>
          <w:szCs w:val="22"/>
        </w:rPr>
      </w:pPr>
    </w:p>
    <w:p w14:paraId="061C02F8" w14:textId="77777777" w:rsidR="00780BE3" w:rsidRPr="00FA70AD" w:rsidRDefault="00780BE3">
      <w:pPr>
        <w:rPr>
          <w:rFonts w:ascii="Arial" w:hAnsi="Arial" w:cs="Arial"/>
          <w:b/>
          <w:bCs/>
          <w:sz w:val="22"/>
          <w:szCs w:val="22"/>
        </w:rPr>
      </w:pPr>
    </w:p>
    <w:p w14:paraId="6CF13A3A" w14:textId="3BA19D06" w:rsidR="00440DBB" w:rsidRPr="008C574F" w:rsidRDefault="00440DBB" w:rsidP="00440DBB">
      <w:pPr>
        <w:rPr>
          <w:rFonts w:ascii="Arial" w:hAnsi="Arial" w:cs="Arial"/>
          <w:sz w:val="21"/>
          <w:szCs w:val="21"/>
        </w:rPr>
      </w:pPr>
      <w:r w:rsidRPr="008C574F">
        <w:rPr>
          <w:rFonts w:ascii="Arial" w:hAnsi="Arial" w:cs="Arial"/>
          <w:sz w:val="21"/>
          <w:szCs w:val="21"/>
        </w:rPr>
        <w:t>*Response rates</w:t>
      </w:r>
      <w:r>
        <w:rPr>
          <w:rFonts w:ascii="Arial" w:hAnsi="Arial" w:cs="Arial"/>
          <w:sz w:val="21"/>
          <w:szCs w:val="21"/>
        </w:rPr>
        <w:t xml:space="preserve"> are</w:t>
      </w:r>
      <w:r w:rsidRPr="008C574F">
        <w:rPr>
          <w:rFonts w:ascii="Arial" w:hAnsi="Arial" w:cs="Arial"/>
          <w:sz w:val="21"/>
          <w:szCs w:val="21"/>
        </w:rPr>
        <w:t xml:space="preserve"> based on first post-treatment positron emission tomography/computed tomography (PET/CT)</w:t>
      </w:r>
      <w:r w:rsidR="002A5E4B">
        <w:rPr>
          <w:rFonts w:ascii="Arial" w:hAnsi="Arial" w:cs="Arial"/>
          <w:sz w:val="21"/>
          <w:szCs w:val="21"/>
        </w:rPr>
        <w:t>;</w:t>
      </w:r>
      <w:r>
        <w:rPr>
          <w:rFonts w:ascii="Arial" w:hAnsi="Arial" w:cs="Arial"/>
          <w:sz w:val="21"/>
          <w:szCs w:val="21"/>
        </w:rPr>
        <w:t xml:space="preserve"> hence, the n is 204. </w:t>
      </w:r>
    </w:p>
    <w:p w14:paraId="7BAA98C4" w14:textId="77777777" w:rsidR="00780BE3" w:rsidRPr="00FA70AD" w:rsidRDefault="00780BE3">
      <w:pPr>
        <w:rPr>
          <w:rFonts w:ascii="Arial" w:hAnsi="Arial" w:cs="Arial"/>
          <w:b/>
          <w:bCs/>
          <w:sz w:val="22"/>
          <w:szCs w:val="22"/>
        </w:rPr>
      </w:pPr>
    </w:p>
    <w:p w14:paraId="5AB38BA4" w14:textId="77777777" w:rsidR="00780BE3" w:rsidRPr="00FA70AD" w:rsidRDefault="00780BE3">
      <w:pPr>
        <w:rPr>
          <w:rFonts w:ascii="Arial" w:hAnsi="Arial" w:cs="Arial"/>
          <w:b/>
          <w:bCs/>
          <w:sz w:val="22"/>
          <w:szCs w:val="22"/>
        </w:rPr>
      </w:pPr>
    </w:p>
    <w:p w14:paraId="3500F6E8" w14:textId="77777777" w:rsidR="00780BE3" w:rsidRPr="00FA70AD" w:rsidRDefault="00780BE3">
      <w:pPr>
        <w:rPr>
          <w:rFonts w:ascii="Arial" w:hAnsi="Arial" w:cs="Arial"/>
          <w:b/>
          <w:bCs/>
          <w:sz w:val="22"/>
          <w:szCs w:val="22"/>
        </w:rPr>
      </w:pPr>
    </w:p>
    <w:p w14:paraId="010D0471" w14:textId="77777777" w:rsidR="00780BE3" w:rsidRPr="00FA70AD" w:rsidRDefault="00780BE3">
      <w:pPr>
        <w:rPr>
          <w:rFonts w:ascii="Arial" w:hAnsi="Arial" w:cs="Arial"/>
          <w:b/>
          <w:bCs/>
          <w:sz w:val="22"/>
          <w:szCs w:val="22"/>
        </w:rPr>
      </w:pPr>
    </w:p>
    <w:p w14:paraId="6B701493" w14:textId="77777777" w:rsidR="009C08CB" w:rsidRPr="00FA70AD" w:rsidRDefault="009C08CB">
      <w:pPr>
        <w:rPr>
          <w:rFonts w:ascii="Arial" w:hAnsi="Arial" w:cs="Arial"/>
          <w:b/>
          <w:bCs/>
          <w:sz w:val="22"/>
          <w:szCs w:val="22"/>
        </w:rPr>
      </w:pPr>
    </w:p>
    <w:p w14:paraId="45D24E14" w14:textId="77777777" w:rsidR="009C08CB" w:rsidRPr="00FA70AD" w:rsidRDefault="009C08CB">
      <w:pPr>
        <w:rPr>
          <w:rFonts w:ascii="Arial" w:hAnsi="Arial" w:cs="Arial"/>
          <w:b/>
          <w:bCs/>
          <w:sz w:val="22"/>
          <w:szCs w:val="22"/>
        </w:rPr>
      </w:pPr>
    </w:p>
    <w:p w14:paraId="300A3241" w14:textId="77777777" w:rsidR="009C08CB" w:rsidRPr="00FA70AD" w:rsidRDefault="009C08CB">
      <w:pPr>
        <w:rPr>
          <w:rFonts w:ascii="Arial" w:hAnsi="Arial" w:cs="Arial"/>
          <w:b/>
          <w:bCs/>
          <w:sz w:val="22"/>
          <w:szCs w:val="22"/>
        </w:rPr>
      </w:pPr>
    </w:p>
    <w:p w14:paraId="1236AB0D" w14:textId="77777777" w:rsidR="009C08CB" w:rsidRPr="00FA70AD" w:rsidRDefault="009C08CB">
      <w:pPr>
        <w:rPr>
          <w:rFonts w:ascii="Arial" w:hAnsi="Arial" w:cs="Arial"/>
          <w:b/>
          <w:bCs/>
          <w:sz w:val="22"/>
          <w:szCs w:val="22"/>
        </w:rPr>
      </w:pPr>
    </w:p>
    <w:p w14:paraId="564CD77B" w14:textId="77777777" w:rsidR="009C08CB" w:rsidRPr="00FA70AD" w:rsidRDefault="009C08CB">
      <w:pPr>
        <w:rPr>
          <w:rFonts w:ascii="Arial" w:hAnsi="Arial" w:cs="Arial"/>
          <w:b/>
          <w:bCs/>
          <w:sz w:val="22"/>
          <w:szCs w:val="22"/>
        </w:rPr>
      </w:pPr>
    </w:p>
    <w:p w14:paraId="5CF367A4" w14:textId="77777777" w:rsidR="009C08CB" w:rsidRPr="00FA70AD" w:rsidRDefault="009C08CB">
      <w:pPr>
        <w:rPr>
          <w:rFonts w:ascii="Arial" w:hAnsi="Arial" w:cs="Arial"/>
          <w:b/>
          <w:bCs/>
          <w:sz w:val="22"/>
          <w:szCs w:val="22"/>
        </w:rPr>
      </w:pPr>
    </w:p>
    <w:p w14:paraId="00DBF63E" w14:textId="77777777" w:rsidR="009C08CB" w:rsidRPr="00FA70AD" w:rsidRDefault="009C08CB">
      <w:pPr>
        <w:rPr>
          <w:rFonts w:ascii="Arial" w:hAnsi="Arial" w:cs="Arial"/>
          <w:b/>
          <w:bCs/>
          <w:sz w:val="22"/>
          <w:szCs w:val="22"/>
        </w:rPr>
      </w:pPr>
    </w:p>
    <w:p w14:paraId="11825F13" w14:textId="77777777" w:rsidR="009C08CB" w:rsidRPr="00FA70AD" w:rsidRDefault="009C08CB">
      <w:pPr>
        <w:rPr>
          <w:rFonts w:ascii="Arial" w:hAnsi="Arial" w:cs="Arial"/>
          <w:b/>
          <w:bCs/>
          <w:sz w:val="22"/>
          <w:szCs w:val="22"/>
        </w:rPr>
      </w:pPr>
    </w:p>
    <w:p w14:paraId="5186185F" w14:textId="77777777" w:rsidR="009C08CB" w:rsidRPr="00FA70AD" w:rsidRDefault="009C08CB">
      <w:pPr>
        <w:rPr>
          <w:rFonts w:ascii="Arial" w:hAnsi="Arial" w:cs="Arial"/>
          <w:b/>
          <w:bCs/>
          <w:sz w:val="22"/>
          <w:szCs w:val="22"/>
        </w:rPr>
      </w:pPr>
    </w:p>
    <w:p w14:paraId="2061C9E5" w14:textId="77777777" w:rsidR="009C08CB" w:rsidRPr="00FA70AD" w:rsidRDefault="009C08CB">
      <w:pPr>
        <w:rPr>
          <w:rFonts w:ascii="Arial" w:hAnsi="Arial" w:cs="Arial"/>
          <w:b/>
          <w:bCs/>
          <w:sz w:val="22"/>
          <w:szCs w:val="22"/>
        </w:rPr>
      </w:pPr>
    </w:p>
    <w:p w14:paraId="628B1C06" w14:textId="77777777" w:rsidR="009C08CB" w:rsidRPr="00FA70AD" w:rsidRDefault="009C08CB">
      <w:pPr>
        <w:rPr>
          <w:rFonts w:ascii="Arial" w:hAnsi="Arial" w:cs="Arial"/>
          <w:b/>
          <w:bCs/>
          <w:sz w:val="22"/>
          <w:szCs w:val="22"/>
        </w:rPr>
      </w:pPr>
    </w:p>
    <w:p w14:paraId="0DBEF71D" w14:textId="77777777" w:rsidR="009C08CB" w:rsidRPr="00FA70AD" w:rsidRDefault="009C08CB">
      <w:pPr>
        <w:rPr>
          <w:rFonts w:ascii="Arial" w:hAnsi="Arial" w:cs="Arial"/>
          <w:b/>
          <w:bCs/>
          <w:sz w:val="22"/>
          <w:szCs w:val="22"/>
        </w:rPr>
      </w:pPr>
    </w:p>
    <w:p w14:paraId="721ABA58" w14:textId="77777777" w:rsidR="009C08CB" w:rsidRPr="00FA70AD" w:rsidRDefault="009C08CB">
      <w:pPr>
        <w:rPr>
          <w:rFonts w:ascii="Arial" w:hAnsi="Arial" w:cs="Arial"/>
          <w:b/>
          <w:bCs/>
          <w:sz w:val="22"/>
          <w:szCs w:val="22"/>
        </w:rPr>
      </w:pPr>
    </w:p>
    <w:p w14:paraId="066BC59F" w14:textId="77777777" w:rsidR="009C08CB" w:rsidRPr="00FA70AD" w:rsidRDefault="009C08CB">
      <w:pPr>
        <w:rPr>
          <w:rFonts w:ascii="Arial" w:hAnsi="Arial" w:cs="Arial"/>
          <w:b/>
          <w:bCs/>
          <w:sz w:val="22"/>
          <w:szCs w:val="22"/>
        </w:rPr>
      </w:pPr>
    </w:p>
    <w:p w14:paraId="6F891DC8" w14:textId="77777777" w:rsidR="003A6DB4" w:rsidRPr="00FA70AD" w:rsidRDefault="003A6DB4">
      <w:pPr>
        <w:rPr>
          <w:rFonts w:ascii="Arial" w:hAnsi="Arial" w:cs="Arial"/>
          <w:b/>
          <w:bCs/>
          <w:sz w:val="22"/>
          <w:szCs w:val="22"/>
        </w:rPr>
      </w:pPr>
    </w:p>
    <w:p w14:paraId="7A486442" w14:textId="77777777" w:rsidR="003A6DB4" w:rsidRDefault="003A6DB4">
      <w:pPr>
        <w:rPr>
          <w:rFonts w:ascii="Arial" w:hAnsi="Arial" w:cs="Arial"/>
          <w:b/>
          <w:bCs/>
          <w:sz w:val="22"/>
          <w:szCs w:val="22"/>
        </w:rPr>
      </w:pPr>
    </w:p>
    <w:p w14:paraId="7BC1E8D4" w14:textId="77777777" w:rsidR="00A204F5" w:rsidRDefault="00A204F5">
      <w:pPr>
        <w:rPr>
          <w:rFonts w:ascii="Arial" w:hAnsi="Arial" w:cs="Arial"/>
          <w:b/>
          <w:bCs/>
          <w:sz w:val="22"/>
          <w:szCs w:val="22"/>
        </w:rPr>
      </w:pPr>
    </w:p>
    <w:p w14:paraId="08CDC9BC" w14:textId="77777777" w:rsidR="00A204F5" w:rsidRPr="00FA70AD" w:rsidRDefault="00A204F5">
      <w:pPr>
        <w:rPr>
          <w:rFonts w:ascii="Arial" w:hAnsi="Arial" w:cs="Arial"/>
          <w:b/>
          <w:bCs/>
          <w:sz w:val="22"/>
          <w:szCs w:val="22"/>
        </w:rPr>
      </w:pPr>
    </w:p>
    <w:p w14:paraId="463B39AD" w14:textId="77777777" w:rsidR="003A6DB4" w:rsidRPr="00FA70AD" w:rsidRDefault="003A6DB4">
      <w:pPr>
        <w:rPr>
          <w:rFonts w:ascii="Arial" w:hAnsi="Arial" w:cs="Arial"/>
          <w:b/>
          <w:bCs/>
          <w:sz w:val="22"/>
          <w:szCs w:val="22"/>
        </w:rPr>
      </w:pPr>
    </w:p>
    <w:p w14:paraId="69208BDE" w14:textId="77777777" w:rsidR="003A6DB4" w:rsidRDefault="003A6DB4">
      <w:pPr>
        <w:rPr>
          <w:rFonts w:ascii="Arial" w:hAnsi="Arial" w:cs="Arial"/>
          <w:b/>
          <w:bCs/>
          <w:sz w:val="22"/>
          <w:szCs w:val="22"/>
        </w:rPr>
      </w:pPr>
    </w:p>
    <w:p w14:paraId="20A2C4AD" w14:textId="77777777" w:rsidR="00FA70AD" w:rsidRDefault="00FA70AD">
      <w:pPr>
        <w:rPr>
          <w:rFonts w:ascii="Arial" w:hAnsi="Arial" w:cs="Arial"/>
          <w:b/>
          <w:bCs/>
          <w:sz w:val="22"/>
          <w:szCs w:val="22"/>
        </w:rPr>
      </w:pPr>
    </w:p>
    <w:p w14:paraId="1F5FF272" w14:textId="77777777" w:rsidR="00FA70AD" w:rsidRPr="00FA70AD" w:rsidRDefault="00FA70AD">
      <w:pPr>
        <w:rPr>
          <w:rFonts w:ascii="Arial" w:hAnsi="Arial" w:cs="Arial"/>
          <w:b/>
          <w:bCs/>
          <w:sz w:val="22"/>
          <w:szCs w:val="22"/>
        </w:rPr>
      </w:pPr>
    </w:p>
    <w:p w14:paraId="3EE4D1D6" w14:textId="77777777" w:rsidR="003A6DB4" w:rsidRPr="00FA70AD" w:rsidRDefault="003A6DB4">
      <w:pPr>
        <w:rPr>
          <w:rFonts w:ascii="Arial" w:hAnsi="Arial" w:cs="Arial"/>
          <w:b/>
          <w:bCs/>
          <w:sz w:val="22"/>
          <w:szCs w:val="22"/>
        </w:rPr>
      </w:pPr>
    </w:p>
    <w:p w14:paraId="6B52D116" w14:textId="77777777" w:rsidR="003A6DB4" w:rsidRPr="00FA70AD" w:rsidRDefault="003A6DB4">
      <w:pPr>
        <w:rPr>
          <w:rFonts w:ascii="Arial" w:hAnsi="Arial" w:cs="Arial"/>
          <w:b/>
          <w:bCs/>
          <w:sz w:val="22"/>
          <w:szCs w:val="22"/>
        </w:rPr>
      </w:pPr>
    </w:p>
    <w:p w14:paraId="632C2ABB" w14:textId="77777777" w:rsidR="003A6DB4" w:rsidRPr="00FA70AD" w:rsidRDefault="003A6DB4">
      <w:pPr>
        <w:rPr>
          <w:rFonts w:ascii="Arial" w:hAnsi="Arial" w:cs="Arial"/>
          <w:b/>
          <w:bCs/>
          <w:sz w:val="22"/>
          <w:szCs w:val="22"/>
        </w:rPr>
      </w:pPr>
    </w:p>
    <w:p w14:paraId="30703DF2" w14:textId="77777777" w:rsidR="003A6DB4" w:rsidRDefault="003A6DB4">
      <w:pPr>
        <w:rPr>
          <w:rFonts w:ascii="Arial" w:hAnsi="Arial" w:cs="Arial"/>
          <w:b/>
          <w:bCs/>
          <w:sz w:val="22"/>
          <w:szCs w:val="22"/>
        </w:rPr>
      </w:pPr>
    </w:p>
    <w:p w14:paraId="76A4D92E" w14:textId="77777777" w:rsidR="00227ED2" w:rsidRDefault="00227ED2">
      <w:pPr>
        <w:rPr>
          <w:rFonts w:ascii="Arial" w:hAnsi="Arial" w:cs="Arial"/>
          <w:b/>
          <w:bCs/>
          <w:sz w:val="22"/>
          <w:szCs w:val="22"/>
        </w:rPr>
      </w:pPr>
    </w:p>
    <w:p w14:paraId="35C8535C" w14:textId="77777777" w:rsidR="00EC69F5" w:rsidRPr="00FA70AD" w:rsidRDefault="00EC69F5">
      <w:pPr>
        <w:rPr>
          <w:rFonts w:ascii="Arial" w:hAnsi="Arial" w:cs="Arial"/>
          <w:b/>
          <w:bCs/>
          <w:sz w:val="22"/>
          <w:szCs w:val="22"/>
        </w:rPr>
      </w:pPr>
    </w:p>
    <w:p w14:paraId="3172DE17" w14:textId="2D17C779" w:rsidR="003A6DB4" w:rsidRPr="00FA70AD" w:rsidRDefault="003A6DB4">
      <w:pPr>
        <w:rPr>
          <w:rFonts w:ascii="Arial" w:hAnsi="Arial" w:cs="Arial"/>
          <w:b/>
          <w:bCs/>
          <w:sz w:val="22"/>
          <w:szCs w:val="22"/>
        </w:rPr>
      </w:pPr>
      <w:r w:rsidRPr="00FA70AD">
        <w:rPr>
          <w:rFonts w:ascii="Arial" w:hAnsi="Arial" w:cs="Arial"/>
          <w:b/>
          <w:bCs/>
          <w:sz w:val="22"/>
          <w:szCs w:val="22"/>
        </w:rPr>
        <w:lastRenderedPageBreak/>
        <w:t>Table S</w:t>
      </w:r>
      <w:r w:rsidR="0012764F">
        <w:rPr>
          <w:rFonts w:ascii="Arial" w:hAnsi="Arial" w:cs="Arial"/>
          <w:b/>
          <w:bCs/>
          <w:sz w:val="22"/>
          <w:szCs w:val="22"/>
        </w:rPr>
        <w:t>3</w:t>
      </w:r>
      <w:r w:rsidRPr="00FA70AD">
        <w:rPr>
          <w:rFonts w:ascii="Arial" w:hAnsi="Arial" w:cs="Arial"/>
          <w:b/>
          <w:bCs/>
          <w:sz w:val="22"/>
          <w:szCs w:val="22"/>
        </w:rPr>
        <w:t xml:space="preserve">. Univariable and </w:t>
      </w:r>
      <w:r w:rsidR="001A4ECE">
        <w:rPr>
          <w:rFonts w:ascii="Arial" w:hAnsi="Arial" w:cs="Arial"/>
          <w:b/>
          <w:bCs/>
          <w:sz w:val="22"/>
          <w:szCs w:val="22"/>
        </w:rPr>
        <w:t>m</w:t>
      </w:r>
      <w:r w:rsidRPr="00FA70AD">
        <w:rPr>
          <w:rFonts w:ascii="Arial" w:hAnsi="Arial" w:cs="Arial"/>
          <w:b/>
          <w:bCs/>
          <w:sz w:val="22"/>
          <w:szCs w:val="22"/>
        </w:rPr>
        <w:t xml:space="preserve">ultivariable </w:t>
      </w:r>
      <w:r w:rsidR="001A4ECE">
        <w:rPr>
          <w:rFonts w:ascii="Arial" w:hAnsi="Arial" w:cs="Arial"/>
          <w:b/>
          <w:bCs/>
          <w:sz w:val="22"/>
          <w:szCs w:val="22"/>
        </w:rPr>
        <w:t>a</w:t>
      </w:r>
      <w:r w:rsidRPr="00FA70AD">
        <w:rPr>
          <w:rFonts w:ascii="Arial" w:hAnsi="Arial" w:cs="Arial"/>
          <w:b/>
          <w:bCs/>
          <w:sz w:val="22"/>
          <w:szCs w:val="22"/>
        </w:rPr>
        <w:t xml:space="preserve">nalysis for </w:t>
      </w:r>
      <w:r w:rsidR="001A4ECE">
        <w:rPr>
          <w:rFonts w:ascii="Arial" w:hAnsi="Arial" w:cs="Arial"/>
          <w:b/>
          <w:bCs/>
          <w:sz w:val="22"/>
          <w:szCs w:val="22"/>
        </w:rPr>
        <w:t>p</w:t>
      </w:r>
      <w:r w:rsidRPr="00FA70AD">
        <w:rPr>
          <w:rFonts w:ascii="Arial" w:hAnsi="Arial" w:cs="Arial"/>
          <w:b/>
          <w:bCs/>
          <w:sz w:val="22"/>
          <w:szCs w:val="22"/>
        </w:rPr>
        <w:t>rogression-</w:t>
      </w:r>
      <w:r w:rsidR="001A4ECE">
        <w:rPr>
          <w:rFonts w:ascii="Arial" w:hAnsi="Arial" w:cs="Arial"/>
          <w:b/>
          <w:bCs/>
          <w:sz w:val="22"/>
          <w:szCs w:val="22"/>
        </w:rPr>
        <w:t>f</w:t>
      </w:r>
      <w:r w:rsidRPr="00FA70AD">
        <w:rPr>
          <w:rFonts w:ascii="Arial" w:hAnsi="Arial" w:cs="Arial"/>
          <w:b/>
          <w:bCs/>
          <w:sz w:val="22"/>
          <w:szCs w:val="22"/>
        </w:rPr>
        <w:t xml:space="preserve">ree </w:t>
      </w:r>
      <w:r w:rsidR="001A4ECE">
        <w:rPr>
          <w:rFonts w:ascii="Arial" w:hAnsi="Arial" w:cs="Arial"/>
          <w:b/>
          <w:bCs/>
          <w:sz w:val="22"/>
          <w:szCs w:val="22"/>
        </w:rPr>
        <w:t>s</w:t>
      </w:r>
      <w:r w:rsidRPr="00FA70AD">
        <w:rPr>
          <w:rFonts w:ascii="Arial" w:hAnsi="Arial" w:cs="Arial"/>
          <w:b/>
          <w:bCs/>
          <w:sz w:val="22"/>
          <w:szCs w:val="22"/>
        </w:rPr>
        <w:t>urvival</w:t>
      </w:r>
    </w:p>
    <w:p w14:paraId="1EBEE622" w14:textId="77777777" w:rsidR="00625B2B" w:rsidRPr="00FA70AD" w:rsidRDefault="00625B2B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962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20"/>
        <w:gridCol w:w="2070"/>
        <w:gridCol w:w="1080"/>
        <w:gridCol w:w="1742"/>
        <w:gridCol w:w="1417"/>
      </w:tblGrid>
      <w:tr w:rsidR="009C08CB" w:rsidRPr="008D0A1A" w14:paraId="71C2B51B" w14:textId="77777777" w:rsidTr="00A02B56">
        <w:trPr>
          <w:trHeight w:val="367"/>
        </w:trPr>
        <w:tc>
          <w:tcPr>
            <w:tcW w:w="3320" w:type="dxa"/>
            <w:shd w:val="clear" w:color="auto" w:fill="E7E6E6" w:themeFill="background2"/>
          </w:tcPr>
          <w:p w14:paraId="1C8F6EA9" w14:textId="77777777" w:rsidR="009C08CB" w:rsidRPr="008D0A1A" w:rsidRDefault="009C08CB" w:rsidP="003D10D4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3150" w:type="dxa"/>
            <w:gridSpan w:val="2"/>
            <w:shd w:val="clear" w:color="auto" w:fill="E7E6E6" w:themeFill="background2"/>
          </w:tcPr>
          <w:p w14:paraId="459507BC" w14:textId="77777777" w:rsidR="009C08CB" w:rsidRPr="008D0A1A" w:rsidRDefault="009C08CB" w:rsidP="003D10D4">
            <w:pPr>
              <w:jc w:val="center"/>
              <w:rPr>
                <w:rFonts w:ascii="Arial" w:eastAsiaTheme="minorHAnsi" w:hAnsi="Arial" w:cs="Arial"/>
                <w:b/>
                <w:bCs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b/>
                <w:bCs/>
                <w:kern w:val="2"/>
                <w:sz w:val="21"/>
                <w:szCs w:val="21"/>
                <w:lang w:val="en-CA"/>
                <w14:ligatures w14:val="standardContextual"/>
              </w:rPr>
              <w:t>Univariable</w:t>
            </w:r>
          </w:p>
        </w:tc>
        <w:tc>
          <w:tcPr>
            <w:tcW w:w="3159" w:type="dxa"/>
            <w:gridSpan w:val="2"/>
            <w:shd w:val="clear" w:color="auto" w:fill="E7E6E6" w:themeFill="background2"/>
          </w:tcPr>
          <w:p w14:paraId="015695EF" w14:textId="77777777" w:rsidR="009C08CB" w:rsidRPr="008D0A1A" w:rsidRDefault="009C08CB" w:rsidP="003D10D4">
            <w:pPr>
              <w:jc w:val="center"/>
              <w:rPr>
                <w:rFonts w:ascii="Arial" w:eastAsiaTheme="minorHAnsi" w:hAnsi="Arial" w:cs="Arial"/>
                <w:b/>
                <w:bCs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b/>
                <w:bCs/>
                <w:kern w:val="2"/>
                <w:sz w:val="21"/>
                <w:szCs w:val="21"/>
                <w:lang w:val="en-CA"/>
                <w14:ligatures w14:val="standardContextual"/>
              </w:rPr>
              <w:t>Multivariable</w:t>
            </w:r>
          </w:p>
        </w:tc>
      </w:tr>
      <w:tr w:rsidR="009C08CB" w:rsidRPr="008D0A1A" w14:paraId="20A1838D" w14:textId="77777777" w:rsidTr="003D10D4">
        <w:trPr>
          <w:trHeight w:val="351"/>
        </w:trPr>
        <w:tc>
          <w:tcPr>
            <w:tcW w:w="3320" w:type="dxa"/>
          </w:tcPr>
          <w:p w14:paraId="55AAD15B" w14:textId="77777777" w:rsidR="009C08CB" w:rsidRPr="008D0A1A" w:rsidRDefault="00107A77" w:rsidP="00A02B5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D0A1A">
              <w:rPr>
                <w:rFonts w:ascii="Arial" w:hAnsi="Arial" w:cs="Arial"/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2070" w:type="dxa"/>
          </w:tcPr>
          <w:p w14:paraId="152E81E1" w14:textId="77777777" w:rsidR="009C08CB" w:rsidRPr="008D0A1A" w:rsidRDefault="009C08CB" w:rsidP="00A02B56">
            <w:pPr>
              <w:jc w:val="center"/>
              <w:rPr>
                <w:rFonts w:ascii="Arial" w:eastAsiaTheme="minorHAnsi" w:hAnsi="Arial" w:cs="Arial"/>
                <w:b/>
                <w:bCs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b/>
                <w:bCs/>
                <w:kern w:val="2"/>
                <w:sz w:val="21"/>
                <w:szCs w:val="21"/>
                <w:lang w:val="en-CA"/>
                <w14:ligatures w14:val="standardContextual"/>
              </w:rPr>
              <w:t>HR (95% CI)</w:t>
            </w:r>
          </w:p>
        </w:tc>
        <w:tc>
          <w:tcPr>
            <w:tcW w:w="1080" w:type="dxa"/>
          </w:tcPr>
          <w:p w14:paraId="343944D8" w14:textId="77777777" w:rsidR="009C08CB" w:rsidRPr="008D0A1A" w:rsidRDefault="009C08CB" w:rsidP="00A02B56">
            <w:pPr>
              <w:jc w:val="center"/>
              <w:rPr>
                <w:rFonts w:ascii="Arial" w:eastAsiaTheme="minorHAnsi" w:hAnsi="Arial" w:cs="Arial"/>
                <w:b/>
                <w:bCs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b/>
                <w:bCs/>
                <w:kern w:val="2"/>
                <w:sz w:val="21"/>
                <w:szCs w:val="21"/>
                <w:lang w:val="en-CA"/>
                <w14:ligatures w14:val="standardContextual"/>
              </w:rPr>
              <w:t>p-value</w:t>
            </w:r>
          </w:p>
        </w:tc>
        <w:tc>
          <w:tcPr>
            <w:tcW w:w="1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12DD7A" w14:textId="77777777" w:rsidR="009C08CB" w:rsidRPr="008D0A1A" w:rsidRDefault="009C08CB" w:rsidP="00A02B5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b/>
                <w:bCs/>
                <w:kern w:val="2"/>
                <w:sz w:val="21"/>
                <w:szCs w:val="21"/>
                <w:lang w:val="en-CA"/>
                <w14:ligatures w14:val="standardContextual"/>
              </w:rPr>
              <w:t>HR (95% CI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C73DFB" w14:textId="77777777" w:rsidR="009C08CB" w:rsidRPr="008D0A1A" w:rsidRDefault="009C08CB" w:rsidP="00A02B5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b/>
                <w:bCs/>
                <w:kern w:val="2"/>
                <w:sz w:val="21"/>
                <w:szCs w:val="21"/>
                <w:lang w:val="en-CA"/>
                <w14:ligatures w14:val="standardContextual"/>
              </w:rPr>
              <w:t>p-value</w:t>
            </w:r>
          </w:p>
        </w:tc>
      </w:tr>
      <w:tr w:rsidR="009C08CB" w:rsidRPr="008D0A1A" w14:paraId="4F504C5F" w14:textId="77777777" w:rsidTr="003D10D4">
        <w:trPr>
          <w:trHeight w:val="343"/>
        </w:trPr>
        <w:tc>
          <w:tcPr>
            <w:tcW w:w="3320" w:type="dxa"/>
            <w:tcBorders>
              <w:bottom w:val="single" w:sz="8" w:space="0" w:color="auto"/>
            </w:tcBorders>
          </w:tcPr>
          <w:p w14:paraId="368B2813" w14:textId="77777777" w:rsidR="009C08CB" w:rsidRPr="008D0A1A" w:rsidRDefault="009C08CB" w:rsidP="00A02B56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D0A1A">
              <w:rPr>
                <w:rFonts w:ascii="Arial" w:hAnsi="Arial" w:cs="Arial"/>
                <w:b/>
                <w:bCs/>
                <w:sz w:val="21"/>
                <w:szCs w:val="21"/>
              </w:rPr>
              <w:t>Gender</w:t>
            </w:r>
          </w:p>
        </w:tc>
        <w:tc>
          <w:tcPr>
            <w:tcW w:w="2070" w:type="dxa"/>
            <w:tcBorders>
              <w:bottom w:val="single" w:sz="8" w:space="0" w:color="auto"/>
            </w:tcBorders>
          </w:tcPr>
          <w:p w14:paraId="138D3EB7" w14:textId="77777777" w:rsidR="009C08CB" w:rsidRPr="008D0A1A" w:rsidRDefault="009C08CB" w:rsidP="00A02B5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  <w:tc>
          <w:tcPr>
            <w:tcW w:w="1080" w:type="dxa"/>
            <w:tcBorders>
              <w:bottom w:val="single" w:sz="8" w:space="0" w:color="auto"/>
            </w:tcBorders>
          </w:tcPr>
          <w:p w14:paraId="2CABB5D8" w14:textId="77777777" w:rsidR="009C08CB" w:rsidRPr="008D0A1A" w:rsidRDefault="009C08CB" w:rsidP="00A02B5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  <w:tc>
          <w:tcPr>
            <w:tcW w:w="1742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6BDE42" w14:textId="77777777" w:rsidR="009C08CB" w:rsidRPr="008D0A1A" w:rsidRDefault="009C08CB" w:rsidP="00A02B5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3A6C10" w14:textId="77777777" w:rsidR="009C08CB" w:rsidRPr="008D0A1A" w:rsidRDefault="009C08CB" w:rsidP="00A02B5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</w:tr>
      <w:tr w:rsidR="009C08CB" w:rsidRPr="008D0A1A" w14:paraId="40C42A18" w14:textId="77777777" w:rsidTr="003D10D4">
        <w:trPr>
          <w:trHeight w:val="351"/>
        </w:trPr>
        <w:tc>
          <w:tcPr>
            <w:tcW w:w="3320" w:type="dxa"/>
            <w:tcBorders>
              <w:bottom w:val="single" w:sz="8" w:space="0" w:color="auto"/>
            </w:tcBorders>
          </w:tcPr>
          <w:p w14:paraId="568EB8F2" w14:textId="77777777" w:rsidR="009C08CB" w:rsidRPr="008D0A1A" w:rsidRDefault="009C08CB" w:rsidP="00A02B5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8D0A1A">
              <w:rPr>
                <w:rFonts w:ascii="Arial" w:hAnsi="Arial" w:cs="Arial"/>
                <w:sz w:val="21"/>
                <w:szCs w:val="21"/>
              </w:rPr>
              <w:t>Male</w:t>
            </w:r>
          </w:p>
        </w:tc>
        <w:tc>
          <w:tcPr>
            <w:tcW w:w="2070" w:type="dxa"/>
            <w:tcBorders>
              <w:bottom w:val="single" w:sz="8" w:space="0" w:color="auto"/>
            </w:tcBorders>
          </w:tcPr>
          <w:p w14:paraId="3C59ECFD" w14:textId="77777777" w:rsidR="009C08CB" w:rsidRPr="008D0A1A" w:rsidRDefault="009C08CB" w:rsidP="00A02B5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1</w:t>
            </w:r>
          </w:p>
        </w:tc>
        <w:tc>
          <w:tcPr>
            <w:tcW w:w="1080" w:type="dxa"/>
            <w:tcBorders>
              <w:bottom w:val="single" w:sz="8" w:space="0" w:color="auto"/>
            </w:tcBorders>
          </w:tcPr>
          <w:p w14:paraId="60E56DEA" w14:textId="77777777" w:rsidR="009C08CB" w:rsidRPr="008D0A1A" w:rsidRDefault="009C08CB" w:rsidP="00A02B5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  <w:tc>
          <w:tcPr>
            <w:tcW w:w="1742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B69933" w14:textId="77777777" w:rsidR="009C08CB" w:rsidRPr="008D0A1A" w:rsidRDefault="009C08CB" w:rsidP="00A02B5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2028A5" w14:textId="77777777" w:rsidR="009C08CB" w:rsidRPr="008D0A1A" w:rsidRDefault="009C08CB" w:rsidP="00A02B5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</w:tr>
      <w:tr w:rsidR="009C08CB" w:rsidRPr="008D0A1A" w14:paraId="78EF9C5A" w14:textId="77777777" w:rsidTr="003D10D4">
        <w:trPr>
          <w:trHeight w:val="351"/>
        </w:trPr>
        <w:tc>
          <w:tcPr>
            <w:tcW w:w="3320" w:type="dxa"/>
            <w:tcBorders>
              <w:bottom w:val="single" w:sz="8" w:space="0" w:color="auto"/>
            </w:tcBorders>
          </w:tcPr>
          <w:p w14:paraId="408FA0A1" w14:textId="77777777" w:rsidR="009C08CB" w:rsidRPr="008D0A1A" w:rsidRDefault="009C08CB" w:rsidP="00A02B5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8D0A1A">
              <w:rPr>
                <w:rFonts w:ascii="Arial" w:hAnsi="Arial" w:cs="Arial"/>
                <w:sz w:val="21"/>
                <w:szCs w:val="21"/>
              </w:rPr>
              <w:t>Female</w:t>
            </w:r>
          </w:p>
        </w:tc>
        <w:tc>
          <w:tcPr>
            <w:tcW w:w="2070" w:type="dxa"/>
            <w:tcBorders>
              <w:bottom w:val="single" w:sz="8" w:space="0" w:color="auto"/>
            </w:tcBorders>
          </w:tcPr>
          <w:p w14:paraId="61120605" w14:textId="4533C835" w:rsidR="009C08CB" w:rsidRPr="008D0A1A" w:rsidRDefault="007B5895" w:rsidP="00A02B5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0.73 (0.51, 1.03)</w:t>
            </w:r>
          </w:p>
        </w:tc>
        <w:tc>
          <w:tcPr>
            <w:tcW w:w="1080" w:type="dxa"/>
            <w:tcBorders>
              <w:bottom w:val="single" w:sz="8" w:space="0" w:color="auto"/>
            </w:tcBorders>
          </w:tcPr>
          <w:p w14:paraId="0B7DDD3D" w14:textId="5B92F79E" w:rsidR="009C08CB" w:rsidRPr="008D0A1A" w:rsidRDefault="009C08CB" w:rsidP="00A02B5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0.</w:t>
            </w:r>
            <w:r w:rsidR="007B5895"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07</w:t>
            </w:r>
          </w:p>
        </w:tc>
        <w:tc>
          <w:tcPr>
            <w:tcW w:w="1742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9D2474" w14:textId="77777777" w:rsidR="009C08CB" w:rsidRPr="008D0A1A" w:rsidRDefault="009C08CB" w:rsidP="00A02B5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8C784C" w14:textId="77777777" w:rsidR="009C08CB" w:rsidRPr="008D0A1A" w:rsidRDefault="009C08CB" w:rsidP="00A02B5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</w:tr>
      <w:tr w:rsidR="009C08CB" w:rsidRPr="008D0A1A" w14:paraId="05A75AC9" w14:textId="77777777" w:rsidTr="003D10D4">
        <w:trPr>
          <w:trHeight w:val="351"/>
        </w:trPr>
        <w:tc>
          <w:tcPr>
            <w:tcW w:w="3320" w:type="dxa"/>
            <w:tcBorders>
              <w:bottom w:val="single" w:sz="8" w:space="0" w:color="auto"/>
            </w:tcBorders>
          </w:tcPr>
          <w:p w14:paraId="1B4E1100" w14:textId="77777777" w:rsidR="009C08CB" w:rsidRPr="008D0A1A" w:rsidRDefault="009C08CB" w:rsidP="00A02B56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D0A1A">
              <w:rPr>
                <w:rFonts w:ascii="Arial" w:hAnsi="Arial" w:cs="Arial"/>
                <w:b/>
                <w:bCs/>
                <w:sz w:val="21"/>
                <w:szCs w:val="21"/>
              </w:rPr>
              <w:t>Number of lines of therapy prior to CAR-T</w:t>
            </w:r>
          </w:p>
        </w:tc>
        <w:tc>
          <w:tcPr>
            <w:tcW w:w="2070" w:type="dxa"/>
            <w:tcBorders>
              <w:bottom w:val="single" w:sz="8" w:space="0" w:color="auto"/>
            </w:tcBorders>
          </w:tcPr>
          <w:p w14:paraId="1CEEDA7C" w14:textId="77777777" w:rsidR="009C08CB" w:rsidRPr="008D0A1A" w:rsidRDefault="009C08CB" w:rsidP="00A02B5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  <w:tc>
          <w:tcPr>
            <w:tcW w:w="1080" w:type="dxa"/>
            <w:tcBorders>
              <w:bottom w:val="single" w:sz="8" w:space="0" w:color="auto"/>
            </w:tcBorders>
          </w:tcPr>
          <w:p w14:paraId="12408457" w14:textId="77777777" w:rsidR="009C08CB" w:rsidRPr="008D0A1A" w:rsidRDefault="009C08CB" w:rsidP="00A02B5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  <w:tc>
          <w:tcPr>
            <w:tcW w:w="1742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21C769" w14:textId="77777777" w:rsidR="009C08CB" w:rsidRPr="008D0A1A" w:rsidRDefault="009C08CB" w:rsidP="00A02B5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EBDDC3" w14:textId="77777777" w:rsidR="009C08CB" w:rsidRPr="008D0A1A" w:rsidRDefault="009C08CB" w:rsidP="00A02B5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</w:tr>
      <w:tr w:rsidR="009C08CB" w:rsidRPr="008D0A1A" w14:paraId="6CE4C564" w14:textId="77777777" w:rsidTr="003D10D4">
        <w:trPr>
          <w:trHeight w:val="351"/>
        </w:trPr>
        <w:tc>
          <w:tcPr>
            <w:tcW w:w="3320" w:type="dxa"/>
            <w:tcBorders>
              <w:bottom w:val="single" w:sz="8" w:space="0" w:color="auto"/>
            </w:tcBorders>
          </w:tcPr>
          <w:p w14:paraId="00527570" w14:textId="70F61B0D" w:rsidR="009C08CB" w:rsidRPr="008D0A1A" w:rsidRDefault="00B1516F" w:rsidP="00A02B5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8D0A1A">
              <w:rPr>
                <w:rFonts w:ascii="Arial" w:hAnsi="Arial" w:cs="Arial"/>
                <w:sz w:val="21"/>
                <w:szCs w:val="21"/>
              </w:rPr>
              <w:t>1</w:t>
            </w:r>
            <w:r w:rsidR="009C08CB" w:rsidRPr="008D0A1A">
              <w:rPr>
                <w:rFonts w:ascii="Arial" w:hAnsi="Arial" w:cs="Arial"/>
                <w:sz w:val="21"/>
                <w:szCs w:val="21"/>
              </w:rPr>
              <w:t>-2</w:t>
            </w:r>
          </w:p>
        </w:tc>
        <w:tc>
          <w:tcPr>
            <w:tcW w:w="2070" w:type="dxa"/>
            <w:tcBorders>
              <w:bottom w:val="single" w:sz="8" w:space="0" w:color="auto"/>
            </w:tcBorders>
          </w:tcPr>
          <w:p w14:paraId="767007CD" w14:textId="77777777" w:rsidR="009C08CB" w:rsidRPr="008D0A1A" w:rsidRDefault="009C08CB" w:rsidP="00A02B5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1</w:t>
            </w:r>
          </w:p>
        </w:tc>
        <w:tc>
          <w:tcPr>
            <w:tcW w:w="1080" w:type="dxa"/>
            <w:tcBorders>
              <w:bottom w:val="single" w:sz="8" w:space="0" w:color="auto"/>
            </w:tcBorders>
          </w:tcPr>
          <w:p w14:paraId="42E83391" w14:textId="77777777" w:rsidR="009C08CB" w:rsidRPr="008D0A1A" w:rsidRDefault="009C08CB" w:rsidP="00A02B5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  <w:tc>
          <w:tcPr>
            <w:tcW w:w="1742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0F1FB6" w14:textId="526D6F47" w:rsidR="009C08CB" w:rsidRPr="008D0A1A" w:rsidRDefault="009C08CB" w:rsidP="00A02B5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406163" w14:textId="77777777" w:rsidR="009C08CB" w:rsidRPr="008D0A1A" w:rsidRDefault="009C08CB" w:rsidP="00A02B5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</w:tr>
      <w:tr w:rsidR="009C08CB" w:rsidRPr="008D0A1A" w14:paraId="75858AE6" w14:textId="77777777" w:rsidTr="003D10D4">
        <w:trPr>
          <w:trHeight w:val="351"/>
        </w:trPr>
        <w:tc>
          <w:tcPr>
            <w:tcW w:w="3320" w:type="dxa"/>
            <w:tcBorders>
              <w:bottom w:val="single" w:sz="8" w:space="0" w:color="auto"/>
            </w:tcBorders>
          </w:tcPr>
          <w:p w14:paraId="1F757089" w14:textId="77777777" w:rsidR="009C08CB" w:rsidRPr="008D0A1A" w:rsidRDefault="009C08CB" w:rsidP="00A02B56">
            <w:pPr>
              <w:jc w:val="right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D0A1A">
              <w:rPr>
                <w:rFonts w:ascii="Arial" w:hAnsi="Arial" w:cs="Arial"/>
                <w:sz w:val="21"/>
                <w:szCs w:val="21"/>
              </w:rPr>
              <w:t>≥3</w:t>
            </w:r>
          </w:p>
        </w:tc>
        <w:tc>
          <w:tcPr>
            <w:tcW w:w="2070" w:type="dxa"/>
            <w:tcBorders>
              <w:bottom w:val="single" w:sz="8" w:space="0" w:color="auto"/>
            </w:tcBorders>
          </w:tcPr>
          <w:p w14:paraId="776AFE20" w14:textId="6FD7B6A8" w:rsidR="009C08CB" w:rsidRPr="008D0A1A" w:rsidRDefault="007B5895" w:rsidP="00A02B5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1.36 (0.98, 1.89)</w:t>
            </w:r>
          </w:p>
        </w:tc>
        <w:tc>
          <w:tcPr>
            <w:tcW w:w="1080" w:type="dxa"/>
            <w:tcBorders>
              <w:bottom w:val="single" w:sz="8" w:space="0" w:color="auto"/>
            </w:tcBorders>
          </w:tcPr>
          <w:p w14:paraId="5EA400F8" w14:textId="0FE2715A" w:rsidR="009C08CB" w:rsidRPr="008D0A1A" w:rsidRDefault="009C08CB" w:rsidP="00A02B5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0.</w:t>
            </w:r>
            <w:r w:rsidR="007B5895"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07</w:t>
            </w:r>
          </w:p>
        </w:tc>
        <w:tc>
          <w:tcPr>
            <w:tcW w:w="1742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C600EF" w14:textId="177E0617" w:rsidR="009C08CB" w:rsidRPr="008D0A1A" w:rsidRDefault="009C08CB" w:rsidP="00A02B5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1EBEAB" w14:textId="580EFF85" w:rsidR="009C08CB" w:rsidRPr="008D0A1A" w:rsidRDefault="009C08CB" w:rsidP="00A02B5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</w:tr>
      <w:tr w:rsidR="009C08CB" w:rsidRPr="008D0A1A" w14:paraId="5277FDD2" w14:textId="77777777" w:rsidTr="003D10D4">
        <w:trPr>
          <w:trHeight w:val="351"/>
        </w:trPr>
        <w:tc>
          <w:tcPr>
            <w:tcW w:w="3320" w:type="dxa"/>
            <w:tcBorders>
              <w:bottom w:val="single" w:sz="8" w:space="0" w:color="auto"/>
            </w:tcBorders>
          </w:tcPr>
          <w:p w14:paraId="1F2E7F29" w14:textId="77777777" w:rsidR="009C08CB" w:rsidRPr="008D0A1A" w:rsidRDefault="009C08CB" w:rsidP="00A02B56">
            <w:pPr>
              <w:rPr>
                <w:rFonts w:ascii="Arial" w:hAnsi="Arial" w:cs="Arial"/>
                <w:sz w:val="21"/>
                <w:szCs w:val="21"/>
              </w:rPr>
            </w:pPr>
            <w:r w:rsidRPr="008D0A1A">
              <w:rPr>
                <w:rFonts w:ascii="Arial" w:hAnsi="Arial" w:cs="Arial"/>
                <w:b/>
                <w:bCs/>
                <w:sz w:val="21"/>
                <w:szCs w:val="21"/>
              </w:rPr>
              <w:t>Histology at time of CAR-T</w:t>
            </w:r>
          </w:p>
        </w:tc>
        <w:tc>
          <w:tcPr>
            <w:tcW w:w="2070" w:type="dxa"/>
            <w:tcBorders>
              <w:bottom w:val="single" w:sz="8" w:space="0" w:color="auto"/>
            </w:tcBorders>
          </w:tcPr>
          <w:p w14:paraId="55D1070F" w14:textId="77777777" w:rsidR="009C08CB" w:rsidRPr="008D0A1A" w:rsidRDefault="009C08CB" w:rsidP="00A02B5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  <w:tc>
          <w:tcPr>
            <w:tcW w:w="1080" w:type="dxa"/>
            <w:tcBorders>
              <w:bottom w:val="single" w:sz="8" w:space="0" w:color="auto"/>
            </w:tcBorders>
          </w:tcPr>
          <w:p w14:paraId="4F08A902" w14:textId="77777777" w:rsidR="009C08CB" w:rsidRPr="008D0A1A" w:rsidRDefault="009C08CB" w:rsidP="00A02B5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  <w:tc>
          <w:tcPr>
            <w:tcW w:w="1742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489469" w14:textId="77777777" w:rsidR="009C08CB" w:rsidRPr="008D0A1A" w:rsidRDefault="009C08CB" w:rsidP="00A02B5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723C16" w14:textId="77777777" w:rsidR="009C08CB" w:rsidRPr="008D0A1A" w:rsidRDefault="009C08CB" w:rsidP="00A02B5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</w:tr>
      <w:tr w:rsidR="009C08CB" w:rsidRPr="008D0A1A" w14:paraId="430E11BE" w14:textId="77777777" w:rsidTr="003D10D4">
        <w:trPr>
          <w:trHeight w:val="351"/>
        </w:trPr>
        <w:tc>
          <w:tcPr>
            <w:tcW w:w="3320" w:type="dxa"/>
            <w:tcBorders>
              <w:bottom w:val="single" w:sz="8" w:space="0" w:color="auto"/>
            </w:tcBorders>
          </w:tcPr>
          <w:p w14:paraId="6051356F" w14:textId="77777777" w:rsidR="009C08CB" w:rsidRPr="008D0A1A" w:rsidRDefault="009C08CB" w:rsidP="00A02B5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8D0A1A">
              <w:rPr>
                <w:rFonts w:ascii="Arial" w:hAnsi="Arial" w:cs="Arial"/>
                <w:sz w:val="21"/>
                <w:szCs w:val="21"/>
              </w:rPr>
              <w:t>DLBCL</w:t>
            </w:r>
          </w:p>
        </w:tc>
        <w:tc>
          <w:tcPr>
            <w:tcW w:w="2070" w:type="dxa"/>
            <w:tcBorders>
              <w:bottom w:val="single" w:sz="8" w:space="0" w:color="auto"/>
            </w:tcBorders>
          </w:tcPr>
          <w:p w14:paraId="267BBC7E" w14:textId="77777777" w:rsidR="009C08CB" w:rsidRPr="008D0A1A" w:rsidRDefault="009C08CB" w:rsidP="00A02B5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1</w:t>
            </w:r>
          </w:p>
        </w:tc>
        <w:tc>
          <w:tcPr>
            <w:tcW w:w="1080" w:type="dxa"/>
            <w:tcBorders>
              <w:bottom w:val="single" w:sz="8" w:space="0" w:color="auto"/>
            </w:tcBorders>
          </w:tcPr>
          <w:p w14:paraId="73FAE717" w14:textId="77777777" w:rsidR="009C08CB" w:rsidRPr="008D0A1A" w:rsidRDefault="009C08CB" w:rsidP="00A02B5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  <w:tc>
          <w:tcPr>
            <w:tcW w:w="1742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805BD5" w14:textId="77777777" w:rsidR="009C08CB" w:rsidRPr="008D0A1A" w:rsidRDefault="009C08CB" w:rsidP="00A02B5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4FEB99" w14:textId="77777777" w:rsidR="009C08CB" w:rsidRPr="008D0A1A" w:rsidRDefault="009C08CB" w:rsidP="00A02B5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</w:tr>
      <w:tr w:rsidR="009C08CB" w:rsidRPr="008D0A1A" w14:paraId="0B295E2A" w14:textId="77777777" w:rsidTr="003D10D4">
        <w:trPr>
          <w:trHeight w:val="351"/>
        </w:trPr>
        <w:tc>
          <w:tcPr>
            <w:tcW w:w="3320" w:type="dxa"/>
            <w:tcBorders>
              <w:bottom w:val="single" w:sz="8" w:space="0" w:color="auto"/>
            </w:tcBorders>
          </w:tcPr>
          <w:p w14:paraId="0DCB729B" w14:textId="77777777" w:rsidR="009C08CB" w:rsidRPr="008D0A1A" w:rsidRDefault="009C08CB" w:rsidP="00A02B5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8D0A1A">
              <w:rPr>
                <w:rFonts w:ascii="Arial" w:hAnsi="Arial" w:cs="Arial"/>
                <w:sz w:val="21"/>
                <w:szCs w:val="21"/>
              </w:rPr>
              <w:t>Transformed lymphoma</w:t>
            </w:r>
          </w:p>
        </w:tc>
        <w:tc>
          <w:tcPr>
            <w:tcW w:w="2070" w:type="dxa"/>
            <w:tcBorders>
              <w:bottom w:val="single" w:sz="8" w:space="0" w:color="auto"/>
            </w:tcBorders>
          </w:tcPr>
          <w:p w14:paraId="50F849D9" w14:textId="4CA3A742" w:rsidR="009C08CB" w:rsidRPr="008D0A1A" w:rsidRDefault="007B5895" w:rsidP="00A02B5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1.06 (0.60, 1.88)</w:t>
            </w:r>
          </w:p>
        </w:tc>
        <w:tc>
          <w:tcPr>
            <w:tcW w:w="1080" w:type="dxa"/>
            <w:tcBorders>
              <w:bottom w:val="single" w:sz="8" w:space="0" w:color="auto"/>
            </w:tcBorders>
          </w:tcPr>
          <w:p w14:paraId="6035E3BF" w14:textId="456F5815" w:rsidR="009C08CB" w:rsidRPr="008D0A1A" w:rsidRDefault="009C08CB" w:rsidP="00A02B5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0.</w:t>
            </w:r>
            <w:r w:rsidR="007B5895"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84</w:t>
            </w:r>
          </w:p>
        </w:tc>
        <w:tc>
          <w:tcPr>
            <w:tcW w:w="1742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6EEF08" w14:textId="77777777" w:rsidR="009C08CB" w:rsidRPr="008D0A1A" w:rsidRDefault="009C08CB" w:rsidP="00A02B5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D4B4D0" w14:textId="77777777" w:rsidR="009C08CB" w:rsidRPr="008D0A1A" w:rsidRDefault="009C08CB" w:rsidP="00A02B5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</w:tr>
      <w:tr w:rsidR="009C08CB" w:rsidRPr="008D0A1A" w14:paraId="20DC6C23" w14:textId="77777777" w:rsidTr="003D10D4">
        <w:trPr>
          <w:trHeight w:val="351"/>
        </w:trPr>
        <w:tc>
          <w:tcPr>
            <w:tcW w:w="3320" w:type="dxa"/>
            <w:tcBorders>
              <w:bottom w:val="single" w:sz="8" w:space="0" w:color="auto"/>
            </w:tcBorders>
          </w:tcPr>
          <w:p w14:paraId="4D0E397D" w14:textId="77777777" w:rsidR="009C08CB" w:rsidRPr="008D0A1A" w:rsidRDefault="009C08CB" w:rsidP="00A02B5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8D0A1A">
              <w:rPr>
                <w:rFonts w:ascii="Arial" w:hAnsi="Arial" w:cs="Arial"/>
                <w:sz w:val="21"/>
                <w:szCs w:val="21"/>
              </w:rPr>
              <w:t>HGBCL</w:t>
            </w:r>
          </w:p>
        </w:tc>
        <w:tc>
          <w:tcPr>
            <w:tcW w:w="2070" w:type="dxa"/>
            <w:tcBorders>
              <w:bottom w:val="single" w:sz="8" w:space="0" w:color="auto"/>
            </w:tcBorders>
          </w:tcPr>
          <w:p w14:paraId="35C04E25" w14:textId="525F32AA" w:rsidR="009C08CB" w:rsidRPr="008D0A1A" w:rsidRDefault="007B5895" w:rsidP="00A02B5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0.70 (0.44, 1.11)</w:t>
            </w:r>
          </w:p>
        </w:tc>
        <w:tc>
          <w:tcPr>
            <w:tcW w:w="1080" w:type="dxa"/>
            <w:tcBorders>
              <w:bottom w:val="single" w:sz="8" w:space="0" w:color="auto"/>
            </w:tcBorders>
          </w:tcPr>
          <w:p w14:paraId="2D82C433" w14:textId="5BEDF206" w:rsidR="009C08CB" w:rsidRPr="008D0A1A" w:rsidRDefault="009C08CB" w:rsidP="00A02B5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0.1</w:t>
            </w:r>
            <w:r w:rsidR="007B5895"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3</w:t>
            </w:r>
          </w:p>
        </w:tc>
        <w:tc>
          <w:tcPr>
            <w:tcW w:w="1742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AD9B71" w14:textId="77777777" w:rsidR="009C08CB" w:rsidRPr="008D0A1A" w:rsidRDefault="009C08CB" w:rsidP="00A02B5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30F964" w14:textId="77777777" w:rsidR="009C08CB" w:rsidRPr="008D0A1A" w:rsidRDefault="009C08CB" w:rsidP="00A02B5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</w:tr>
      <w:tr w:rsidR="009C08CB" w:rsidRPr="008D0A1A" w14:paraId="03D0D651" w14:textId="77777777" w:rsidTr="003D10D4">
        <w:trPr>
          <w:trHeight w:val="419"/>
        </w:trPr>
        <w:tc>
          <w:tcPr>
            <w:tcW w:w="332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32D4977" w14:textId="77777777" w:rsidR="009C08CB" w:rsidRPr="008D0A1A" w:rsidRDefault="009C08CB" w:rsidP="00A02B56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D0A1A">
              <w:rPr>
                <w:rFonts w:ascii="Arial" w:hAnsi="Arial" w:cs="Arial"/>
                <w:b/>
                <w:bCs/>
                <w:sz w:val="21"/>
                <w:szCs w:val="21"/>
              </w:rPr>
              <w:t>Ann Arbor stage at last relapse prior to CAR-T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3B683066" w14:textId="77777777" w:rsidR="009C08CB" w:rsidRPr="008D0A1A" w:rsidRDefault="009C08CB" w:rsidP="00A02B5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 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7158E8D" w14:textId="77777777" w:rsidR="009C08CB" w:rsidRPr="008D0A1A" w:rsidRDefault="009C08CB" w:rsidP="00A02B5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 </w:t>
            </w:r>
          </w:p>
        </w:tc>
        <w:tc>
          <w:tcPr>
            <w:tcW w:w="174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0A745E" w14:textId="77777777" w:rsidR="009C08CB" w:rsidRPr="008D0A1A" w:rsidRDefault="009C08CB" w:rsidP="00A02B5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 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1EF605" w14:textId="77777777" w:rsidR="009C08CB" w:rsidRPr="008D0A1A" w:rsidRDefault="009C08CB" w:rsidP="00A02B5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 </w:t>
            </w:r>
          </w:p>
        </w:tc>
      </w:tr>
      <w:tr w:rsidR="009C08CB" w:rsidRPr="008D0A1A" w14:paraId="04E7630E" w14:textId="77777777" w:rsidTr="003D10D4">
        <w:trPr>
          <w:trHeight w:val="222"/>
        </w:trPr>
        <w:tc>
          <w:tcPr>
            <w:tcW w:w="332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DBA9EC0" w14:textId="77777777" w:rsidR="009C08CB" w:rsidRPr="008D0A1A" w:rsidRDefault="009C08CB" w:rsidP="00A02B5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8D0A1A">
              <w:rPr>
                <w:rFonts w:ascii="Arial" w:hAnsi="Arial" w:cs="Arial"/>
                <w:sz w:val="21"/>
                <w:szCs w:val="21"/>
              </w:rPr>
              <w:t>I-II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7B693295" w14:textId="746AAC9D" w:rsidR="00AE3611" w:rsidRPr="008D0A1A" w:rsidRDefault="009C08CB" w:rsidP="00A02B5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1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DC665E8" w14:textId="77777777" w:rsidR="009C08CB" w:rsidRPr="008D0A1A" w:rsidRDefault="009C08CB" w:rsidP="00A02B5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 </w:t>
            </w:r>
          </w:p>
        </w:tc>
        <w:tc>
          <w:tcPr>
            <w:tcW w:w="174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403ECA" w14:textId="77777777" w:rsidR="009C08CB" w:rsidRPr="008D0A1A" w:rsidRDefault="009C08CB" w:rsidP="00A02B5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B58621" w14:textId="77777777" w:rsidR="009C08CB" w:rsidRPr="008D0A1A" w:rsidRDefault="009C08CB" w:rsidP="00A02B5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 </w:t>
            </w:r>
          </w:p>
        </w:tc>
      </w:tr>
      <w:tr w:rsidR="009C08CB" w:rsidRPr="008D0A1A" w14:paraId="4BE9FEFE" w14:textId="77777777" w:rsidTr="003D10D4">
        <w:trPr>
          <w:trHeight w:val="328"/>
        </w:trPr>
        <w:tc>
          <w:tcPr>
            <w:tcW w:w="332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BCFB301" w14:textId="77777777" w:rsidR="009C08CB" w:rsidRPr="008D0A1A" w:rsidRDefault="009C08CB" w:rsidP="00A02B5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8D0A1A">
              <w:rPr>
                <w:rFonts w:ascii="Arial" w:hAnsi="Arial" w:cs="Arial"/>
                <w:sz w:val="21"/>
                <w:szCs w:val="21"/>
              </w:rPr>
              <w:t>III-IV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2A12F991" w14:textId="638F52BE" w:rsidR="009C08CB" w:rsidRPr="008D0A1A" w:rsidRDefault="007B5895" w:rsidP="00A02B5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0.98 (0.46, 2.09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4FCFF1A" w14:textId="49AF0A38" w:rsidR="009C08CB" w:rsidRPr="008D0A1A" w:rsidRDefault="009C08CB" w:rsidP="00A02B5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0.9</w:t>
            </w:r>
            <w:r w:rsidR="007B5895"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5</w:t>
            </w:r>
          </w:p>
        </w:tc>
        <w:tc>
          <w:tcPr>
            <w:tcW w:w="174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D35099" w14:textId="77777777" w:rsidR="009C08CB" w:rsidRPr="008D0A1A" w:rsidRDefault="009C08CB" w:rsidP="00A02B5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C7FAB7" w14:textId="77777777" w:rsidR="009C08CB" w:rsidRPr="008D0A1A" w:rsidRDefault="009C08CB" w:rsidP="00A02B5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</w:tr>
      <w:tr w:rsidR="009C08CB" w:rsidRPr="008D0A1A" w14:paraId="34390E4B" w14:textId="77777777" w:rsidTr="003D10D4">
        <w:trPr>
          <w:trHeight w:val="419"/>
        </w:trPr>
        <w:tc>
          <w:tcPr>
            <w:tcW w:w="3320" w:type="dxa"/>
            <w:tcBorders>
              <w:top w:val="single" w:sz="8" w:space="0" w:color="auto"/>
            </w:tcBorders>
          </w:tcPr>
          <w:p w14:paraId="6AE83F2C" w14:textId="77777777" w:rsidR="009C08CB" w:rsidRPr="008D0A1A" w:rsidRDefault="009C08CB" w:rsidP="00A02B56">
            <w:pPr>
              <w:rPr>
                <w:rFonts w:ascii="Arial" w:hAnsi="Arial" w:cs="Arial"/>
                <w:sz w:val="21"/>
                <w:szCs w:val="21"/>
              </w:rPr>
            </w:pPr>
            <w:r w:rsidRPr="008D0A1A">
              <w:rPr>
                <w:rFonts w:ascii="Arial" w:hAnsi="Arial" w:cs="Arial"/>
                <w:b/>
                <w:bCs/>
                <w:sz w:val="21"/>
                <w:szCs w:val="21"/>
              </w:rPr>
              <w:t>Age-adjusted IPI at CAR-T</w:t>
            </w:r>
          </w:p>
        </w:tc>
        <w:tc>
          <w:tcPr>
            <w:tcW w:w="2070" w:type="dxa"/>
            <w:tcBorders>
              <w:top w:val="single" w:sz="8" w:space="0" w:color="auto"/>
            </w:tcBorders>
          </w:tcPr>
          <w:p w14:paraId="6ACC6036" w14:textId="77777777" w:rsidR="009C08CB" w:rsidRPr="008D0A1A" w:rsidRDefault="009C08CB" w:rsidP="00A02B5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  <w:tc>
          <w:tcPr>
            <w:tcW w:w="1080" w:type="dxa"/>
            <w:tcBorders>
              <w:top w:val="single" w:sz="8" w:space="0" w:color="auto"/>
            </w:tcBorders>
          </w:tcPr>
          <w:p w14:paraId="3D93E0BE" w14:textId="77777777" w:rsidR="009C08CB" w:rsidRPr="008D0A1A" w:rsidRDefault="009C08CB" w:rsidP="00A02B5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  <w:tc>
          <w:tcPr>
            <w:tcW w:w="1742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21ACDE" w14:textId="77777777" w:rsidR="009C08CB" w:rsidRPr="008D0A1A" w:rsidRDefault="009C08CB" w:rsidP="00A02B5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F1A44E" w14:textId="77777777" w:rsidR="009C08CB" w:rsidRPr="008D0A1A" w:rsidRDefault="009C08CB" w:rsidP="00A02B5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</w:tr>
      <w:tr w:rsidR="009C08CB" w:rsidRPr="008D0A1A" w14:paraId="4A1D69E5" w14:textId="77777777" w:rsidTr="003D10D4">
        <w:trPr>
          <w:trHeight w:val="351"/>
        </w:trPr>
        <w:tc>
          <w:tcPr>
            <w:tcW w:w="3320" w:type="dxa"/>
          </w:tcPr>
          <w:p w14:paraId="0BE61171" w14:textId="77777777" w:rsidR="009C08CB" w:rsidRPr="008D0A1A" w:rsidRDefault="009C08CB" w:rsidP="003D10D4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8D0A1A">
              <w:rPr>
                <w:rFonts w:ascii="Arial" w:hAnsi="Arial" w:cs="Arial"/>
                <w:sz w:val="21"/>
                <w:szCs w:val="21"/>
              </w:rPr>
              <w:t>0-1</w:t>
            </w:r>
          </w:p>
        </w:tc>
        <w:tc>
          <w:tcPr>
            <w:tcW w:w="2070" w:type="dxa"/>
          </w:tcPr>
          <w:p w14:paraId="1437C663" w14:textId="77777777" w:rsidR="009C08CB" w:rsidRPr="008D0A1A" w:rsidRDefault="009C08CB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1</w:t>
            </w:r>
          </w:p>
        </w:tc>
        <w:tc>
          <w:tcPr>
            <w:tcW w:w="1080" w:type="dxa"/>
          </w:tcPr>
          <w:p w14:paraId="3AC28F7E" w14:textId="77777777" w:rsidR="009C08CB" w:rsidRPr="008D0A1A" w:rsidRDefault="009C08CB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  <w:tc>
          <w:tcPr>
            <w:tcW w:w="1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07B235" w14:textId="77777777" w:rsidR="009C08CB" w:rsidRPr="008D0A1A" w:rsidRDefault="009C08CB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1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4C8880" w14:textId="77777777" w:rsidR="009C08CB" w:rsidRPr="008D0A1A" w:rsidRDefault="009C08CB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</w:tr>
      <w:tr w:rsidR="009C08CB" w:rsidRPr="008D0A1A" w14:paraId="67412627" w14:textId="77777777" w:rsidTr="003D10D4">
        <w:trPr>
          <w:trHeight w:val="388"/>
        </w:trPr>
        <w:tc>
          <w:tcPr>
            <w:tcW w:w="3320" w:type="dxa"/>
          </w:tcPr>
          <w:p w14:paraId="65745666" w14:textId="77777777" w:rsidR="009C08CB" w:rsidRPr="008D0A1A" w:rsidRDefault="009C08CB" w:rsidP="003D10D4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8D0A1A">
              <w:rPr>
                <w:rFonts w:ascii="Arial" w:hAnsi="Arial" w:cs="Arial"/>
                <w:sz w:val="21"/>
                <w:szCs w:val="21"/>
              </w:rPr>
              <w:t>2-3</w:t>
            </w:r>
          </w:p>
        </w:tc>
        <w:tc>
          <w:tcPr>
            <w:tcW w:w="2070" w:type="dxa"/>
          </w:tcPr>
          <w:p w14:paraId="3B236996" w14:textId="7039B706" w:rsidR="009C08CB" w:rsidRPr="008D0A1A" w:rsidRDefault="007B5895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1.87 (1.28, 2.71)</w:t>
            </w:r>
          </w:p>
        </w:tc>
        <w:tc>
          <w:tcPr>
            <w:tcW w:w="1080" w:type="dxa"/>
          </w:tcPr>
          <w:p w14:paraId="1EE7ACFE" w14:textId="5BC40D1E" w:rsidR="009C08CB" w:rsidRPr="008D0A1A" w:rsidRDefault="009C08CB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&lt; 0.01</w:t>
            </w:r>
          </w:p>
        </w:tc>
        <w:tc>
          <w:tcPr>
            <w:tcW w:w="1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E45F98" w14:textId="0254C53D" w:rsidR="009C08CB" w:rsidRPr="008D0A1A" w:rsidRDefault="00B15249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1.47 (0.89, 2.45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342376" w14:textId="69F657DB" w:rsidR="009C08CB" w:rsidRPr="008D0A1A" w:rsidRDefault="009C08CB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0.</w:t>
            </w:r>
            <w:r w:rsidR="00B15249"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1</w:t>
            </w:r>
            <w:r w:rsidR="00CB315F"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4</w:t>
            </w:r>
          </w:p>
        </w:tc>
      </w:tr>
      <w:tr w:rsidR="0088411C" w:rsidRPr="008D0A1A" w14:paraId="118F254B" w14:textId="77777777" w:rsidTr="003D10D4">
        <w:trPr>
          <w:trHeight w:val="388"/>
        </w:trPr>
        <w:tc>
          <w:tcPr>
            <w:tcW w:w="3320" w:type="dxa"/>
          </w:tcPr>
          <w:p w14:paraId="3BF379E0" w14:textId="6B91C182" w:rsidR="0088411C" w:rsidRPr="008D0A1A" w:rsidRDefault="0088411C" w:rsidP="003D10D4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D0A1A">
              <w:rPr>
                <w:rFonts w:ascii="Arial" w:hAnsi="Arial" w:cs="Arial"/>
                <w:b/>
                <w:bCs/>
                <w:sz w:val="21"/>
                <w:szCs w:val="21"/>
              </w:rPr>
              <w:t>Number of EN sites at CAR-T</w:t>
            </w:r>
          </w:p>
        </w:tc>
        <w:tc>
          <w:tcPr>
            <w:tcW w:w="2070" w:type="dxa"/>
          </w:tcPr>
          <w:p w14:paraId="069752CE" w14:textId="5578FAE6" w:rsidR="0088411C" w:rsidRPr="008D0A1A" w:rsidRDefault="0088411C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  <w:tc>
          <w:tcPr>
            <w:tcW w:w="1080" w:type="dxa"/>
          </w:tcPr>
          <w:p w14:paraId="765066CC" w14:textId="77777777" w:rsidR="0088411C" w:rsidRPr="008D0A1A" w:rsidRDefault="0088411C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  <w:tc>
          <w:tcPr>
            <w:tcW w:w="1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84A8A2" w14:textId="77777777" w:rsidR="0088411C" w:rsidRPr="008D0A1A" w:rsidRDefault="0088411C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460087" w14:textId="77777777" w:rsidR="0088411C" w:rsidRPr="008D0A1A" w:rsidRDefault="0088411C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</w:tr>
      <w:tr w:rsidR="0088411C" w:rsidRPr="008D0A1A" w14:paraId="4E569D11" w14:textId="77777777" w:rsidTr="003D10D4">
        <w:trPr>
          <w:trHeight w:val="388"/>
        </w:trPr>
        <w:tc>
          <w:tcPr>
            <w:tcW w:w="3320" w:type="dxa"/>
          </w:tcPr>
          <w:p w14:paraId="26C4DFB7" w14:textId="69F96CFD" w:rsidR="0088411C" w:rsidRPr="008D0A1A" w:rsidRDefault="0088411C" w:rsidP="003D10D4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8D0A1A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2070" w:type="dxa"/>
          </w:tcPr>
          <w:p w14:paraId="69C72E31" w14:textId="76EB9CA6" w:rsidR="0088411C" w:rsidRPr="008D0A1A" w:rsidRDefault="00AE3611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1</w:t>
            </w:r>
          </w:p>
        </w:tc>
        <w:tc>
          <w:tcPr>
            <w:tcW w:w="1080" w:type="dxa"/>
          </w:tcPr>
          <w:p w14:paraId="19440F48" w14:textId="77777777" w:rsidR="0088411C" w:rsidRPr="008D0A1A" w:rsidRDefault="0088411C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  <w:tc>
          <w:tcPr>
            <w:tcW w:w="1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0AEBD6" w14:textId="77777777" w:rsidR="0088411C" w:rsidRPr="008D0A1A" w:rsidRDefault="0088411C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0650CD" w14:textId="77777777" w:rsidR="0088411C" w:rsidRPr="008D0A1A" w:rsidRDefault="0088411C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</w:tr>
      <w:tr w:rsidR="0088411C" w:rsidRPr="008D0A1A" w14:paraId="21DB3649" w14:textId="77777777" w:rsidTr="003D10D4">
        <w:trPr>
          <w:trHeight w:val="388"/>
        </w:trPr>
        <w:tc>
          <w:tcPr>
            <w:tcW w:w="3320" w:type="dxa"/>
          </w:tcPr>
          <w:p w14:paraId="2559A773" w14:textId="751823A8" w:rsidR="0088411C" w:rsidRPr="008D0A1A" w:rsidRDefault="0088411C" w:rsidP="003D10D4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8D0A1A">
              <w:rPr>
                <w:rFonts w:ascii="Arial" w:hAnsi="Arial" w:cs="Arial"/>
                <w:sz w:val="21"/>
                <w:szCs w:val="21"/>
              </w:rPr>
              <w:sym w:font="Symbol" w:char="F0B3"/>
            </w:r>
            <w:r w:rsidRPr="008D0A1A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2070" w:type="dxa"/>
          </w:tcPr>
          <w:p w14:paraId="7B79BCB7" w14:textId="5B4B1852" w:rsidR="0088411C" w:rsidRPr="008D0A1A" w:rsidRDefault="00544853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1.23 (0.88, 1.71)</w:t>
            </w:r>
          </w:p>
        </w:tc>
        <w:tc>
          <w:tcPr>
            <w:tcW w:w="1080" w:type="dxa"/>
          </w:tcPr>
          <w:p w14:paraId="0849C5CD" w14:textId="389BFE5F" w:rsidR="0088411C" w:rsidRPr="008D0A1A" w:rsidRDefault="00544853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0.23</w:t>
            </w:r>
          </w:p>
        </w:tc>
        <w:tc>
          <w:tcPr>
            <w:tcW w:w="1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35ECC4" w14:textId="77777777" w:rsidR="0088411C" w:rsidRPr="008D0A1A" w:rsidRDefault="0088411C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C8E3E2" w14:textId="77777777" w:rsidR="0088411C" w:rsidRPr="008D0A1A" w:rsidRDefault="0088411C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</w:tr>
      <w:tr w:rsidR="007B5895" w:rsidRPr="008D0A1A" w14:paraId="4ADCBE3A" w14:textId="77777777" w:rsidTr="003D10D4">
        <w:trPr>
          <w:trHeight w:val="419"/>
        </w:trPr>
        <w:tc>
          <w:tcPr>
            <w:tcW w:w="3320" w:type="dxa"/>
          </w:tcPr>
          <w:p w14:paraId="43997357" w14:textId="7005FD8B" w:rsidR="007B5895" w:rsidRPr="008D0A1A" w:rsidRDefault="007B5895" w:rsidP="003D10D4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D0A1A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Bulky disease </w:t>
            </w:r>
            <w:r w:rsidR="00227ED2" w:rsidRPr="008D0A1A">
              <w:rPr>
                <w:rFonts w:ascii="Arial" w:hAnsi="Arial" w:cs="Arial"/>
                <w:b/>
                <w:bCs/>
                <w:sz w:val="21"/>
                <w:szCs w:val="21"/>
              </w:rPr>
              <w:t>(</w:t>
            </w:r>
            <w:r w:rsidR="00227ED2" w:rsidRPr="008D0A1A">
              <w:rPr>
                <w:rFonts w:ascii="Arial" w:hAnsi="Arial" w:cs="Arial"/>
                <w:b/>
                <w:bCs/>
                <w:sz w:val="21"/>
                <w:szCs w:val="21"/>
              </w:rPr>
              <w:sym w:font="Symbol" w:char="F0B3"/>
            </w:r>
            <w:r w:rsidR="00227ED2" w:rsidRPr="008D0A1A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7cm) </w:t>
            </w:r>
            <w:r w:rsidRPr="008D0A1A">
              <w:rPr>
                <w:rFonts w:ascii="Arial" w:hAnsi="Arial" w:cs="Arial"/>
                <w:b/>
                <w:bCs/>
                <w:sz w:val="21"/>
                <w:szCs w:val="21"/>
              </w:rPr>
              <w:t>at CAR-T</w:t>
            </w:r>
          </w:p>
        </w:tc>
        <w:tc>
          <w:tcPr>
            <w:tcW w:w="2070" w:type="dxa"/>
          </w:tcPr>
          <w:p w14:paraId="70EAB2AF" w14:textId="77777777" w:rsidR="007B5895" w:rsidRPr="008D0A1A" w:rsidRDefault="007B5895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  <w:tc>
          <w:tcPr>
            <w:tcW w:w="1080" w:type="dxa"/>
          </w:tcPr>
          <w:p w14:paraId="76D5DADB" w14:textId="77777777" w:rsidR="007B5895" w:rsidRPr="008D0A1A" w:rsidRDefault="007B5895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  <w:tc>
          <w:tcPr>
            <w:tcW w:w="1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3A0A5C" w14:textId="77777777" w:rsidR="007B5895" w:rsidRPr="008D0A1A" w:rsidRDefault="007B5895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AC1635" w14:textId="77777777" w:rsidR="007B5895" w:rsidRPr="008D0A1A" w:rsidRDefault="007B5895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</w:tr>
      <w:tr w:rsidR="005B1152" w:rsidRPr="008D0A1A" w14:paraId="06D765D5" w14:textId="77777777" w:rsidTr="003D10D4">
        <w:trPr>
          <w:trHeight w:val="419"/>
        </w:trPr>
        <w:tc>
          <w:tcPr>
            <w:tcW w:w="3320" w:type="dxa"/>
          </w:tcPr>
          <w:p w14:paraId="63AB7230" w14:textId="0E8C9FC5" w:rsidR="005B1152" w:rsidRPr="008D0A1A" w:rsidRDefault="005B1152" w:rsidP="003D10D4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8D0A1A">
              <w:rPr>
                <w:rFonts w:ascii="Arial" w:hAnsi="Arial" w:cs="Arial"/>
                <w:sz w:val="21"/>
                <w:szCs w:val="21"/>
              </w:rPr>
              <w:t>No</w:t>
            </w:r>
          </w:p>
        </w:tc>
        <w:tc>
          <w:tcPr>
            <w:tcW w:w="2070" w:type="dxa"/>
          </w:tcPr>
          <w:p w14:paraId="43487653" w14:textId="251E89C6" w:rsidR="005B1152" w:rsidRPr="008D0A1A" w:rsidRDefault="005B1152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1</w:t>
            </w:r>
          </w:p>
        </w:tc>
        <w:tc>
          <w:tcPr>
            <w:tcW w:w="1080" w:type="dxa"/>
          </w:tcPr>
          <w:p w14:paraId="4DF034A7" w14:textId="77777777" w:rsidR="005B1152" w:rsidRPr="008D0A1A" w:rsidRDefault="005B1152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  <w:tc>
          <w:tcPr>
            <w:tcW w:w="1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20D718" w14:textId="78D8A5B2" w:rsidR="005B1152" w:rsidRPr="008D0A1A" w:rsidRDefault="00B27072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1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E860D3" w14:textId="77777777" w:rsidR="005B1152" w:rsidRPr="008D0A1A" w:rsidRDefault="005B1152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</w:tr>
      <w:tr w:rsidR="005B1152" w:rsidRPr="008D0A1A" w14:paraId="540F4ED2" w14:textId="77777777" w:rsidTr="003D10D4">
        <w:trPr>
          <w:trHeight w:val="419"/>
        </w:trPr>
        <w:tc>
          <w:tcPr>
            <w:tcW w:w="3320" w:type="dxa"/>
          </w:tcPr>
          <w:p w14:paraId="0D0AEAF4" w14:textId="055836E8" w:rsidR="005B1152" w:rsidRPr="008D0A1A" w:rsidRDefault="005B1152" w:rsidP="003D10D4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8D0A1A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2070" w:type="dxa"/>
          </w:tcPr>
          <w:p w14:paraId="76E44E35" w14:textId="655E163F" w:rsidR="005B1152" w:rsidRPr="008D0A1A" w:rsidRDefault="005B1152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1.6 (1, 2.56)</w:t>
            </w:r>
          </w:p>
        </w:tc>
        <w:tc>
          <w:tcPr>
            <w:tcW w:w="1080" w:type="dxa"/>
          </w:tcPr>
          <w:p w14:paraId="2F99309B" w14:textId="582D6EDB" w:rsidR="005B1152" w:rsidRPr="008D0A1A" w:rsidRDefault="005B1152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0.05</w:t>
            </w:r>
          </w:p>
        </w:tc>
        <w:tc>
          <w:tcPr>
            <w:tcW w:w="1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EA6CC6" w14:textId="12373FB8" w:rsidR="005B1152" w:rsidRPr="008D0A1A" w:rsidRDefault="00B27072" w:rsidP="003D10D4">
            <w:pPr>
              <w:jc w:val="center"/>
              <w:rPr>
                <w:rFonts w:ascii="Arial" w:hAnsi="Arial" w:cs="Arial"/>
                <w:sz w:val="21"/>
                <w:szCs w:val="21"/>
                <w:lang w:val="en-CA"/>
              </w:rPr>
            </w:pPr>
            <w:r w:rsidRPr="008D0A1A">
              <w:rPr>
                <w:rFonts w:ascii="Arial" w:hAnsi="Arial" w:cs="Arial"/>
                <w:sz w:val="21"/>
                <w:szCs w:val="21"/>
              </w:rPr>
              <w:t>1.50 (0.90, 2.50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5B9FD4" w14:textId="4FB7311C" w:rsidR="005B1152" w:rsidRPr="008D0A1A" w:rsidRDefault="00B27072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0.1</w:t>
            </w:r>
            <w:r w:rsidR="00CB315F"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3</w:t>
            </w:r>
          </w:p>
        </w:tc>
      </w:tr>
      <w:tr w:rsidR="009C08CB" w:rsidRPr="008D0A1A" w14:paraId="27601BFF" w14:textId="77777777" w:rsidTr="003D10D4">
        <w:trPr>
          <w:trHeight w:val="688"/>
        </w:trPr>
        <w:tc>
          <w:tcPr>
            <w:tcW w:w="3320" w:type="dxa"/>
          </w:tcPr>
          <w:p w14:paraId="4961A087" w14:textId="77777777" w:rsidR="009C08CB" w:rsidRPr="008D0A1A" w:rsidRDefault="009C08CB" w:rsidP="003D10D4">
            <w:pPr>
              <w:rPr>
                <w:rFonts w:ascii="Arial" w:hAnsi="Arial" w:cs="Arial"/>
                <w:sz w:val="21"/>
                <w:szCs w:val="21"/>
              </w:rPr>
            </w:pPr>
            <w:r w:rsidRPr="008D0A1A">
              <w:rPr>
                <w:rFonts w:ascii="Arial" w:hAnsi="Arial" w:cs="Arial"/>
                <w:b/>
                <w:bCs/>
                <w:sz w:val="21"/>
                <w:szCs w:val="21"/>
              </w:rPr>
              <w:t>Refractory to most recent therapy prior to CAR-T</w:t>
            </w:r>
          </w:p>
        </w:tc>
        <w:tc>
          <w:tcPr>
            <w:tcW w:w="2070" w:type="dxa"/>
          </w:tcPr>
          <w:p w14:paraId="41582645" w14:textId="77777777" w:rsidR="009C08CB" w:rsidRPr="008D0A1A" w:rsidRDefault="009C08CB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  <w:tc>
          <w:tcPr>
            <w:tcW w:w="1080" w:type="dxa"/>
          </w:tcPr>
          <w:p w14:paraId="6DC10CFD" w14:textId="77777777" w:rsidR="009C08CB" w:rsidRPr="008D0A1A" w:rsidRDefault="009C08CB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  <w:tc>
          <w:tcPr>
            <w:tcW w:w="1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1C43A4" w14:textId="77777777" w:rsidR="009C08CB" w:rsidRPr="008D0A1A" w:rsidRDefault="009C08CB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5BBCA0" w14:textId="77777777" w:rsidR="009C08CB" w:rsidRPr="008D0A1A" w:rsidRDefault="009C08CB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</w:tr>
      <w:tr w:rsidR="009C08CB" w:rsidRPr="008D0A1A" w14:paraId="123BCEED" w14:textId="77777777" w:rsidTr="003D10D4">
        <w:trPr>
          <w:trHeight w:val="351"/>
        </w:trPr>
        <w:tc>
          <w:tcPr>
            <w:tcW w:w="3320" w:type="dxa"/>
          </w:tcPr>
          <w:p w14:paraId="2D1EBF42" w14:textId="77777777" w:rsidR="009C08CB" w:rsidRPr="008D0A1A" w:rsidRDefault="009C08CB" w:rsidP="003D10D4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8D0A1A">
              <w:rPr>
                <w:rFonts w:ascii="Arial" w:hAnsi="Arial" w:cs="Arial"/>
                <w:sz w:val="21"/>
                <w:szCs w:val="21"/>
              </w:rPr>
              <w:t>No</w:t>
            </w:r>
          </w:p>
        </w:tc>
        <w:tc>
          <w:tcPr>
            <w:tcW w:w="2070" w:type="dxa"/>
          </w:tcPr>
          <w:p w14:paraId="0F9C149B" w14:textId="77777777" w:rsidR="009C08CB" w:rsidRPr="008D0A1A" w:rsidRDefault="009C08CB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1</w:t>
            </w:r>
          </w:p>
        </w:tc>
        <w:tc>
          <w:tcPr>
            <w:tcW w:w="1080" w:type="dxa"/>
          </w:tcPr>
          <w:p w14:paraId="71CF38AD" w14:textId="77777777" w:rsidR="009C08CB" w:rsidRPr="008D0A1A" w:rsidRDefault="009C08CB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  <w:tc>
          <w:tcPr>
            <w:tcW w:w="1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BE31CB" w14:textId="77777777" w:rsidR="009C08CB" w:rsidRPr="008D0A1A" w:rsidRDefault="009C08CB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1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8916C8" w14:textId="77777777" w:rsidR="009C08CB" w:rsidRPr="008D0A1A" w:rsidRDefault="009C08CB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</w:tr>
      <w:tr w:rsidR="009C08CB" w:rsidRPr="008D0A1A" w14:paraId="18F31D39" w14:textId="77777777" w:rsidTr="003D10D4">
        <w:trPr>
          <w:trHeight w:val="351"/>
        </w:trPr>
        <w:tc>
          <w:tcPr>
            <w:tcW w:w="3320" w:type="dxa"/>
          </w:tcPr>
          <w:p w14:paraId="1B7E0C87" w14:textId="77777777" w:rsidR="009C08CB" w:rsidRPr="008D0A1A" w:rsidRDefault="009C08CB" w:rsidP="003D10D4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8D0A1A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2070" w:type="dxa"/>
          </w:tcPr>
          <w:p w14:paraId="4DB353E2" w14:textId="44F7F529" w:rsidR="009C08CB" w:rsidRPr="008D0A1A" w:rsidRDefault="007B5895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1.99 (1.3, 3.04)</w:t>
            </w:r>
          </w:p>
        </w:tc>
        <w:tc>
          <w:tcPr>
            <w:tcW w:w="1080" w:type="dxa"/>
          </w:tcPr>
          <w:p w14:paraId="403AF4A2" w14:textId="6C943B3A" w:rsidR="009C08CB" w:rsidRPr="008D0A1A" w:rsidRDefault="009C08CB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&lt; 0.01</w:t>
            </w:r>
          </w:p>
        </w:tc>
        <w:tc>
          <w:tcPr>
            <w:tcW w:w="1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C7C1B2" w14:textId="4ADA3F9F" w:rsidR="009C08CB" w:rsidRPr="008D0A1A" w:rsidRDefault="00A74C76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2.55 (1.36, 4.79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5E9124" w14:textId="5A1803D0" w:rsidR="009C08CB" w:rsidRPr="008D0A1A" w:rsidRDefault="00514CFD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&lt; 0.01</w:t>
            </w:r>
          </w:p>
        </w:tc>
      </w:tr>
      <w:tr w:rsidR="009C08CB" w:rsidRPr="008D0A1A" w14:paraId="7413EA79" w14:textId="77777777" w:rsidTr="003D10D4">
        <w:trPr>
          <w:trHeight w:val="521"/>
        </w:trPr>
        <w:tc>
          <w:tcPr>
            <w:tcW w:w="3320" w:type="dxa"/>
          </w:tcPr>
          <w:p w14:paraId="41B4D306" w14:textId="77777777" w:rsidR="009C08CB" w:rsidRPr="008D0A1A" w:rsidRDefault="009C08CB" w:rsidP="003D10D4">
            <w:pPr>
              <w:rPr>
                <w:rFonts w:ascii="Arial" w:hAnsi="Arial" w:cs="Arial"/>
                <w:sz w:val="21"/>
                <w:szCs w:val="21"/>
              </w:rPr>
            </w:pPr>
            <w:r w:rsidRPr="008D0A1A">
              <w:rPr>
                <w:rFonts w:ascii="Arial" w:hAnsi="Arial" w:cs="Arial"/>
                <w:b/>
                <w:bCs/>
                <w:sz w:val="21"/>
                <w:szCs w:val="21"/>
              </w:rPr>
              <w:t>Bridging therapy prior to CAR-T</w:t>
            </w:r>
          </w:p>
        </w:tc>
        <w:tc>
          <w:tcPr>
            <w:tcW w:w="2070" w:type="dxa"/>
          </w:tcPr>
          <w:p w14:paraId="51105350" w14:textId="77777777" w:rsidR="009C08CB" w:rsidRPr="008D0A1A" w:rsidRDefault="009C08CB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  <w:tc>
          <w:tcPr>
            <w:tcW w:w="1080" w:type="dxa"/>
          </w:tcPr>
          <w:p w14:paraId="7A58FE7F" w14:textId="77777777" w:rsidR="009C08CB" w:rsidRPr="008D0A1A" w:rsidRDefault="009C08CB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  <w:tc>
          <w:tcPr>
            <w:tcW w:w="1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28578E" w14:textId="77777777" w:rsidR="009C08CB" w:rsidRPr="008D0A1A" w:rsidRDefault="009C08CB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B3C184" w14:textId="77777777" w:rsidR="009C08CB" w:rsidRPr="008D0A1A" w:rsidRDefault="009C08CB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</w:tr>
      <w:tr w:rsidR="009C08CB" w:rsidRPr="008D0A1A" w14:paraId="55F6B9C3" w14:textId="77777777" w:rsidTr="003D10D4">
        <w:trPr>
          <w:trHeight w:val="351"/>
        </w:trPr>
        <w:tc>
          <w:tcPr>
            <w:tcW w:w="3320" w:type="dxa"/>
          </w:tcPr>
          <w:p w14:paraId="3B17182C" w14:textId="77777777" w:rsidR="009C08CB" w:rsidRPr="008D0A1A" w:rsidRDefault="009C08CB" w:rsidP="003D10D4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8D0A1A">
              <w:rPr>
                <w:rFonts w:ascii="Arial" w:hAnsi="Arial" w:cs="Arial"/>
                <w:sz w:val="21"/>
                <w:szCs w:val="21"/>
              </w:rPr>
              <w:t>No</w:t>
            </w:r>
          </w:p>
        </w:tc>
        <w:tc>
          <w:tcPr>
            <w:tcW w:w="2070" w:type="dxa"/>
          </w:tcPr>
          <w:p w14:paraId="00071F56" w14:textId="77777777" w:rsidR="009C08CB" w:rsidRPr="008D0A1A" w:rsidRDefault="009C08CB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1</w:t>
            </w:r>
          </w:p>
        </w:tc>
        <w:tc>
          <w:tcPr>
            <w:tcW w:w="1080" w:type="dxa"/>
          </w:tcPr>
          <w:p w14:paraId="2C49E76E" w14:textId="77777777" w:rsidR="009C08CB" w:rsidRPr="008D0A1A" w:rsidRDefault="009C08CB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  <w:tc>
          <w:tcPr>
            <w:tcW w:w="1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4041DA" w14:textId="77777777" w:rsidR="009C08CB" w:rsidRPr="008D0A1A" w:rsidRDefault="009C08CB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1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2B15F8" w14:textId="77777777" w:rsidR="009C08CB" w:rsidRPr="008D0A1A" w:rsidRDefault="009C08CB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</w:tr>
      <w:tr w:rsidR="009C08CB" w:rsidRPr="008D0A1A" w14:paraId="0C05416F" w14:textId="77777777" w:rsidTr="003D10D4">
        <w:trPr>
          <w:trHeight w:val="419"/>
        </w:trPr>
        <w:tc>
          <w:tcPr>
            <w:tcW w:w="3320" w:type="dxa"/>
          </w:tcPr>
          <w:p w14:paraId="7541529E" w14:textId="77777777" w:rsidR="009C08CB" w:rsidRPr="008D0A1A" w:rsidRDefault="009C08CB" w:rsidP="003D10D4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8D0A1A">
              <w:rPr>
                <w:rFonts w:ascii="Arial" w:hAnsi="Arial" w:cs="Arial"/>
                <w:sz w:val="21"/>
                <w:szCs w:val="21"/>
              </w:rPr>
              <w:lastRenderedPageBreak/>
              <w:t>Yes</w:t>
            </w:r>
          </w:p>
        </w:tc>
        <w:tc>
          <w:tcPr>
            <w:tcW w:w="2070" w:type="dxa"/>
          </w:tcPr>
          <w:p w14:paraId="660B5D00" w14:textId="0D907015" w:rsidR="009C08CB" w:rsidRPr="008D0A1A" w:rsidRDefault="005B1152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1.44 (1.03, 2)</w:t>
            </w:r>
          </w:p>
        </w:tc>
        <w:tc>
          <w:tcPr>
            <w:tcW w:w="1080" w:type="dxa"/>
          </w:tcPr>
          <w:p w14:paraId="5CFBAE87" w14:textId="6F4D116F" w:rsidR="009C08CB" w:rsidRPr="008D0A1A" w:rsidRDefault="009C08CB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0.03</w:t>
            </w:r>
          </w:p>
        </w:tc>
        <w:tc>
          <w:tcPr>
            <w:tcW w:w="1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634F9A" w14:textId="0E3765D2" w:rsidR="009C08CB" w:rsidRPr="008D0A1A" w:rsidRDefault="00A74C76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1.24 (0.77, 1.99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F1A9A1" w14:textId="0DE441AA" w:rsidR="009C08CB" w:rsidRPr="008D0A1A" w:rsidRDefault="009C08CB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0.</w:t>
            </w:r>
            <w:r w:rsidR="00A74C76"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38</w:t>
            </w:r>
          </w:p>
        </w:tc>
      </w:tr>
      <w:tr w:rsidR="009C08CB" w:rsidRPr="008D0A1A" w14:paraId="77EBA71A" w14:textId="77777777" w:rsidTr="00C636AE">
        <w:trPr>
          <w:trHeight w:val="415"/>
        </w:trPr>
        <w:tc>
          <w:tcPr>
            <w:tcW w:w="3320" w:type="dxa"/>
          </w:tcPr>
          <w:p w14:paraId="40ABFECB" w14:textId="77777777" w:rsidR="009C08CB" w:rsidRPr="008D0A1A" w:rsidRDefault="009C08CB" w:rsidP="003D10D4">
            <w:pPr>
              <w:rPr>
                <w:rFonts w:ascii="Arial" w:hAnsi="Arial" w:cs="Arial"/>
                <w:sz w:val="21"/>
                <w:szCs w:val="21"/>
              </w:rPr>
            </w:pPr>
            <w:r w:rsidRPr="008D0A1A">
              <w:rPr>
                <w:rFonts w:ascii="Arial" w:hAnsi="Arial" w:cs="Arial"/>
                <w:b/>
                <w:bCs/>
                <w:sz w:val="21"/>
                <w:szCs w:val="21"/>
              </w:rPr>
              <w:t>CAR-T product</w:t>
            </w:r>
          </w:p>
        </w:tc>
        <w:tc>
          <w:tcPr>
            <w:tcW w:w="2070" w:type="dxa"/>
          </w:tcPr>
          <w:p w14:paraId="215A7673" w14:textId="77777777" w:rsidR="009C08CB" w:rsidRPr="008D0A1A" w:rsidRDefault="009C08CB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  <w:tc>
          <w:tcPr>
            <w:tcW w:w="1080" w:type="dxa"/>
          </w:tcPr>
          <w:p w14:paraId="267ED3A0" w14:textId="77777777" w:rsidR="009C08CB" w:rsidRPr="008D0A1A" w:rsidRDefault="009C08CB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  <w:tc>
          <w:tcPr>
            <w:tcW w:w="1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895D4A" w14:textId="77777777" w:rsidR="009C08CB" w:rsidRPr="008D0A1A" w:rsidRDefault="009C08CB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CCDA9E" w14:textId="77777777" w:rsidR="009C08CB" w:rsidRPr="008D0A1A" w:rsidRDefault="009C08CB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</w:tr>
      <w:tr w:rsidR="009C08CB" w:rsidRPr="008D0A1A" w14:paraId="676D09D2" w14:textId="77777777" w:rsidTr="003D10D4">
        <w:trPr>
          <w:trHeight w:val="351"/>
        </w:trPr>
        <w:tc>
          <w:tcPr>
            <w:tcW w:w="3320" w:type="dxa"/>
          </w:tcPr>
          <w:p w14:paraId="26768A21" w14:textId="77777777" w:rsidR="009C08CB" w:rsidRPr="008D0A1A" w:rsidRDefault="009C08CB" w:rsidP="003D10D4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8D0A1A">
              <w:rPr>
                <w:rFonts w:ascii="Arial" w:hAnsi="Arial" w:cs="Arial"/>
                <w:sz w:val="21"/>
                <w:szCs w:val="21"/>
              </w:rPr>
              <w:t>Axi-cel</w:t>
            </w:r>
          </w:p>
        </w:tc>
        <w:tc>
          <w:tcPr>
            <w:tcW w:w="2070" w:type="dxa"/>
          </w:tcPr>
          <w:p w14:paraId="2C9DED3B" w14:textId="77777777" w:rsidR="009C08CB" w:rsidRPr="008D0A1A" w:rsidRDefault="009C08CB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1</w:t>
            </w:r>
          </w:p>
        </w:tc>
        <w:tc>
          <w:tcPr>
            <w:tcW w:w="1080" w:type="dxa"/>
          </w:tcPr>
          <w:p w14:paraId="41A2B0B9" w14:textId="77777777" w:rsidR="009C08CB" w:rsidRPr="008D0A1A" w:rsidRDefault="009C08CB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  <w:tc>
          <w:tcPr>
            <w:tcW w:w="1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627D34" w14:textId="77777777" w:rsidR="009C08CB" w:rsidRPr="008D0A1A" w:rsidRDefault="009C08CB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69FF1E" w14:textId="77777777" w:rsidR="009C08CB" w:rsidRPr="008D0A1A" w:rsidRDefault="009C08CB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</w:tr>
      <w:tr w:rsidR="009C08CB" w:rsidRPr="008D0A1A" w14:paraId="511BF789" w14:textId="77777777" w:rsidTr="003D10D4">
        <w:trPr>
          <w:trHeight w:val="419"/>
        </w:trPr>
        <w:tc>
          <w:tcPr>
            <w:tcW w:w="3320" w:type="dxa"/>
          </w:tcPr>
          <w:p w14:paraId="5D1EBB18" w14:textId="77777777" w:rsidR="009C08CB" w:rsidRPr="008D0A1A" w:rsidRDefault="009C08CB" w:rsidP="003D10D4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8D0A1A">
              <w:rPr>
                <w:rFonts w:ascii="Arial" w:hAnsi="Arial" w:cs="Arial"/>
                <w:sz w:val="21"/>
                <w:szCs w:val="21"/>
              </w:rPr>
              <w:t>Tisa-cel</w:t>
            </w:r>
          </w:p>
        </w:tc>
        <w:tc>
          <w:tcPr>
            <w:tcW w:w="2070" w:type="dxa"/>
          </w:tcPr>
          <w:p w14:paraId="7EFC6095" w14:textId="6AFF36EA" w:rsidR="009C08CB" w:rsidRPr="008D0A1A" w:rsidRDefault="00334A76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0.81 (0.55, 1.19)</w:t>
            </w:r>
          </w:p>
        </w:tc>
        <w:tc>
          <w:tcPr>
            <w:tcW w:w="1080" w:type="dxa"/>
          </w:tcPr>
          <w:p w14:paraId="33121E4E" w14:textId="5B479060" w:rsidR="009C08CB" w:rsidRPr="008D0A1A" w:rsidRDefault="009C08CB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0.</w:t>
            </w:r>
            <w:r w:rsidR="00334A76"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29</w:t>
            </w:r>
          </w:p>
        </w:tc>
        <w:tc>
          <w:tcPr>
            <w:tcW w:w="1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2158A5" w14:textId="77777777" w:rsidR="009C08CB" w:rsidRPr="008D0A1A" w:rsidRDefault="009C08CB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52A8A0" w14:textId="77777777" w:rsidR="009C08CB" w:rsidRPr="008D0A1A" w:rsidRDefault="009C08CB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</w:tr>
      <w:tr w:rsidR="009C08CB" w:rsidRPr="008D0A1A" w14:paraId="0BD1AF1E" w14:textId="77777777" w:rsidTr="003D10D4">
        <w:trPr>
          <w:trHeight w:val="419"/>
        </w:trPr>
        <w:tc>
          <w:tcPr>
            <w:tcW w:w="3320" w:type="dxa"/>
          </w:tcPr>
          <w:p w14:paraId="38F434E3" w14:textId="77777777" w:rsidR="009C08CB" w:rsidRPr="008D0A1A" w:rsidRDefault="009C08CB" w:rsidP="003D10D4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8D0A1A">
              <w:rPr>
                <w:rFonts w:ascii="Arial" w:hAnsi="Arial" w:cs="Arial"/>
                <w:sz w:val="21"/>
                <w:szCs w:val="21"/>
              </w:rPr>
              <w:t>Liso-cel</w:t>
            </w:r>
          </w:p>
        </w:tc>
        <w:tc>
          <w:tcPr>
            <w:tcW w:w="2070" w:type="dxa"/>
          </w:tcPr>
          <w:p w14:paraId="0B9DB472" w14:textId="3D4A1719" w:rsidR="009C08CB" w:rsidRPr="008D0A1A" w:rsidRDefault="00334A76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0.74 (0.49, 1.12)</w:t>
            </w:r>
          </w:p>
        </w:tc>
        <w:tc>
          <w:tcPr>
            <w:tcW w:w="1080" w:type="dxa"/>
          </w:tcPr>
          <w:p w14:paraId="3C2033EF" w14:textId="2DBDC877" w:rsidR="009C08CB" w:rsidRPr="008D0A1A" w:rsidRDefault="009C08CB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0.1</w:t>
            </w:r>
            <w:r w:rsidR="00334A76"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6</w:t>
            </w:r>
          </w:p>
        </w:tc>
        <w:tc>
          <w:tcPr>
            <w:tcW w:w="1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752C58" w14:textId="77777777" w:rsidR="009C08CB" w:rsidRPr="008D0A1A" w:rsidRDefault="009C08CB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33019D" w14:textId="77777777" w:rsidR="009C08CB" w:rsidRPr="008D0A1A" w:rsidRDefault="009C08CB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</w:tr>
      <w:tr w:rsidR="009D52E4" w:rsidRPr="008D0A1A" w14:paraId="3243456F" w14:textId="77777777" w:rsidTr="003D10D4">
        <w:trPr>
          <w:trHeight w:val="419"/>
        </w:trPr>
        <w:tc>
          <w:tcPr>
            <w:tcW w:w="3320" w:type="dxa"/>
          </w:tcPr>
          <w:p w14:paraId="724D7C11" w14:textId="0B5FFDA8" w:rsidR="009D52E4" w:rsidRPr="008D0A1A" w:rsidRDefault="0091202B" w:rsidP="003D10D4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D0A1A">
              <w:rPr>
                <w:rFonts w:ascii="Arial" w:hAnsi="Arial" w:cs="Arial"/>
                <w:b/>
                <w:bCs/>
                <w:sz w:val="21"/>
                <w:szCs w:val="21"/>
              </w:rPr>
              <w:t>Hepatobiliary</w:t>
            </w:r>
            <w:r w:rsidR="009D52E4" w:rsidRPr="008D0A1A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involvement</w:t>
            </w:r>
            <w:r w:rsidR="00C03430" w:rsidRPr="008D0A1A">
              <w:rPr>
                <w:rFonts w:ascii="Arial" w:hAnsi="Arial" w:cs="Arial"/>
                <w:b/>
                <w:bCs/>
                <w:sz w:val="21"/>
                <w:szCs w:val="21"/>
              </w:rPr>
              <w:t>*</w:t>
            </w:r>
          </w:p>
        </w:tc>
        <w:tc>
          <w:tcPr>
            <w:tcW w:w="2070" w:type="dxa"/>
          </w:tcPr>
          <w:p w14:paraId="219D8DE4" w14:textId="77777777" w:rsidR="009D52E4" w:rsidRPr="008D0A1A" w:rsidRDefault="009D52E4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  <w:tc>
          <w:tcPr>
            <w:tcW w:w="1080" w:type="dxa"/>
          </w:tcPr>
          <w:p w14:paraId="34592517" w14:textId="77777777" w:rsidR="009D52E4" w:rsidRPr="008D0A1A" w:rsidRDefault="009D52E4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  <w:tc>
          <w:tcPr>
            <w:tcW w:w="1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F0C536" w14:textId="77777777" w:rsidR="009D52E4" w:rsidRPr="008D0A1A" w:rsidRDefault="009D52E4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CA8AFF" w14:textId="77777777" w:rsidR="009D52E4" w:rsidRPr="008D0A1A" w:rsidRDefault="009D52E4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</w:tr>
      <w:tr w:rsidR="009D52E4" w:rsidRPr="008D0A1A" w14:paraId="4C1EF5B7" w14:textId="77777777" w:rsidTr="003D10D4">
        <w:trPr>
          <w:trHeight w:val="419"/>
        </w:trPr>
        <w:tc>
          <w:tcPr>
            <w:tcW w:w="3320" w:type="dxa"/>
          </w:tcPr>
          <w:p w14:paraId="0843C16F" w14:textId="020EE88D" w:rsidR="009D52E4" w:rsidRPr="008D0A1A" w:rsidRDefault="009D52E4" w:rsidP="003D10D4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8D0A1A">
              <w:rPr>
                <w:rFonts w:ascii="Arial" w:hAnsi="Arial" w:cs="Arial"/>
                <w:sz w:val="21"/>
                <w:szCs w:val="21"/>
              </w:rPr>
              <w:t>No</w:t>
            </w:r>
          </w:p>
        </w:tc>
        <w:tc>
          <w:tcPr>
            <w:tcW w:w="2070" w:type="dxa"/>
          </w:tcPr>
          <w:p w14:paraId="2A608396" w14:textId="3F5A902E" w:rsidR="009D52E4" w:rsidRPr="008D0A1A" w:rsidRDefault="009D52E4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1</w:t>
            </w:r>
          </w:p>
        </w:tc>
        <w:tc>
          <w:tcPr>
            <w:tcW w:w="1080" w:type="dxa"/>
          </w:tcPr>
          <w:p w14:paraId="53A4D72D" w14:textId="77777777" w:rsidR="009D52E4" w:rsidRPr="008D0A1A" w:rsidRDefault="009D52E4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  <w:tc>
          <w:tcPr>
            <w:tcW w:w="1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DFB056" w14:textId="4D3C3855" w:rsidR="009D52E4" w:rsidRPr="008D0A1A" w:rsidRDefault="007E5670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1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7CCF07" w14:textId="77777777" w:rsidR="009D52E4" w:rsidRPr="008D0A1A" w:rsidRDefault="009D52E4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</w:tr>
      <w:tr w:rsidR="009D52E4" w:rsidRPr="008D0A1A" w14:paraId="1B847175" w14:textId="77777777" w:rsidTr="003D10D4">
        <w:trPr>
          <w:trHeight w:val="419"/>
        </w:trPr>
        <w:tc>
          <w:tcPr>
            <w:tcW w:w="3320" w:type="dxa"/>
          </w:tcPr>
          <w:p w14:paraId="4CD0E4CB" w14:textId="314C8BF7" w:rsidR="009D52E4" w:rsidRPr="008D0A1A" w:rsidRDefault="009D52E4" w:rsidP="003D10D4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8D0A1A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2070" w:type="dxa"/>
          </w:tcPr>
          <w:p w14:paraId="04E61E32" w14:textId="574BFFD0" w:rsidR="009D52E4" w:rsidRPr="008D0A1A" w:rsidRDefault="009D52E4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1.81 (1.14, 2.88)</w:t>
            </w:r>
          </w:p>
        </w:tc>
        <w:tc>
          <w:tcPr>
            <w:tcW w:w="1080" w:type="dxa"/>
          </w:tcPr>
          <w:p w14:paraId="0B212940" w14:textId="0B263858" w:rsidR="009D52E4" w:rsidRPr="008D0A1A" w:rsidRDefault="009D52E4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0.01</w:t>
            </w:r>
          </w:p>
        </w:tc>
        <w:tc>
          <w:tcPr>
            <w:tcW w:w="1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3841DD" w14:textId="4ECC6145" w:rsidR="009D52E4" w:rsidRPr="008D0A1A" w:rsidRDefault="007E5670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1.53 (0.84, 2.78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4364F3" w14:textId="4A7C2A79" w:rsidR="009D52E4" w:rsidRPr="008D0A1A" w:rsidRDefault="007E5670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0.1</w:t>
            </w:r>
            <w:r w:rsidR="00CB315F"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7</w:t>
            </w:r>
          </w:p>
        </w:tc>
      </w:tr>
      <w:tr w:rsidR="00ED2668" w:rsidRPr="008D0A1A" w14:paraId="09D5BF85" w14:textId="77777777" w:rsidTr="003D10D4">
        <w:trPr>
          <w:trHeight w:val="419"/>
        </w:trPr>
        <w:tc>
          <w:tcPr>
            <w:tcW w:w="3320" w:type="dxa"/>
          </w:tcPr>
          <w:p w14:paraId="0B484CAF" w14:textId="54E5B510" w:rsidR="00ED2668" w:rsidRPr="008D0A1A" w:rsidRDefault="00B0299F" w:rsidP="003D10D4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D0A1A">
              <w:rPr>
                <w:rFonts w:ascii="Arial" w:hAnsi="Arial" w:cs="Arial"/>
                <w:b/>
                <w:bCs/>
                <w:sz w:val="21"/>
                <w:szCs w:val="21"/>
              </w:rPr>
              <w:t>Pancreas involvement</w:t>
            </w:r>
            <w:r w:rsidR="00C03430" w:rsidRPr="008D0A1A">
              <w:rPr>
                <w:rFonts w:ascii="Arial" w:hAnsi="Arial" w:cs="Arial"/>
                <w:b/>
                <w:bCs/>
                <w:sz w:val="21"/>
                <w:szCs w:val="21"/>
              </w:rPr>
              <w:t>*</w:t>
            </w:r>
          </w:p>
        </w:tc>
        <w:tc>
          <w:tcPr>
            <w:tcW w:w="2070" w:type="dxa"/>
          </w:tcPr>
          <w:p w14:paraId="6FB2964F" w14:textId="77777777" w:rsidR="00ED2668" w:rsidRPr="008D0A1A" w:rsidRDefault="00ED2668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  <w:tc>
          <w:tcPr>
            <w:tcW w:w="1080" w:type="dxa"/>
          </w:tcPr>
          <w:p w14:paraId="313D5281" w14:textId="77777777" w:rsidR="00ED2668" w:rsidRPr="008D0A1A" w:rsidRDefault="00ED2668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  <w:tc>
          <w:tcPr>
            <w:tcW w:w="1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92F7CE" w14:textId="77777777" w:rsidR="00ED2668" w:rsidRPr="008D0A1A" w:rsidRDefault="00ED2668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39649D" w14:textId="77777777" w:rsidR="00ED2668" w:rsidRPr="008D0A1A" w:rsidRDefault="00ED2668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</w:tr>
      <w:tr w:rsidR="00ED2668" w:rsidRPr="008D0A1A" w14:paraId="31970F15" w14:textId="77777777" w:rsidTr="003D10D4">
        <w:trPr>
          <w:trHeight w:val="419"/>
        </w:trPr>
        <w:tc>
          <w:tcPr>
            <w:tcW w:w="3320" w:type="dxa"/>
          </w:tcPr>
          <w:p w14:paraId="028A480F" w14:textId="01D2A0F5" w:rsidR="00ED2668" w:rsidRPr="008D0A1A" w:rsidRDefault="00ED2668" w:rsidP="003D10D4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8D0A1A">
              <w:rPr>
                <w:rFonts w:ascii="Arial" w:hAnsi="Arial" w:cs="Arial"/>
                <w:sz w:val="21"/>
                <w:szCs w:val="21"/>
              </w:rPr>
              <w:t>No</w:t>
            </w:r>
          </w:p>
        </w:tc>
        <w:tc>
          <w:tcPr>
            <w:tcW w:w="2070" w:type="dxa"/>
          </w:tcPr>
          <w:p w14:paraId="0DFB0EDD" w14:textId="750C9823" w:rsidR="00ED2668" w:rsidRPr="008D0A1A" w:rsidRDefault="00ED2668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1</w:t>
            </w:r>
          </w:p>
        </w:tc>
        <w:tc>
          <w:tcPr>
            <w:tcW w:w="1080" w:type="dxa"/>
          </w:tcPr>
          <w:p w14:paraId="7375FC97" w14:textId="77777777" w:rsidR="00ED2668" w:rsidRPr="008D0A1A" w:rsidRDefault="00ED2668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  <w:tc>
          <w:tcPr>
            <w:tcW w:w="1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682891" w14:textId="40D69A61" w:rsidR="00ED2668" w:rsidRPr="008D0A1A" w:rsidRDefault="00ED2668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E8F1F6" w14:textId="77777777" w:rsidR="00ED2668" w:rsidRPr="008D0A1A" w:rsidRDefault="00ED2668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</w:tr>
      <w:tr w:rsidR="00ED2668" w:rsidRPr="008D0A1A" w14:paraId="21DAC4D8" w14:textId="77777777" w:rsidTr="003D10D4">
        <w:trPr>
          <w:trHeight w:val="419"/>
        </w:trPr>
        <w:tc>
          <w:tcPr>
            <w:tcW w:w="3320" w:type="dxa"/>
          </w:tcPr>
          <w:p w14:paraId="61D09F45" w14:textId="19E4AEA4" w:rsidR="00ED2668" w:rsidRPr="008D0A1A" w:rsidRDefault="00ED2668" w:rsidP="003D10D4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8D0A1A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2070" w:type="dxa"/>
          </w:tcPr>
          <w:p w14:paraId="1B7B1660" w14:textId="48E9D049" w:rsidR="00ED2668" w:rsidRPr="008D0A1A" w:rsidRDefault="00ED2668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1.95 (0.86, 4.42)</w:t>
            </w:r>
          </w:p>
        </w:tc>
        <w:tc>
          <w:tcPr>
            <w:tcW w:w="1080" w:type="dxa"/>
          </w:tcPr>
          <w:p w14:paraId="5C162176" w14:textId="34B4B867" w:rsidR="00ED2668" w:rsidRPr="008D0A1A" w:rsidRDefault="00ED2668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  <w:r w:rsidRPr="008D0A1A"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  <w:t>0.11</w:t>
            </w:r>
          </w:p>
        </w:tc>
        <w:tc>
          <w:tcPr>
            <w:tcW w:w="1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0E9BBC" w14:textId="77777777" w:rsidR="00ED2668" w:rsidRPr="008D0A1A" w:rsidRDefault="00ED2668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795C67" w14:textId="77777777" w:rsidR="00ED2668" w:rsidRPr="008D0A1A" w:rsidRDefault="00ED2668" w:rsidP="003D10D4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:lang w:val="en-CA"/>
                <w14:ligatures w14:val="standardContextual"/>
              </w:rPr>
            </w:pPr>
          </w:p>
        </w:tc>
      </w:tr>
    </w:tbl>
    <w:p w14:paraId="24A1854A" w14:textId="03630A55" w:rsidR="00780BE3" w:rsidRPr="00955C62" w:rsidRDefault="003941DF">
      <w:pPr>
        <w:rPr>
          <w:rFonts w:ascii="Arial" w:hAnsi="Arial" w:cs="Arial"/>
          <w:b/>
          <w:bCs/>
          <w:sz w:val="21"/>
          <w:szCs w:val="21"/>
        </w:rPr>
      </w:pPr>
      <w:r w:rsidRPr="00955C62">
        <w:rPr>
          <w:rFonts w:ascii="Arial" w:hAnsi="Arial" w:cs="Arial"/>
          <w:sz w:val="21"/>
          <w:szCs w:val="21"/>
          <w:lang w:val="en-AU"/>
        </w:rPr>
        <w:t>Axicabtagene ciloleucel; CAR-T: Chimeric antigen receptor T-cell therapy; DLBCL: Diffuse large B-cell lymphoma; EN: Extranodal; HGBCL: High-grade B-cell lymphoma; HR: Hazard ratio; IPI: International prognostic index; Liso-cel: Lisocabtagene maraleucel; PFS: Progression-free survival; Tisa-cel: Tisagenlecleucel.</w:t>
      </w:r>
    </w:p>
    <w:p w14:paraId="63833907" w14:textId="77777777" w:rsidR="00780BE3" w:rsidRPr="00955C62" w:rsidRDefault="00780BE3">
      <w:pPr>
        <w:rPr>
          <w:rFonts w:ascii="Arial" w:hAnsi="Arial" w:cs="Arial"/>
          <w:b/>
          <w:bCs/>
          <w:sz w:val="22"/>
          <w:szCs w:val="22"/>
        </w:rPr>
      </w:pPr>
    </w:p>
    <w:p w14:paraId="3C2FB6E2" w14:textId="77777777" w:rsidR="00780BE3" w:rsidRPr="00955C62" w:rsidRDefault="00780BE3">
      <w:pPr>
        <w:rPr>
          <w:rFonts w:ascii="Arial" w:hAnsi="Arial" w:cs="Arial"/>
          <w:b/>
          <w:bCs/>
          <w:sz w:val="22"/>
          <w:szCs w:val="22"/>
        </w:rPr>
      </w:pPr>
    </w:p>
    <w:p w14:paraId="0D87C0D0" w14:textId="4A527385" w:rsidR="00780BE3" w:rsidRPr="00926D30" w:rsidRDefault="0065389C">
      <w:pPr>
        <w:rPr>
          <w:rFonts w:ascii="Arial" w:hAnsi="Arial" w:cs="Arial"/>
          <w:sz w:val="21"/>
          <w:szCs w:val="21"/>
        </w:rPr>
      </w:pPr>
      <w:r w:rsidRPr="00955C62">
        <w:rPr>
          <w:rFonts w:ascii="Arial" w:hAnsi="Arial" w:cs="Arial"/>
          <w:sz w:val="21"/>
          <w:szCs w:val="21"/>
        </w:rPr>
        <w:t>*Only the EN sites with statistical significance in PFS or OS are included. For details pertaining to individual EN site</w:t>
      </w:r>
      <w:r w:rsidR="00926D30" w:rsidRPr="00955C62">
        <w:rPr>
          <w:rFonts w:ascii="Arial" w:hAnsi="Arial" w:cs="Arial"/>
          <w:sz w:val="21"/>
          <w:szCs w:val="21"/>
        </w:rPr>
        <w:t>, please refer to Table S1</w:t>
      </w:r>
    </w:p>
    <w:p w14:paraId="2BFCB4B2" w14:textId="77777777" w:rsidR="00780BE3" w:rsidRPr="00FA70AD" w:rsidRDefault="00780BE3">
      <w:pPr>
        <w:rPr>
          <w:rFonts w:ascii="Arial" w:hAnsi="Arial" w:cs="Arial"/>
          <w:b/>
          <w:bCs/>
          <w:sz w:val="22"/>
          <w:szCs w:val="22"/>
        </w:rPr>
      </w:pPr>
    </w:p>
    <w:p w14:paraId="18ACCEEF" w14:textId="77777777" w:rsidR="00780BE3" w:rsidRPr="00FA70AD" w:rsidRDefault="00780BE3">
      <w:pPr>
        <w:rPr>
          <w:rFonts w:ascii="Arial" w:hAnsi="Arial" w:cs="Arial"/>
          <w:b/>
          <w:bCs/>
          <w:sz w:val="22"/>
          <w:szCs w:val="22"/>
        </w:rPr>
      </w:pPr>
    </w:p>
    <w:p w14:paraId="388B5821" w14:textId="77777777" w:rsidR="00780BE3" w:rsidRPr="00FA70AD" w:rsidRDefault="00780BE3">
      <w:pPr>
        <w:rPr>
          <w:rFonts w:ascii="Arial" w:hAnsi="Arial" w:cs="Arial"/>
          <w:b/>
          <w:bCs/>
          <w:sz w:val="22"/>
          <w:szCs w:val="22"/>
        </w:rPr>
      </w:pPr>
    </w:p>
    <w:p w14:paraId="54C0B165" w14:textId="77777777" w:rsidR="00780BE3" w:rsidRPr="00FA70AD" w:rsidRDefault="00780BE3">
      <w:pPr>
        <w:rPr>
          <w:rFonts w:ascii="Arial" w:hAnsi="Arial" w:cs="Arial"/>
          <w:b/>
          <w:bCs/>
          <w:sz w:val="22"/>
          <w:szCs w:val="22"/>
        </w:rPr>
      </w:pPr>
    </w:p>
    <w:p w14:paraId="7F624D80" w14:textId="77777777" w:rsidR="00780BE3" w:rsidRPr="00FA70AD" w:rsidRDefault="00780BE3">
      <w:pPr>
        <w:rPr>
          <w:rFonts w:ascii="Arial" w:hAnsi="Arial" w:cs="Arial"/>
          <w:b/>
          <w:bCs/>
          <w:sz w:val="22"/>
          <w:szCs w:val="22"/>
        </w:rPr>
      </w:pPr>
    </w:p>
    <w:p w14:paraId="79441138" w14:textId="77777777" w:rsidR="00780BE3" w:rsidRPr="00FA70AD" w:rsidRDefault="00780BE3">
      <w:pPr>
        <w:rPr>
          <w:rFonts w:ascii="Arial" w:hAnsi="Arial" w:cs="Arial"/>
          <w:b/>
          <w:bCs/>
          <w:sz w:val="22"/>
          <w:szCs w:val="22"/>
        </w:rPr>
      </w:pPr>
    </w:p>
    <w:p w14:paraId="43559CEF" w14:textId="77777777" w:rsidR="00780BE3" w:rsidRPr="00FA70AD" w:rsidRDefault="00780BE3">
      <w:pPr>
        <w:rPr>
          <w:rFonts w:ascii="Arial" w:hAnsi="Arial" w:cs="Arial"/>
          <w:b/>
          <w:bCs/>
          <w:sz w:val="22"/>
          <w:szCs w:val="22"/>
        </w:rPr>
      </w:pPr>
    </w:p>
    <w:p w14:paraId="467265F3" w14:textId="77777777" w:rsidR="00780BE3" w:rsidRPr="00FA70AD" w:rsidRDefault="00780BE3">
      <w:pPr>
        <w:rPr>
          <w:rFonts w:ascii="Arial" w:hAnsi="Arial" w:cs="Arial"/>
          <w:b/>
          <w:bCs/>
          <w:sz w:val="22"/>
          <w:szCs w:val="22"/>
        </w:rPr>
      </w:pPr>
    </w:p>
    <w:p w14:paraId="2DBDEF0C" w14:textId="77777777" w:rsidR="00780BE3" w:rsidRPr="00FA70AD" w:rsidRDefault="00780BE3">
      <w:pPr>
        <w:rPr>
          <w:rFonts w:ascii="Arial" w:hAnsi="Arial" w:cs="Arial"/>
          <w:b/>
          <w:bCs/>
          <w:sz w:val="22"/>
          <w:szCs w:val="22"/>
        </w:rPr>
      </w:pPr>
    </w:p>
    <w:p w14:paraId="6A887C0B" w14:textId="77777777" w:rsidR="00780BE3" w:rsidRPr="00FA70AD" w:rsidRDefault="00780BE3">
      <w:pPr>
        <w:rPr>
          <w:rFonts w:ascii="Arial" w:hAnsi="Arial" w:cs="Arial"/>
          <w:b/>
          <w:bCs/>
          <w:sz w:val="22"/>
          <w:szCs w:val="22"/>
        </w:rPr>
      </w:pPr>
    </w:p>
    <w:p w14:paraId="110BA64A" w14:textId="77777777" w:rsidR="00780BE3" w:rsidRDefault="00780BE3">
      <w:pPr>
        <w:rPr>
          <w:rFonts w:ascii="Arial" w:hAnsi="Arial" w:cs="Arial"/>
          <w:b/>
          <w:bCs/>
          <w:sz w:val="22"/>
          <w:szCs w:val="22"/>
        </w:rPr>
      </w:pPr>
    </w:p>
    <w:p w14:paraId="5B8E458F" w14:textId="77777777" w:rsidR="0085494E" w:rsidRPr="00FA70AD" w:rsidRDefault="0085494E">
      <w:pPr>
        <w:rPr>
          <w:rFonts w:ascii="Arial" w:hAnsi="Arial" w:cs="Arial"/>
          <w:b/>
          <w:bCs/>
          <w:sz w:val="22"/>
          <w:szCs w:val="22"/>
        </w:rPr>
      </w:pPr>
    </w:p>
    <w:p w14:paraId="06F714C4" w14:textId="77777777" w:rsidR="00780BE3" w:rsidRDefault="00780BE3">
      <w:pPr>
        <w:rPr>
          <w:rFonts w:ascii="Arial" w:hAnsi="Arial" w:cs="Arial"/>
          <w:b/>
          <w:bCs/>
          <w:sz w:val="22"/>
          <w:szCs w:val="22"/>
        </w:rPr>
      </w:pPr>
    </w:p>
    <w:p w14:paraId="77355B97" w14:textId="77777777" w:rsidR="00A204F5" w:rsidRDefault="00A204F5">
      <w:pPr>
        <w:rPr>
          <w:rFonts w:ascii="Arial" w:hAnsi="Arial" w:cs="Arial"/>
          <w:b/>
          <w:bCs/>
          <w:sz w:val="22"/>
          <w:szCs w:val="22"/>
        </w:rPr>
      </w:pPr>
    </w:p>
    <w:p w14:paraId="1FE0A4E4" w14:textId="77777777" w:rsidR="00A204F5" w:rsidRDefault="00A204F5">
      <w:pPr>
        <w:rPr>
          <w:rFonts w:ascii="Arial" w:hAnsi="Arial" w:cs="Arial"/>
          <w:b/>
          <w:bCs/>
          <w:sz w:val="22"/>
          <w:szCs w:val="22"/>
        </w:rPr>
      </w:pPr>
    </w:p>
    <w:p w14:paraId="313C55D2" w14:textId="77777777" w:rsidR="00A204F5" w:rsidRDefault="00A204F5">
      <w:pPr>
        <w:rPr>
          <w:rFonts w:ascii="Arial" w:hAnsi="Arial" w:cs="Arial"/>
          <w:b/>
          <w:bCs/>
          <w:sz w:val="22"/>
          <w:szCs w:val="22"/>
        </w:rPr>
      </w:pPr>
    </w:p>
    <w:p w14:paraId="2C57AC16" w14:textId="77777777" w:rsidR="00A204F5" w:rsidRPr="00FA70AD" w:rsidRDefault="00A204F5">
      <w:pPr>
        <w:rPr>
          <w:rFonts w:ascii="Arial" w:hAnsi="Arial" w:cs="Arial"/>
          <w:b/>
          <w:bCs/>
          <w:sz w:val="22"/>
          <w:szCs w:val="22"/>
        </w:rPr>
      </w:pPr>
    </w:p>
    <w:p w14:paraId="4FE4594D" w14:textId="77777777" w:rsidR="00780BE3" w:rsidRPr="00FA70AD" w:rsidRDefault="00780BE3">
      <w:pPr>
        <w:rPr>
          <w:rFonts w:ascii="Arial" w:hAnsi="Arial" w:cs="Arial"/>
          <w:b/>
          <w:bCs/>
          <w:sz w:val="22"/>
          <w:szCs w:val="22"/>
        </w:rPr>
      </w:pPr>
    </w:p>
    <w:p w14:paraId="0642BE5C" w14:textId="77777777" w:rsidR="00780BE3" w:rsidRPr="00FA70AD" w:rsidRDefault="00780BE3">
      <w:pPr>
        <w:rPr>
          <w:rFonts w:ascii="Arial" w:hAnsi="Arial" w:cs="Arial"/>
          <w:b/>
          <w:bCs/>
          <w:sz w:val="22"/>
          <w:szCs w:val="22"/>
        </w:rPr>
      </w:pPr>
    </w:p>
    <w:p w14:paraId="498D8BAA" w14:textId="77777777" w:rsidR="00780BE3" w:rsidRPr="00FA70AD" w:rsidRDefault="00780BE3">
      <w:pPr>
        <w:rPr>
          <w:rFonts w:ascii="Arial" w:hAnsi="Arial" w:cs="Arial"/>
          <w:b/>
          <w:bCs/>
          <w:sz w:val="22"/>
          <w:szCs w:val="22"/>
        </w:rPr>
      </w:pPr>
    </w:p>
    <w:p w14:paraId="5633D418" w14:textId="77777777" w:rsidR="00780BE3" w:rsidRPr="00FA70AD" w:rsidRDefault="00780BE3">
      <w:pPr>
        <w:rPr>
          <w:rFonts w:ascii="Arial" w:hAnsi="Arial" w:cs="Arial"/>
          <w:b/>
          <w:bCs/>
          <w:sz w:val="22"/>
          <w:szCs w:val="22"/>
        </w:rPr>
      </w:pPr>
    </w:p>
    <w:p w14:paraId="1D5C86AB" w14:textId="77777777" w:rsidR="00780BE3" w:rsidRPr="00FA70AD" w:rsidRDefault="00780BE3">
      <w:pPr>
        <w:rPr>
          <w:rFonts w:ascii="Arial" w:hAnsi="Arial" w:cs="Arial"/>
          <w:b/>
          <w:bCs/>
          <w:sz w:val="22"/>
          <w:szCs w:val="22"/>
        </w:rPr>
      </w:pPr>
    </w:p>
    <w:p w14:paraId="01A721D2" w14:textId="77777777" w:rsidR="009C08CB" w:rsidRPr="00FA70AD" w:rsidRDefault="009C08CB">
      <w:pPr>
        <w:rPr>
          <w:rFonts w:ascii="Arial" w:hAnsi="Arial" w:cs="Arial"/>
          <w:b/>
          <w:bCs/>
          <w:sz w:val="22"/>
          <w:szCs w:val="22"/>
        </w:rPr>
      </w:pPr>
    </w:p>
    <w:p w14:paraId="46E44810" w14:textId="6ED74297" w:rsidR="003E5234" w:rsidRPr="003E5234" w:rsidRDefault="003E5234" w:rsidP="003E5234">
      <w:pPr>
        <w:spacing w:after="200" w:line="276" w:lineRule="auto"/>
        <w:rPr>
          <w:rFonts w:cs="Arial"/>
        </w:rPr>
      </w:pPr>
      <w:r w:rsidRPr="00DC3754">
        <w:rPr>
          <w:rFonts w:ascii="Arial" w:hAnsi="Arial" w:cs="Arial"/>
          <w:b/>
          <w:bCs/>
          <w:sz w:val="22"/>
          <w:szCs w:val="22"/>
        </w:rPr>
        <w:lastRenderedPageBreak/>
        <w:t xml:space="preserve">Table S4. </w:t>
      </w:r>
      <w:r w:rsidRPr="00DC3754">
        <w:rPr>
          <w:rFonts w:ascii="Arial" w:hAnsi="Arial" w:cs="Arial"/>
          <w:b/>
          <w:bCs/>
          <w:sz w:val="22"/>
          <w:szCs w:val="22"/>
          <w:lang w:val="en-AU"/>
        </w:rPr>
        <w:t>Summary</w:t>
      </w:r>
      <w:r w:rsidRPr="00350C85">
        <w:rPr>
          <w:rFonts w:ascii="Arial" w:hAnsi="Arial" w:cs="Arial"/>
          <w:b/>
          <w:bCs/>
          <w:sz w:val="22"/>
          <w:szCs w:val="22"/>
          <w:lang w:val="en-AU"/>
        </w:rPr>
        <w:t xml:space="preserve"> of CAR-T toxicities </w:t>
      </w:r>
      <w:r w:rsidR="00D90E2C">
        <w:rPr>
          <w:rFonts w:ascii="Arial" w:hAnsi="Arial" w:cs="Arial"/>
          <w:b/>
          <w:bCs/>
          <w:sz w:val="22"/>
          <w:szCs w:val="22"/>
          <w:lang w:val="en-AU"/>
        </w:rPr>
        <w:t>for patients with EN disease who underwent CAR-</w:t>
      </w:r>
      <w:r w:rsidR="00C04083">
        <w:rPr>
          <w:rFonts w:ascii="Arial" w:hAnsi="Arial" w:cs="Arial"/>
          <w:b/>
          <w:bCs/>
          <w:sz w:val="22"/>
          <w:szCs w:val="22"/>
          <w:lang w:val="en-AU"/>
        </w:rPr>
        <w:t>T</w:t>
      </w:r>
      <w:r w:rsidR="00D90E2C">
        <w:rPr>
          <w:rFonts w:ascii="Arial" w:hAnsi="Arial" w:cs="Arial"/>
          <w:b/>
          <w:bCs/>
          <w:sz w:val="22"/>
          <w:szCs w:val="22"/>
          <w:lang w:val="en-AU"/>
        </w:rPr>
        <w:t xml:space="preserve"> based on the </w:t>
      </w:r>
      <w:r w:rsidR="00246E20">
        <w:rPr>
          <w:rFonts w:ascii="Arial" w:hAnsi="Arial" w:cs="Arial"/>
          <w:b/>
          <w:bCs/>
          <w:sz w:val="22"/>
          <w:szCs w:val="22"/>
          <w:lang w:val="en-AU"/>
        </w:rPr>
        <w:t>secondary CNS</w:t>
      </w:r>
      <w:r w:rsidRPr="00350C85">
        <w:rPr>
          <w:rFonts w:ascii="Arial" w:hAnsi="Arial" w:cs="Arial"/>
          <w:b/>
          <w:bCs/>
          <w:sz w:val="22"/>
          <w:szCs w:val="22"/>
          <w:lang w:val="en-AU"/>
        </w:rPr>
        <w:t xml:space="preserve"> involvement </w:t>
      </w:r>
    </w:p>
    <w:tbl>
      <w:tblPr>
        <w:tblStyle w:val="TableGrid"/>
        <w:tblW w:w="9360" w:type="dxa"/>
        <w:tblInd w:w="-5" w:type="dxa"/>
        <w:tblLook w:val="04A0" w:firstRow="1" w:lastRow="0" w:firstColumn="1" w:lastColumn="0" w:noHBand="0" w:noVBand="1"/>
      </w:tblPr>
      <w:tblGrid>
        <w:gridCol w:w="2970"/>
        <w:gridCol w:w="3060"/>
        <w:gridCol w:w="3330"/>
      </w:tblGrid>
      <w:tr w:rsidR="008E6418" w:rsidRPr="003E5234" w14:paraId="5FA7B41A" w14:textId="62DA3CF6" w:rsidTr="00691375">
        <w:trPr>
          <w:trHeight w:val="320"/>
        </w:trPr>
        <w:tc>
          <w:tcPr>
            <w:tcW w:w="2970" w:type="dxa"/>
            <w:shd w:val="clear" w:color="auto" w:fill="E7E6E6" w:themeFill="background2"/>
            <w:noWrap/>
            <w:hideMark/>
          </w:tcPr>
          <w:p w14:paraId="3EAD70DE" w14:textId="77777777" w:rsidR="008E6418" w:rsidRPr="003E5234" w:rsidRDefault="008E6418" w:rsidP="008E6418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E5234">
              <w:rPr>
                <w:rFonts w:ascii="Arial" w:hAnsi="Arial" w:cs="Arial"/>
                <w:b/>
                <w:bCs/>
                <w:sz w:val="21"/>
                <w:szCs w:val="21"/>
              </w:rPr>
              <w:t> </w:t>
            </w:r>
          </w:p>
        </w:tc>
        <w:tc>
          <w:tcPr>
            <w:tcW w:w="3060" w:type="dxa"/>
            <w:shd w:val="clear" w:color="auto" w:fill="E7E6E6" w:themeFill="background2"/>
            <w:noWrap/>
            <w:hideMark/>
          </w:tcPr>
          <w:p w14:paraId="2C8DEFB6" w14:textId="77777777" w:rsidR="008E6418" w:rsidRPr="00D5181A" w:rsidRDefault="008E6418" w:rsidP="008E6418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D5181A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 xml:space="preserve">EN </w:t>
            </w: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disease</w:t>
            </w:r>
            <w:r w:rsidRPr="00D5181A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 xml:space="preserve"> including</w:t>
            </w: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 xml:space="preserve"> secondary</w:t>
            </w:r>
            <w:r w:rsidRPr="00D5181A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 xml:space="preserve"> CNS involvement</w:t>
            </w:r>
          </w:p>
          <w:p w14:paraId="25EF1A8C" w14:textId="14B1724C" w:rsidR="008E6418" w:rsidRPr="00D5181A" w:rsidRDefault="008E6418" w:rsidP="008E6418">
            <w:pPr>
              <w:spacing w:line="276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5181A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n=236 (%)</w:t>
            </w:r>
          </w:p>
        </w:tc>
        <w:tc>
          <w:tcPr>
            <w:tcW w:w="3330" w:type="dxa"/>
            <w:shd w:val="clear" w:color="auto" w:fill="E7E6E6" w:themeFill="background2"/>
          </w:tcPr>
          <w:p w14:paraId="3B531ED7" w14:textId="77777777" w:rsidR="008E6418" w:rsidRPr="00D5181A" w:rsidRDefault="008E6418" w:rsidP="008E6418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D5181A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 xml:space="preserve">EN </w:t>
            </w: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disease not including secondary</w:t>
            </w:r>
            <w:r w:rsidRPr="00D5181A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 xml:space="preserve"> CNS involvement</w:t>
            </w:r>
          </w:p>
          <w:p w14:paraId="3041996D" w14:textId="767A7E62" w:rsidR="008E6418" w:rsidRPr="00D5181A" w:rsidRDefault="008E6418" w:rsidP="008E6418">
            <w:pPr>
              <w:spacing w:line="276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5181A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n=218 (%)</w:t>
            </w:r>
          </w:p>
        </w:tc>
      </w:tr>
      <w:tr w:rsidR="00B9389E" w:rsidRPr="003E5234" w14:paraId="595D57B1" w14:textId="225BFA25" w:rsidTr="00691375">
        <w:trPr>
          <w:trHeight w:val="320"/>
        </w:trPr>
        <w:tc>
          <w:tcPr>
            <w:tcW w:w="2970" w:type="dxa"/>
            <w:noWrap/>
            <w:hideMark/>
          </w:tcPr>
          <w:p w14:paraId="3FB52A8D" w14:textId="77777777" w:rsidR="00B9389E" w:rsidRPr="00DC3754" w:rsidRDefault="00B9389E" w:rsidP="00FB7A59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C3754">
              <w:rPr>
                <w:rFonts w:ascii="Arial" w:hAnsi="Arial" w:cs="Arial"/>
                <w:b/>
                <w:bCs/>
                <w:sz w:val="21"/>
                <w:szCs w:val="21"/>
              </w:rPr>
              <w:t>CRS of any grade</w:t>
            </w:r>
          </w:p>
        </w:tc>
        <w:tc>
          <w:tcPr>
            <w:tcW w:w="3060" w:type="dxa"/>
            <w:noWrap/>
            <w:hideMark/>
          </w:tcPr>
          <w:p w14:paraId="242E4CA6" w14:textId="60AC7314" w:rsidR="00B9389E" w:rsidRPr="003E5234" w:rsidRDefault="00B9389E" w:rsidP="00FB7A59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    </w:t>
            </w:r>
            <w:r w:rsidRPr="003E5234">
              <w:rPr>
                <w:rFonts w:ascii="Arial" w:hAnsi="Arial" w:cs="Arial"/>
                <w:sz w:val="21"/>
                <w:szCs w:val="21"/>
              </w:rPr>
              <w:t>175 (74)</w:t>
            </w:r>
          </w:p>
        </w:tc>
        <w:tc>
          <w:tcPr>
            <w:tcW w:w="3330" w:type="dxa"/>
          </w:tcPr>
          <w:p w14:paraId="1F3F4596" w14:textId="287CB497" w:rsidR="00B9389E" w:rsidRPr="003E5234" w:rsidRDefault="00B9389E" w:rsidP="00FB7A59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    </w:t>
            </w:r>
            <w:r w:rsidRPr="003E5234">
              <w:rPr>
                <w:rFonts w:ascii="Arial" w:hAnsi="Arial" w:cs="Arial"/>
                <w:sz w:val="21"/>
                <w:szCs w:val="21"/>
              </w:rPr>
              <w:t>159 (7</w:t>
            </w:r>
            <w:r>
              <w:rPr>
                <w:rFonts w:ascii="Arial" w:hAnsi="Arial" w:cs="Arial"/>
                <w:sz w:val="21"/>
                <w:szCs w:val="21"/>
              </w:rPr>
              <w:t>3</w:t>
            </w:r>
            <w:r w:rsidRPr="003E5234">
              <w:rPr>
                <w:rFonts w:ascii="Arial" w:hAnsi="Arial" w:cs="Arial"/>
                <w:sz w:val="21"/>
                <w:szCs w:val="21"/>
              </w:rPr>
              <w:t>)</w:t>
            </w:r>
          </w:p>
        </w:tc>
      </w:tr>
      <w:tr w:rsidR="00B9389E" w:rsidRPr="003E5234" w14:paraId="4022FECE" w14:textId="39B94638" w:rsidTr="00691375">
        <w:trPr>
          <w:trHeight w:val="320"/>
        </w:trPr>
        <w:tc>
          <w:tcPr>
            <w:tcW w:w="2970" w:type="dxa"/>
            <w:noWrap/>
            <w:hideMark/>
          </w:tcPr>
          <w:p w14:paraId="6CFA1716" w14:textId="77777777" w:rsidR="00B9389E" w:rsidRPr="003E5234" w:rsidRDefault="00B9389E" w:rsidP="00FB7A59">
            <w:pPr>
              <w:spacing w:line="360" w:lineRule="auto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E5234">
              <w:rPr>
                <w:rFonts w:ascii="Arial" w:hAnsi="Arial" w:cs="Arial"/>
                <w:sz w:val="21"/>
                <w:szCs w:val="21"/>
              </w:rPr>
              <w:t>Grades 1-2</w:t>
            </w:r>
          </w:p>
        </w:tc>
        <w:tc>
          <w:tcPr>
            <w:tcW w:w="3060" w:type="dxa"/>
            <w:noWrap/>
            <w:hideMark/>
          </w:tcPr>
          <w:p w14:paraId="51549583" w14:textId="30844302" w:rsidR="00B9389E" w:rsidRPr="003E5234" w:rsidRDefault="00B9389E" w:rsidP="00FB7A59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E5234">
              <w:rPr>
                <w:rFonts w:ascii="Arial" w:hAnsi="Arial" w:cs="Arial"/>
                <w:sz w:val="21"/>
                <w:szCs w:val="21"/>
              </w:rPr>
              <w:t>160 (</w:t>
            </w:r>
            <w:r w:rsidR="00FB33FC">
              <w:rPr>
                <w:rFonts w:ascii="Arial" w:hAnsi="Arial" w:cs="Arial"/>
                <w:sz w:val="21"/>
                <w:szCs w:val="21"/>
              </w:rPr>
              <w:t>6</w:t>
            </w:r>
            <w:r w:rsidR="000D1952">
              <w:rPr>
                <w:rFonts w:ascii="Arial" w:hAnsi="Arial" w:cs="Arial"/>
                <w:sz w:val="21"/>
                <w:szCs w:val="21"/>
              </w:rPr>
              <w:t>8</w:t>
            </w:r>
            <w:r w:rsidRPr="003E5234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3330" w:type="dxa"/>
          </w:tcPr>
          <w:p w14:paraId="34F8996F" w14:textId="0AA4C10F" w:rsidR="00B9389E" w:rsidRPr="003E5234" w:rsidRDefault="00B9389E" w:rsidP="00FB7A59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E5234">
              <w:rPr>
                <w:rFonts w:ascii="Arial" w:hAnsi="Arial" w:cs="Arial"/>
                <w:sz w:val="21"/>
                <w:szCs w:val="21"/>
              </w:rPr>
              <w:t>147 (67)</w:t>
            </w:r>
          </w:p>
        </w:tc>
      </w:tr>
      <w:tr w:rsidR="00B9389E" w:rsidRPr="003E5234" w14:paraId="6B2F1A95" w14:textId="7F54BB80" w:rsidTr="00691375">
        <w:trPr>
          <w:trHeight w:val="320"/>
        </w:trPr>
        <w:tc>
          <w:tcPr>
            <w:tcW w:w="2970" w:type="dxa"/>
            <w:noWrap/>
            <w:hideMark/>
          </w:tcPr>
          <w:p w14:paraId="1996099E" w14:textId="77777777" w:rsidR="00B9389E" w:rsidRPr="003E5234" w:rsidRDefault="00B9389E" w:rsidP="00FB7A59">
            <w:pPr>
              <w:spacing w:line="360" w:lineRule="auto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E5234">
              <w:rPr>
                <w:rFonts w:ascii="Arial" w:hAnsi="Arial" w:cs="Arial"/>
                <w:sz w:val="21"/>
                <w:szCs w:val="21"/>
              </w:rPr>
              <w:t>Grades 3-4</w:t>
            </w:r>
          </w:p>
        </w:tc>
        <w:tc>
          <w:tcPr>
            <w:tcW w:w="3060" w:type="dxa"/>
            <w:noWrap/>
            <w:hideMark/>
          </w:tcPr>
          <w:p w14:paraId="2BFBB1A4" w14:textId="1BA0C393" w:rsidR="00B9389E" w:rsidRPr="003E5234" w:rsidRDefault="00B9389E" w:rsidP="00FB7A59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E5234">
              <w:rPr>
                <w:rFonts w:ascii="Arial" w:hAnsi="Arial" w:cs="Arial"/>
                <w:sz w:val="21"/>
                <w:szCs w:val="21"/>
              </w:rPr>
              <w:t>15 (</w:t>
            </w:r>
            <w:r w:rsidR="000D1952">
              <w:rPr>
                <w:rFonts w:ascii="Arial" w:hAnsi="Arial" w:cs="Arial"/>
                <w:sz w:val="21"/>
                <w:szCs w:val="21"/>
              </w:rPr>
              <w:t>6</w:t>
            </w:r>
            <w:r w:rsidRPr="003E5234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3330" w:type="dxa"/>
          </w:tcPr>
          <w:p w14:paraId="71DA9FBD" w14:textId="52059331" w:rsidR="00B9389E" w:rsidRPr="003E5234" w:rsidRDefault="00B9389E" w:rsidP="00FB7A59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E5234">
              <w:rPr>
                <w:rFonts w:ascii="Arial" w:hAnsi="Arial" w:cs="Arial"/>
                <w:sz w:val="21"/>
                <w:szCs w:val="21"/>
              </w:rPr>
              <w:t>12 (</w:t>
            </w:r>
            <w:r>
              <w:rPr>
                <w:rFonts w:ascii="Arial" w:hAnsi="Arial" w:cs="Arial"/>
                <w:sz w:val="21"/>
                <w:szCs w:val="21"/>
              </w:rPr>
              <w:t>6</w:t>
            </w:r>
            <w:r w:rsidRPr="003E5234">
              <w:rPr>
                <w:rFonts w:ascii="Arial" w:hAnsi="Arial" w:cs="Arial"/>
                <w:sz w:val="21"/>
                <w:szCs w:val="21"/>
              </w:rPr>
              <w:t>)</w:t>
            </w:r>
          </w:p>
        </w:tc>
      </w:tr>
      <w:tr w:rsidR="00B9389E" w:rsidRPr="003E5234" w14:paraId="0C251DAC" w14:textId="3E394580" w:rsidTr="00691375">
        <w:trPr>
          <w:trHeight w:val="320"/>
        </w:trPr>
        <w:tc>
          <w:tcPr>
            <w:tcW w:w="2970" w:type="dxa"/>
            <w:noWrap/>
            <w:hideMark/>
          </w:tcPr>
          <w:p w14:paraId="091BA8F7" w14:textId="069A791A" w:rsidR="00B9389E" w:rsidRPr="00DC3754" w:rsidRDefault="00B9389E" w:rsidP="00FB7A59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ICANS</w:t>
            </w:r>
            <w:r w:rsidRPr="00DC3754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of any grade</w:t>
            </w:r>
          </w:p>
        </w:tc>
        <w:tc>
          <w:tcPr>
            <w:tcW w:w="3060" w:type="dxa"/>
            <w:noWrap/>
            <w:hideMark/>
          </w:tcPr>
          <w:p w14:paraId="052DAF53" w14:textId="50AEEDF6" w:rsidR="00B9389E" w:rsidRPr="003E5234" w:rsidRDefault="00B9389E" w:rsidP="00FB7A59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    </w:t>
            </w:r>
            <w:r w:rsidRPr="003E5234">
              <w:rPr>
                <w:rFonts w:ascii="Arial" w:hAnsi="Arial" w:cs="Arial"/>
                <w:sz w:val="21"/>
                <w:szCs w:val="21"/>
              </w:rPr>
              <w:t>90 (38)</w:t>
            </w:r>
          </w:p>
        </w:tc>
        <w:tc>
          <w:tcPr>
            <w:tcW w:w="3330" w:type="dxa"/>
          </w:tcPr>
          <w:p w14:paraId="44ABC158" w14:textId="479F216E" w:rsidR="00B9389E" w:rsidRPr="003E5234" w:rsidRDefault="00B9389E" w:rsidP="00FB7A59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    </w:t>
            </w:r>
            <w:r w:rsidRPr="003E5234">
              <w:rPr>
                <w:rFonts w:ascii="Arial" w:hAnsi="Arial" w:cs="Arial"/>
                <w:sz w:val="21"/>
                <w:szCs w:val="21"/>
              </w:rPr>
              <w:t>81 (37)</w:t>
            </w:r>
          </w:p>
        </w:tc>
      </w:tr>
      <w:tr w:rsidR="00B9389E" w:rsidRPr="003E5234" w14:paraId="7DFFA3AC" w14:textId="4BC962DA" w:rsidTr="00691375">
        <w:trPr>
          <w:trHeight w:val="320"/>
        </w:trPr>
        <w:tc>
          <w:tcPr>
            <w:tcW w:w="2970" w:type="dxa"/>
            <w:noWrap/>
            <w:hideMark/>
          </w:tcPr>
          <w:p w14:paraId="06EFF4A7" w14:textId="77777777" w:rsidR="00B9389E" w:rsidRPr="003E5234" w:rsidRDefault="00B9389E" w:rsidP="00FB7A59">
            <w:pPr>
              <w:spacing w:line="360" w:lineRule="auto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E5234">
              <w:rPr>
                <w:rFonts w:ascii="Arial" w:hAnsi="Arial" w:cs="Arial"/>
                <w:sz w:val="21"/>
                <w:szCs w:val="21"/>
              </w:rPr>
              <w:t>Grades 1-2</w:t>
            </w:r>
          </w:p>
        </w:tc>
        <w:tc>
          <w:tcPr>
            <w:tcW w:w="3060" w:type="dxa"/>
            <w:noWrap/>
            <w:hideMark/>
          </w:tcPr>
          <w:p w14:paraId="3E8961BE" w14:textId="01388122" w:rsidR="00B9389E" w:rsidRPr="003E5234" w:rsidRDefault="00B9389E" w:rsidP="00FB7A59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E5234">
              <w:rPr>
                <w:rFonts w:ascii="Arial" w:hAnsi="Arial" w:cs="Arial"/>
                <w:sz w:val="21"/>
                <w:szCs w:val="21"/>
              </w:rPr>
              <w:t>44 (</w:t>
            </w:r>
            <w:r w:rsidR="000D1952">
              <w:rPr>
                <w:rFonts w:ascii="Arial" w:hAnsi="Arial" w:cs="Arial"/>
                <w:sz w:val="21"/>
                <w:szCs w:val="21"/>
              </w:rPr>
              <w:t>1</w:t>
            </w:r>
            <w:r w:rsidRPr="003E5234">
              <w:rPr>
                <w:rFonts w:ascii="Arial" w:hAnsi="Arial" w:cs="Arial"/>
                <w:sz w:val="21"/>
                <w:szCs w:val="21"/>
              </w:rPr>
              <w:t>9)</w:t>
            </w:r>
          </w:p>
        </w:tc>
        <w:tc>
          <w:tcPr>
            <w:tcW w:w="3330" w:type="dxa"/>
          </w:tcPr>
          <w:p w14:paraId="37777CE8" w14:textId="20468F90" w:rsidR="00B9389E" w:rsidRPr="003E5234" w:rsidRDefault="00B9389E" w:rsidP="00FB7A59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E5234">
              <w:rPr>
                <w:rFonts w:ascii="Arial" w:hAnsi="Arial" w:cs="Arial"/>
                <w:sz w:val="21"/>
                <w:szCs w:val="21"/>
              </w:rPr>
              <w:t>40 (</w:t>
            </w:r>
            <w:r w:rsidR="005E5440">
              <w:rPr>
                <w:rFonts w:ascii="Arial" w:hAnsi="Arial" w:cs="Arial"/>
                <w:sz w:val="21"/>
                <w:szCs w:val="21"/>
              </w:rPr>
              <w:t>18</w:t>
            </w:r>
            <w:r w:rsidRPr="003E5234">
              <w:rPr>
                <w:rFonts w:ascii="Arial" w:hAnsi="Arial" w:cs="Arial"/>
                <w:sz w:val="21"/>
                <w:szCs w:val="21"/>
              </w:rPr>
              <w:t>)</w:t>
            </w:r>
          </w:p>
        </w:tc>
      </w:tr>
      <w:tr w:rsidR="00B9389E" w:rsidRPr="003E5234" w14:paraId="5CD85146" w14:textId="658C0A89" w:rsidTr="00691375">
        <w:trPr>
          <w:trHeight w:val="83"/>
        </w:trPr>
        <w:tc>
          <w:tcPr>
            <w:tcW w:w="2970" w:type="dxa"/>
            <w:noWrap/>
            <w:hideMark/>
          </w:tcPr>
          <w:p w14:paraId="5337040E" w14:textId="77777777" w:rsidR="00B9389E" w:rsidRPr="003E5234" w:rsidRDefault="00B9389E" w:rsidP="00FB7A59">
            <w:pPr>
              <w:spacing w:line="360" w:lineRule="auto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E5234">
              <w:rPr>
                <w:rFonts w:ascii="Arial" w:hAnsi="Arial" w:cs="Arial"/>
                <w:sz w:val="21"/>
                <w:szCs w:val="21"/>
              </w:rPr>
              <w:t>Grades 3-4</w:t>
            </w:r>
          </w:p>
        </w:tc>
        <w:tc>
          <w:tcPr>
            <w:tcW w:w="3060" w:type="dxa"/>
            <w:noWrap/>
            <w:hideMark/>
          </w:tcPr>
          <w:p w14:paraId="00A36F9F" w14:textId="7A2C5EC3" w:rsidR="00B9389E" w:rsidRPr="003E5234" w:rsidRDefault="00B9389E" w:rsidP="00FB7A59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E5234">
              <w:rPr>
                <w:rFonts w:ascii="Arial" w:hAnsi="Arial" w:cs="Arial"/>
                <w:sz w:val="21"/>
                <w:szCs w:val="21"/>
              </w:rPr>
              <w:t>45 (</w:t>
            </w:r>
            <w:r w:rsidR="00570F79">
              <w:rPr>
                <w:rFonts w:ascii="Arial" w:hAnsi="Arial" w:cs="Arial"/>
                <w:sz w:val="21"/>
                <w:szCs w:val="21"/>
              </w:rPr>
              <w:t>19</w:t>
            </w:r>
            <w:r w:rsidRPr="003E5234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3330" w:type="dxa"/>
          </w:tcPr>
          <w:p w14:paraId="18FDD4C5" w14:textId="13CC9CC8" w:rsidR="00B9389E" w:rsidRPr="003E5234" w:rsidRDefault="00B9389E" w:rsidP="00FB7A59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E5234">
              <w:rPr>
                <w:rFonts w:ascii="Arial" w:hAnsi="Arial" w:cs="Arial"/>
                <w:sz w:val="21"/>
                <w:szCs w:val="21"/>
              </w:rPr>
              <w:t>41 (</w:t>
            </w:r>
            <w:r>
              <w:rPr>
                <w:rFonts w:ascii="Arial" w:hAnsi="Arial" w:cs="Arial"/>
                <w:sz w:val="21"/>
                <w:szCs w:val="21"/>
              </w:rPr>
              <w:t>1</w:t>
            </w:r>
            <w:r w:rsidR="00EA1932">
              <w:rPr>
                <w:rFonts w:ascii="Arial" w:hAnsi="Arial" w:cs="Arial"/>
                <w:sz w:val="21"/>
                <w:szCs w:val="21"/>
              </w:rPr>
              <w:t>9</w:t>
            </w:r>
            <w:r w:rsidRPr="003E5234">
              <w:rPr>
                <w:rFonts w:ascii="Arial" w:hAnsi="Arial" w:cs="Arial"/>
                <w:sz w:val="21"/>
                <w:szCs w:val="21"/>
              </w:rPr>
              <w:t>)</w:t>
            </w:r>
          </w:p>
        </w:tc>
      </w:tr>
    </w:tbl>
    <w:p w14:paraId="45982A9C" w14:textId="0741EDE9" w:rsidR="003E5234" w:rsidRDefault="002A5E4B" w:rsidP="0020158A">
      <w:pPr>
        <w:rPr>
          <w:rFonts w:ascii="Arial" w:hAnsi="Arial" w:cs="Arial"/>
          <w:b/>
          <w:bCs/>
          <w:sz w:val="22"/>
          <w:szCs w:val="22"/>
        </w:rPr>
      </w:pPr>
      <w:r w:rsidRPr="00C03430">
        <w:rPr>
          <w:rFonts w:ascii="Arial" w:hAnsi="Arial" w:cs="Arial"/>
          <w:sz w:val="21"/>
          <w:szCs w:val="21"/>
        </w:rPr>
        <w:t>CAR-T: Chimeric antigen receptor T-cell therapy; CRS: cytokine release syndrome; EN: Extranodal; ICANS: Immune effector cell-associated neurotoxicity syndrome</w:t>
      </w:r>
    </w:p>
    <w:p w14:paraId="286F0A20" w14:textId="77777777" w:rsidR="003E5234" w:rsidRDefault="003E5234" w:rsidP="0020158A">
      <w:pPr>
        <w:rPr>
          <w:rFonts w:ascii="Arial" w:hAnsi="Arial" w:cs="Arial"/>
          <w:b/>
          <w:bCs/>
          <w:sz w:val="22"/>
          <w:szCs w:val="22"/>
        </w:rPr>
      </w:pPr>
    </w:p>
    <w:p w14:paraId="11061589" w14:textId="77777777" w:rsidR="00DC3754" w:rsidRDefault="00DC3754" w:rsidP="0020158A">
      <w:pPr>
        <w:rPr>
          <w:rFonts w:ascii="Arial" w:hAnsi="Arial" w:cs="Arial"/>
          <w:b/>
          <w:bCs/>
          <w:sz w:val="22"/>
          <w:szCs w:val="22"/>
        </w:rPr>
      </w:pPr>
    </w:p>
    <w:p w14:paraId="698301F5" w14:textId="77777777" w:rsidR="00DC3754" w:rsidRDefault="00DC3754" w:rsidP="0020158A">
      <w:pPr>
        <w:rPr>
          <w:rFonts w:ascii="Arial" w:hAnsi="Arial" w:cs="Arial"/>
          <w:b/>
          <w:bCs/>
          <w:sz w:val="22"/>
          <w:szCs w:val="22"/>
        </w:rPr>
      </w:pPr>
    </w:p>
    <w:p w14:paraId="26BCC26B" w14:textId="77777777" w:rsidR="00DC3754" w:rsidRDefault="00DC3754" w:rsidP="0020158A">
      <w:pPr>
        <w:rPr>
          <w:rFonts w:ascii="Arial" w:hAnsi="Arial" w:cs="Arial"/>
          <w:b/>
          <w:bCs/>
          <w:sz w:val="22"/>
          <w:szCs w:val="22"/>
        </w:rPr>
      </w:pPr>
    </w:p>
    <w:p w14:paraId="3E30EB5D" w14:textId="77777777" w:rsidR="00DC3754" w:rsidRDefault="00DC3754" w:rsidP="0020158A">
      <w:pPr>
        <w:rPr>
          <w:rFonts w:ascii="Arial" w:hAnsi="Arial" w:cs="Arial"/>
          <w:b/>
          <w:bCs/>
          <w:sz w:val="22"/>
          <w:szCs w:val="22"/>
        </w:rPr>
      </w:pPr>
    </w:p>
    <w:p w14:paraId="33CE5D1C" w14:textId="77777777" w:rsidR="00DC3754" w:rsidRDefault="00DC3754" w:rsidP="0020158A">
      <w:pPr>
        <w:rPr>
          <w:rFonts w:ascii="Arial" w:hAnsi="Arial" w:cs="Arial"/>
          <w:b/>
          <w:bCs/>
          <w:sz w:val="22"/>
          <w:szCs w:val="22"/>
        </w:rPr>
      </w:pPr>
    </w:p>
    <w:p w14:paraId="612437DE" w14:textId="77777777" w:rsidR="00DC3754" w:rsidRDefault="00DC3754" w:rsidP="0020158A">
      <w:pPr>
        <w:rPr>
          <w:rFonts w:ascii="Arial" w:hAnsi="Arial" w:cs="Arial"/>
          <w:b/>
          <w:bCs/>
          <w:sz w:val="22"/>
          <w:szCs w:val="22"/>
        </w:rPr>
      </w:pPr>
    </w:p>
    <w:p w14:paraId="5E86E045" w14:textId="77777777" w:rsidR="00DC3754" w:rsidRDefault="00DC3754" w:rsidP="0020158A">
      <w:pPr>
        <w:rPr>
          <w:rFonts w:ascii="Arial" w:hAnsi="Arial" w:cs="Arial"/>
          <w:b/>
          <w:bCs/>
          <w:sz w:val="22"/>
          <w:szCs w:val="22"/>
        </w:rPr>
      </w:pPr>
    </w:p>
    <w:p w14:paraId="51CAC5E1" w14:textId="77777777" w:rsidR="00DC3754" w:rsidRDefault="00DC3754" w:rsidP="0020158A">
      <w:pPr>
        <w:rPr>
          <w:rFonts w:ascii="Arial" w:hAnsi="Arial" w:cs="Arial"/>
          <w:b/>
          <w:bCs/>
          <w:sz w:val="22"/>
          <w:szCs w:val="22"/>
        </w:rPr>
      </w:pPr>
    </w:p>
    <w:p w14:paraId="4D3EC229" w14:textId="77777777" w:rsidR="00DC3754" w:rsidRDefault="00DC3754" w:rsidP="0020158A">
      <w:pPr>
        <w:rPr>
          <w:rFonts w:ascii="Arial" w:hAnsi="Arial" w:cs="Arial"/>
          <w:b/>
          <w:bCs/>
          <w:sz w:val="22"/>
          <w:szCs w:val="22"/>
        </w:rPr>
      </w:pPr>
    </w:p>
    <w:p w14:paraId="7A49ACBA" w14:textId="77777777" w:rsidR="00DC3754" w:rsidRDefault="00DC3754" w:rsidP="0020158A">
      <w:pPr>
        <w:rPr>
          <w:rFonts w:ascii="Arial" w:hAnsi="Arial" w:cs="Arial"/>
          <w:b/>
          <w:bCs/>
          <w:sz w:val="22"/>
          <w:szCs w:val="22"/>
        </w:rPr>
      </w:pPr>
    </w:p>
    <w:p w14:paraId="455C1367" w14:textId="77777777" w:rsidR="00DC3754" w:rsidRDefault="00DC3754" w:rsidP="0020158A">
      <w:pPr>
        <w:rPr>
          <w:rFonts w:ascii="Arial" w:hAnsi="Arial" w:cs="Arial"/>
          <w:b/>
          <w:bCs/>
          <w:sz w:val="22"/>
          <w:szCs w:val="22"/>
        </w:rPr>
      </w:pPr>
    </w:p>
    <w:p w14:paraId="4220B5AF" w14:textId="77777777" w:rsidR="00DC3754" w:rsidRDefault="00DC3754" w:rsidP="0020158A">
      <w:pPr>
        <w:rPr>
          <w:rFonts w:ascii="Arial" w:hAnsi="Arial" w:cs="Arial"/>
          <w:b/>
          <w:bCs/>
          <w:sz w:val="22"/>
          <w:szCs w:val="22"/>
        </w:rPr>
      </w:pPr>
    </w:p>
    <w:p w14:paraId="633BA37C" w14:textId="77777777" w:rsidR="00DC3754" w:rsidRDefault="00DC3754" w:rsidP="0020158A">
      <w:pPr>
        <w:rPr>
          <w:rFonts w:ascii="Arial" w:hAnsi="Arial" w:cs="Arial"/>
          <w:b/>
          <w:bCs/>
          <w:sz w:val="22"/>
          <w:szCs w:val="22"/>
        </w:rPr>
      </w:pPr>
    </w:p>
    <w:p w14:paraId="32B811DB" w14:textId="77777777" w:rsidR="00DC3754" w:rsidRDefault="00DC3754" w:rsidP="0020158A">
      <w:pPr>
        <w:rPr>
          <w:rFonts w:ascii="Arial" w:hAnsi="Arial" w:cs="Arial"/>
          <w:b/>
          <w:bCs/>
          <w:sz w:val="22"/>
          <w:szCs w:val="22"/>
        </w:rPr>
      </w:pPr>
    </w:p>
    <w:p w14:paraId="269AFB94" w14:textId="77777777" w:rsidR="00DC3754" w:rsidRDefault="00DC3754" w:rsidP="0020158A">
      <w:pPr>
        <w:rPr>
          <w:rFonts w:ascii="Arial" w:hAnsi="Arial" w:cs="Arial"/>
          <w:b/>
          <w:bCs/>
          <w:sz w:val="22"/>
          <w:szCs w:val="22"/>
        </w:rPr>
      </w:pPr>
    </w:p>
    <w:p w14:paraId="2775E60C" w14:textId="77777777" w:rsidR="00DC3754" w:rsidRDefault="00DC3754" w:rsidP="0020158A">
      <w:pPr>
        <w:rPr>
          <w:rFonts w:ascii="Arial" w:hAnsi="Arial" w:cs="Arial"/>
          <w:b/>
          <w:bCs/>
          <w:sz w:val="22"/>
          <w:szCs w:val="22"/>
        </w:rPr>
      </w:pPr>
    </w:p>
    <w:p w14:paraId="386268A1" w14:textId="77777777" w:rsidR="00DC3754" w:rsidRDefault="00DC3754" w:rsidP="0020158A">
      <w:pPr>
        <w:rPr>
          <w:rFonts w:ascii="Arial" w:hAnsi="Arial" w:cs="Arial"/>
          <w:b/>
          <w:bCs/>
          <w:sz w:val="22"/>
          <w:szCs w:val="22"/>
        </w:rPr>
      </w:pPr>
    </w:p>
    <w:p w14:paraId="76207FAC" w14:textId="77777777" w:rsidR="00DC3754" w:rsidRDefault="00DC3754" w:rsidP="0020158A">
      <w:pPr>
        <w:rPr>
          <w:rFonts w:ascii="Arial" w:hAnsi="Arial" w:cs="Arial"/>
          <w:b/>
          <w:bCs/>
          <w:sz w:val="22"/>
          <w:szCs w:val="22"/>
        </w:rPr>
      </w:pPr>
    </w:p>
    <w:p w14:paraId="34EB3916" w14:textId="77777777" w:rsidR="00DC3754" w:rsidRDefault="00DC3754" w:rsidP="0020158A">
      <w:pPr>
        <w:rPr>
          <w:rFonts w:ascii="Arial" w:hAnsi="Arial" w:cs="Arial"/>
          <w:b/>
          <w:bCs/>
          <w:sz w:val="22"/>
          <w:szCs w:val="22"/>
        </w:rPr>
      </w:pPr>
    </w:p>
    <w:p w14:paraId="10D45FFF" w14:textId="77777777" w:rsidR="00DC3754" w:rsidRDefault="00DC3754" w:rsidP="0020158A">
      <w:pPr>
        <w:rPr>
          <w:rFonts w:ascii="Arial" w:hAnsi="Arial" w:cs="Arial"/>
          <w:b/>
          <w:bCs/>
          <w:sz w:val="22"/>
          <w:szCs w:val="22"/>
        </w:rPr>
      </w:pPr>
    </w:p>
    <w:p w14:paraId="6D86DF32" w14:textId="77777777" w:rsidR="00DC3754" w:rsidRDefault="00DC3754" w:rsidP="0020158A">
      <w:pPr>
        <w:rPr>
          <w:rFonts w:ascii="Arial" w:hAnsi="Arial" w:cs="Arial"/>
          <w:b/>
          <w:bCs/>
          <w:sz w:val="22"/>
          <w:szCs w:val="22"/>
        </w:rPr>
      </w:pPr>
    </w:p>
    <w:p w14:paraId="6CD1BB73" w14:textId="77777777" w:rsidR="00DC3754" w:rsidRDefault="00DC3754" w:rsidP="0020158A">
      <w:pPr>
        <w:rPr>
          <w:rFonts w:ascii="Arial" w:hAnsi="Arial" w:cs="Arial"/>
          <w:b/>
          <w:bCs/>
          <w:sz w:val="22"/>
          <w:szCs w:val="22"/>
        </w:rPr>
      </w:pPr>
    </w:p>
    <w:p w14:paraId="3D715F1A" w14:textId="77777777" w:rsidR="00DC3754" w:rsidRDefault="00DC3754" w:rsidP="0020158A">
      <w:pPr>
        <w:rPr>
          <w:rFonts w:ascii="Arial" w:hAnsi="Arial" w:cs="Arial"/>
          <w:b/>
          <w:bCs/>
          <w:sz w:val="22"/>
          <w:szCs w:val="22"/>
        </w:rPr>
      </w:pPr>
    </w:p>
    <w:p w14:paraId="3F06D82F" w14:textId="77777777" w:rsidR="00DC3754" w:rsidRDefault="00DC3754" w:rsidP="0020158A">
      <w:pPr>
        <w:rPr>
          <w:rFonts w:ascii="Arial" w:hAnsi="Arial" w:cs="Arial"/>
          <w:b/>
          <w:bCs/>
          <w:sz w:val="22"/>
          <w:szCs w:val="22"/>
        </w:rPr>
      </w:pPr>
    </w:p>
    <w:p w14:paraId="15224551" w14:textId="77777777" w:rsidR="00DC3754" w:rsidRDefault="00DC3754" w:rsidP="0020158A">
      <w:pPr>
        <w:rPr>
          <w:rFonts w:ascii="Arial" w:hAnsi="Arial" w:cs="Arial"/>
          <w:b/>
          <w:bCs/>
          <w:sz w:val="22"/>
          <w:szCs w:val="22"/>
        </w:rPr>
      </w:pPr>
    </w:p>
    <w:p w14:paraId="019908B1" w14:textId="77777777" w:rsidR="00DC3754" w:rsidRDefault="00DC3754" w:rsidP="0020158A">
      <w:pPr>
        <w:rPr>
          <w:rFonts w:ascii="Arial" w:hAnsi="Arial" w:cs="Arial"/>
          <w:b/>
          <w:bCs/>
          <w:sz w:val="22"/>
          <w:szCs w:val="22"/>
        </w:rPr>
      </w:pPr>
    </w:p>
    <w:p w14:paraId="7D321502" w14:textId="77777777" w:rsidR="00DC3754" w:rsidRDefault="00DC3754" w:rsidP="0020158A">
      <w:pPr>
        <w:rPr>
          <w:rFonts w:ascii="Arial" w:hAnsi="Arial" w:cs="Arial"/>
          <w:b/>
          <w:bCs/>
          <w:sz w:val="22"/>
          <w:szCs w:val="22"/>
        </w:rPr>
      </w:pPr>
    </w:p>
    <w:p w14:paraId="58C49958" w14:textId="77777777" w:rsidR="00DC3754" w:rsidRDefault="00DC3754" w:rsidP="0020158A">
      <w:pPr>
        <w:rPr>
          <w:rFonts w:ascii="Arial" w:hAnsi="Arial" w:cs="Arial"/>
          <w:b/>
          <w:bCs/>
          <w:sz w:val="22"/>
          <w:szCs w:val="22"/>
        </w:rPr>
      </w:pPr>
    </w:p>
    <w:p w14:paraId="52C634A6" w14:textId="77777777" w:rsidR="00DC3754" w:rsidRDefault="00DC3754" w:rsidP="0020158A">
      <w:pPr>
        <w:rPr>
          <w:rFonts w:ascii="Arial" w:hAnsi="Arial" w:cs="Arial"/>
          <w:b/>
          <w:bCs/>
          <w:sz w:val="22"/>
          <w:szCs w:val="22"/>
        </w:rPr>
      </w:pPr>
    </w:p>
    <w:p w14:paraId="32BB7CB4" w14:textId="77777777" w:rsidR="00DC3754" w:rsidRDefault="00DC3754" w:rsidP="0020158A">
      <w:pPr>
        <w:rPr>
          <w:rFonts w:ascii="Arial" w:hAnsi="Arial" w:cs="Arial"/>
          <w:b/>
          <w:bCs/>
          <w:sz w:val="22"/>
          <w:szCs w:val="22"/>
        </w:rPr>
      </w:pPr>
    </w:p>
    <w:p w14:paraId="261B468C" w14:textId="77777777" w:rsidR="00DC3754" w:rsidRDefault="00DC3754" w:rsidP="0020158A">
      <w:pPr>
        <w:rPr>
          <w:rFonts w:ascii="Arial" w:hAnsi="Arial" w:cs="Arial"/>
          <w:b/>
          <w:bCs/>
          <w:sz w:val="22"/>
          <w:szCs w:val="22"/>
        </w:rPr>
      </w:pPr>
    </w:p>
    <w:p w14:paraId="40612879" w14:textId="77777777" w:rsidR="00DC3754" w:rsidRDefault="00DC3754" w:rsidP="0020158A">
      <w:pPr>
        <w:rPr>
          <w:rFonts w:ascii="Arial" w:hAnsi="Arial" w:cs="Arial"/>
          <w:b/>
          <w:bCs/>
          <w:sz w:val="22"/>
          <w:szCs w:val="22"/>
        </w:rPr>
      </w:pPr>
    </w:p>
    <w:p w14:paraId="2BB30F7A" w14:textId="77777777" w:rsidR="00DC3754" w:rsidRDefault="00DC3754" w:rsidP="0020158A">
      <w:pPr>
        <w:rPr>
          <w:rFonts w:ascii="Arial" w:hAnsi="Arial" w:cs="Arial"/>
          <w:b/>
          <w:bCs/>
          <w:sz w:val="22"/>
          <w:szCs w:val="22"/>
        </w:rPr>
      </w:pPr>
    </w:p>
    <w:p w14:paraId="7281F77B" w14:textId="1914E3DA" w:rsidR="00BC1E23" w:rsidRDefault="00BC1E23" w:rsidP="0020158A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Table S</w:t>
      </w:r>
      <w:r w:rsidR="002811E2">
        <w:rPr>
          <w:rFonts w:ascii="Arial" w:hAnsi="Arial" w:cs="Arial"/>
          <w:b/>
          <w:bCs/>
          <w:sz w:val="22"/>
          <w:szCs w:val="22"/>
        </w:rPr>
        <w:t>5</w:t>
      </w:r>
      <w:r w:rsidR="0076142D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b/>
          <w:bCs/>
          <w:sz w:val="22"/>
          <w:szCs w:val="22"/>
        </w:rPr>
        <w:t xml:space="preserve"> Response rates</w:t>
      </w:r>
      <w:r w:rsidR="00E45F37">
        <w:rPr>
          <w:rFonts w:ascii="Arial" w:hAnsi="Arial" w:cs="Arial"/>
          <w:b/>
          <w:bCs/>
          <w:sz w:val="22"/>
          <w:szCs w:val="22"/>
        </w:rPr>
        <w:t>*</w:t>
      </w:r>
      <w:r>
        <w:rPr>
          <w:rFonts w:ascii="Arial" w:hAnsi="Arial" w:cs="Arial"/>
          <w:b/>
          <w:bCs/>
          <w:sz w:val="22"/>
          <w:szCs w:val="22"/>
        </w:rPr>
        <w:t xml:space="preserve"> in patients </w:t>
      </w:r>
      <w:r w:rsidR="00990641">
        <w:rPr>
          <w:rFonts w:ascii="Arial" w:hAnsi="Arial" w:cs="Arial"/>
          <w:b/>
          <w:bCs/>
          <w:sz w:val="22"/>
          <w:szCs w:val="22"/>
          <w:lang w:val="en-AU"/>
        </w:rPr>
        <w:t>patients with EN disease who underwent CAR-T based on the secondary CNS</w:t>
      </w:r>
      <w:r w:rsidR="00990641" w:rsidRPr="00350C85">
        <w:rPr>
          <w:rFonts w:ascii="Arial" w:hAnsi="Arial" w:cs="Arial"/>
          <w:b/>
          <w:bCs/>
          <w:sz w:val="22"/>
          <w:szCs w:val="22"/>
          <w:lang w:val="en-AU"/>
        </w:rPr>
        <w:t xml:space="preserve"> involvement</w:t>
      </w:r>
    </w:p>
    <w:p w14:paraId="5D670553" w14:textId="77777777" w:rsidR="00BC1E23" w:rsidRDefault="00BC1E23" w:rsidP="0020158A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2474"/>
        <w:gridCol w:w="3281"/>
        <w:gridCol w:w="3510"/>
      </w:tblGrid>
      <w:tr w:rsidR="00515F22" w:rsidRPr="00B73AAF" w14:paraId="0A57B0D0" w14:textId="1988D584" w:rsidTr="00515F22">
        <w:trPr>
          <w:trHeight w:val="876"/>
        </w:trPr>
        <w:tc>
          <w:tcPr>
            <w:tcW w:w="2474" w:type="dxa"/>
            <w:shd w:val="clear" w:color="auto" w:fill="E7E6E6" w:themeFill="background2"/>
            <w:hideMark/>
          </w:tcPr>
          <w:p w14:paraId="6F9F9AAF" w14:textId="77777777" w:rsidR="00515F22" w:rsidRPr="00B73AAF" w:rsidRDefault="00515F22" w:rsidP="0076142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3281" w:type="dxa"/>
            <w:shd w:val="clear" w:color="auto" w:fill="E7E6E6" w:themeFill="background2"/>
            <w:hideMark/>
          </w:tcPr>
          <w:p w14:paraId="7C4716CF" w14:textId="3EA383EC" w:rsidR="00515F22" w:rsidRPr="00D5181A" w:rsidRDefault="00515F22" w:rsidP="0076142D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D5181A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 xml:space="preserve">EN </w:t>
            </w:r>
            <w:r w:rsidR="00B37258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disease</w:t>
            </w:r>
            <w:r w:rsidRPr="00D5181A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 xml:space="preserve"> including</w:t>
            </w:r>
            <w:r w:rsidR="00B37258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="005D1140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secondary</w:t>
            </w:r>
            <w:r w:rsidRPr="00D5181A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 xml:space="preserve"> CNS involvement</w:t>
            </w:r>
          </w:p>
          <w:p w14:paraId="58FE1094" w14:textId="0ED4269F" w:rsidR="00515F22" w:rsidRPr="00D5181A" w:rsidRDefault="00515F22" w:rsidP="0076142D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D5181A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n=236</w:t>
            </w:r>
            <w:r w:rsidR="004A6E1E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*</w:t>
            </w:r>
            <w:r w:rsidRPr="00D5181A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 xml:space="preserve"> (%)</w:t>
            </w:r>
          </w:p>
        </w:tc>
        <w:tc>
          <w:tcPr>
            <w:tcW w:w="3510" w:type="dxa"/>
            <w:shd w:val="clear" w:color="auto" w:fill="E7E6E6" w:themeFill="background2"/>
          </w:tcPr>
          <w:p w14:paraId="7DC66A0F" w14:textId="5C46450F" w:rsidR="00515F22" w:rsidRPr="00D5181A" w:rsidRDefault="00515F22" w:rsidP="0076142D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D5181A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 xml:space="preserve">EN </w:t>
            </w:r>
            <w:r w:rsidR="005D1140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disease not</w:t>
            </w:r>
            <w:r w:rsidR="004A6E1E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 xml:space="preserve"> including secondary</w:t>
            </w:r>
            <w:r w:rsidRPr="00D5181A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 xml:space="preserve"> CNS involvement</w:t>
            </w:r>
          </w:p>
          <w:p w14:paraId="25CED1E9" w14:textId="7BDA50E3" w:rsidR="00515F22" w:rsidRPr="00D5181A" w:rsidRDefault="00515F22" w:rsidP="0076142D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D5181A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n=218</w:t>
            </w:r>
            <w:r w:rsidR="004A6E1E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*</w:t>
            </w:r>
            <w:r w:rsidRPr="00D5181A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 xml:space="preserve"> (%)</w:t>
            </w:r>
          </w:p>
        </w:tc>
      </w:tr>
      <w:tr w:rsidR="00515F22" w:rsidRPr="00B73AAF" w14:paraId="49C9EF3A" w14:textId="6ABBBD0C" w:rsidTr="00515F22">
        <w:trPr>
          <w:trHeight w:val="520"/>
        </w:trPr>
        <w:tc>
          <w:tcPr>
            <w:tcW w:w="2474" w:type="dxa"/>
          </w:tcPr>
          <w:p w14:paraId="6991FAA4" w14:textId="5E4DFFC5" w:rsidR="00515F22" w:rsidRPr="00892382" w:rsidRDefault="00515F22" w:rsidP="0076142D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892382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ORR</w:t>
            </w:r>
          </w:p>
        </w:tc>
        <w:tc>
          <w:tcPr>
            <w:tcW w:w="3281" w:type="dxa"/>
          </w:tcPr>
          <w:p w14:paraId="20495BF8" w14:textId="314CD35D" w:rsidR="00515F22" w:rsidRPr="00B73AAF" w:rsidRDefault="00272AFA" w:rsidP="0076142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37 (</w:t>
            </w:r>
            <w:r w:rsidR="00A153A1">
              <w:rPr>
                <w:rFonts w:ascii="Arial" w:hAnsi="Arial" w:cs="Arial"/>
                <w:color w:val="000000"/>
                <w:sz w:val="21"/>
                <w:szCs w:val="21"/>
              </w:rPr>
              <w:t>6</w:t>
            </w:r>
            <w:r w:rsidR="00D84423">
              <w:rPr>
                <w:rFonts w:ascii="Arial" w:hAnsi="Arial" w:cs="Arial"/>
                <w:color w:val="000000"/>
                <w:sz w:val="21"/>
                <w:szCs w:val="21"/>
              </w:rPr>
              <w:t>3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3510" w:type="dxa"/>
          </w:tcPr>
          <w:p w14:paraId="3959EC45" w14:textId="226AFB5C" w:rsidR="00515F22" w:rsidRPr="00B73AAF" w:rsidRDefault="00272AFA" w:rsidP="0076142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27 (</w:t>
            </w:r>
            <w:r w:rsidR="00514882">
              <w:rPr>
                <w:rFonts w:ascii="Arial" w:hAnsi="Arial" w:cs="Arial"/>
                <w:color w:val="000000"/>
                <w:sz w:val="21"/>
                <w:szCs w:val="21"/>
              </w:rPr>
              <w:t>62)</w:t>
            </w:r>
          </w:p>
        </w:tc>
      </w:tr>
      <w:tr w:rsidR="00515F22" w:rsidRPr="00B73AAF" w14:paraId="702915E7" w14:textId="77777777" w:rsidTr="00515F22">
        <w:trPr>
          <w:trHeight w:val="520"/>
        </w:trPr>
        <w:tc>
          <w:tcPr>
            <w:tcW w:w="2474" w:type="dxa"/>
          </w:tcPr>
          <w:p w14:paraId="5D58126B" w14:textId="26214E61" w:rsidR="00515F22" w:rsidRPr="00892382" w:rsidRDefault="00515F22" w:rsidP="0076142D">
            <w:pPr>
              <w:jc w:val="right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892382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CR</w:t>
            </w:r>
          </w:p>
        </w:tc>
        <w:tc>
          <w:tcPr>
            <w:tcW w:w="3281" w:type="dxa"/>
          </w:tcPr>
          <w:p w14:paraId="16C7825E" w14:textId="0663FCFE" w:rsidR="00515F22" w:rsidRPr="00B73AAF" w:rsidRDefault="00515F22" w:rsidP="0076142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 xml:space="preserve">    </w:t>
            </w:r>
            <w:r w:rsidRPr="00B73AAF">
              <w:rPr>
                <w:rFonts w:ascii="Arial" w:hAnsi="Arial" w:cs="Arial"/>
                <w:color w:val="000000"/>
                <w:sz w:val="21"/>
                <w:szCs w:val="21"/>
              </w:rPr>
              <w:t>88 (4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1</w:t>
            </w:r>
            <w:r w:rsidRPr="00B73AAF">
              <w:rPr>
                <w:rFonts w:ascii="Arial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3510" w:type="dxa"/>
          </w:tcPr>
          <w:p w14:paraId="7EE10E69" w14:textId="50C0BEB5" w:rsidR="00515F22" w:rsidRPr="00B73AAF" w:rsidRDefault="00515F22" w:rsidP="0076142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 xml:space="preserve">    </w:t>
            </w:r>
            <w:r w:rsidRPr="00B73AAF">
              <w:rPr>
                <w:rFonts w:ascii="Arial" w:hAnsi="Arial" w:cs="Arial"/>
                <w:color w:val="000000"/>
                <w:sz w:val="21"/>
                <w:szCs w:val="21"/>
              </w:rPr>
              <w:t>82 (40)</w:t>
            </w:r>
          </w:p>
        </w:tc>
      </w:tr>
      <w:tr w:rsidR="00515F22" w:rsidRPr="00B73AAF" w14:paraId="3AFA249E" w14:textId="2CF519FA" w:rsidTr="00515F22">
        <w:trPr>
          <w:trHeight w:val="500"/>
        </w:trPr>
        <w:tc>
          <w:tcPr>
            <w:tcW w:w="2474" w:type="dxa"/>
          </w:tcPr>
          <w:p w14:paraId="62EB6DF1" w14:textId="3B771CB3" w:rsidR="00515F22" w:rsidRPr="00892382" w:rsidRDefault="00515F22" w:rsidP="0076142D">
            <w:pPr>
              <w:jc w:val="right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892382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PR</w:t>
            </w:r>
          </w:p>
        </w:tc>
        <w:tc>
          <w:tcPr>
            <w:tcW w:w="3281" w:type="dxa"/>
            <w:hideMark/>
          </w:tcPr>
          <w:p w14:paraId="7CE5A9A3" w14:textId="1BC3FFC6" w:rsidR="00515F22" w:rsidRPr="00B73AAF" w:rsidRDefault="00515F22" w:rsidP="0076142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 xml:space="preserve">    </w:t>
            </w:r>
            <w:r w:rsidRPr="00B73AAF">
              <w:rPr>
                <w:rFonts w:ascii="Arial" w:hAnsi="Arial" w:cs="Arial"/>
                <w:color w:val="000000"/>
                <w:sz w:val="21"/>
                <w:szCs w:val="21"/>
              </w:rPr>
              <w:t>49 (2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3</w:t>
            </w:r>
            <w:r w:rsidRPr="00B73AAF">
              <w:rPr>
                <w:rFonts w:ascii="Arial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3510" w:type="dxa"/>
          </w:tcPr>
          <w:p w14:paraId="11A9D26C" w14:textId="1994BF53" w:rsidR="00515F22" w:rsidRPr="00B73AAF" w:rsidRDefault="00515F22" w:rsidP="0076142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 xml:space="preserve">    </w:t>
            </w:r>
            <w:r w:rsidRPr="00B73AAF">
              <w:rPr>
                <w:rFonts w:ascii="Arial" w:hAnsi="Arial" w:cs="Arial"/>
                <w:color w:val="000000"/>
                <w:sz w:val="21"/>
                <w:szCs w:val="21"/>
              </w:rPr>
              <w:t>45 (22)</w:t>
            </w:r>
          </w:p>
        </w:tc>
      </w:tr>
      <w:tr w:rsidR="00515F22" w:rsidRPr="00B73AAF" w14:paraId="24752D6F" w14:textId="638FE6B8" w:rsidTr="00515F22">
        <w:trPr>
          <w:trHeight w:val="495"/>
        </w:trPr>
        <w:tc>
          <w:tcPr>
            <w:tcW w:w="2474" w:type="dxa"/>
            <w:hideMark/>
          </w:tcPr>
          <w:p w14:paraId="295BA1C2" w14:textId="17D1B360" w:rsidR="00515F22" w:rsidRPr="00892382" w:rsidRDefault="00515F22" w:rsidP="0076142D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892382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 xml:space="preserve">SD </w:t>
            </w:r>
          </w:p>
        </w:tc>
        <w:tc>
          <w:tcPr>
            <w:tcW w:w="3281" w:type="dxa"/>
            <w:hideMark/>
          </w:tcPr>
          <w:p w14:paraId="3B595995" w14:textId="6B457AE9" w:rsidR="00515F22" w:rsidRPr="00B73AAF" w:rsidRDefault="00515F22" w:rsidP="0076142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3AAF">
              <w:rPr>
                <w:rFonts w:ascii="Arial" w:hAnsi="Arial" w:cs="Arial"/>
                <w:color w:val="000000"/>
                <w:sz w:val="21"/>
                <w:szCs w:val="21"/>
              </w:rPr>
              <w:t>15 (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7</w:t>
            </w:r>
            <w:r w:rsidRPr="00B73AAF">
              <w:rPr>
                <w:rFonts w:ascii="Arial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3510" w:type="dxa"/>
          </w:tcPr>
          <w:p w14:paraId="6DCE7541" w14:textId="7FE6B820" w:rsidR="00515F22" w:rsidRPr="00B73AAF" w:rsidRDefault="00515F22" w:rsidP="0076142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3AAF">
              <w:rPr>
                <w:rFonts w:ascii="Arial" w:hAnsi="Arial" w:cs="Arial"/>
                <w:color w:val="000000"/>
                <w:sz w:val="21"/>
                <w:szCs w:val="21"/>
              </w:rPr>
              <w:t>15 (7)</w:t>
            </w:r>
          </w:p>
        </w:tc>
      </w:tr>
      <w:tr w:rsidR="00515F22" w:rsidRPr="00B73AAF" w14:paraId="6C7BD0EC" w14:textId="166D2F08" w:rsidTr="00515F22">
        <w:trPr>
          <w:trHeight w:val="563"/>
        </w:trPr>
        <w:tc>
          <w:tcPr>
            <w:tcW w:w="2474" w:type="dxa"/>
            <w:hideMark/>
          </w:tcPr>
          <w:p w14:paraId="3E5CC7AD" w14:textId="09B8C5D8" w:rsidR="00515F22" w:rsidRPr="00892382" w:rsidRDefault="00515F22" w:rsidP="0076142D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892382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PD</w:t>
            </w:r>
          </w:p>
        </w:tc>
        <w:tc>
          <w:tcPr>
            <w:tcW w:w="3281" w:type="dxa"/>
            <w:hideMark/>
          </w:tcPr>
          <w:p w14:paraId="08651536" w14:textId="68D6F192" w:rsidR="00515F22" w:rsidRPr="00B73AAF" w:rsidRDefault="00515F22" w:rsidP="0076142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3AAF">
              <w:rPr>
                <w:rFonts w:ascii="Arial" w:hAnsi="Arial" w:cs="Arial"/>
                <w:color w:val="000000"/>
                <w:sz w:val="21"/>
                <w:szCs w:val="21"/>
              </w:rPr>
              <w:t>65 (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30</w:t>
            </w:r>
            <w:r w:rsidRPr="00B73AAF">
              <w:rPr>
                <w:rFonts w:ascii="Arial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3510" w:type="dxa"/>
          </w:tcPr>
          <w:p w14:paraId="28EB7888" w14:textId="23EA2731" w:rsidR="00515F22" w:rsidRPr="00B73AAF" w:rsidRDefault="00515F22" w:rsidP="0076142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3AAF">
              <w:rPr>
                <w:rFonts w:ascii="Arial" w:hAnsi="Arial" w:cs="Arial"/>
                <w:color w:val="000000"/>
                <w:sz w:val="21"/>
                <w:szCs w:val="21"/>
              </w:rPr>
              <w:t>62 (30)</w:t>
            </w:r>
          </w:p>
        </w:tc>
      </w:tr>
    </w:tbl>
    <w:p w14:paraId="1709D791" w14:textId="39F6AFA9" w:rsidR="004849BA" w:rsidRDefault="00892382" w:rsidP="0020158A">
      <w:pPr>
        <w:rPr>
          <w:rFonts w:ascii="Arial" w:hAnsi="Arial" w:cs="Arial"/>
          <w:b/>
          <w:bCs/>
          <w:sz w:val="22"/>
          <w:szCs w:val="22"/>
        </w:rPr>
      </w:pPr>
      <w:r w:rsidRPr="00C03430">
        <w:rPr>
          <w:rFonts w:ascii="Arial" w:hAnsi="Arial" w:cs="Arial"/>
          <w:sz w:val="21"/>
          <w:szCs w:val="21"/>
        </w:rPr>
        <w:t>ORR: Overall response rate; PD: Progressive disease; PR: Partial response; R/R: Relapsed/refractory; SD: Stable disease.</w:t>
      </w:r>
      <w:r>
        <w:rPr>
          <w:rFonts w:ascii="Arial" w:hAnsi="Arial" w:cs="Arial"/>
          <w:sz w:val="21"/>
          <w:szCs w:val="21"/>
        </w:rPr>
        <w:t xml:space="preserve"> </w:t>
      </w:r>
    </w:p>
    <w:p w14:paraId="6CDEC855" w14:textId="77777777" w:rsidR="004849BA" w:rsidRDefault="004849BA" w:rsidP="0020158A">
      <w:pPr>
        <w:rPr>
          <w:rFonts w:ascii="Arial" w:hAnsi="Arial" w:cs="Arial"/>
          <w:b/>
          <w:bCs/>
          <w:sz w:val="22"/>
          <w:szCs w:val="22"/>
        </w:rPr>
      </w:pPr>
    </w:p>
    <w:p w14:paraId="6E2F44C2" w14:textId="34A02C66" w:rsidR="004849BA" w:rsidRPr="008C574F" w:rsidRDefault="00A37465" w:rsidP="0020158A">
      <w:pPr>
        <w:rPr>
          <w:rFonts w:ascii="Arial" w:hAnsi="Arial" w:cs="Arial"/>
          <w:sz w:val="21"/>
          <w:szCs w:val="21"/>
        </w:rPr>
      </w:pPr>
      <w:r w:rsidRPr="008C574F">
        <w:rPr>
          <w:rFonts w:ascii="Arial" w:hAnsi="Arial" w:cs="Arial"/>
          <w:sz w:val="21"/>
          <w:szCs w:val="21"/>
        </w:rPr>
        <w:t>*Response rates</w:t>
      </w:r>
      <w:r w:rsidR="008C574F">
        <w:rPr>
          <w:rFonts w:ascii="Arial" w:hAnsi="Arial" w:cs="Arial"/>
          <w:sz w:val="21"/>
          <w:szCs w:val="21"/>
        </w:rPr>
        <w:t xml:space="preserve"> are</w:t>
      </w:r>
      <w:r w:rsidRPr="008C574F">
        <w:rPr>
          <w:rFonts w:ascii="Arial" w:hAnsi="Arial" w:cs="Arial"/>
          <w:sz w:val="21"/>
          <w:szCs w:val="21"/>
        </w:rPr>
        <w:t xml:space="preserve"> based on </w:t>
      </w:r>
      <w:r w:rsidR="007879A0" w:rsidRPr="008C574F">
        <w:rPr>
          <w:rFonts w:ascii="Arial" w:hAnsi="Arial" w:cs="Arial"/>
          <w:sz w:val="21"/>
          <w:szCs w:val="21"/>
        </w:rPr>
        <w:t>first post-treatment positron emission tomography/computed tomography (PET/CT)</w:t>
      </w:r>
      <w:r w:rsidR="002A5E4B">
        <w:rPr>
          <w:rFonts w:ascii="Arial" w:hAnsi="Arial" w:cs="Arial"/>
          <w:sz w:val="21"/>
          <w:szCs w:val="21"/>
        </w:rPr>
        <w:t>;</w:t>
      </w:r>
      <w:r w:rsidR="00B37258">
        <w:rPr>
          <w:rFonts w:ascii="Arial" w:hAnsi="Arial" w:cs="Arial"/>
          <w:sz w:val="21"/>
          <w:szCs w:val="21"/>
        </w:rPr>
        <w:t xml:space="preserve"> hence</w:t>
      </w:r>
      <w:r w:rsidR="00A153A1">
        <w:rPr>
          <w:rFonts w:ascii="Arial" w:hAnsi="Arial" w:cs="Arial"/>
          <w:sz w:val="21"/>
          <w:szCs w:val="21"/>
        </w:rPr>
        <w:t xml:space="preserve">, the </w:t>
      </w:r>
      <w:r w:rsidR="00257C28">
        <w:rPr>
          <w:rFonts w:ascii="Arial" w:hAnsi="Arial" w:cs="Arial"/>
          <w:sz w:val="21"/>
          <w:szCs w:val="21"/>
        </w:rPr>
        <w:t xml:space="preserve">n for EN disease with SCNL is </w:t>
      </w:r>
      <w:r w:rsidR="00EE6EA1">
        <w:rPr>
          <w:rFonts w:ascii="Arial" w:hAnsi="Arial" w:cs="Arial"/>
          <w:sz w:val="21"/>
          <w:szCs w:val="21"/>
        </w:rPr>
        <w:t xml:space="preserve">217 and the n for EN disease excluding SCNSL is </w:t>
      </w:r>
      <w:r w:rsidR="00E47DBC">
        <w:rPr>
          <w:rFonts w:ascii="Arial" w:hAnsi="Arial" w:cs="Arial"/>
          <w:sz w:val="21"/>
          <w:szCs w:val="21"/>
        </w:rPr>
        <w:t xml:space="preserve">204. </w:t>
      </w:r>
    </w:p>
    <w:p w14:paraId="5C4C344E" w14:textId="77777777" w:rsidR="004849BA" w:rsidRDefault="004849BA" w:rsidP="0020158A">
      <w:pPr>
        <w:rPr>
          <w:rFonts w:ascii="Arial" w:hAnsi="Arial" w:cs="Arial"/>
          <w:b/>
          <w:bCs/>
          <w:sz w:val="22"/>
          <w:szCs w:val="22"/>
        </w:rPr>
      </w:pPr>
    </w:p>
    <w:p w14:paraId="1EAC9AC5" w14:textId="77777777" w:rsidR="004849BA" w:rsidRDefault="004849BA" w:rsidP="0020158A">
      <w:pPr>
        <w:rPr>
          <w:rFonts w:ascii="Arial" w:hAnsi="Arial" w:cs="Arial"/>
          <w:b/>
          <w:bCs/>
          <w:sz w:val="22"/>
          <w:szCs w:val="22"/>
        </w:rPr>
      </w:pPr>
    </w:p>
    <w:p w14:paraId="2AC6ABFE" w14:textId="77777777" w:rsidR="004849BA" w:rsidRDefault="004849BA" w:rsidP="0020158A">
      <w:pPr>
        <w:rPr>
          <w:rFonts w:ascii="Arial" w:hAnsi="Arial" w:cs="Arial"/>
          <w:b/>
          <w:bCs/>
          <w:sz w:val="22"/>
          <w:szCs w:val="22"/>
        </w:rPr>
      </w:pPr>
    </w:p>
    <w:p w14:paraId="5FE10DBA" w14:textId="77777777" w:rsidR="004849BA" w:rsidRDefault="004849BA" w:rsidP="0020158A">
      <w:pPr>
        <w:rPr>
          <w:rFonts w:ascii="Arial" w:hAnsi="Arial" w:cs="Arial"/>
          <w:b/>
          <w:bCs/>
          <w:sz w:val="22"/>
          <w:szCs w:val="22"/>
        </w:rPr>
      </w:pPr>
    </w:p>
    <w:p w14:paraId="279E2151" w14:textId="77777777" w:rsidR="004849BA" w:rsidRDefault="004849BA" w:rsidP="0020158A">
      <w:pPr>
        <w:rPr>
          <w:rFonts w:ascii="Arial" w:hAnsi="Arial" w:cs="Arial"/>
          <w:b/>
          <w:bCs/>
          <w:sz w:val="22"/>
          <w:szCs w:val="22"/>
        </w:rPr>
      </w:pPr>
    </w:p>
    <w:p w14:paraId="1D3302EF" w14:textId="77777777" w:rsidR="004849BA" w:rsidRDefault="004849BA" w:rsidP="0020158A">
      <w:pPr>
        <w:rPr>
          <w:rFonts w:ascii="Arial" w:hAnsi="Arial" w:cs="Arial"/>
          <w:b/>
          <w:bCs/>
          <w:sz w:val="22"/>
          <w:szCs w:val="22"/>
        </w:rPr>
      </w:pPr>
    </w:p>
    <w:p w14:paraId="46A835AC" w14:textId="77777777" w:rsidR="004849BA" w:rsidRDefault="004849BA" w:rsidP="0020158A">
      <w:pPr>
        <w:rPr>
          <w:rFonts w:ascii="Arial" w:hAnsi="Arial" w:cs="Arial"/>
          <w:b/>
          <w:bCs/>
          <w:sz w:val="22"/>
          <w:szCs w:val="22"/>
        </w:rPr>
      </w:pPr>
    </w:p>
    <w:p w14:paraId="6AC0200B" w14:textId="77777777" w:rsidR="004849BA" w:rsidRDefault="004849BA" w:rsidP="0020158A">
      <w:pPr>
        <w:rPr>
          <w:rFonts w:ascii="Arial" w:hAnsi="Arial" w:cs="Arial"/>
          <w:b/>
          <w:bCs/>
          <w:sz w:val="22"/>
          <w:szCs w:val="22"/>
        </w:rPr>
      </w:pPr>
    </w:p>
    <w:p w14:paraId="21310A7B" w14:textId="77777777" w:rsidR="004849BA" w:rsidRDefault="004849BA" w:rsidP="0020158A">
      <w:pPr>
        <w:rPr>
          <w:rFonts w:ascii="Arial" w:hAnsi="Arial" w:cs="Arial"/>
          <w:b/>
          <w:bCs/>
          <w:sz w:val="22"/>
          <w:szCs w:val="22"/>
        </w:rPr>
      </w:pPr>
    </w:p>
    <w:p w14:paraId="52D4B694" w14:textId="77777777" w:rsidR="004849BA" w:rsidRDefault="004849BA" w:rsidP="0020158A">
      <w:pPr>
        <w:rPr>
          <w:rFonts w:ascii="Arial" w:hAnsi="Arial" w:cs="Arial"/>
          <w:b/>
          <w:bCs/>
          <w:sz w:val="22"/>
          <w:szCs w:val="22"/>
        </w:rPr>
      </w:pPr>
    </w:p>
    <w:p w14:paraId="062909EB" w14:textId="77777777" w:rsidR="004849BA" w:rsidRDefault="004849BA" w:rsidP="0020158A">
      <w:pPr>
        <w:rPr>
          <w:rFonts w:ascii="Arial" w:hAnsi="Arial" w:cs="Arial"/>
          <w:b/>
          <w:bCs/>
          <w:sz w:val="22"/>
          <w:szCs w:val="22"/>
        </w:rPr>
      </w:pPr>
    </w:p>
    <w:p w14:paraId="6FA1BB59" w14:textId="77777777" w:rsidR="004849BA" w:rsidRDefault="004849BA" w:rsidP="0020158A">
      <w:pPr>
        <w:rPr>
          <w:rFonts w:ascii="Arial" w:hAnsi="Arial" w:cs="Arial"/>
          <w:b/>
          <w:bCs/>
          <w:sz w:val="22"/>
          <w:szCs w:val="22"/>
        </w:rPr>
      </w:pPr>
    </w:p>
    <w:p w14:paraId="6D6D76EE" w14:textId="77777777" w:rsidR="004849BA" w:rsidRDefault="004849BA" w:rsidP="0020158A">
      <w:pPr>
        <w:rPr>
          <w:rFonts w:ascii="Arial" w:hAnsi="Arial" w:cs="Arial"/>
          <w:b/>
          <w:bCs/>
          <w:sz w:val="22"/>
          <w:szCs w:val="22"/>
        </w:rPr>
      </w:pPr>
    </w:p>
    <w:p w14:paraId="7725F5D9" w14:textId="77777777" w:rsidR="004849BA" w:rsidRDefault="004849BA" w:rsidP="0020158A">
      <w:pPr>
        <w:rPr>
          <w:rFonts w:ascii="Arial" w:hAnsi="Arial" w:cs="Arial"/>
          <w:b/>
          <w:bCs/>
          <w:sz w:val="22"/>
          <w:szCs w:val="22"/>
        </w:rPr>
      </w:pPr>
    </w:p>
    <w:p w14:paraId="18F8851F" w14:textId="77777777" w:rsidR="004849BA" w:rsidRDefault="004849BA" w:rsidP="0020158A">
      <w:pPr>
        <w:rPr>
          <w:rFonts w:ascii="Arial" w:hAnsi="Arial" w:cs="Arial"/>
          <w:b/>
          <w:bCs/>
          <w:sz w:val="22"/>
          <w:szCs w:val="22"/>
        </w:rPr>
      </w:pPr>
    </w:p>
    <w:p w14:paraId="55CE92B3" w14:textId="77777777" w:rsidR="004849BA" w:rsidRDefault="004849BA" w:rsidP="0020158A">
      <w:pPr>
        <w:rPr>
          <w:rFonts w:ascii="Arial" w:hAnsi="Arial" w:cs="Arial"/>
          <w:b/>
          <w:bCs/>
          <w:sz w:val="22"/>
          <w:szCs w:val="22"/>
        </w:rPr>
      </w:pPr>
    </w:p>
    <w:p w14:paraId="2C3107C7" w14:textId="77777777" w:rsidR="004849BA" w:rsidRDefault="004849BA" w:rsidP="0020158A">
      <w:pPr>
        <w:rPr>
          <w:rFonts w:ascii="Arial" w:hAnsi="Arial" w:cs="Arial"/>
          <w:b/>
          <w:bCs/>
          <w:sz w:val="22"/>
          <w:szCs w:val="22"/>
        </w:rPr>
      </w:pPr>
    </w:p>
    <w:p w14:paraId="6A4B8179" w14:textId="77777777" w:rsidR="004849BA" w:rsidRDefault="004849BA" w:rsidP="0020158A">
      <w:pPr>
        <w:rPr>
          <w:rFonts w:ascii="Arial" w:hAnsi="Arial" w:cs="Arial"/>
          <w:b/>
          <w:bCs/>
          <w:sz w:val="22"/>
          <w:szCs w:val="22"/>
        </w:rPr>
      </w:pPr>
    </w:p>
    <w:p w14:paraId="04CBB267" w14:textId="77777777" w:rsidR="004849BA" w:rsidRDefault="004849BA" w:rsidP="0020158A">
      <w:pPr>
        <w:rPr>
          <w:rFonts w:ascii="Arial" w:hAnsi="Arial" w:cs="Arial"/>
          <w:b/>
          <w:bCs/>
          <w:sz w:val="22"/>
          <w:szCs w:val="22"/>
        </w:rPr>
      </w:pPr>
    </w:p>
    <w:p w14:paraId="1398D837" w14:textId="77777777" w:rsidR="004849BA" w:rsidRDefault="004849BA" w:rsidP="0020158A">
      <w:pPr>
        <w:rPr>
          <w:rFonts w:ascii="Arial" w:hAnsi="Arial" w:cs="Arial"/>
          <w:b/>
          <w:bCs/>
          <w:sz w:val="22"/>
          <w:szCs w:val="22"/>
        </w:rPr>
      </w:pPr>
    </w:p>
    <w:p w14:paraId="7038BC54" w14:textId="77777777" w:rsidR="004849BA" w:rsidRDefault="004849BA" w:rsidP="0020158A">
      <w:pPr>
        <w:rPr>
          <w:rFonts w:ascii="Arial" w:hAnsi="Arial" w:cs="Arial"/>
          <w:b/>
          <w:bCs/>
          <w:sz w:val="22"/>
          <w:szCs w:val="22"/>
        </w:rPr>
      </w:pPr>
    </w:p>
    <w:p w14:paraId="00E7976D" w14:textId="77777777" w:rsidR="004849BA" w:rsidRDefault="004849BA" w:rsidP="0020158A">
      <w:pPr>
        <w:rPr>
          <w:rFonts w:ascii="Arial" w:hAnsi="Arial" w:cs="Arial"/>
          <w:b/>
          <w:bCs/>
          <w:sz w:val="22"/>
          <w:szCs w:val="22"/>
        </w:rPr>
      </w:pPr>
    </w:p>
    <w:p w14:paraId="1C14AC28" w14:textId="77777777" w:rsidR="004849BA" w:rsidRDefault="004849BA" w:rsidP="0020158A">
      <w:pPr>
        <w:rPr>
          <w:rFonts w:ascii="Arial" w:hAnsi="Arial" w:cs="Arial"/>
          <w:b/>
          <w:bCs/>
          <w:sz w:val="22"/>
          <w:szCs w:val="22"/>
        </w:rPr>
      </w:pPr>
    </w:p>
    <w:p w14:paraId="5DBC6EE4" w14:textId="77777777" w:rsidR="004849BA" w:rsidRDefault="004849BA" w:rsidP="0020158A">
      <w:pPr>
        <w:rPr>
          <w:rFonts w:ascii="Arial" w:hAnsi="Arial" w:cs="Arial"/>
          <w:b/>
          <w:bCs/>
          <w:sz w:val="22"/>
          <w:szCs w:val="22"/>
        </w:rPr>
      </w:pPr>
    </w:p>
    <w:p w14:paraId="42C98C71" w14:textId="77777777" w:rsidR="004849BA" w:rsidRDefault="004849BA" w:rsidP="0020158A">
      <w:pPr>
        <w:rPr>
          <w:rFonts w:ascii="Arial" w:hAnsi="Arial" w:cs="Arial"/>
          <w:b/>
          <w:bCs/>
          <w:sz w:val="22"/>
          <w:szCs w:val="22"/>
        </w:rPr>
      </w:pPr>
    </w:p>
    <w:p w14:paraId="115CCFBA" w14:textId="77777777" w:rsidR="004849BA" w:rsidRDefault="004849BA" w:rsidP="0020158A">
      <w:pPr>
        <w:rPr>
          <w:rFonts w:ascii="Arial" w:hAnsi="Arial" w:cs="Arial"/>
          <w:b/>
          <w:bCs/>
          <w:sz w:val="22"/>
          <w:szCs w:val="22"/>
        </w:rPr>
      </w:pPr>
    </w:p>
    <w:p w14:paraId="18497546" w14:textId="77777777" w:rsidR="004849BA" w:rsidRDefault="004849BA" w:rsidP="0020158A">
      <w:pPr>
        <w:rPr>
          <w:rFonts w:ascii="Arial" w:hAnsi="Arial" w:cs="Arial"/>
          <w:b/>
          <w:bCs/>
          <w:sz w:val="22"/>
          <w:szCs w:val="22"/>
        </w:rPr>
      </w:pPr>
    </w:p>
    <w:p w14:paraId="7C429D85" w14:textId="77777777" w:rsidR="004849BA" w:rsidRDefault="004849BA" w:rsidP="0020158A">
      <w:pPr>
        <w:rPr>
          <w:rFonts w:ascii="Arial" w:hAnsi="Arial" w:cs="Arial"/>
          <w:b/>
          <w:bCs/>
          <w:sz w:val="22"/>
          <w:szCs w:val="22"/>
        </w:rPr>
      </w:pPr>
    </w:p>
    <w:p w14:paraId="567FCA45" w14:textId="5C7CF25C" w:rsidR="0020158A" w:rsidRPr="0020158A" w:rsidRDefault="0020158A" w:rsidP="0020158A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Table S</w:t>
      </w:r>
      <w:r w:rsidR="000B3B22">
        <w:rPr>
          <w:rFonts w:ascii="Arial" w:hAnsi="Arial" w:cs="Arial"/>
          <w:b/>
          <w:bCs/>
          <w:sz w:val="22"/>
          <w:szCs w:val="22"/>
        </w:rPr>
        <w:t>6</w:t>
      </w:r>
      <w:r w:rsidR="0076142D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875D45">
        <w:rPr>
          <w:rFonts w:ascii="Arial" w:hAnsi="Arial" w:cs="Arial"/>
          <w:b/>
          <w:bCs/>
          <w:sz w:val="22"/>
          <w:szCs w:val="22"/>
          <w:lang w:val="en-AU"/>
        </w:rPr>
        <w:t>Baseline patient characteristics</w:t>
      </w:r>
      <w:r>
        <w:rPr>
          <w:rFonts w:ascii="Arial" w:hAnsi="Arial" w:cs="Arial"/>
          <w:b/>
          <w:bCs/>
          <w:sz w:val="22"/>
          <w:szCs w:val="22"/>
          <w:lang w:val="en-AU"/>
        </w:rPr>
        <w:t xml:space="preserve"> based on presence or absence of EN disease at the time of CAR-T</w:t>
      </w:r>
    </w:p>
    <w:tbl>
      <w:tblPr>
        <w:tblStyle w:val="TableGrid"/>
        <w:tblW w:w="10605" w:type="dxa"/>
        <w:tblInd w:w="-545" w:type="dxa"/>
        <w:tblLook w:val="04A0" w:firstRow="1" w:lastRow="0" w:firstColumn="1" w:lastColumn="0" w:noHBand="0" w:noVBand="1"/>
      </w:tblPr>
      <w:tblGrid>
        <w:gridCol w:w="3780"/>
        <w:gridCol w:w="1890"/>
        <w:gridCol w:w="1890"/>
        <w:gridCol w:w="2052"/>
        <w:gridCol w:w="993"/>
      </w:tblGrid>
      <w:tr w:rsidR="0020158A" w:rsidRPr="00A204F5" w14:paraId="60A7EF20" w14:textId="77777777" w:rsidTr="00926D30">
        <w:trPr>
          <w:trHeight w:val="699"/>
        </w:trPr>
        <w:tc>
          <w:tcPr>
            <w:tcW w:w="3780" w:type="dxa"/>
            <w:shd w:val="clear" w:color="auto" w:fill="E7E6E6" w:themeFill="background2"/>
            <w:noWrap/>
            <w:hideMark/>
          </w:tcPr>
          <w:p w14:paraId="7F7FA45C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</w:p>
          <w:p w14:paraId="5ED161D2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A204F5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1890" w:type="dxa"/>
            <w:shd w:val="clear" w:color="auto" w:fill="E7E6E6" w:themeFill="background2"/>
            <w:noWrap/>
            <w:hideMark/>
          </w:tcPr>
          <w:p w14:paraId="21A28DA2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204F5">
              <w:rPr>
                <w:rFonts w:ascii="Arial" w:hAnsi="Arial" w:cs="Arial"/>
                <w:b/>
                <w:bCs/>
                <w:sz w:val="21"/>
                <w:szCs w:val="21"/>
              </w:rPr>
              <w:t>All</w:t>
            </w:r>
          </w:p>
          <w:p w14:paraId="7420393E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204F5">
              <w:rPr>
                <w:rFonts w:ascii="Arial" w:hAnsi="Arial" w:cs="Arial"/>
                <w:b/>
                <w:bCs/>
                <w:sz w:val="21"/>
                <w:szCs w:val="21"/>
              </w:rPr>
              <w:t>N=243 (%)</w:t>
            </w:r>
          </w:p>
        </w:tc>
        <w:tc>
          <w:tcPr>
            <w:tcW w:w="1890" w:type="dxa"/>
            <w:shd w:val="clear" w:color="auto" w:fill="E7E6E6" w:themeFill="background2"/>
          </w:tcPr>
          <w:p w14:paraId="134104F9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204F5">
              <w:rPr>
                <w:rFonts w:ascii="Arial" w:hAnsi="Arial" w:cs="Arial"/>
                <w:b/>
                <w:bCs/>
                <w:sz w:val="21"/>
                <w:szCs w:val="21"/>
              </w:rPr>
              <w:t>EN at CAR-T</w:t>
            </w:r>
          </w:p>
          <w:p w14:paraId="40688B44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204F5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N=218 (%)</w:t>
            </w:r>
          </w:p>
        </w:tc>
        <w:tc>
          <w:tcPr>
            <w:tcW w:w="2052" w:type="dxa"/>
            <w:shd w:val="clear" w:color="auto" w:fill="E7E6E6" w:themeFill="background2"/>
            <w:noWrap/>
            <w:hideMark/>
          </w:tcPr>
          <w:p w14:paraId="05B37C22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204F5">
              <w:rPr>
                <w:rFonts w:ascii="Arial" w:hAnsi="Arial" w:cs="Arial"/>
                <w:b/>
                <w:bCs/>
                <w:sz w:val="21"/>
                <w:szCs w:val="21"/>
              </w:rPr>
              <w:t>W/O EN at CAR-T N=25 (%)</w:t>
            </w:r>
          </w:p>
        </w:tc>
        <w:tc>
          <w:tcPr>
            <w:tcW w:w="993" w:type="dxa"/>
            <w:shd w:val="clear" w:color="auto" w:fill="E7E6E6" w:themeFill="background2"/>
            <w:noWrap/>
            <w:hideMark/>
          </w:tcPr>
          <w:p w14:paraId="51ADE251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  <w:p w14:paraId="16D01F96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204F5">
              <w:rPr>
                <w:rFonts w:ascii="Arial" w:hAnsi="Arial" w:cs="Arial"/>
                <w:b/>
                <w:bCs/>
                <w:sz w:val="21"/>
                <w:szCs w:val="21"/>
              </w:rPr>
              <w:t>P value</w:t>
            </w:r>
          </w:p>
          <w:p w14:paraId="49586F05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204F5">
              <w:rPr>
                <w:rFonts w:ascii="Arial" w:hAnsi="Arial" w:cs="Arial"/>
                <w:b/>
                <w:bCs/>
                <w:sz w:val="21"/>
                <w:szCs w:val="21"/>
              </w:rPr>
              <w:t> </w:t>
            </w:r>
          </w:p>
        </w:tc>
      </w:tr>
      <w:tr w:rsidR="0020158A" w:rsidRPr="00A204F5" w14:paraId="3D7669C0" w14:textId="77777777" w:rsidTr="00926D30">
        <w:trPr>
          <w:trHeight w:val="320"/>
        </w:trPr>
        <w:tc>
          <w:tcPr>
            <w:tcW w:w="3780" w:type="dxa"/>
            <w:noWrap/>
            <w:hideMark/>
          </w:tcPr>
          <w:p w14:paraId="258D9670" w14:textId="77777777" w:rsidR="0020158A" w:rsidRPr="00A204F5" w:rsidRDefault="0020158A" w:rsidP="00C2646F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Age (years) at CAR-T, median, range</w:t>
            </w:r>
          </w:p>
        </w:tc>
        <w:tc>
          <w:tcPr>
            <w:tcW w:w="1890" w:type="dxa"/>
            <w:noWrap/>
            <w:hideMark/>
          </w:tcPr>
          <w:p w14:paraId="43D10B2C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63 (20-90)</w:t>
            </w:r>
          </w:p>
        </w:tc>
        <w:tc>
          <w:tcPr>
            <w:tcW w:w="1890" w:type="dxa"/>
          </w:tcPr>
          <w:p w14:paraId="45A67193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62 (20-90)</w:t>
            </w:r>
          </w:p>
        </w:tc>
        <w:tc>
          <w:tcPr>
            <w:tcW w:w="2052" w:type="dxa"/>
            <w:noWrap/>
            <w:hideMark/>
          </w:tcPr>
          <w:p w14:paraId="1D5FDF09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65 (42-82)</w:t>
            </w:r>
          </w:p>
        </w:tc>
        <w:tc>
          <w:tcPr>
            <w:tcW w:w="993" w:type="dxa"/>
            <w:noWrap/>
            <w:hideMark/>
          </w:tcPr>
          <w:p w14:paraId="01FC0C74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0.16</w:t>
            </w:r>
          </w:p>
        </w:tc>
      </w:tr>
      <w:tr w:rsidR="0020158A" w:rsidRPr="00A204F5" w14:paraId="0D9AF32D" w14:textId="77777777" w:rsidTr="00926D30">
        <w:trPr>
          <w:trHeight w:val="320"/>
        </w:trPr>
        <w:tc>
          <w:tcPr>
            <w:tcW w:w="3780" w:type="dxa"/>
            <w:noWrap/>
            <w:hideMark/>
          </w:tcPr>
          <w:p w14:paraId="02C3B9A8" w14:textId="77777777" w:rsidR="0020158A" w:rsidRPr="00A204F5" w:rsidRDefault="0020158A" w:rsidP="00C2646F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Gender</w:t>
            </w:r>
          </w:p>
        </w:tc>
        <w:tc>
          <w:tcPr>
            <w:tcW w:w="1890" w:type="dxa"/>
            <w:noWrap/>
            <w:hideMark/>
          </w:tcPr>
          <w:p w14:paraId="29B6106A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 </w:t>
            </w:r>
          </w:p>
        </w:tc>
        <w:tc>
          <w:tcPr>
            <w:tcW w:w="1890" w:type="dxa"/>
          </w:tcPr>
          <w:p w14:paraId="48A076B2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2052" w:type="dxa"/>
            <w:noWrap/>
            <w:hideMark/>
          </w:tcPr>
          <w:p w14:paraId="4EF66062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5CDC61A6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20158A" w:rsidRPr="00A204F5" w14:paraId="4FB6326A" w14:textId="77777777" w:rsidTr="00926D30">
        <w:trPr>
          <w:trHeight w:val="340"/>
        </w:trPr>
        <w:tc>
          <w:tcPr>
            <w:tcW w:w="3780" w:type="dxa"/>
            <w:noWrap/>
            <w:hideMark/>
          </w:tcPr>
          <w:p w14:paraId="0C6FBEF9" w14:textId="77777777" w:rsidR="0020158A" w:rsidRPr="00A204F5" w:rsidRDefault="0020158A" w:rsidP="00C2646F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1890" w:type="dxa"/>
            <w:noWrap/>
            <w:hideMark/>
          </w:tcPr>
          <w:p w14:paraId="35FDFDB8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151 (62)</w:t>
            </w:r>
          </w:p>
        </w:tc>
        <w:tc>
          <w:tcPr>
            <w:tcW w:w="1890" w:type="dxa"/>
          </w:tcPr>
          <w:p w14:paraId="6BFB5C93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140 (64)</w:t>
            </w:r>
          </w:p>
        </w:tc>
        <w:tc>
          <w:tcPr>
            <w:tcW w:w="2052" w:type="dxa"/>
            <w:noWrap/>
            <w:hideMark/>
          </w:tcPr>
          <w:p w14:paraId="251B605A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11 (44)</w:t>
            </w:r>
          </w:p>
        </w:tc>
        <w:tc>
          <w:tcPr>
            <w:tcW w:w="993" w:type="dxa"/>
            <w:noWrap/>
            <w:hideMark/>
          </w:tcPr>
          <w:p w14:paraId="264C145E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0.08</w:t>
            </w:r>
          </w:p>
        </w:tc>
      </w:tr>
      <w:tr w:rsidR="0020158A" w:rsidRPr="00A204F5" w14:paraId="0498E8B7" w14:textId="77777777" w:rsidTr="00926D30">
        <w:trPr>
          <w:trHeight w:val="320"/>
        </w:trPr>
        <w:tc>
          <w:tcPr>
            <w:tcW w:w="3780" w:type="dxa"/>
            <w:noWrap/>
            <w:hideMark/>
          </w:tcPr>
          <w:p w14:paraId="1BB8E54D" w14:textId="77777777" w:rsidR="0020158A" w:rsidRPr="00A204F5" w:rsidRDefault="0020158A" w:rsidP="00C2646F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1890" w:type="dxa"/>
            <w:noWrap/>
            <w:hideMark/>
          </w:tcPr>
          <w:p w14:paraId="1F4177D1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92 (38)</w:t>
            </w:r>
          </w:p>
        </w:tc>
        <w:tc>
          <w:tcPr>
            <w:tcW w:w="1890" w:type="dxa"/>
          </w:tcPr>
          <w:p w14:paraId="2D9E5349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78 (36)</w:t>
            </w:r>
          </w:p>
        </w:tc>
        <w:tc>
          <w:tcPr>
            <w:tcW w:w="2052" w:type="dxa"/>
            <w:noWrap/>
            <w:hideMark/>
          </w:tcPr>
          <w:p w14:paraId="2DEDE080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14 (56)</w:t>
            </w:r>
          </w:p>
        </w:tc>
        <w:tc>
          <w:tcPr>
            <w:tcW w:w="993" w:type="dxa"/>
            <w:noWrap/>
            <w:hideMark/>
          </w:tcPr>
          <w:p w14:paraId="19CA6532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20158A" w:rsidRPr="00A204F5" w14:paraId="41B64F7A" w14:textId="77777777" w:rsidTr="00926D30">
        <w:trPr>
          <w:trHeight w:val="92"/>
        </w:trPr>
        <w:tc>
          <w:tcPr>
            <w:tcW w:w="3780" w:type="dxa"/>
            <w:noWrap/>
            <w:hideMark/>
          </w:tcPr>
          <w:p w14:paraId="792454C5" w14:textId="77777777" w:rsidR="0020158A" w:rsidRPr="00A204F5" w:rsidRDefault="0020158A" w:rsidP="00C2646F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Race</w:t>
            </w:r>
          </w:p>
        </w:tc>
        <w:tc>
          <w:tcPr>
            <w:tcW w:w="1890" w:type="dxa"/>
            <w:noWrap/>
            <w:hideMark/>
          </w:tcPr>
          <w:p w14:paraId="01D514CA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890" w:type="dxa"/>
          </w:tcPr>
          <w:p w14:paraId="668B2960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2052" w:type="dxa"/>
            <w:noWrap/>
            <w:hideMark/>
          </w:tcPr>
          <w:p w14:paraId="03BF373A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59B64D0A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20158A" w:rsidRPr="00A204F5" w14:paraId="43426009" w14:textId="77777777" w:rsidTr="00926D30">
        <w:trPr>
          <w:trHeight w:val="320"/>
        </w:trPr>
        <w:tc>
          <w:tcPr>
            <w:tcW w:w="3780" w:type="dxa"/>
            <w:noWrap/>
          </w:tcPr>
          <w:p w14:paraId="0A13C2CE" w14:textId="77777777" w:rsidR="0020158A" w:rsidRPr="00A204F5" w:rsidRDefault="0020158A" w:rsidP="00C2646F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White</w:t>
            </w:r>
          </w:p>
        </w:tc>
        <w:tc>
          <w:tcPr>
            <w:tcW w:w="1890" w:type="dxa"/>
            <w:noWrap/>
          </w:tcPr>
          <w:p w14:paraId="33251741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199 (83)</w:t>
            </w:r>
          </w:p>
        </w:tc>
        <w:tc>
          <w:tcPr>
            <w:tcW w:w="1890" w:type="dxa"/>
          </w:tcPr>
          <w:p w14:paraId="30F9D7DB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175 (82)</w:t>
            </w:r>
          </w:p>
        </w:tc>
        <w:tc>
          <w:tcPr>
            <w:tcW w:w="2052" w:type="dxa"/>
            <w:noWrap/>
          </w:tcPr>
          <w:p w14:paraId="7BDAABB8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24 (96)</w:t>
            </w:r>
          </w:p>
        </w:tc>
        <w:tc>
          <w:tcPr>
            <w:tcW w:w="993" w:type="dxa"/>
            <w:noWrap/>
          </w:tcPr>
          <w:p w14:paraId="0EFAB6C5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0.25</w:t>
            </w:r>
          </w:p>
        </w:tc>
      </w:tr>
      <w:tr w:rsidR="0020158A" w:rsidRPr="00A204F5" w14:paraId="52778ADB" w14:textId="77777777" w:rsidTr="00926D30">
        <w:trPr>
          <w:trHeight w:val="320"/>
        </w:trPr>
        <w:tc>
          <w:tcPr>
            <w:tcW w:w="3780" w:type="dxa"/>
            <w:noWrap/>
            <w:hideMark/>
          </w:tcPr>
          <w:p w14:paraId="646B0326" w14:textId="77777777" w:rsidR="0020158A" w:rsidRPr="00A204F5" w:rsidRDefault="0020158A" w:rsidP="00C2646F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Black/African American</w:t>
            </w:r>
          </w:p>
        </w:tc>
        <w:tc>
          <w:tcPr>
            <w:tcW w:w="1890" w:type="dxa"/>
            <w:noWrap/>
            <w:hideMark/>
          </w:tcPr>
          <w:p w14:paraId="7864A663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19 (8)</w:t>
            </w:r>
          </w:p>
        </w:tc>
        <w:tc>
          <w:tcPr>
            <w:tcW w:w="1890" w:type="dxa"/>
          </w:tcPr>
          <w:p w14:paraId="48501F26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19 (9)</w:t>
            </w:r>
          </w:p>
        </w:tc>
        <w:tc>
          <w:tcPr>
            <w:tcW w:w="2052" w:type="dxa"/>
            <w:noWrap/>
            <w:hideMark/>
          </w:tcPr>
          <w:p w14:paraId="44C7BFF5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0 (0)</w:t>
            </w:r>
          </w:p>
        </w:tc>
        <w:tc>
          <w:tcPr>
            <w:tcW w:w="993" w:type="dxa"/>
            <w:noWrap/>
            <w:hideMark/>
          </w:tcPr>
          <w:p w14:paraId="3E1BFAF6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20158A" w:rsidRPr="00A204F5" w14:paraId="714C01D1" w14:textId="77777777" w:rsidTr="00926D30">
        <w:trPr>
          <w:trHeight w:val="102"/>
        </w:trPr>
        <w:tc>
          <w:tcPr>
            <w:tcW w:w="3780" w:type="dxa"/>
            <w:noWrap/>
            <w:hideMark/>
          </w:tcPr>
          <w:p w14:paraId="4F16C514" w14:textId="77777777" w:rsidR="0020158A" w:rsidRPr="00A204F5" w:rsidRDefault="0020158A" w:rsidP="00C2646F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Other</w:t>
            </w:r>
          </w:p>
        </w:tc>
        <w:tc>
          <w:tcPr>
            <w:tcW w:w="1890" w:type="dxa"/>
            <w:noWrap/>
            <w:hideMark/>
          </w:tcPr>
          <w:p w14:paraId="37938215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21 (9)</w:t>
            </w:r>
          </w:p>
        </w:tc>
        <w:tc>
          <w:tcPr>
            <w:tcW w:w="1890" w:type="dxa"/>
          </w:tcPr>
          <w:p w14:paraId="30F23619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20 (9)</w:t>
            </w:r>
          </w:p>
        </w:tc>
        <w:tc>
          <w:tcPr>
            <w:tcW w:w="2052" w:type="dxa"/>
            <w:noWrap/>
            <w:hideMark/>
          </w:tcPr>
          <w:p w14:paraId="57122816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1 (4)</w:t>
            </w:r>
          </w:p>
        </w:tc>
        <w:tc>
          <w:tcPr>
            <w:tcW w:w="993" w:type="dxa"/>
            <w:noWrap/>
            <w:hideMark/>
          </w:tcPr>
          <w:p w14:paraId="6E98A703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20158A" w:rsidRPr="00A204F5" w14:paraId="320FCD27" w14:textId="77777777" w:rsidTr="00926D30">
        <w:trPr>
          <w:trHeight w:val="320"/>
        </w:trPr>
        <w:tc>
          <w:tcPr>
            <w:tcW w:w="3780" w:type="dxa"/>
            <w:noWrap/>
            <w:hideMark/>
          </w:tcPr>
          <w:p w14:paraId="0BEEA624" w14:textId="77777777" w:rsidR="0020158A" w:rsidRPr="00A204F5" w:rsidRDefault="0020158A" w:rsidP="00C2646F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Ethnicity</w:t>
            </w:r>
          </w:p>
        </w:tc>
        <w:tc>
          <w:tcPr>
            <w:tcW w:w="1890" w:type="dxa"/>
            <w:noWrap/>
            <w:hideMark/>
          </w:tcPr>
          <w:p w14:paraId="5D686641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 </w:t>
            </w:r>
          </w:p>
        </w:tc>
        <w:tc>
          <w:tcPr>
            <w:tcW w:w="1890" w:type="dxa"/>
          </w:tcPr>
          <w:p w14:paraId="0927A7C7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2052" w:type="dxa"/>
            <w:noWrap/>
            <w:hideMark/>
          </w:tcPr>
          <w:p w14:paraId="515C40CD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 </w:t>
            </w:r>
          </w:p>
        </w:tc>
        <w:tc>
          <w:tcPr>
            <w:tcW w:w="993" w:type="dxa"/>
            <w:noWrap/>
            <w:hideMark/>
          </w:tcPr>
          <w:p w14:paraId="5B2EEB90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20158A" w:rsidRPr="00A204F5" w14:paraId="0F50C10F" w14:textId="77777777" w:rsidTr="00926D30">
        <w:trPr>
          <w:trHeight w:val="320"/>
        </w:trPr>
        <w:tc>
          <w:tcPr>
            <w:tcW w:w="3780" w:type="dxa"/>
            <w:noWrap/>
            <w:hideMark/>
          </w:tcPr>
          <w:p w14:paraId="233E22D8" w14:textId="77777777" w:rsidR="0020158A" w:rsidRPr="00A204F5" w:rsidRDefault="0020158A" w:rsidP="00C2646F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Non-Hispanic</w:t>
            </w:r>
          </w:p>
        </w:tc>
        <w:tc>
          <w:tcPr>
            <w:tcW w:w="1890" w:type="dxa"/>
            <w:noWrap/>
            <w:hideMark/>
          </w:tcPr>
          <w:p w14:paraId="21CB6B7F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222 (93)</w:t>
            </w:r>
          </w:p>
        </w:tc>
        <w:tc>
          <w:tcPr>
            <w:tcW w:w="1890" w:type="dxa"/>
          </w:tcPr>
          <w:p w14:paraId="13E7B55D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200 (93)</w:t>
            </w:r>
          </w:p>
        </w:tc>
        <w:tc>
          <w:tcPr>
            <w:tcW w:w="2052" w:type="dxa"/>
            <w:noWrap/>
            <w:hideMark/>
          </w:tcPr>
          <w:p w14:paraId="3B257C8A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22 (88)</w:t>
            </w:r>
          </w:p>
        </w:tc>
        <w:tc>
          <w:tcPr>
            <w:tcW w:w="993" w:type="dxa"/>
            <w:noWrap/>
            <w:hideMark/>
          </w:tcPr>
          <w:p w14:paraId="2827861D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0.41</w:t>
            </w:r>
          </w:p>
        </w:tc>
      </w:tr>
      <w:tr w:rsidR="0020158A" w:rsidRPr="00A204F5" w14:paraId="7B05310E" w14:textId="77777777" w:rsidTr="00926D30">
        <w:trPr>
          <w:trHeight w:val="340"/>
        </w:trPr>
        <w:tc>
          <w:tcPr>
            <w:tcW w:w="3780" w:type="dxa"/>
            <w:noWrap/>
            <w:hideMark/>
          </w:tcPr>
          <w:p w14:paraId="280B0A9B" w14:textId="77777777" w:rsidR="0020158A" w:rsidRPr="00A204F5" w:rsidRDefault="0020158A" w:rsidP="00C2646F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Hispanic/Latino</w:t>
            </w:r>
          </w:p>
        </w:tc>
        <w:tc>
          <w:tcPr>
            <w:tcW w:w="1890" w:type="dxa"/>
            <w:noWrap/>
            <w:hideMark/>
          </w:tcPr>
          <w:p w14:paraId="4AA2B1F4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18 (7)</w:t>
            </w:r>
          </w:p>
        </w:tc>
        <w:tc>
          <w:tcPr>
            <w:tcW w:w="1890" w:type="dxa"/>
          </w:tcPr>
          <w:p w14:paraId="5E91A8B8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15 (7)</w:t>
            </w:r>
          </w:p>
        </w:tc>
        <w:tc>
          <w:tcPr>
            <w:tcW w:w="2052" w:type="dxa"/>
            <w:noWrap/>
            <w:hideMark/>
          </w:tcPr>
          <w:p w14:paraId="150274D6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3 (12)</w:t>
            </w:r>
          </w:p>
        </w:tc>
        <w:tc>
          <w:tcPr>
            <w:tcW w:w="993" w:type="dxa"/>
            <w:noWrap/>
            <w:hideMark/>
          </w:tcPr>
          <w:p w14:paraId="1A48EEFD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20158A" w:rsidRPr="00A204F5" w14:paraId="2A28BEC8" w14:textId="77777777" w:rsidTr="00926D30">
        <w:trPr>
          <w:trHeight w:val="340"/>
        </w:trPr>
        <w:tc>
          <w:tcPr>
            <w:tcW w:w="3780" w:type="dxa"/>
            <w:hideMark/>
          </w:tcPr>
          <w:p w14:paraId="1137DB6D" w14:textId="77777777" w:rsidR="0020158A" w:rsidRPr="00A204F5" w:rsidRDefault="0020158A" w:rsidP="00C2646F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Primary refractory disease after first line therapy (n=177)</w:t>
            </w:r>
          </w:p>
        </w:tc>
        <w:tc>
          <w:tcPr>
            <w:tcW w:w="1890" w:type="dxa"/>
            <w:noWrap/>
            <w:hideMark/>
          </w:tcPr>
          <w:p w14:paraId="26E9A975" w14:textId="77777777" w:rsidR="0020158A" w:rsidRPr="00A204F5" w:rsidRDefault="0020158A" w:rsidP="00C2646F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90" w:type="dxa"/>
          </w:tcPr>
          <w:p w14:paraId="6D16C491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2052" w:type="dxa"/>
            <w:noWrap/>
            <w:hideMark/>
          </w:tcPr>
          <w:p w14:paraId="1D7FF16E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  <w:p w14:paraId="505DBB16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36DF28B0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20158A" w:rsidRPr="00A204F5" w14:paraId="6FB0EEB3" w14:textId="77777777" w:rsidTr="00926D30">
        <w:trPr>
          <w:trHeight w:val="320"/>
        </w:trPr>
        <w:tc>
          <w:tcPr>
            <w:tcW w:w="3780" w:type="dxa"/>
            <w:noWrap/>
            <w:hideMark/>
          </w:tcPr>
          <w:p w14:paraId="782BC622" w14:textId="77777777" w:rsidR="0020158A" w:rsidRPr="00A204F5" w:rsidRDefault="0020158A" w:rsidP="00C2646F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890" w:type="dxa"/>
            <w:noWrap/>
            <w:hideMark/>
          </w:tcPr>
          <w:p w14:paraId="425D117E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101 (57)</w:t>
            </w:r>
          </w:p>
        </w:tc>
        <w:tc>
          <w:tcPr>
            <w:tcW w:w="1890" w:type="dxa"/>
          </w:tcPr>
          <w:p w14:paraId="0774F474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88 (58)</w:t>
            </w:r>
          </w:p>
        </w:tc>
        <w:tc>
          <w:tcPr>
            <w:tcW w:w="2052" w:type="dxa"/>
            <w:noWrap/>
            <w:hideMark/>
          </w:tcPr>
          <w:p w14:paraId="2CD2CC46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13 (54)</w:t>
            </w:r>
          </w:p>
        </w:tc>
        <w:tc>
          <w:tcPr>
            <w:tcW w:w="993" w:type="dxa"/>
            <w:noWrap/>
            <w:hideMark/>
          </w:tcPr>
          <w:p w14:paraId="2DF373DF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0.93</w:t>
            </w:r>
          </w:p>
        </w:tc>
      </w:tr>
      <w:tr w:rsidR="0020158A" w:rsidRPr="00A204F5" w14:paraId="51657C06" w14:textId="77777777" w:rsidTr="00926D30">
        <w:trPr>
          <w:trHeight w:val="320"/>
        </w:trPr>
        <w:tc>
          <w:tcPr>
            <w:tcW w:w="3780" w:type="dxa"/>
            <w:noWrap/>
            <w:hideMark/>
          </w:tcPr>
          <w:p w14:paraId="71C24E2C" w14:textId="77777777" w:rsidR="0020158A" w:rsidRPr="00A204F5" w:rsidRDefault="0020158A" w:rsidP="00C2646F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1890" w:type="dxa"/>
            <w:noWrap/>
            <w:hideMark/>
          </w:tcPr>
          <w:p w14:paraId="463DE5A5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76 (43)</w:t>
            </w:r>
          </w:p>
        </w:tc>
        <w:tc>
          <w:tcPr>
            <w:tcW w:w="1890" w:type="dxa"/>
          </w:tcPr>
          <w:p w14:paraId="4F9FC7ED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65 (42)</w:t>
            </w:r>
          </w:p>
        </w:tc>
        <w:tc>
          <w:tcPr>
            <w:tcW w:w="2052" w:type="dxa"/>
            <w:noWrap/>
            <w:hideMark/>
          </w:tcPr>
          <w:p w14:paraId="3FC5B8E6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11 (46)</w:t>
            </w:r>
          </w:p>
        </w:tc>
        <w:tc>
          <w:tcPr>
            <w:tcW w:w="993" w:type="dxa"/>
            <w:noWrap/>
            <w:hideMark/>
          </w:tcPr>
          <w:p w14:paraId="1F531551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20158A" w:rsidRPr="00A204F5" w14:paraId="0E93BD59" w14:textId="77777777" w:rsidTr="00926D30">
        <w:trPr>
          <w:trHeight w:val="320"/>
        </w:trPr>
        <w:tc>
          <w:tcPr>
            <w:tcW w:w="3780" w:type="dxa"/>
            <w:noWrap/>
            <w:hideMark/>
          </w:tcPr>
          <w:p w14:paraId="3D53C37A" w14:textId="77777777" w:rsidR="0020158A" w:rsidRPr="00A204F5" w:rsidRDefault="0020158A" w:rsidP="00C2646F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Number of lines of therapy prior to CAR-T</w:t>
            </w:r>
          </w:p>
        </w:tc>
        <w:tc>
          <w:tcPr>
            <w:tcW w:w="1890" w:type="dxa"/>
            <w:noWrap/>
            <w:hideMark/>
          </w:tcPr>
          <w:p w14:paraId="517EFC3B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 </w:t>
            </w:r>
          </w:p>
        </w:tc>
        <w:tc>
          <w:tcPr>
            <w:tcW w:w="1890" w:type="dxa"/>
          </w:tcPr>
          <w:p w14:paraId="0F9F4644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  <w:p w14:paraId="6C576894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2052" w:type="dxa"/>
            <w:noWrap/>
            <w:hideMark/>
          </w:tcPr>
          <w:p w14:paraId="7053F9B6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  <w:p w14:paraId="609FB65F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6A245312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20158A" w:rsidRPr="00A204F5" w14:paraId="092B3144" w14:textId="77777777" w:rsidTr="00926D30">
        <w:trPr>
          <w:trHeight w:val="320"/>
        </w:trPr>
        <w:tc>
          <w:tcPr>
            <w:tcW w:w="3780" w:type="dxa"/>
            <w:noWrap/>
            <w:hideMark/>
          </w:tcPr>
          <w:p w14:paraId="54D3B0B5" w14:textId="77777777" w:rsidR="0020158A" w:rsidRPr="00A204F5" w:rsidRDefault="0020158A" w:rsidP="00C2646F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0-2</w:t>
            </w:r>
          </w:p>
        </w:tc>
        <w:tc>
          <w:tcPr>
            <w:tcW w:w="1890" w:type="dxa"/>
            <w:noWrap/>
            <w:hideMark/>
          </w:tcPr>
          <w:p w14:paraId="582F047E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120 (50)</w:t>
            </w:r>
          </w:p>
        </w:tc>
        <w:tc>
          <w:tcPr>
            <w:tcW w:w="1890" w:type="dxa"/>
          </w:tcPr>
          <w:p w14:paraId="1ECC2F77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106 (49)</w:t>
            </w:r>
          </w:p>
        </w:tc>
        <w:tc>
          <w:tcPr>
            <w:tcW w:w="2052" w:type="dxa"/>
            <w:noWrap/>
            <w:hideMark/>
          </w:tcPr>
          <w:p w14:paraId="1A45ABF8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14 (56)</w:t>
            </w:r>
          </w:p>
        </w:tc>
        <w:tc>
          <w:tcPr>
            <w:tcW w:w="993" w:type="dxa"/>
            <w:noWrap/>
            <w:hideMark/>
          </w:tcPr>
          <w:p w14:paraId="7DE3045C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0.64</w:t>
            </w:r>
          </w:p>
        </w:tc>
      </w:tr>
      <w:tr w:rsidR="0020158A" w:rsidRPr="00A204F5" w14:paraId="61F12316" w14:textId="77777777" w:rsidTr="00926D30">
        <w:trPr>
          <w:trHeight w:val="320"/>
        </w:trPr>
        <w:tc>
          <w:tcPr>
            <w:tcW w:w="3780" w:type="dxa"/>
            <w:noWrap/>
            <w:hideMark/>
          </w:tcPr>
          <w:p w14:paraId="590DAA49" w14:textId="77777777" w:rsidR="0020158A" w:rsidRPr="00A204F5" w:rsidRDefault="0020158A" w:rsidP="00C2646F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sym w:font="Symbol" w:char="F0B3"/>
            </w: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890" w:type="dxa"/>
            <w:noWrap/>
            <w:hideMark/>
          </w:tcPr>
          <w:p w14:paraId="7C4A8F47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122 (50)</w:t>
            </w:r>
          </w:p>
        </w:tc>
        <w:tc>
          <w:tcPr>
            <w:tcW w:w="1890" w:type="dxa"/>
          </w:tcPr>
          <w:p w14:paraId="5367920D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111 (51)</w:t>
            </w:r>
          </w:p>
        </w:tc>
        <w:tc>
          <w:tcPr>
            <w:tcW w:w="2052" w:type="dxa"/>
            <w:noWrap/>
            <w:hideMark/>
          </w:tcPr>
          <w:p w14:paraId="475ACEEB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11 (44)</w:t>
            </w:r>
          </w:p>
        </w:tc>
        <w:tc>
          <w:tcPr>
            <w:tcW w:w="993" w:type="dxa"/>
            <w:noWrap/>
            <w:hideMark/>
          </w:tcPr>
          <w:p w14:paraId="01C0F12E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20158A" w:rsidRPr="00A204F5" w14:paraId="3923EBE4" w14:textId="77777777" w:rsidTr="00926D30">
        <w:trPr>
          <w:trHeight w:val="320"/>
        </w:trPr>
        <w:tc>
          <w:tcPr>
            <w:tcW w:w="3780" w:type="dxa"/>
            <w:noWrap/>
            <w:hideMark/>
          </w:tcPr>
          <w:p w14:paraId="7ADBF7BB" w14:textId="77777777" w:rsidR="0020158A" w:rsidRPr="00A204F5" w:rsidRDefault="0020158A" w:rsidP="00C2646F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Auto-HCT prior to CAR-T</w:t>
            </w:r>
          </w:p>
        </w:tc>
        <w:tc>
          <w:tcPr>
            <w:tcW w:w="1890" w:type="dxa"/>
            <w:noWrap/>
            <w:hideMark/>
          </w:tcPr>
          <w:p w14:paraId="63BBB1A0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50 (21)</w:t>
            </w:r>
          </w:p>
        </w:tc>
        <w:tc>
          <w:tcPr>
            <w:tcW w:w="1890" w:type="dxa"/>
          </w:tcPr>
          <w:p w14:paraId="329A2829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43 (20)</w:t>
            </w:r>
          </w:p>
        </w:tc>
        <w:tc>
          <w:tcPr>
            <w:tcW w:w="2052" w:type="dxa"/>
            <w:noWrap/>
            <w:hideMark/>
          </w:tcPr>
          <w:p w14:paraId="5F0368FC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7 (28)</w:t>
            </w:r>
          </w:p>
        </w:tc>
        <w:tc>
          <w:tcPr>
            <w:tcW w:w="993" w:type="dxa"/>
            <w:noWrap/>
            <w:hideMark/>
          </w:tcPr>
          <w:p w14:paraId="20DF7F50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0.49</w:t>
            </w:r>
          </w:p>
        </w:tc>
      </w:tr>
      <w:tr w:rsidR="0020158A" w:rsidRPr="00A204F5" w14:paraId="7C3CC2EB" w14:textId="77777777" w:rsidTr="00926D30">
        <w:trPr>
          <w:trHeight w:val="320"/>
        </w:trPr>
        <w:tc>
          <w:tcPr>
            <w:tcW w:w="3780" w:type="dxa"/>
            <w:noWrap/>
            <w:hideMark/>
          </w:tcPr>
          <w:p w14:paraId="321D5CC6" w14:textId="77777777" w:rsidR="0020158A" w:rsidRPr="00A204F5" w:rsidRDefault="0020158A" w:rsidP="00C2646F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Consolidative XRT prior to CAR-T</w:t>
            </w:r>
          </w:p>
        </w:tc>
        <w:tc>
          <w:tcPr>
            <w:tcW w:w="1890" w:type="dxa"/>
            <w:noWrap/>
            <w:hideMark/>
          </w:tcPr>
          <w:p w14:paraId="2B7CF4B1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35 (20)</w:t>
            </w:r>
          </w:p>
        </w:tc>
        <w:tc>
          <w:tcPr>
            <w:tcW w:w="1890" w:type="dxa"/>
          </w:tcPr>
          <w:p w14:paraId="73C3FF31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32 (21)</w:t>
            </w:r>
          </w:p>
        </w:tc>
        <w:tc>
          <w:tcPr>
            <w:tcW w:w="2052" w:type="dxa"/>
            <w:noWrap/>
            <w:hideMark/>
          </w:tcPr>
          <w:p w14:paraId="4121F349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3 (12)</w:t>
            </w:r>
          </w:p>
        </w:tc>
        <w:tc>
          <w:tcPr>
            <w:tcW w:w="993" w:type="dxa"/>
            <w:noWrap/>
            <w:hideMark/>
          </w:tcPr>
          <w:p w14:paraId="4E7F145B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0.42</w:t>
            </w:r>
          </w:p>
        </w:tc>
      </w:tr>
      <w:tr w:rsidR="0020158A" w:rsidRPr="00A204F5" w14:paraId="167F899C" w14:textId="77777777" w:rsidTr="00926D30">
        <w:trPr>
          <w:trHeight w:val="326"/>
        </w:trPr>
        <w:tc>
          <w:tcPr>
            <w:tcW w:w="3780" w:type="dxa"/>
            <w:noWrap/>
            <w:hideMark/>
          </w:tcPr>
          <w:p w14:paraId="13BFA317" w14:textId="77777777" w:rsidR="0020158A" w:rsidRPr="00A204F5" w:rsidRDefault="0020158A" w:rsidP="00C2646F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 xml:space="preserve">Histology at the time of CAR T </w:t>
            </w:r>
          </w:p>
        </w:tc>
        <w:tc>
          <w:tcPr>
            <w:tcW w:w="1890" w:type="dxa"/>
            <w:noWrap/>
            <w:hideMark/>
          </w:tcPr>
          <w:p w14:paraId="39E05CE8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  <w:p w14:paraId="6F5908EB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890" w:type="dxa"/>
          </w:tcPr>
          <w:p w14:paraId="45B81B01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2052" w:type="dxa"/>
            <w:noWrap/>
            <w:hideMark/>
          </w:tcPr>
          <w:p w14:paraId="42F0C41D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  <w:p w14:paraId="29A062B4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08F768E3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20158A" w:rsidRPr="00A204F5" w14:paraId="7FE42AB4" w14:textId="77777777" w:rsidTr="00926D30">
        <w:trPr>
          <w:trHeight w:val="320"/>
        </w:trPr>
        <w:tc>
          <w:tcPr>
            <w:tcW w:w="3780" w:type="dxa"/>
            <w:noWrap/>
          </w:tcPr>
          <w:p w14:paraId="35CEE18A" w14:textId="77777777" w:rsidR="0020158A" w:rsidRPr="00A204F5" w:rsidRDefault="0020158A" w:rsidP="00C2646F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DLBCL</w:t>
            </w:r>
          </w:p>
        </w:tc>
        <w:tc>
          <w:tcPr>
            <w:tcW w:w="1890" w:type="dxa"/>
            <w:noWrap/>
          </w:tcPr>
          <w:p w14:paraId="5CAF49FE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181 (74)</w:t>
            </w:r>
          </w:p>
        </w:tc>
        <w:tc>
          <w:tcPr>
            <w:tcW w:w="1890" w:type="dxa"/>
          </w:tcPr>
          <w:p w14:paraId="4BB66D77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161 (74)</w:t>
            </w:r>
          </w:p>
        </w:tc>
        <w:tc>
          <w:tcPr>
            <w:tcW w:w="2052" w:type="dxa"/>
            <w:noWrap/>
          </w:tcPr>
          <w:p w14:paraId="3092400E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20 (80)</w:t>
            </w:r>
          </w:p>
        </w:tc>
        <w:tc>
          <w:tcPr>
            <w:tcW w:w="993" w:type="dxa"/>
            <w:noWrap/>
          </w:tcPr>
          <w:p w14:paraId="75B01A0C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0.07</w:t>
            </w:r>
          </w:p>
        </w:tc>
      </w:tr>
      <w:tr w:rsidR="0020158A" w:rsidRPr="00A204F5" w14:paraId="0F00E8C4" w14:textId="77777777" w:rsidTr="00926D30">
        <w:trPr>
          <w:trHeight w:val="320"/>
        </w:trPr>
        <w:tc>
          <w:tcPr>
            <w:tcW w:w="3780" w:type="dxa"/>
            <w:noWrap/>
            <w:hideMark/>
          </w:tcPr>
          <w:p w14:paraId="6F472E67" w14:textId="77777777" w:rsidR="0020158A" w:rsidRPr="00A204F5" w:rsidRDefault="0020158A" w:rsidP="00C2646F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Transformed indolent lymphoma</w:t>
            </w:r>
          </w:p>
        </w:tc>
        <w:tc>
          <w:tcPr>
            <w:tcW w:w="1890" w:type="dxa"/>
            <w:noWrap/>
            <w:hideMark/>
          </w:tcPr>
          <w:p w14:paraId="18CC1EBB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20 (8)</w:t>
            </w:r>
          </w:p>
        </w:tc>
        <w:tc>
          <w:tcPr>
            <w:tcW w:w="1890" w:type="dxa"/>
          </w:tcPr>
          <w:p w14:paraId="69C3A267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16 (7)</w:t>
            </w:r>
          </w:p>
        </w:tc>
        <w:tc>
          <w:tcPr>
            <w:tcW w:w="2052" w:type="dxa"/>
            <w:noWrap/>
            <w:hideMark/>
          </w:tcPr>
          <w:p w14:paraId="113A4BA6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4 (16)</w:t>
            </w:r>
          </w:p>
        </w:tc>
        <w:tc>
          <w:tcPr>
            <w:tcW w:w="993" w:type="dxa"/>
            <w:noWrap/>
            <w:hideMark/>
          </w:tcPr>
          <w:p w14:paraId="0474C6F2" w14:textId="77777777" w:rsidR="0020158A" w:rsidRPr="00A204F5" w:rsidRDefault="0020158A" w:rsidP="00C2646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20158A" w:rsidRPr="00A204F5" w14:paraId="5CE475F6" w14:textId="77777777" w:rsidTr="00926D30">
        <w:trPr>
          <w:trHeight w:val="320"/>
        </w:trPr>
        <w:tc>
          <w:tcPr>
            <w:tcW w:w="3780" w:type="dxa"/>
            <w:noWrap/>
            <w:hideMark/>
          </w:tcPr>
          <w:p w14:paraId="30EE592E" w14:textId="77777777" w:rsidR="0020158A" w:rsidRPr="00A204F5" w:rsidRDefault="0020158A" w:rsidP="00C2646F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HGBCL</w:t>
            </w:r>
          </w:p>
        </w:tc>
        <w:tc>
          <w:tcPr>
            <w:tcW w:w="1890" w:type="dxa"/>
            <w:noWrap/>
            <w:hideMark/>
          </w:tcPr>
          <w:p w14:paraId="42E01978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42 (17)</w:t>
            </w:r>
          </w:p>
        </w:tc>
        <w:tc>
          <w:tcPr>
            <w:tcW w:w="1890" w:type="dxa"/>
          </w:tcPr>
          <w:p w14:paraId="2A3DEFAE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41 (19)</w:t>
            </w:r>
          </w:p>
        </w:tc>
        <w:tc>
          <w:tcPr>
            <w:tcW w:w="2052" w:type="dxa"/>
            <w:noWrap/>
            <w:hideMark/>
          </w:tcPr>
          <w:p w14:paraId="2520ACF2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1 (4)</w:t>
            </w:r>
          </w:p>
        </w:tc>
        <w:tc>
          <w:tcPr>
            <w:tcW w:w="993" w:type="dxa"/>
            <w:noWrap/>
            <w:hideMark/>
          </w:tcPr>
          <w:p w14:paraId="7197855F" w14:textId="77777777" w:rsidR="0020158A" w:rsidRPr="00A204F5" w:rsidRDefault="0020158A" w:rsidP="00C2646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20158A" w:rsidRPr="00A204F5" w14:paraId="78568256" w14:textId="77777777" w:rsidTr="00926D30">
        <w:trPr>
          <w:trHeight w:val="320"/>
        </w:trPr>
        <w:tc>
          <w:tcPr>
            <w:tcW w:w="3780" w:type="dxa"/>
            <w:noWrap/>
            <w:hideMark/>
          </w:tcPr>
          <w:p w14:paraId="438E404C" w14:textId="77777777" w:rsidR="0020158A" w:rsidRPr="00A204F5" w:rsidRDefault="0020158A" w:rsidP="00C2646F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Stage at last relapse prior to CAR-T</w:t>
            </w:r>
          </w:p>
        </w:tc>
        <w:tc>
          <w:tcPr>
            <w:tcW w:w="1890" w:type="dxa"/>
            <w:noWrap/>
            <w:hideMark/>
          </w:tcPr>
          <w:p w14:paraId="43458CF5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  <w:p w14:paraId="5E3D7BAD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890" w:type="dxa"/>
          </w:tcPr>
          <w:p w14:paraId="77BE9288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2052" w:type="dxa"/>
            <w:noWrap/>
            <w:hideMark/>
          </w:tcPr>
          <w:p w14:paraId="650860D1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  <w:p w14:paraId="0D77240C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2EAE85FA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20158A" w:rsidRPr="00A204F5" w14:paraId="008D6131" w14:textId="77777777" w:rsidTr="00926D30">
        <w:trPr>
          <w:trHeight w:val="320"/>
        </w:trPr>
        <w:tc>
          <w:tcPr>
            <w:tcW w:w="3780" w:type="dxa"/>
            <w:noWrap/>
            <w:hideMark/>
          </w:tcPr>
          <w:p w14:paraId="29D31820" w14:textId="77777777" w:rsidR="0020158A" w:rsidRPr="00A204F5" w:rsidRDefault="0020158A" w:rsidP="00C2646F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I-II</w:t>
            </w:r>
          </w:p>
        </w:tc>
        <w:tc>
          <w:tcPr>
            <w:tcW w:w="1890" w:type="dxa"/>
            <w:noWrap/>
            <w:hideMark/>
          </w:tcPr>
          <w:p w14:paraId="22515945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15 (6)</w:t>
            </w:r>
          </w:p>
        </w:tc>
        <w:tc>
          <w:tcPr>
            <w:tcW w:w="1890" w:type="dxa"/>
          </w:tcPr>
          <w:p w14:paraId="25DA7725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12 (6)</w:t>
            </w:r>
          </w:p>
        </w:tc>
        <w:tc>
          <w:tcPr>
            <w:tcW w:w="2052" w:type="dxa"/>
            <w:noWrap/>
            <w:hideMark/>
          </w:tcPr>
          <w:p w14:paraId="4919A06E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3 (12)</w:t>
            </w:r>
          </w:p>
        </w:tc>
        <w:tc>
          <w:tcPr>
            <w:tcW w:w="993" w:type="dxa"/>
            <w:noWrap/>
            <w:hideMark/>
          </w:tcPr>
          <w:p w14:paraId="772C7B91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0.18</w:t>
            </w:r>
          </w:p>
        </w:tc>
      </w:tr>
      <w:tr w:rsidR="0020158A" w:rsidRPr="00A204F5" w14:paraId="69294F3B" w14:textId="77777777" w:rsidTr="00926D30">
        <w:trPr>
          <w:trHeight w:val="320"/>
        </w:trPr>
        <w:tc>
          <w:tcPr>
            <w:tcW w:w="3780" w:type="dxa"/>
            <w:noWrap/>
            <w:hideMark/>
          </w:tcPr>
          <w:p w14:paraId="4AD63D7D" w14:textId="77777777" w:rsidR="0020158A" w:rsidRPr="00A204F5" w:rsidRDefault="0020158A" w:rsidP="00C2646F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III-IV</w:t>
            </w:r>
          </w:p>
        </w:tc>
        <w:tc>
          <w:tcPr>
            <w:tcW w:w="1890" w:type="dxa"/>
            <w:noWrap/>
            <w:hideMark/>
          </w:tcPr>
          <w:p w14:paraId="1801B017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224 (94)</w:t>
            </w:r>
          </w:p>
        </w:tc>
        <w:tc>
          <w:tcPr>
            <w:tcW w:w="1890" w:type="dxa"/>
          </w:tcPr>
          <w:p w14:paraId="13CD32D5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203 (94)</w:t>
            </w:r>
          </w:p>
        </w:tc>
        <w:tc>
          <w:tcPr>
            <w:tcW w:w="2052" w:type="dxa"/>
            <w:noWrap/>
            <w:hideMark/>
          </w:tcPr>
          <w:p w14:paraId="4223CC00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21 (88)</w:t>
            </w:r>
          </w:p>
        </w:tc>
        <w:tc>
          <w:tcPr>
            <w:tcW w:w="993" w:type="dxa"/>
            <w:noWrap/>
            <w:hideMark/>
          </w:tcPr>
          <w:p w14:paraId="725605CC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20158A" w:rsidRPr="00A204F5" w14:paraId="0E495AA8" w14:textId="77777777" w:rsidTr="00926D30">
        <w:trPr>
          <w:trHeight w:val="320"/>
        </w:trPr>
        <w:tc>
          <w:tcPr>
            <w:tcW w:w="3780" w:type="dxa"/>
            <w:noWrap/>
            <w:hideMark/>
          </w:tcPr>
          <w:p w14:paraId="70D16877" w14:textId="77777777" w:rsidR="0020158A" w:rsidRPr="00A204F5" w:rsidRDefault="0020158A" w:rsidP="00C2646F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Age-adjusted IPI at last relapse prior to CAR-T</w:t>
            </w:r>
          </w:p>
        </w:tc>
        <w:tc>
          <w:tcPr>
            <w:tcW w:w="1890" w:type="dxa"/>
            <w:noWrap/>
            <w:hideMark/>
          </w:tcPr>
          <w:p w14:paraId="2CA19BDC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  <w:p w14:paraId="4EE51FDC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890" w:type="dxa"/>
          </w:tcPr>
          <w:p w14:paraId="47042C10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2052" w:type="dxa"/>
            <w:noWrap/>
            <w:hideMark/>
          </w:tcPr>
          <w:p w14:paraId="061B464C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  <w:p w14:paraId="5F6474F9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2BE86A78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20158A" w:rsidRPr="00A204F5" w14:paraId="352E08CE" w14:textId="77777777" w:rsidTr="00926D30">
        <w:trPr>
          <w:trHeight w:val="320"/>
        </w:trPr>
        <w:tc>
          <w:tcPr>
            <w:tcW w:w="3780" w:type="dxa"/>
            <w:noWrap/>
            <w:hideMark/>
          </w:tcPr>
          <w:p w14:paraId="2F27A970" w14:textId="77777777" w:rsidR="0020158A" w:rsidRPr="00A204F5" w:rsidRDefault="0020158A" w:rsidP="00C2646F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0-1</w:t>
            </w:r>
          </w:p>
        </w:tc>
        <w:tc>
          <w:tcPr>
            <w:tcW w:w="1890" w:type="dxa"/>
            <w:noWrap/>
            <w:hideMark/>
          </w:tcPr>
          <w:p w14:paraId="1F9BEF54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86 (37)</w:t>
            </w:r>
          </w:p>
        </w:tc>
        <w:tc>
          <w:tcPr>
            <w:tcW w:w="1890" w:type="dxa"/>
          </w:tcPr>
          <w:p w14:paraId="3C39217D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75 (36)</w:t>
            </w:r>
          </w:p>
        </w:tc>
        <w:tc>
          <w:tcPr>
            <w:tcW w:w="2052" w:type="dxa"/>
            <w:noWrap/>
            <w:hideMark/>
          </w:tcPr>
          <w:p w14:paraId="76C6862F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11 (46)</w:t>
            </w:r>
          </w:p>
        </w:tc>
        <w:tc>
          <w:tcPr>
            <w:tcW w:w="993" w:type="dxa"/>
            <w:noWrap/>
            <w:hideMark/>
          </w:tcPr>
          <w:p w14:paraId="3916A7BE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0.46</w:t>
            </w:r>
          </w:p>
        </w:tc>
      </w:tr>
      <w:tr w:rsidR="0020158A" w:rsidRPr="00A204F5" w14:paraId="6D3AF960" w14:textId="77777777" w:rsidTr="00926D30">
        <w:trPr>
          <w:trHeight w:val="320"/>
        </w:trPr>
        <w:tc>
          <w:tcPr>
            <w:tcW w:w="3780" w:type="dxa"/>
            <w:noWrap/>
            <w:hideMark/>
          </w:tcPr>
          <w:p w14:paraId="42148613" w14:textId="77777777" w:rsidR="0020158A" w:rsidRPr="00A204F5" w:rsidRDefault="0020158A" w:rsidP="00C2646F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2-3</w:t>
            </w:r>
          </w:p>
        </w:tc>
        <w:tc>
          <w:tcPr>
            <w:tcW w:w="1890" w:type="dxa"/>
            <w:noWrap/>
            <w:hideMark/>
          </w:tcPr>
          <w:p w14:paraId="28686C6F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147 (63)</w:t>
            </w:r>
          </w:p>
        </w:tc>
        <w:tc>
          <w:tcPr>
            <w:tcW w:w="1890" w:type="dxa"/>
          </w:tcPr>
          <w:p w14:paraId="49149685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134 (64)</w:t>
            </w:r>
          </w:p>
        </w:tc>
        <w:tc>
          <w:tcPr>
            <w:tcW w:w="2052" w:type="dxa"/>
            <w:noWrap/>
            <w:hideMark/>
          </w:tcPr>
          <w:p w14:paraId="35DF4EFF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13 (54)</w:t>
            </w:r>
          </w:p>
        </w:tc>
        <w:tc>
          <w:tcPr>
            <w:tcW w:w="993" w:type="dxa"/>
            <w:noWrap/>
            <w:hideMark/>
          </w:tcPr>
          <w:p w14:paraId="52E66EF1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20158A" w:rsidRPr="00A204F5" w14:paraId="2FAFE07B" w14:textId="77777777" w:rsidTr="00926D30">
        <w:trPr>
          <w:trHeight w:val="320"/>
        </w:trPr>
        <w:tc>
          <w:tcPr>
            <w:tcW w:w="3780" w:type="dxa"/>
            <w:noWrap/>
            <w:hideMark/>
          </w:tcPr>
          <w:p w14:paraId="0A7DD250" w14:textId="77777777" w:rsidR="0020158A" w:rsidRPr="00A204F5" w:rsidRDefault="0020158A" w:rsidP="00C2646F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ECOG PS at time of CAR-T</w:t>
            </w:r>
          </w:p>
        </w:tc>
        <w:tc>
          <w:tcPr>
            <w:tcW w:w="1890" w:type="dxa"/>
            <w:noWrap/>
            <w:hideMark/>
          </w:tcPr>
          <w:p w14:paraId="17F9F30C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  <w:p w14:paraId="6AEDDEBC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890" w:type="dxa"/>
          </w:tcPr>
          <w:p w14:paraId="4286C829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2052" w:type="dxa"/>
            <w:noWrap/>
            <w:hideMark/>
          </w:tcPr>
          <w:p w14:paraId="47B99C18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  <w:p w14:paraId="36A61E55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1DE68603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20158A" w:rsidRPr="00A204F5" w14:paraId="215F6B43" w14:textId="77777777" w:rsidTr="00926D30">
        <w:trPr>
          <w:trHeight w:val="320"/>
        </w:trPr>
        <w:tc>
          <w:tcPr>
            <w:tcW w:w="3780" w:type="dxa"/>
            <w:noWrap/>
            <w:hideMark/>
          </w:tcPr>
          <w:p w14:paraId="09439BCA" w14:textId="77777777" w:rsidR="0020158A" w:rsidRPr="00A204F5" w:rsidRDefault="0020158A" w:rsidP="00C2646F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0-1</w:t>
            </w:r>
          </w:p>
        </w:tc>
        <w:tc>
          <w:tcPr>
            <w:tcW w:w="1890" w:type="dxa"/>
            <w:noWrap/>
            <w:hideMark/>
          </w:tcPr>
          <w:p w14:paraId="01BC4457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224 (97)</w:t>
            </w:r>
          </w:p>
        </w:tc>
        <w:tc>
          <w:tcPr>
            <w:tcW w:w="1890" w:type="dxa"/>
          </w:tcPr>
          <w:p w14:paraId="2E967AAC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201 (97)</w:t>
            </w:r>
          </w:p>
        </w:tc>
        <w:tc>
          <w:tcPr>
            <w:tcW w:w="2052" w:type="dxa"/>
            <w:noWrap/>
            <w:hideMark/>
          </w:tcPr>
          <w:p w14:paraId="5DECF3BF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23 (100)</w:t>
            </w:r>
          </w:p>
        </w:tc>
        <w:tc>
          <w:tcPr>
            <w:tcW w:w="993" w:type="dxa"/>
            <w:noWrap/>
            <w:hideMark/>
          </w:tcPr>
          <w:p w14:paraId="664FE05E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1.00</w:t>
            </w:r>
          </w:p>
        </w:tc>
      </w:tr>
      <w:tr w:rsidR="0020158A" w:rsidRPr="00A204F5" w14:paraId="0B14800D" w14:textId="77777777" w:rsidTr="00926D30">
        <w:trPr>
          <w:trHeight w:val="320"/>
        </w:trPr>
        <w:tc>
          <w:tcPr>
            <w:tcW w:w="3780" w:type="dxa"/>
            <w:noWrap/>
            <w:hideMark/>
          </w:tcPr>
          <w:p w14:paraId="64A2BF81" w14:textId="77777777" w:rsidR="0020158A" w:rsidRPr="00A204F5" w:rsidRDefault="0020158A" w:rsidP="00C2646F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sym w:font="Symbol" w:char="F0B3"/>
            </w: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890" w:type="dxa"/>
            <w:noWrap/>
            <w:hideMark/>
          </w:tcPr>
          <w:p w14:paraId="5299B3B8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6 (3)</w:t>
            </w:r>
          </w:p>
        </w:tc>
        <w:tc>
          <w:tcPr>
            <w:tcW w:w="1890" w:type="dxa"/>
          </w:tcPr>
          <w:p w14:paraId="6D907D59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6 (3)</w:t>
            </w:r>
          </w:p>
        </w:tc>
        <w:tc>
          <w:tcPr>
            <w:tcW w:w="2052" w:type="dxa"/>
            <w:noWrap/>
            <w:hideMark/>
          </w:tcPr>
          <w:p w14:paraId="5B25A190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0 (0)</w:t>
            </w:r>
          </w:p>
        </w:tc>
        <w:tc>
          <w:tcPr>
            <w:tcW w:w="993" w:type="dxa"/>
            <w:noWrap/>
            <w:hideMark/>
          </w:tcPr>
          <w:p w14:paraId="4DB3F03F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20158A" w:rsidRPr="00A204F5" w14:paraId="2687766B" w14:textId="77777777" w:rsidTr="00926D30">
        <w:trPr>
          <w:trHeight w:val="320"/>
        </w:trPr>
        <w:tc>
          <w:tcPr>
            <w:tcW w:w="3780" w:type="dxa"/>
            <w:noWrap/>
            <w:hideMark/>
          </w:tcPr>
          <w:p w14:paraId="2C811A10" w14:textId="324FEA74" w:rsidR="0020158A" w:rsidRPr="00A204F5" w:rsidRDefault="0020158A" w:rsidP="00C2646F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lastRenderedPageBreak/>
              <w:t xml:space="preserve">Bulky disease </w:t>
            </w:r>
            <w:r w:rsidR="004376D8" w:rsidRPr="00A204F5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(</w:t>
            </w:r>
            <w:r w:rsidR="004376D8" w:rsidRPr="00A204F5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sym w:font="Symbol" w:char="F0B3"/>
            </w:r>
            <w:r w:rsidR="004376D8" w:rsidRPr="00A204F5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 xml:space="preserve">7cm) </w:t>
            </w:r>
            <w:r w:rsidRPr="00A204F5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at last response prior to CAR-T (n=149)</w:t>
            </w:r>
          </w:p>
        </w:tc>
        <w:tc>
          <w:tcPr>
            <w:tcW w:w="1890" w:type="dxa"/>
            <w:noWrap/>
            <w:hideMark/>
          </w:tcPr>
          <w:p w14:paraId="6FD19926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  <w:p w14:paraId="56ED2FA1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890" w:type="dxa"/>
          </w:tcPr>
          <w:p w14:paraId="644911D2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2052" w:type="dxa"/>
            <w:noWrap/>
            <w:hideMark/>
          </w:tcPr>
          <w:p w14:paraId="623D996D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  <w:p w14:paraId="7033D944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1022EA69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20158A" w:rsidRPr="00A204F5" w14:paraId="7C295AA8" w14:textId="77777777" w:rsidTr="00926D30">
        <w:trPr>
          <w:trHeight w:val="320"/>
        </w:trPr>
        <w:tc>
          <w:tcPr>
            <w:tcW w:w="3780" w:type="dxa"/>
            <w:noWrap/>
            <w:hideMark/>
          </w:tcPr>
          <w:p w14:paraId="35D6AA28" w14:textId="77777777" w:rsidR="0020158A" w:rsidRPr="00A204F5" w:rsidRDefault="0020158A" w:rsidP="00C2646F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890" w:type="dxa"/>
            <w:noWrap/>
            <w:hideMark/>
          </w:tcPr>
          <w:p w14:paraId="074A9EB8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116 (78)</w:t>
            </w:r>
          </w:p>
        </w:tc>
        <w:tc>
          <w:tcPr>
            <w:tcW w:w="1890" w:type="dxa"/>
          </w:tcPr>
          <w:p w14:paraId="54B7B8AF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97 (76)</w:t>
            </w:r>
          </w:p>
        </w:tc>
        <w:tc>
          <w:tcPr>
            <w:tcW w:w="2052" w:type="dxa"/>
            <w:noWrap/>
            <w:hideMark/>
          </w:tcPr>
          <w:p w14:paraId="2734E220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19 (90)</w:t>
            </w:r>
          </w:p>
        </w:tc>
        <w:tc>
          <w:tcPr>
            <w:tcW w:w="993" w:type="dxa"/>
            <w:noWrap/>
            <w:hideMark/>
          </w:tcPr>
          <w:p w14:paraId="32D3A338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0.17</w:t>
            </w:r>
          </w:p>
        </w:tc>
      </w:tr>
      <w:tr w:rsidR="0020158A" w:rsidRPr="00A204F5" w14:paraId="1DCEF329" w14:textId="77777777" w:rsidTr="00926D30">
        <w:trPr>
          <w:trHeight w:val="320"/>
        </w:trPr>
        <w:tc>
          <w:tcPr>
            <w:tcW w:w="3780" w:type="dxa"/>
            <w:noWrap/>
            <w:hideMark/>
          </w:tcPr>
          <w:p w14:paraId="5987CB87" w14:textId="77777777" w:rsidR="0020158A" w:rsidRPr="00A204F5" w:rsidRDefault="0020158A" w:rsidP="00C2646F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1890" w:type="dxa"/>
            <w:noWrap/>
            <w:hideMark/>
          </w:tcPr>
          <w:p w14:paraId="4997D47B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33 (22)</w:t>
            </w:r>
          </w:p>
        </w:tc>
        <w:tc>
          <w:tcPr>
            <w:tcW w:w="1890" w:type="dxa"/>
          </w:tcPr>
          <w:p w14:paraId="60BF55BD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31 (24)</w:t>
            </w:r>
          </w:p>
        </w:tc>
        <w:tc>
          <w:tcPr>
            <w:tcW w:w="2052" w:type="dxa"/>
            <w:noWrap/>
            <w:hideMark/>
          </w:tcPr>
          <w:p w14:paraId="27491272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2 (10)</w:t>
            </w:r>
          </w:p>
        </w:tc>
        <w:tc>
          <w:tcPr>
            <w:tcW w:w="993" w:type="dxa"/>
            <w:noWrap/>
            <w:hideMark/>
          </w:tcPr>
          <w:p w14:paraId="395570A3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20158A" w:rsidRPr="00A204F5" w14:paraId="70A746BD" w14:textId="77777777" w:rsidTr="00926D30">
        <w:trPr>
          <w:trHeight w:val="320"/>
        </w:trPr>
        <w:tc>
          <w:tcPr>
            <w:tcW w:w="3780" w:type="dxa"/>
            <w:noWrap/>
            <w:hideMark/>
          </w:tcPr>
          <w:p w14:paraId="27532C7C" w14:textId="77777777" w:rsidR="0020158A" w:rsidRPr="00A204F5" w:rsidRDefault="0020158A" w:rsidP="00C2646F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Refractory to most recent therapy prior to CAR-T</w:t>
            </w:r>
          </w:p>
        </w:tc>
        <w:tc>
          <w:tcPr>
            <w:tcW w:w="1890" w:type="dxa"/>
            <w:noWrap/>
            <w:hideMark/>
          </w:tcPr>
          <w:p w14:paraId="3CDE5A8D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  <w:p w14:paraId="3944B455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890" w:type="dxa"/>
          </w:tcPr>
          <w:p w14:paraId="1BC6E3F1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2052" w:type="dxa"/>
            <w:noWrap/>
            <w:hideMark/>
          </w:tcPr>
          <w:p w14:paraId="38235DD5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  <w:p w14:paraId="3FD38095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2FF8A38E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20158A" w:rsidRPr="00A204F5" w14:paraId="06C4C52E" w14:textId="77777777" w:rsidTr="00926D30">
        <w:trPr>
          <w:trHeight w:val="320"/>
        </w:trPr>
        <w:tc>
          <w:tcPr>
            <w:tcW w:w="3780" w:type="dxa"/>
            <w:noWrap/>
            <w:hideMark/>
          </w:tcPr>
          <w:p w14:paraId="5C51BDCA" w14:textId="77777777" w:rsidR="0020158A" w:rsidRPr="00A204F5" w:rsidRDefault="0020158A" w:rsidP="00C2646F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890" w:type="dxa"/>
            <w:noWrap/>
            <w:hideMark/>
          </w:tcPr>
          <w:p w14:paraId="46EAD569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64 (28)</w:t>
            </w:r>
          </w:p>
        </w:tc>
        <w:tc>
          <w:tcPr>
            <w:tcW w:w="1890" w:type="dxa"/>
          </w:tcPr>
          <w:p w14:paraId="3A09ED9E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58 (28)</w:t>
            </w:r>
          </w:p>
        </w:tc>
        <w:tc>
          <w:tcPr>
            <w:tcW w:w="2052" w:type="dxa"/>
            <w:noWrap/>
            <w:hideMark/>
          </w:tcPr>
          <w:p w14:paraId="29EDA363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6 (26)</w:t>
            </w:r>
          </w:p>
        </w:tc>
        <w:tc>
          <w:tcPr>
            <w:tcW w:w="993" w:type="dxa"/>
            <w:noWrap/>
            <w:hideMark/>
          </w:tcPr>
          <w:p w14:paraId="1CA1D067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1.00</w:t>
            </w:r>
          </w:p>
        </w:tc>
      </w:tr>
      <w:tr w:rsidR="0020158A" w:rsidRPr="00A204F5" w14:paraId="6325962A" w14:textId="77777777" w:rsidTr="00926D30">
        <w:trPr>
          <w:trHeight w:val="320"/>
        </w:trPr>
        <w:tc>
          <w:tcPr>
            <w:tcW w:w="3780" w:type="dxa"/>
            <w:noWrap/>
            <w:hideMark/>
          </w:tcPr>
          <w:p w14:paraId="45CD2D4F" w14:textId="77777777" w:rsidR="0020158A" w:rsidRPr="00A204F5" w:rsidRDefault="0020158A" w:rsidP="00C2646F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1890" w:type="dxa"/>
            <w:noWrap/>
            <w:hideMark/>
          </w:tcPr>
          <w:p w14:paraId="6B5000FE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163 (72)</w:t>
            </w:r>
          </w:p>
        </w:tc>
        <w:tc>
          <w:tcPr>
            <w:tcW w:w="1890" w:type="dxa"/>
          </w:tcPr>
          <w:p w14:paraId="7743138B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146 (72)</w:t>
            </w:r>
          </w:p>
        </w:tc>
        <w:tc>
          <w:tcPr>
            <w:tcW w:w="2052" w:type="dxa"/>
            <w:noWrap/>
            <w:hideMark/>
          </w:tcPr>
          <w:p w14:paraId="6351C4B0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17 (74)</w:t>
            </w:r>
          </w:p>
        </w:tc>
        <w:tc>
          <w:tcPr>
            <w:tcW w:w="993" w:type="dxa"/>
            <w:noWrap/>
            <w:hideMark/>
          </w:tcPr>
          <w:p w14:paraId="52F38441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20158A" w:rsidRPr="00A204F5" w14:paraId="1989B58B" w14:textId="77777777" w:rsidTr="00926D30">
        <w:trPr>
          <w:trHeight w:val="320"/>
        </w:trPr>
        <w:tc>
          <w:tcPr>
            <w:tcW w:w="3780" w:type="dxa"/>
            <w:noWrap/>
            <w:hideMark/>
          </w:tcPr>
          <w:p w14:paraId="33FEC052" w14:textId="77777777" w:rsidR="0020158A" w:rsidRPr="00A204F5" w:rsidRDefault="0020158A" w:rsidP="00C2646F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Bridging therapy prior to CAR-T</w:t>
            </w:r>
          </w:p>
        </w:tc>
        <w:tc>
          <w:tcPr>
            <w:tcW w:w="1890" w:type="dxa"/>
            <w:noWrap/>
            <w:hideMark/>
          </w:tcPr>
          <w:p w14:paraId="4F24D551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  <w:p w14:paraId="531861DC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890" w:type="dxa"/>
          </w:tcPr>
          <w:p w14:paraId="696F222A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2052" w:type="dxa"/>
            <w:noWrap/>
            <w:hideMark/>
          </w:tcPr>
          <w:p w14:paraId="677E9F04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  <w:p w14:paraId="7FA73CA8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4DCF01ED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20158A" w:rsidRPr="00A204F5" w14:paraId="53033E90" w14:textId="77777777" w:rsidTr="00926D30">
        <w:trPr>
          <w:trHeight w:val="320"/>
        </w:trPr>
        <w:tc>
          <w:tcPr>
            <w:tcW w:w="3780" w:type="dxa"/>
            <w:noWrap/>
            <w:hideMark/>
          </w:tcPr>
          <w:p w14:paraId="5306642C" w14:textId="77777777" w:rsidR="0020158A" w:rsidRPr="00A204F5" w:rsidRDefault="0020158A" w:rsidP="00C2646F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890" w:type="dxa"/>
            <w:noWrap/>
            <w:hideMark/>
          </w:tcPr>
          <w:p w14:paraId="373DBB2F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115 (47)</w:t>
            </w:r>
          </w:p>
        </w:tc>
        <w:tc>
          <w:tcPr>
            <w:tcW w:w="1890" w:type="dxa"/>
          </w:tcPr>
          <w:p w14:paraId="5642D3B0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100 (46)</w:t>
            </w:r>
          </w:p>
        </w:tc>
        <w:tc>
          <w:tcPr>
            <w:tcW w:w="2052" w:type="dxa"/>
            <w:noWrap/>
            <w:hideMark/>
          </w:tcPr>
          <w:p w14:paraId="5CBFEA11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15 (60)</w:t>
            </w:r>
          </w:p>
        </w:tc>
        <w:tc>
          <w:tcPr>
            <w:tcW w:w="993" w:type="dxa"/>
            <w:noWrap/>
            <w:hideMark/>
          </w:tcPr>
          <w:p w14:paraId="498373EE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0.26</w:t>
            </w:r>
          </w:p>
        </w:tc>
      </w:tr>
      <w:tr w:rsidR="0020158A" w:rsidRPr="00A204F5" w14:paraId="338D5882" w14:textId="77777777" w:rsidTr="00926D30">
        <w:trPr>
          <w:trHeight w:val="320"/>
        </w:trPr>
        <w:tc>
          <w:tcPr>
            <w:tcW w:w="3780" w:type="dxa"/>
            <w:noWrap/>
            <w:hideMark/>
          </w:tcPr>
          <w:p w14:paraId="3E83F0A1" w14:textId="77777777" w:rsidR="0020158A" w:rsidRPr="00A204F5" w:rsidRDefault="0020158A" w:rsidP="00C2646F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1890" w:type="dxa"/>
            <w:noWrap/>
            <w:hideMark/>
          </w:tcPr>
          <w:p w14:paraId="66B333EB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128 (53)</w:t>
            </w:r>
          </w:p>
        </w:tc>
        <w:tc>
          <w:tcPr>
            <w:tcW w:w="1890" w:type="dxa"/>
          </w:tcPr>
          <w:p w14:paraId="03DB99A3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118 (54)</w:t>
            </w:r>
          </w:p>
        </w:tc>
        <w:tc>
          <w:tcPr>
            <w:tcW w:w="2052" w:type="dxa"/>
            <w:noWrap/>
            <w:hideMark/>
          </w:tcPr>
          <w:p w14:paraId="1AA1BED6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10 (40)</w:t>
            </w:r>
          </w:p>
        </w:tc>
        <w:tc>
          <w:tcPr>
            <w:tcW w:w="993" w:type="dxa"/>
            <w:noWrap/>
            <w:hideMark/>
          </w:tcPr>
          <w:p w14:paraId="4A22C932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20158A" w:rsidRPr="00A204F5" w14:paraId="5EFE3E2F" w14:textId="77777777" w:rsidTr="00926D30">
        <w:trPr>
          <w:trHeight w:val="320"/>
        </w:trPr>
        <w:tc>
          <w:tcPr>
            <w:tcW w:w="3780" w:type="dxa"/>
            <w:noWrap/>
            <w:hideMark/>
          </w:tcPr>
          <w:p w14:paraId="508948CB" w14:textId="77777777" w:rsidR="0020158A" w:rsidRPr="00A204F5" w:rsidRDefault="0020158A" w:rsidP="00C2646F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CAR-T product</w:t>
            </w:r>
          </w:p>
        </w:tc>
        <w:tc>
          <w:tcPr>
            <w:tcW w:w="1890" w:type="dxa"/>
            <w:noWrap/>
            <w:hideMark/>
          </w:tcPr>
          <w:p w14:paraId="3DBA7E38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  <w:p w14:paraId="36890874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890" w:type="dxa"/>
          </w:tcPr>
          <w:p w14:paraId="42162960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2052" w:type="dxa"/>
            <w:noWrap/>
            <w:hideMark/>
          </w:tcPr>
          <w:p w14:paraId="673E1C8B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  <w:p w14:paraId="54D9E413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460F961A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20158A" w:rsidRPr="00A204F5" w14:paraId="4C585661" w14:textId="77777777" w:rsidTr="00926D30">
        <w:trPr>
          <w:trHeight w:val="320"/>
        </w:trPr>
        <w:tc>
          <w:tcPr>
            <w:tcW w:w="3780" w:type="dxa"/>
            <w:noWrap/>
            <w:hideMark/>
          </w:tcPr>
          <w:p w14:paraId="5AA469A3" w14:textId="77777777" w:rsidR="0020158A" w:rsidRPr="00A204F5" w:rsidRDefault="0020158A" w:rsidP="00C2646F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Axi-cel</w:t>
            </w:r>
          </w:p>
        </w:tc>
        <w:tc>
          <w:tcPr>
            <w:tcW w:w="1890" w:type="dxa"/>
            <w:noWrap/>
            <w:hideMark/>
          </w:tcPr>
          <w:p w14:paraId="707586E0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107 (44)</w:t>
            </w:r>
          </w:p>
        </w:tc>
        <w:tc>
          <w:tcPr>
            <w:tcW w:w="1890" w:type="dxa"/>
          </w:tcPr>
          <w:p w14:paraId="67C43875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99 (45)</w:t>
            </w:r>
          </w:p>
        </w:tc>
        <w:tc>
          <w:tcPr>
            <w:tcW w:w="2052" w:type="dxa"/>
            <w:noWrap/>
            <w:hideMark/>
          </w:tcPr>
          <w:p w14:paraId="6DB6CEB9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8 (32)</w:t>
            </w:r>
          </w:p>
        </w:tc>
        <w:tc>
          <w:tcPr>
            <w:tcW w:w="993" w:type="dxa"/>
            <w:noWrap/>
            <w:hideMark/>
          </w:tcPr>
          <w:p w14:paraId="19257077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0.41</w:t>
            </w:r>
          </w:p>
        </w:tc>
      </w:tr>
      <w:tr w:rsidR="0020158A" w:rsidRPr="00A204F5" w14:paraId="67F22F49" w14:textId="77777777" w:rsidTr="00926D30">
        <w:trPr>
          <w:trHeight w:val="320"/>
        </w:trPr>
        <w:tc>
          <w:tcPr>
            <w:tcW w:w="3780" w:type="dxa"/>
            <w:noWrap/>
            <w:hideMark/>
          </w:tcPr>
          <w:p w14:paraId="73F69636" w14:textId="77777777" w:rsidR="0020158A" w:rsidRPr="00A204F5" w:rsidRDefault="0020158A" w:rsidP="00C2646F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Tisa-cel</w:t>
            </w:r>
          </w:p>
        </w:tc>
        <w:tc>
          <w:tcPr>
            <w:tcW w:w="1890" w:type="dxa"/>
            <w:noWrap/>
            <w:hideMark/>
          </w:tcPr>
          <w:p w14:paraId="55ED80B0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69 (28)</w:t>
            </w:r>
          </w:p>
        </w:tc>
        <w:tc>
          <w:tcPr>
            <w:tcW w:w="1890" w:type="dxa"/>
          </w:tcPr>
          <w:p w14:paraId="136ECF82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61 (28)</w:t>
            </w:r>
          </w:p>
        </w:tc>
        <w:tc>
          <w:tcPr>
            <w:tcW w:w="2052" w:type="dxa"/>
            <w:noWrap/>
            <w:hideMark/>
          </w:tcPr>
          <w:p w14:paraId="1D1B7376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8 (32)</w:t>
            </w:r>
          </w:p>
        </w:tc>
        <w:tc>
          <w:tcPr>
            <w:tcW w:w="993" w:type="dxa"/>
            <w:noWrap/>
            <w:hideMark/>
          </w:tcPr>
          <w:p w14:paraId="4129496A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20158A" w:rsidRPr="00A204F5" w14:paraId="168E3E9B" w14:textId="77777777" w:rsidTr="00926D30">
        <w:trPr>
          <w:trHeight w:val="320"/>
        </w:trPr>
        <w:tc>
          <w:tcPr>
            <w:tcW w:w="3780" w:type="dxa"/>
            <w:noWrap/>
            <w:hideMark/>
          </w:tcPr>
          <w:p w14:paraId="510D042C" w14:textId="77777777" w:rsidR="0020158A" w:rsidRPr="00A204F5" w:rsidRDefault="0020158A" w:rsidP="00C2646F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Liso-cel</w:t>
            </w:r>
          </w:p>
        </w:tc>
        <w:tc>
          <w:tcPr>
            <w:tcW w:w="1890" w:type="dxa"/>
            <w:noWrap/>
            <w:hideMark/>
          </w:tcPr>
          <w:p w14:paraId="7B65E11A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67 (28)</w:t>
            </w:r>
          </w:p>
        </w:tc>
        <w:tc>
          <w:tcPr>
            <w:tcW w:w="1890" w:type="dxa"/>
          </w:tcPr>
          <w:p w14:paraId="0E79897A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58 (27)</w:t>
            </w:r>
          </w:p>
        </w:tc>
        <w:tc>
          <w:tcPr>
            <w:tcW w:w="2052" w:type="dxa"/>
            <w:noWrap/>
            <w:hideMark/>
          </w:tcPr>
          <w:p w14:paraId="679BB781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9 (36)</w:t>
            </w:r>
          </w:p>
        </w:tc>
        <w:tc>
          <w:tcPr>
            <w:tcW w:w="993" w:type="dxa"/>
            <w:noWrap/>
            <w:hideMark/>
          </w:tcPr>
          <w:p w14:paraId="5BDBB3D1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 </w:t>
            </w:r>
          </w:p>
        </w:tc>
      </w:tr>
      <w:tr w:rsidR="0020158A" w:rsidRPr="00A204F5" w14:paraId="6F9AB5BC" w14:textId="77777777" w:rsidTr="00926D30">
        <w:trPr>
          <w:trHeight w:val="340"/>
        </w:trPr>
        <w:tc>
          <w:tcPr>
            <w:tcW w:w="3780" w:type="dxa"/>
            <w:hideMark/>
          </w:tcPr>
          <w:p w14:paraId="6A048670" w14:textId="77777777" w:rsidR="0020158A" w:rsidRPr="00A204F5" w:rsidRDefault="0020158A" w:rsidP="00C2646F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Median follow-up in years (range) from CAR-T</w:t>
            </w:r>
          </w:p>
        </w:tc>
        <w:tc>
          <w:tcPr>
            <w:tcW w:w="1890" w:type="dxa"/>
            <w:noWrap/>
            <w:hideMark/>
          </w:tcPr>
          <w:p w14:paraId="4AA6777D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3.50 (0.08- 6.99)</w:t>
            </w:r>
          </w:p>
        </w:tc>
        <w:tc>
          <w:tcPr>
            <w:tcW w:w="1890" w:type="dxa"/>
          </w:tcPr>
          <w:p w14:paraId="6F42D976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3.50 (0.08-6.99)</w:t>
            </w:r>
          </w:p>
        </w:tc>
        <w:tc>
          <w:tcPr>
            <w:tcW w:w="2052" w:type="dxa"/>
            <w:noWrap/>
            <w:hideMark/>
          </w:tcPr>
          <w:p w14:paraId="729D8903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3.32 (0.30-4.83)</w:t>
            </w:r>
          </w:p>
        </w:tc>
        <w:tc>
          <w:tcPr>
            <w:tcW w:w="993" w:type="dxa"/>
            <w:noWrap/>
            <w:hideMark/>
          </w:tcPr>
          <w:p w14:paraId="209E2FC1" w14:textId="77777777" w:rsidR="0020158A" w:rsidRPr="00A204F5" w:rsidRDefault="0020158A" w:rsidP="00C2646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04F5">
              <w:rPr>
                <w:rFonts w:ascii="Arial" w:hAnsi="Arial" w:cs="Arial"/>
                <w:color w:val="000000" w:themeColor="text1"/>
                <w:sz w:val="21"/>
                <w:szCs w:val="21"/>
              </w:rPr>
              <w:t>0.12</w:t>
            </w:r>
          </w:p>
        </w:tc>
      </w:tr>
    </w:tbl>
    <w:p w14:paraId="1D3AD719" w14:textId="2167CB8A" w:rsidR="0020158A" w:rsidRPr="00C03430" w:rsidRDefault="0020158A" w:rsidP="0020158A">
      <w:pPr>
        <w:rPr>
          <w:rFonts w:ascii="Arial" w:hAnsi="Arial" w:cs="Arial"/>
          <w:sz w:val="21"/>
          <w:szCs w:val="21"/>
        </w:rPr>
      </w:pPr>
      <w:r w:rsidRPr="00C03430">
        <w:rPr>
          <w:rFonts w:ascii="Arial" w:hAnsi="Arial" w:cs="Arial"/>
          <w:sz w:val="21"/>
          <w:szCs w:val="21"/>
        </w:rPr>
        <w:t>Axi-cel: Axicabtagene ciloleucel; CAR-</w:t>
      </w:r>
      <w:r w:rsidR="00A204F5" w:rsidRPr="00C03430">
        <w:rPr>
          <w:rFonts w:ascii="Arial" w:hAnsi="Arial" w:cs="Arial"/>
          <w:sz w:val="21"/>
          <w:szCs w:val="21"/>
        </w:rPr>
        <w:t>T:</w:t>
      </w:r>
      <w:r w:rsidRPr="00C03430">
        <w:rPr>
          <w:rFonts w:ascii="Arial" w:hAnsi="Arial" w:cs="Arial"/>
          <w:sz w:val="21"/>
          <w:szCs w:val="21"/>
        </w:rPr>
        <w:t xml:space="preserve"> Chimeric antigen receptor T-cell therapy; DLBCL: Diffuse large B-cell lymphoma; ECOG: Eastern Cooperative Oncology Group; EN: Extranodal; HGBCL: High-grade B-cell lymphoma; IPI: International prognostic index; Liso-cel: Lisocabtagene maraleucel; PS: Performance status; Tisa-cel: Tisagenlecleucel; W/O: without; XRT: radiation therapy.</w:t>
      </w:r>
    </w:p>
    <w:p w14:paraId="1344EE89" w14:textId="77777777" w:rsidR="0020158A" w:rsidRDefault="0020158A">
      <w:pPr>
        <w:rPr>
          <w:rFonts w:ascii="Arial" w:hAnsi="Arial" w:cs="Arial"/>
          <w:b/>
          <w:bCs/>
          <w:sz w:val="22"/>
          <w:szCs w:val="22"/>
        </w:rPr>
      </w:pPr>
    </w:p>
    <w:p w14:paraId="422570DE" w14:textId="77777777" w:rsidR="0020158A" w:rsidRDefault="0020158A">
      <w:pPr>
        <w:rPr>
          <w:rFonts w:ascii="Arial" w:hAnsi="Arial" w:cs="Arial"/>
          <w:b/>
          <w:bCs/>
          <w:sz w:val="22"/>
          <w:szCs w:val="22"/>
        </w:rPr>
      </w:pPr>
    </w:p>
    <w:p w14:paraId="5BFFEBC7" w14:textId="77777777" w:rsidR="0020158A" w:rsidRDefault="0020158A">
      <w:pPr>
        <w:rPr>
          <w:rFonts w:ascii="Arial" w:hAnsi="Arial" w:cs="Arial"/>
          <w:b/>
          <w:bCs/>
          <w:sz w:val="22"/>
          <w:szCs w:val="22"/>
        </w:rPr>
      </w:pPr>
    </w:p>
    <w:p w14:paraId="54D017C0" w14:textId="77777777" w:rsidR="0020158A" w:rsidRDefault="0020158A">
      <w:pPr>
        <w:rPr>
          <w:rFonts w:ascii="Arial" w:hAnsi="Arial" w:cs="Arial"/>
          <w:b/>
          <w:bCs/>
          <w:sz w:val="22"/>
          <w:szCs w:val="22"/>
        </w:rPr>
      </w:pPr>
    </w:p>
    <w:p w14:paraId="08926086" w14:textId="77777777" w:rsidR="0020158A" w:rsidRDefault="0020158A">
      <w:pPr>
        <w:rPr>
          <w:rFonts w:ascii="Arial" w:hAnsi="Arial" w:cs="Arial"/>
          <w:b/>
          <w:bCs/>
          <w:sz w:val="22"/>
          <w:szCs w:val="22"/>
        </w:rPr>
      </w:pPr>
    </w:p>
    <w:p w14:paraId="3D81CED6" w14:textId="77777777" w:rsidR="0020158A" w:rsidRDefault="0020158A">
      <w:pPr>
        <w:rPr>
          <w:rFonts w:ascii="Arial" w:hAnsi="Arial" w:cs="Arial"/>
          <w:b/>
          <w:bCs/>
          <w:sz w:val="22"/>
          <w:szCs w:val="22"/>
        </w:rPr>
      </w:pPr>
    </w:p>
    <w:p w14:paraId="7620D0C4" w14:textId="77777777" w:rsidR="0020158A" w:rsidRDefault="0020158A">
      <w:pPr>
        <w:rPr>
          <w:rFonts w:ascii="Arial" w:hAnsi="Arial" w:cs="Arial"/>
          <w:b/>
          <w:bCs/>
          <w:sz w:val="22"/>
          <w:szCs w:val="22"/>
        </w:rPr>
      </w:pPr>
    </w:p>
    <w:p w14:paraId="6A9295AF" w14:textId="77777777" w:rsidR="0020158A" w:rsidRDefault="0020158A">
      <w:pPr>
        <w:rPr>
          <w:rFonts w:ascii="Arial" w:hAnsi="Arial" w:cs="Arial"/>
          <w:b/>
          <w:bCs/>
          <w:sz w:val="22"/>
          <w:szCs w:val="22"/>
        </w:rPr>
      </w:pPr>
    </w:p>
    <w:p w14:paraId="28E682BC" w14:textId="77777777" w:rsidR="008779FB" w:rsidRDefault="008779FB">
      <w:pPr>
        <w:rPr>
          <w:rFonts w:ascii="Arial" w:hAnsi="Arial" w:cs="Arial"/>
          <w:b/>
          <w:bCs/>
          <w:sz w:val="22"/>
          <w:szCs w:val="22"/>
        </w:rPr>
      </w:pPr>
    </w:p>
    <w:p w14:paraId="56AB6937" w14:textId="77777777" w:rsidR="008779FB" w:rsidRDefault="008779FB">
      <w:pPr>
        <w:rPr>
          <w:rFonts w:ascii="Arial" w:hAnsi="Arial" w:cs="Arial"/>
          <w:b/>
          <w:bCs/>
          <w:sz w:val="22"/>
          <w:szCs w:val="22"/>
        </w:rPr>
      </w:pPr>
    </w:p>
    <w:p w14:paraId="06E0AD5B" w14:textId="77777777" w:rsidR="008779FB" w:rsidRDefault="008779FB">
      <w:pPr>
        <w:rPr>
          <w:rFonts w:ascii="Arial" w:hAnsi="Arial" w:cs="Arial"/>
          <w:b/>
          <w:bCs/>
          <w:sz w:val="22"/>
          <w:szCs w:val="22"/>
        </w:rPr>
      </w:pPr>
    </w:p>
    <w:p w14:paraId="3712DB5F" w14:textId="77777777" w:rsidR="008779FB" w:rsidRDefault="008779FB">
      <w:pPr>
        <w:rPr>
          <w:rFonts w:ascii="Arial" w:hAnsi="Arial" w:cs="Arial"/>
          <w:b/>
          <w:bCs/>
          <w:sz w:val="22"/>
          <w:szCs w:val="22"/>
        </w:rPr>
      </w:pPr>
    </w:p>
    <w:p w14:paraId="069E4BC9" w14:textId="77777777" w:rsidR="008779FB" w:rsidRDefault="008779FB">
      <w:pPr>
        <w:rPr>
          <w:rFonts w:ascii="Arial" w:hAnsi="Arial" w:cs="Arial"/>
          <w:b/>
          <w:bCs/>
          <w:sz w:val="22"/>
          <w:szCs w:val="22"/>
        </w:rPr>
      </w:pPr>
    </w:p>
    <w:p w14:paraId="5B3CB2E4" w14:textId="77777777" w:rsidR="008779FB" w:rsidRDefault="008779FB">
      <w:pPr>
        <w:rPr>
          <w:rFonts w:ascii="Arial" w:hAnsi="Arial" w:cs="Arial"/>
          <w:b/>
          <w:bCs/>
          <w:sz w:val="22"/>
          <w:szCs w:val="22"/>
        </w:rPr>
      </w:pPr>
    </w:p>
    <w:p w14:paraId="3874214F" w14:textId="77777777" w:rsidR="008779FB" w:rsidRDefault="008779FB">
      <w:pPr>
        <w:rPr>
          <w:rFonts w:ascii="Arial" w:hAnsi="Arial" w:cs="Arial"/>
          <w:b/>
          <w:bCs/>
          <w:sz w:val="22"/>
          <w:szCs w:val="22"/>
        </w:rPr>
      </w:pPr>
    </w:p>
    <w:p w14:paraId="4D42A79B" w14:textId="77777777" w:rsidR="008779FB" w:rsidRDefault="008779FB">
      <w:pPr>
        <w:rPr>
          <w:rFonts w:ascii="Arial" w:hAnsi="Arial" w:cs="Arial"/>
          <w:b/>
          <w:bCs/>
          <w:sz w:val="22"/>
          <w:szCs w:val="22"/>
        </w:rPr>
      </w:pPr>
    </w:p>
    <w:p w14:paraId="480E1A43" w14:textId="77777777" w:rsidR="008779FB" w:rsidRDefault="008779FB">
      <w:pPr>
        <w:rPr>
          <w:rFonts w:ascii="Arial" w:hAnsi="Arial" w:cs="Arial"/>
          <w:b/>
          <w:bCs/>
          <w:sz w:val="22"/>
          <w:szCs w:val="22"/>
        </w:rPr>
      </w:pPr>
    </w:p>
    <w:p w14:paraId="3CF0B852" w14:textId="77777777" w:rsidR="008779FB" w:rsidRDefault="008779FB">
      <w:pPr>
        <w:rPr>
          <w:rFonts w:ascii="Arial" w:hAnsi="Arial" w:cs="Arial"/>
          <w:b/>
          <w:bCs/>
          <w:sz w:val="22"/>
          <w:szCs w:val="22"/>
        </w:rPr>
      </w:pPr>
    </w:p>
    <w:p w14:paraId="0576D681" w14:textId="77777777" w:rsidR="008779FB" w:rsidRDefault="008779FB">
      <w:pPr>
        <w:rPr>
          <w:rFonts w:ascii="Arial" w:hAnsi="Arial" w:cs="Arial"/>
          <w:b/>
          <w:bCs/>
          <w:sz w:val="22"/>
          <w:szCs w:val="22"/>
        </w:rPr>
      </w:pPr>
    </w:p>
    <w:p w14:paraId="65951C28" w14:textId="77777777" w:rsidR="008779FB" w:rsidRDefault="008779FB">
      <w:pPr>
        <w:rPr>
          <w:rFonts w:ascii="Arial" w:hAnsi="Arial" w:cs="Arial"/>
          <w:b/>
          <w:bCs/>
          <w:sz w:val="22"/>
          <w:szCs w:val="22"/>
        </w:rPr>
      </w:pPr>
    </w:p>
    <w:p w14:paraId="0029E8C4" w14:textId="77777777" w:rsidR="00A204F5" w:rsidRDefault="00A204F5">
      <w:pPr>
        <w:rPr>
          <w:rFonts w:ascii="Arial" w:hAnsi="Arial" w:cs="Arial"/>
          <w:b/>
          <w:bCs/>
          <w:sz w:val="22"/>
          <w:szCs w:val="22"/>
        </w:rPr>
      </w:pPr>
    </w:p>
    <w:p w14:paraId="6213CDD4" w14:textId="77777777" w:rsidR="00A204F5" w:rsidRDefault="00A204F5">
      <w:pPr>
        <w:rPr>
          <w:rFonts w:ascii="Arial" w:hAnsi="Arial" w:cs="Arial"/>
          <w:b/>
          <w:bCs/>
          <w:sz w:val="22"/>
          <w:szCs w:val="22"/>
        </w:rPr>
      </w:pPr>
    </w:p>
    <w:p w14:paraId="7C9F55B1" w14:textId="77777777" w:rsidR="008779FB" w:rsidRDefault="008779FB">
      <w:pPr>
        <w:rPr>
          <w:rFonts w:ascii="Arial" w:hAnsi="Arial" w:cs="Arial"/>
          <w:b/>
          <w:bCs/>
          <w:sz w:val="22"/>
          <w:szCs w:val="22"/>
        </w:rPr>
      </w:pPr>
    </w:p>
    <w:p w14:paraId="3C6E4F48" w14:textId="77777777" w:rsidR="008779FB" w:rsidRDefault="008779FB">
      <w:pPr>
        <w:rPr>
          <w:rFonts w:ascii="Arial" w:hAnsi="Arial" w:cs="Arial"/>
          <w:b/>
          <w:bCs/>
          <w:sz w:val="22"/>
          <w:szCs w:val="22"/>
        </w:rPr>
      </w:pPr>
    </w:p>
    <w:p w14:paraId="4A4616A9" w14:textId="77777777" w:rsidR="008779FB" w:rsidRDefault="008779FB">
      <w:pPr>
        <w:rPr>
          <w:rFonts w:ascii="Arial" w:hAnsi="Arial" w:cs="Arial"/>
          <w:b/>
          <w:bCs/>
          <w:sz w:val="22"/>
          <w:szCs w:val="22"/>
        </w:rPr>
      </w:pPr>
    </w:p>
    <w:p w14:paraId="0DEA692D" w14:textId="120743F7" w:rsidR="00E100EA" w:rsidRPr="00E100EA" w:rsidRDefault="007E1381" w:rsidP="00E100EA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  <w:lang w:val="en-AU"/>
        </w:rPr>
        <w:lastRenderedPageBreak/>
        <w:t>Table S</w:t>
      </w:r>
      <w:r w:rsidR="000B3B22">
        <w:rPr>
          <w:rFonts w:ascii="Arial" w:hAnsi="Arial" w:cs="Arial"/>
          <w:b/>
          <w:bCs/>
          <w:sz w:val="22"/>
          <w:szCs w:val="22"/>
          <w:lang w:val="en-AU"/>
        </w:rPr>
        <w:t>7</w:t>
      </w:r>
      <w:r w:rsidR="00787B76">
        <w:rPr>
          <w:rFonts w:ascii="Arial" w:hAnsi="Arial" w:cs="Arial"/>
          <w:b/>
          <w:bCs/>
          <w:sz w:val="22"/>
          <w:szCs w:val="22"/>
          <w:lang w:val="en-AU"/>
        </w:rPr>
        <w:t>.</w:t>
      </w:r>
      <w:r>
        <w:rPr>
          <w:rFonts w:ascii="Arial" w:hAnsi="Arial" w:cs="Arial"/>
          <w:b/>
          <w:bCs/>
          <w:sz w:val="22"/>
          <w:szCs w:val="22"/>
          <w:lang w:val="en-AU"/>
        </w:rPr>
        <w:t xml:space="preserve"> </w:t>
      </w:r>
      <w:r w:rsidR="00E100EA" w:rsidRPr="00350C85">
        <w:rPr>
          <w:rFonts w:ascii="Arial" w:hAnsi="Arial" w:cs="Arial"/>
          <w:b/>
          <w:bCs/>
          <w:sz w:val="22"/>
          <w:szCs w:val="22"/>
          <w:lang w:val="en-AU"/>
        </w:rPr>
        <w:t xml:space="preserve">Summary of CAR-T toxicities by status of EN involvement at </w:t>
      </w:r>
      <w:r w:rsidR="00E100EA">
        <w:rPr>
          <w:rFonts w:ascii="Arial" w:hAnsi="Arial" w:cs="Arial"/>
          <w:b/>
          <w:bCs/>
          <w:sz w:val="22"/>
          <w:szCs w:val="22"/>
          <w:lang w:val="en-AU"/>
        </w:rPr>
        <w:t xml:space="preserve">the </w:t>
      </w:r>
      <w:r w:rsidR="00E100EA" w:rsidRPr="00350C85">
        <w:rPr>
          <w:rFonts w:ascii="Arial" w:hAnsi="Arial" w:cs="Arial"/>
          <w:b/>
          <w:bCs/>
          <w:sz w:val="22"/>
          <w:szCs w:val="22"/>
          <w:lang w:val="en-AU"/>
        </w:rPr>
        <w:t>time of CAR-T</w:t>
      </w:r>
    </w:p>
    <w:tbl>
      <w:tblPr>
        <w:tblpPr w:leftFromText="181" w:rightFromText="181" w:vertAnchor="text" w:horzAnchor="page" w:tblpX="451" w:tblpY="148"/>
        <w:tblW w:w="1141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70"/>
        <w:gridCol w:w="1977"/>
        <w:gridCol w:w="2268"/>
        <w:gridCol w:w="2268"/>
        <w:gridCol w:w="1134"/>
      </w:tblGrid>
      <w:tr w:rsidR="00E100EA" w:rsidRPr="00A204F5" w14:paraId="7D1006C4" w14:textId="77777777" w:rsidTr="0085494E">
        <w:trPr>
          <w:trHeight w:val="320"/>
        </w:trPr>
        <w:tc>
          <w:tcPr>
            <w:tcW w:w="3770" w:type="dxa"/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18F2E" w14:textId="77777777" w:rsidR="00E100EA" w:rsidRPr="00A204F5" w:rsidRDefault="00E100EA" w:rsidP="0085494E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204F5">
              <w:rPr>
                <w:rFonts w:ascii="Arial" w:hAnsi="Arial" w:cs="Arial"/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1977" w:type="dxa"/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EBB84" w14:textId="77777777" w:rsidR="00E100EA" w:rsidRPr="00A204F5" w:rsidRDefault="00E100EA" w:rsidP="0085494E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204F5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All  </w:t>
            </w:r>
          </w:p>
          <w:p w14:paraId="011C8EB3" w14:textId="77777777" w:rsidR="00E100EA" w:rsidRPr="00A204F5" w:rsidRDefault="00E100EA" w:rsidP="0085494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b/>
                <w:bCs/>
                <w:sz w:val="21"/>
                <w:szCs w:val="21"/>
              </w:rPr>
              <w:t>N=243 (%)</w:t>
            </w:r>
          </w:p>
        </w:tc>
        <w:tc>
          <w:tcPr>
            <w:tcW w:w="2268" w:type="dxa"/>
            <w:shd w:val="clear" w:color="auto" w:fill="E7E6E6" w:themeFill="background2"/>
            <w:vAlign w:val="bottom"/>
          </w:tcPr>
          <w:p w14:paraId="3F9B110A" w14:textId="77777777" w:rsidR="00E100EA" w:rsidRPr="00A204F5" w:rsidRDefault="00E100EA" w:rsidP="0085494E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204F5">
              <w:rPr>
                <w:rFonts w:ascii="Arial" w:hAnsi="Arial" w:cs="Arial"/>
                <w:b/>
                <w:bCs/>
                <w:sz w:val="21"/>
                <w:szCs w:val="21"/>
              </w:rPr>
              <w:t>EN at CAR-T</w:t>
            </w:r>
          </w:p>
          <w:p w14:paraId="3AE98653" w14:textId="77777777" w:rsidR="00E100EA" w:rsidRPr="00A204F5" w:rsidRDefault="00E100EA" w:rsidP="0085494E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204F5">
              <w:rPr>
                <w:rFonts w:ascii="Arial" w:hAnsi="Arial" w:cs="Arial"/>
                <w:b/>
                <w:bCs/>
                <w:sz w:val="21"/>
                <w:szCs w:val="21"/>
              </w:rPr>
              <w:t>N=218 (%)</w:t>
            </w:r>
          </w:p>
        </w:tc>
        <w:tc>
          <w:tcPr>
            <w:tcW w:w="2268" w:type="dxa"/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2ED5A" w14:textId="77777777" w:rsidR="00E100EA" w:rsidRPr="00A204F5" w:rsidRDefault="00E100EA" w:rsidP="0085494E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204F5">
              <w:rPr>
                <w:rFonts w:ascii="Arial" w:hAnsi="Arial" w:cs="Arial"/>
                <w:b/>
                <w:bCs/>
                <w:sz w:val="21"/>
                <w:szCs w:val="21"/>
              </w:rPr>
              <w:t>No EN at CAR-T</w:t>
            </w:r>
          </w:p>
          <w:p w14:paraId="55E86F4F" w14:textId="77777777" w:rsidR="00E100EA" w:rsidRPr="00A204F5" w:rsidRDefault="00E100EA" w:rsidP="0085494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b/>
                <w:bCs/>
                <w:sz w:val="21"/>
                <w:szCs w:val="21"/>
              </w:rPr>
              <w:t>N=25 (%)</w:t>
            </w:r>
          </w:p>
        </w:tc>
        <w:tc>
          <w:tcPr>
            <w:tcW w:w="1134" w:type="dxa"/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30CD4" w14:textId="77777777" w:rsidR="00E100EA" w:rsidRPr="00A204F5" w:rsidRDefault="00E100EA" w:rsidP="0085494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b/>
                <w:bCs/>
                <w:sz w:val="21"/>
                <w:szCs w:val="21"/>
              </w:rPr>
              <w:t>P-value</w:t>
            </w:r>
          </w:p>
        </w:tc>
      </w:tr>
      <w:tr w:rsidR="00E100EA" w:rsidRPr="00A204F5" w14:paraId="31CBF7C4" w14:textId="77777777" w:rsidTr="0085494E">
        <w:trPr>
          <w:trHeight w:val="320"/>
        </w:trPr>
        <w:tc>
          <w:tcPr>
            <w:tcW w:w="37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080AA" w14:textId="77777777" w:rsidR="00E100EA" w:rsidRPr="00A204F5" w:rsidRDefault="00E100EA" w:rsidP="0085494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4F683" w14:textId="77777777" w:rsidR="00E100EA" w:rsidRPr="00A204F5" w:rsidRDefault="00E100EA" w:rsidP="0085494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b/>
                <w:bCs/>
                <w:sz w:val="21"/>
                <w:szCs w:val="21"/>
              </w:rPr>
              <w:t>N (%)</w:t>
            </w:r>
          </w:p>
        </w:tc>
        <w:tc>
          <w:tcPr>
            <w:tcW w:w="2268" w:type="dxa"/>
            <w:vAlign w:val="bottom"/>
          </w:tcPr>
          <w:p w14:paraId="5661EA10" w14:textId="77777777" w:rsidR="00E100EA" w:rsidRPr="00A204F5" w:rsidRDefault="00E100EA" w:rsidP="0085494E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204F5">
              <w:rPr>
                <w:rFonts w:ascii="Arial" w:hAnsi="Arial" w:cs="Arial"/>
                <w:b/>
                <w:bCs/>
                <w:sz w:val="21"/>
                <w:szCs w:val="21"/>
              </w:rPr>
              <w:t>N (%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D45ED" w14:textId="77777777" w:rsidR="00E100EA" w:rsidRPr="00A204F5" w:rsidRDefault="00E100EA" w:rsidP="0085494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b/>
                <w:bCs/>
                <w:sz w:val="21"/>
                <w:szCs w:val="21"/>
              </w:rPr>
              <w:t>N (%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04DF7" w14:textId="77777777" w:rsidR="00E100EA" w:rsidRPr="00A204F5" w:rsidRDefault="00E100EA" w:rsidP="0085494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E100EA" w:rsidRPr="00A204F5" w14:paraId="75D9E0AB" w14:textId="77777777" w:rsidTr="0085494E">
        <w:trPr>
          <w:trHeight w:val="320"/>
        </w:trPr>
        <w:tc>
          <w:tcPr>
            <w:tcW w:w="37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CD76B" w14:textId="77777777" w:rsidR="00E100EA" w:rsidRPr="00A204F5" w:rsidRDefault="00E100EA" w:rsidP="0085494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b/>
                <w:bCs/>
                <w:sz w:val="21"/>
                <w:szCs w:val="21"/>
              </w:rPr>
              <w:t>CRS of any grade</w:t>
            </w:r>
          </w:p>
        </w:tc>
        <w:tc>
          <w:tcPr>
            <w:tcW w:w="19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10D12" w14:textId="77777777" w:rsidR="00E100EA" w:rsidRPr="00A204F5" w:rsidRDefault="00E100EA" w:rsidP="0085494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sz w:val="21"/>
                <w:szCs w:val="21"/>
              </w:rPr>
              <w:t>176 (72)</w:t>
            </w:r>
          </w:p>
        </w:tc>
        <w:tc>
          <w:tcPr>
            <w:tcW w:w="2268" w:type="dxa"/>
            <w:vAlign w:val="center"/>
          </w:tcPr>
          <w:p w14:paraId="762F4646" w14:textId="77777777" w:rsidR="00E100EA" w:rsidRPr="00A204F5" w:rsidRDefault="00E100EA" w:rsidP="0085494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sz w:val="21"/>
                <w:szCs w:val="21"/>
              </w:rPr>
              <w:t>159 (73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7EA5D" w14:textId="77777777" w:rsidR="00E100EA" w:rsidRPr="00A204F5" w:rsidRDefault="00E100EA" w:rsidP="0085494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sz w:val="21"/>
                <w:szCs w:val="21"/>
              </w:rPr>
              <w:t>17 (68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699DF" w14:textId="77777777" w:rsidR="00E100EA" w:rsidRPr="00A204F5" w:rsidRDefault="00E100EA" w:rsidP="0085494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sz w:val="21"/>
                <w:szCs w:val="21"/>
              </w:rPr>
              <w:t>0.77</w:t>
            </w:r>
          </w:p>
        </w:tc>
      </w:tr>
      <w:tr w:rsidR="00E100EA" w:rsidRPr="00A204F5" w14:paraId="5C5D93F5" w14:textId="77777777" w:rsidTr="0085494E">
        <w:trPr>
          <w:trHeight w:val="340"/>
        </w:trPr>
        <w:tc>
          <w:tcPr>
            <w:tcW w:w="37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CE619" w14:textId="77777777" w:rsidR="00E100EA" w:rsidRPr="00A204F5" w:rsidRDefault="00E100EA" w:rsidP="0085494E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sz w:val="21"/>
                <w:szCs w:val="21"/>
              </w:rPr>
              <w:t xml:space="preserve"> Grade 1-2</w:t>
            </w:r>
          </w:p>
        </w:tc>
        <w:tc>
          <w:tcPr>
            <w:tcW w:w="19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42F2A" w14:textId="77777777" w:rsidR="00E100EA" w:rsidRPr="00A204F5" w:rsidRDefault="00E100EA" w:rsidP="0085494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sz w:val="21"/>
                <w:szCs w:val="21"/>
              </w:rPr>
              <w:t>163 (67)</w:t>
            </w:r>
          </w:p>
        </w:tc>
        <w:tc>
          <w:tcPr>
            <w:tcW w:w="2268" w:type="dxa"/>
            <w:vAlign w:val="center"/>
          </w:tcPr>
          <w:p w14:paraId="48722F2E" w14:textId="77777777" w:rsidR="00E100EA" w:rsidRPr="00A204F5" w:rsidRDefault="00E100EA" w:rsidP="0085494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sz w:val="21"/>
                <w:szCs w:val="21"/>
              </w:rPr>
              <w:t>147 (67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8D824" w14:textId="77777777" w:rsidR="00E100EA" w:rsidRPr="00A204F5" w:rsidRDefault="00E100EA" w:rsidP="0085494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sz w:val="21"/>
                <w:szCs w:val="21"/>
              </w:rPr>
              <w:t>16 (64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8D484" w14:textId="77777777" w:rsidR="00E100EA" w:rsidRPr="00A204F5" w:rsidRDefault="00E100EA" w:rsidP="0085494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sz w:val="21"/>
                <w:szCs w:val="21"/>
              </w:rPr>
              <w:t>0.90</w:t>
            </w:r>
          </w:p>
        </w:tc>
      </w:tr>
      <w:tr w:rsidR="00E100EA" w:rsidRPr="00A204F5" w14:paraId="40D9844F" w14:textId="77777777" w:rsidTr="0085494E">
        <w:trPr>
          <w:trHeight w:val="320"/>
        </w:trPr>
        <w:tc>
          <w:tcPr>
            <w:tcW w:w="37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20D33" w14:textId="77777777" w:rsidR="00E100EA" w:rsidRPr="00A204F5" w:rsidRDefault="00E100EA" w:rsidP="0085494E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sz w:val="21"/>
                <w:szCs w:val="21"/>
              </w:rPr>
              <w:t xml:space="preserve"> Grade ≥3 </w:t>
            </w:r>
          </w:p>
        </w:tc>
        <w:tc>
          <w:tcPr>
            <w:tcW w:w="19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12649" w14:textId="77777777" w:rsidR="00E100EA" w:rsidRPr="00A204F5" w:rsidRDefault="00E100EA" w:rsidP="0085494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sz w:val="21"/>
                <w:szCs w:val="21"/>
              </w:rPr>
              <w:t>13 (5)</w:t>
            </w:r>
          </w:p>
        </w:tc>
        <w:tc>
          <w:tcPr>
            <w:tcW w:w="2268" w:type="dxa"/>
            <w:vAlign w:val="center"/>
          </w:tcPr>
          <w:p w14:paraId="66E6804E" w14:textId="77777777" w:rsidR="00E100EA" w:rsidRPr="00A204F5" w:rsidRDefault="00E100EA" w:rsidP="0085494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sz w:val="21"/>
                <w:szCs w:val="21"/>
              </w:rPr>
              <w:t>12 (6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51C9C" w14:textId="77777777" w:rsidR="00E100EA" w:rsidRPr="00A204F5" w:rsidRDefault="00E100EA" w:rsidP="0085494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sz w:val="21"/>
                <w:szCs w:val="21"/>
              </w:rPr>
              <w:t>1 (4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75235" w14:textId="77777777" w:rsidR="00E100EA" w:rsidRPr="00A204F5" w:rsidRDefault="00E100EA" w:rsidP="0085494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sz w:val="21"/>
                <w:szCs w:val="21"/>
              </w:rPr>
              <w:t>1.00</w:t>
            </w:r>
          </w:p>
        </w:tc>
      </w:tr>
      <w:tr w:rsidR="00E100EA" w:rsidRPr="00A204F5" w14:paraId="30D24532" w14:textId="77777777" w:rsidTr="0085494E">
        <w:trPr>
          <w:trHeight w:val="547"/>
        </w:trPr>
        <w:tc>
          <w:tcPr>
            <w:tcW w:w="37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5A85B" w14:textId="77777777" w:rsidR="00E100EA" w:rsidRPr="00A204F5" w:rsidRDefault="00E100EA" w:rsidP="0085494E">
            <w:pPr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b/>
                <w:bCs/>
                <w:sz w:val="21"/>
                <w:szCs w:val="21"/>
              </w:rPr>
              <w:t>Median duration of CRS in days (range)</w:t>
            </w:r>
          </w:p>
        </w:tc>
        <w:tc>
          <w:tcPr>
            <w:tcW w:w="19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8AD36" w14:textId="77777777" w:rsidR="00E100EA" w:rsidRPr="00A204F5" w:rsidRDefault="00E100EA" w:rsidP="0085494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sz w:val="21"/>
                <w:szCs w:val="21"/>
              </w:rPr>
              <w:t>3 (0-57)</w:t>
            </w:r>
          </w:p>
        </w:tc>
        <w:tc>
          <w:tcPr>
            <w:tcW w:w="2268" w:type="dxa"/>
            <w:vAlign w:val="center"/>
          </w:tcPr>
          <w:p w14:paraId="36E9B7BA" w14:textId="77777777" w:rsidR="00E100EA" w:rsidRPr="00A204F5" w:rsidRDefault="00E100EA" w:rsidP="0085494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sz w:val="21"/>
                <w:szCs w:val="21"/>
              </w:rPr>
              <w:t>4 (0-57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A1C82" w14:textId="77777777" w:rsidR="00E100EA" w:rsidRPr="00A204F5" w:rsidRDefault="00E100EA" w:rsidP="0085494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sz w:val="21"/>
                <w:szCs w:val="21"/>
              </w:rPr>
              <w:t>3 (1-5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47B13" w14:textId="77777777" w:rsidR="00E100EA" w:rsidRPr="00A204F5" w:rsidRDefault="00E100EA" w:rsidP="0085494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sz w:val="21"/>
                <w:szCs w:val="21"/>
              </w:rPr>
              <w:t>0.09</w:t>
            </w:r>
          </w:p>
        </w:tc>
      </w:tr>
      <w:tr w:rsidR="00E100EA" w:rsidRPr="00A204F5" w14:paraId="6354C52A" w14:textId="77777777" w:rsidTr="0085494E">
        <w:trPr>
          <w:trHeight w:val="320"/>
        </w:trPr>
        <w:tc>
          <w:tcPr>
            <w:tcW w:w="37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558F9" w14:textId="77777777" w:rsidR="00E100EA" w:rsidRPr="00A204F5" w:rsidRDefault="00E100EA" w:rsidP="0085494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b/>
                <w:bCs/>
                <w:sz w:val="21"/>
                <w:szCs w:val="21"/>
              </w:rPr>
              <w:t>ICANS of any grade</w:t>
            </w:r>
          </w:p>
        </w:tc>
        <w:tc>
          <w:tcPr>
            <w:tcW w:w="19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2F8B7" w14:textId="77777777" w:rsidR="00E100EA" w:rsidRPr="00A204F5" w:rsidRDefault="00E100EA" w:rsidP="0085494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sz w:val="21"/>
                <w:szCs w:val="21"/>
              </w:rPr>
              <w:t>89 (37)</w:t>
            </w:r>
          </w:p>
        </w:tc>
        <w:tc>
          <w:tcPr>
            <w:tcW w:w="2268" w:type="dxa"/>
            <w:vAlign w:val="center"/>
          </w:tcPr>
          <w:p w14:paraId="35AC370F" w14:textId="77777777" w:rsidR="00E100EA" w:rsidRPr="00A204F5" w:rsidRDefault="00E100EA" w:rsidP="0085494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sz w:val="21"/>
                <w:szCs w:val="21"/>
              </w:rPr>
              <w:t>81 (37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9053B" w14:textId="77777777" w:rsidR="00E100EA" w:rsidRPr="00A204F5" w:rsidRDefault="00E100EA" w:rsidP="0085494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sz w:val="21"/>
                <w:szCs w:val="21"/>
              </w:rPr>
              <w:t>8 (32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A7203" w14:textId="77777777" w:rsidR="00E100EA" w:rsidRPr="00A204F5" w:rsidRDefault="00E100EA" w:rsidP="0085494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sz w:val="21"/>
                <w:szCs w:val="21"/>
              </w:rPr>
              <w:t>0.77</w:t>
            </w:r>
          </w:p>
        </w:tc>
      </w:tr>
      <w:tr w:rsidR="00E100EA" w:rsidRPr="00A204F5" w14:paraId="072D25BF" w14:textId="77777777" w:rsidTr="0085494E">
        <w:trPr>
          <w:trHeight w:val="320"/>
        </w:trPr>
        <w:tc>
          <w:tcPr>
            <w:tcW w:w="37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CC1A3" w14:textId="77777777" w:rsidR="00E100EA" w:rsidRPr="00A204F5" w:rsidRDefault="00E100EA" w:rsidP="0085494E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sz w:val="21"/>
                <w:szCs w:val="21"/>
              </w:rPr>
              <w:t xml:space="preserve"> Grade 1-2</w:t>
            </w:r>
          </w:p>
        </w:tc>
        <w:tc>
          <w:tcPr>
            <w:tcW w:w="19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D5AD6" w14:textId="77777777" w:rsidR="00E100EA" w:rsidRPr="00A204F5" w:rsidRDefault="00E100EA" w:rsidP="0085494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sz w:val="21"/>
                <w:szCs w:val="21"/>
              </w:rPr>
              <w:t>44 (18)</w:t>
            </w:r>
          </w:p>
        </w:tc>
        <w:tc>
          <w:tcPr>
            <w:tcW w:w="2268" w:type="dxa"/>
            <w:vAlign w:val="center"/>
          </w:tcPr>
          <w:p w14:paraId="44D2AEAA" w14:textId="77777777" w:rsidR="00E100EA" w:rsidRPr="00A204F5" w:rsidRDefault="00E100EA" w:rsidP="0085494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sz w:val="21"/>
                <w:szCs w:val="21"/>
              </w:rPr>
              <w:t>40 (18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39150" w14:textId="77777777" w:rsidR="00E100EA" w:rsidRPr="00A204F5" w:rsidRDefault="00E100EA" w:rsidP="0085494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sz w:val="21"/>
                <w:szCs w:val="21"/>
              </w:rPr>
              <w:t>4 (16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A96F0" w14:textId="77777777" w:rsidR="00E100EA" w:rsidRPr="00A204F5" w:rsidRDefault="00E100EA" w:rsidP="0085494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sz w:val="21"/>
                <w:szCs w:val="21"/>
              </w:rPr>
              <w:t>1.00</w:t>
            </w:r>
          </w:p>
        </w:tc>
      </w:tr>
      <w:tr w:rsidR="00E100EA" w:rsidRPr="00A204F5" w14:paraId="686EDAE5" w14:textId="77777777" w:rsidTr="0085494E">
        <w:trPr>
          <w:trHeight w:val="320"/>
        </w:trPr>
        <w:tc>
          <w:tcPr>
            <w:tcW w:w="37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DB879" w14:textId="77777777" w:rsidR="00E100EA" w:rsidRPr="00A204F5" w:rsidRDefault="00E100EA" w:rsidP="0085494E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sz w:val="21"/>
                <w:szCs w:val="21"/>
              </w:rPr>
              <w:t xml:space="preserve"> Grade ≥3 </w:t>
            </w:r>
          </w:p>
        </w:tc>
        <w:tc>
          <w:tcPr>
            <w:tcW w:w="19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ADA9E" w14:textId="77777777" w:rsidR="00E100EA" w:rsidRPr="00A204F5" w:rsidRDefault="00E100EA" w:rsidP="0085494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sz w:val="21"/>
                <w:szCs w:val="21"/>
              </w:rPr>
              <w:t>45 (19)</w:t>
            </w:r>
          </w:p>
        </w:tc>
        <w:tc>
          <w:tcPr>
            <w:tcW w:w="2268" w:type="dxa"/>
            <w:vAlign w:val="center"/>
          </w:tcPr>
          <w:p w14:paraId="3D519F03" w14:textId="77777777" w:rsidR="00E100EA" w:rsidRPr="00A204F5" w:rsidRDefault="00E100EA" w:rsidP="0085494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sz w:val="21"/>
                <w:szCs w:val="21"/>
              </w:rPr>
              <w:t>41 (19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E1818" w14:textId="77777777" w:rsidR="00E100EA" w:rsidRPr="00A204F5" w:rsidRDefault="00E100EA" w:rsidP="0085494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sz w:val="21"/>
                <w:szCs w:val="21"/>
              </w:rPr>
              <w:t>4 (16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F4109" w14:textId="77777777" w:rsidR="00E100EA" w:rsidRPr="00A204F5" w:rsidRDefault="00E100EA" w:rsidP="0085494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sz w:val="21"/>
                <w:szCs w:val="21"/>
              </w:rPr>
              <w:t>1.00</w:t>
            </w:r>
          </w:p>
        </w:tc>
      </w:tr>
      <w:tr w:rsidR="00E100EA" w:rsidRPr="00A204F5" w14:paraId="4F397E6C" w14:textId="77777777" w:rsidTr="0085494E">
        <w:trPr>
          <w:trHeight w:val="565"/>
        </w:trPr>
        <w:tc>
          <w:tcPr>
            <w:tcW w:w="37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0814B" w14:textId="77777777" w:rsidR="00E100EA" w:rsidRPr="00A204F5" w:rsidRDefault="00E100EA" w:rsidP="0085494E">
            <w:pPr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b/>
                <w:bCs/>
                <w:sz w:val="21"/>
                <w:szCs w:val="21"/>
              </w:rPr>
              <w:t>Median duration of ICANS in days (range)</w:t>
            </w:r>
          </w:p>
        </w:tc>
        <w:tc>
          <w:tcPr>
            <w:tcW w:w="19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D0EFB" w14:textId="77777777" w:rsidR="00E100EA" w:rsidRPr="00A204F5" w:rsidRDefault="00E100EA" w:rsidP="0085494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sz w:val="21"/>
                <w:szCs w:val="21"/>
              </w:rPr>
              <w:t>5 (0-188)</w:t>
            </w:r>
          </w:p>
        </w:tc>
        <w:tc>
          <w:tcPr>
            <w:tcW w:w="2268" w:type="dxa"/>
            <w:vAlign w:val="center"/>
          </w:tcPr>
          <w:p w14:paraId="1334B364" w14:textId="77777777" w:rsidR="00E100EA" w:rsidRPr="00A204F5" w:rsidRDefault="00E100EA" w:rsidP="0085494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sz w:val="21"/>
                <w:szCs w:val="21"/>
              </w:rPr>
              <w:t>5 (0-188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2AEB6" w14:textId="77777777" w:rsidR="00E100EA" w:rsidRPr="00A204F5" w:rsidRDefault="00E100EA" w:rsidP="0085494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sz w:val="21"/>
                <w:szCs w:val="21"/>
              </w:rPr>
              <w:t>6 (0-13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55C7A" w14:textId="77777777" w:rsidR="00E100EA" w:rsidRPr="00A204F5" w:rsidRDefault="00E100EA" w:rsidP="0085494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sz w:val="21"/>
                <w:szCs w:val="21"/>
              </w:rPr>
              <w:t>0.32</w:t>
            </w:r>
          </w:p>
        </w:tc>
      </w:tr>
      <w:tr w:rsidR="00E100EA" w:rsidRPr="00A204F5" w14:paraId="2DCD53E9" w14:textId="77777777" w:rsidTr="0085494E">
        <w:trPr>
          <w:trHeight w:val="320"/>
        </w:trPr>
        <w:tc>
          <w:tcPr>
            <w:tcW w:w="37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3E7B9" w14:textId="77777777" w:rsidR="00E100EA" w:rsidRPr="00A204F5" w:rsidRDefault="00E100EA" w:rsidP="0085494E">
            <w:pPr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b/>
                <w:bCs/>
                <w:sz w:val="21"/>
                <w:szCs w:val="21"/>
              </w:rPr>
              <w:t>Prolonged PRBC transfusion needs (&gt; 28 days)</w:t>
            </w:r>
          </w:p>
        </w:tc>
        <w:tc>
          <w:tcPr>
            <w:tcW w:w="19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D9306" w14:textId="77777777" w:rsidR="00E100EA" w:rsidRPr="00A204F5" w:rsidRDefault="00E100EA" w:rsidP="0085494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sz w:val="21"/>
                <w:szCs w:val="21"/>
              </w:rPr>
              <w:t>42 (18)</w:t>
            </w:r>
          </w:p>
        </w:tc>
        <w:tc>
          <w:tcPr>
            <w:tcW w:w="2268" w:type="dxa"/>
            <w:vAlign w:val="center"/>
          </w:tcPr>
          <w:p w14:paraId="3C8E3FE5" w14:textId="77777777" w:rsidR="00E100EA" w:rsidRPr="00A204F5" w:rsidRDefault="00E100EA" w:rsidP="0085494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sz w:val="21"/>
                <w:szCs w:val="21"/>
              </w:rPr>
              <w:t>39 (19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611A1" w14:textId="77777777" w:rsidR="00E100EA" w:rsidRPr="00A204F5" w:rsidRDefault="00E100EA" w:rsidP="0085494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sz w:val="21"/>
                <w:szCs w:val="21"/>
              </w:rPr>
              <w:t>3 (13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F1460" w14:textId="77777777" w:rsidR="00E100EA" w:rsidRPr="00A204F5" w:rsidRDefault="00E100EA" w:rsidP="0085494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sz w:val="21"/>
                <w:szCs w:val="21"/>
              </w:rPr>
              <w:t>0.78</w:t>
            </w:r>
          </w:p>
        </w:tc>
      </w:tr>
      <w:tr w:rsidR="00E100EA" w:rsidRPr="00A204F5" w14:paraId="4E136DC0" w14:textId="77777777" w:rsidTr="0085494E">
        <w:trPr>
          <w:trHeight w:val="320"/>
        </w:trPr>
        <w:tc>
          <w:tcPr>
            <w:tcW w:w="37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8CB7D" w14:textId="77777777" w:rsidR="00E100EA" w:rsidRPr="00A204F5" w:rsidRDefault="00E100EA" w:rsidP="0085494E">
            <w:pPr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b/>
                <w:bCs/>
                <w:sz w:val="21"/>
                <w:szCs w:val="21"/>
              </w:rPr>
              <w:t>Prolonged platelet transfusion needs (&gt; 28 days)</w:t>
            </w:r>
          </w:p>
        </w:tc>
        <w:tc>
          <w:tcPr>
            <w:tcW w:w="19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35CF2" w14:textId="77777777" w:rsidR="00E100EA" w:rsidRPr="00A204F5" w:rsidRDefault="00E100EA" w:rsidP="0085494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sz w:val="21"/>
                <w:szCs w:val="21"/>
              </w:rPr>
              <w:t>47 (20)</w:t>
            </w:r>
          </w:p>
        </w:tc>
        <w:tc>
          <w:tcPr>
            <w:tcW w:w="2268" w:type="dxa"/>
            <w:vAlign w:val="center"/>
          </w:tcPr>
          <w:p w14:paraId="3E515DEC" w14:textId="77777777" w:rsidR="00E100EA" w:rsidRPr="00A204F5" w:rsidRDefault="00E100EA" w:rsidP="0085494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sz w:val="21"/>
                <w:szCs w:val="21"/>
              </w:rPr>
              <w:t>42 (20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CEE71" w14:textId="77777777" w:rsidR="00E100EA" w:rsidRPr="00A204F5" w:rsidRDefault="00E100EA" w:rsidP="0085494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sz w:val="21"/>
                <w:szCs w:val="21"/>
              </w:rPr>
              <w:t>5 (22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43860" w14:textId="77777777" w:rsidR="00E100EA" w:rsidRPr="00A204F5" w:rsidRDefault="00E100EA" w:rsidP="0085494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sz w:val="21"/>
                <w:szCs w:val="21"/>
              </w:rPr>
              <w:t>0.79</w:t>
            </w:r>
          </w:p>
        </w:tc>
      </w:tr>
      <w:tr w:rsidR="00E100EA" w:rsidRPr="00A204F5" w14:paraId="7F189967" w14:textId="77777777" w:rsidTr="0085494E">
        <w:trPr>
          <w:trHeight w:val="320"/>
        </w:trPr>
        <w:tc>
          <w:tcPr>
            <w:tcW w:w="37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64567" w14:textId="77777777" w:rsidR="00E100EA" w:rsidRPr="00A204F5" w:rsidRDefault="00E100EA" w:rsidP="0085494E">
            <w:pPr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Prolonged filgrastim needs </w:t>
            </w:r>
          </w:p>
          <w:p w14:paraId="2081546A" w14:textId="77777777" w:rsidR="00E100EA" w:rsidRPr="00A204F5" w:rsidRDefault="00E100EA" w:rsidP="0085494E">
            <w:pPr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(&gt; 28 days) </w:t>
            </w:r>
          </w:p>
        </w:tc>
        <w:tc>
          <w:tcPr>
            <w:tcW w:w="19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031BD" w14:textId="77777777" w:rsidR="00E100EA" w:rsidRPr="00A204F5" w:rsidRDefault="00E100EA" w:rsidP="0085494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sz w:val="21"/>
                <w:szCs w:val="21"/>
              </w:rPr>
              <w:t>81 (35)</w:t>
            </w:r>
          </w:p>
        </w:tc>
        <w:tc>
          <w:tcPr>
            <w:tcW w:w="2268" w:type="dxa"/>
            <w:vAlign w:val="center"/>
          </w:tcPr>
          <w:p w14:paraId="62D0E138" w14:textId="77777777" w:rsidR="00E100EA" w:rsidRPr="00A204F5" w:rsidRDefault="00E100EA" w:rsidP="0085494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sz w:val="21"/>
                <w:szCs w:val="21"/>
              </w:rPr>
              <w:t>75 (36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D1F14" w14:textId="77777777" w:rsidR="00E100EA" w:rsidRPr="00A204F5" w:rsidRDefault="00E100EA" w:rsidP="0085494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sz w:val="21"/>
                <w:szCs w:val="21"/>
              </w:rPr>
              <w:t>6 (26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DEDCC" w14:textId="77777777" w:rsidR="00E100EA" w:rsidRPr="00A204F5" w:rsidRDefault="00E100EA" w:rsidP="0085494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sz w:val="21"/>
                <w:szCs w:val="21"/>
              </w:rPr>
              <w:t>0.48</w:t>
            </w:r>
          </w:p>
        </w:tc>
      </w:tr>
      <w:tr w:rsidR="00E100EA" w:rsidRPr="00A204F5" w14:paraId="5BCD995D" w14:textId="77777777" w:rsidTr="0085494E">
        <w:trPr>
          <w:trHeight w:val="547"/>
        </w:trPr>
        <w:tc>
          <w:tcPr>
            <w:tcW w:w="37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203A5" w14:textId="77777777" w:rsidR="00E100EA" w:rsidRPr="00A204F5" w:rsidRDefault="00E100EA" w:rsidP="0085494E">
            <w:pPr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b/>
                <w:bCs/>
                <w:sz w:val="21"/>
                <w:szCs w:val="21"/>
              </w:rPr>
              <w:t>Secondary malignancy after CAR-T</w:t>
            </w:r>
          </w:p>
        </w:tc>
        <w:tc>
          <w:tcPr>
            <w:tcW w:w="19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2BB44" w14:textId="77777777" w:rsidR="00E100EA" w:rsidRPr="00A204F5" w:rsidRDefault="00E100EA" w:rsidP="0085494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sz w:val="21"/>
                <w:szCs w:val="21"/>
              </w:rPr>
              <w:t>5 (3)</w:t>
            </w:r>
          </w:p>
        </w:tc>
        <w:tc>
          <w:tcPr>
            <w:tcW w:w="2268" w:type="dxa"/>
            <w:vAlign w:val="center"/>
          </w:tcPr>
          <w:p w14:paraId="34A6EFF4" w14:textId="77777777" w:rsidR="00E100EA" w:rsidRPr="00A204F5" w:rsidRDefault="00E100EA" w:rsidP="0085494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sz w:val="21"/>
                <w:szCs w:val="21"/>
              </w:rPr>
              <w:t>5 (3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02BBA" w14:textId="77777777" w:rsidR="00E100EA" w:rsidRPr="00A204F5" w:rsidRDefault="00E100EA" w:rsidP="0085494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sz w:val="21"/>
                <w:szCs w:val="21"/>
              </w:rPr>
              <w:t>0 (0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A2802" w14:textId="77777777" w:rsidR="00E100EA" w:rsidRPr="00A204F5" w:rsidRDefault="00E100EA" w:rsidP="0085494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04F5">
              <w:rPr>
                <w:rFonts w:ascii="Arial" w:hAnsi="Arial" w:cs="Arial"/>
                <w:sz w:val="21"/>
                <w:szCs w:val="21"/>
              </w:rPr>
              <w:t>1.00</w:t>
            </w:r>
          </w:p>
        </w:tc>
      </w:tr>
    </w:tbl>
    <w:p w14:paraId="79815DF2" w14:textId="77777777" w:rsidR="00E100EA" w:rsidRDefault="00E100EA" w:rsidP="00E100EA">
      <w:pPr>
        <w:jc w:val="both"/>
        <w:rPr>
          <w:rFonts w:ascii="Arial" w:hAnsi="Arial" w:cs="Arial"/>
          <w:sz w:val="21"/>
          <w:szCs w:val="21"/>
        </w:rPr>
      </w:pPr>
      <w:r w:rsidRPr="00C03430">
        <w:rPr>
          <w:rFonts w:ascii="Arial" w:hAnsi="Arial" w:cs="Arial"/>
          <w:sz w:val="21"/>
          <w:szCs w:val="21"/>
        </w:rPr>
        <w:t>CAR-T: Chimeric antigen receptor T-cell therapy; CRS: cytokine release syndrome; EN: Extranodal; ICANS: Immune effector cell-associated neurotoxicity syndrome; PRBC: packed red blood cells.</w:t>
      </w:r>
    </w:p>
    <w:p w14:paraId="7D47BF93" w14:textId="77777777" w:rsidR="00955C62" w:rsidRDefault="00955C62" w:rsidP="00E100EA">
      <w:pPr>
        <w:jc w:val="both"/>
        <w:rPr>
          <w:rFonts w:ascii="Arial" w:hAnsi="Arial" w:cs="Arial"/>
          <w:sz w:val="21"/>
          <w:szCs w:val="21"/>
        </w:rPr>
      </w:pPr>
    </w:p>
    <w:p w14:paraId="7CAD772D" w14:textId="77777777" w:rsidR="00955C62" w:rsidRDefault="00955C62" w:rsidP="00E100EA">
      <w:pPr>
        <w:jc w:val="both"/>
        <w:rPr>
          <w:rFonts w:ascii="Arial" w:hAnsi="Arial" w:cs="Arial"/>
          <w:sz w:val="21"/>
          <w:szCs w:val="21"/>
        </w:rPr>
      </w:pPr>
    </w:p>
    <w:p w14:paraId="1F75320A" w14:textId="77777777" w:rsidR="00955C62" w:rsidRDefault="00955C62" w:rsidP="00E100EA">
      <w:pPr>
        <w:jc w:val="both"/>
        <w:rPr>
          <w:rFonts w:ascii="Arial" w:hAnsi="Arial" w:cs="Arial"/>
          <w:sz w:val="21"/>
          <w:szCs w:val="21"/>
        </w:rPr>
      </w:pPr>
    </w:p>
    <w:p w14:paraId="168535A0" w14:textId="77777777" w:rsidR="00955C62" w:rsidRDefault="00955C62" w:rsidP="00E100EA">
      <w:pPr>
        <w:jc w:val="both"/>
        <w:rPr>
          <w:rFonts w:ascii="Arial" w:hAnsi="Arial" w:cs="Arial"/>
          <w:sz w:val="21"/>
          <w:szCs w:val="21"/>
        </w:rPr>
      </w:pPr>
    </w:p>
    <w:p w14:paraId="7B8E9398" w14:textId="77777777" w:rsidR="00955C62" w:rsidRDefault="00955C62" w:rsidP="00E100EA">
      <w:pPr>
        <w:jc w:val="both"/>
        <w:rPr>
          <w:rFonts w:ascii="Arial" w:hAnsi="Arial" w:cs="Arial"/>
          <w:sz w:val="21"/>
          <w:szCs w:val="21"/>
        </w:rPr>
      </w:pPr>
    </w:p>
    <w:p w14:paraId="3B01A141" w14:textId="77777777" w:rsidR="00955C62" w:rsidRDefault="00955C62" w:rsidP="00E100EA">
      <w:pPr>
        <w:jc w:val="both"/>
        <w:rPr>
          <w:rFonts w:ascii="Arial" w:hAnsi="Arial" w:cs="Arial"/>
          <w:sz w:val="21"/>
          <w:szCs w:val="21"/>
        </w:rPr>
      </w:pPr>
    </w:p>
    <w:p w14:paraId="74968FA9" w14:textId="77777777" w:rsidR="00955C62" w:rsidRDefault="00955C62" w:rsidP="00E100EA">
      <w:pPr>
        <w:jc w:val="both"/>
        <w:rPr>
          <w:rFonts w:ascii="Arial" w:hAnsi="Arial" w:cs="Arial"/>
          <w:sz w:val="21"/>
          <w:szCs w:val="21"/>
        </w:rPr>
      </w:pPr>
    </w:p>
    <w:p w14:paraId="0C6FFEA5" w14:textId="77777777" w:rsidR="00955C62" w:rsidRDefault="00955C62" w:rsidP="00E100EA">
      <w:pPr>
        <w:jc w:val="both"/>
        <w:rPr>
          <w:rFonts w:ascii="Arial" w:hAnsi="Arial" w:cs="Arial"/>
          <w:sz w:val="21"/>
          <w:szCs w:val="21"/>
        </w:rPr>
      </w:pPr>
    </w:p>
    <w:p w14:paraId="797A8B7F" w14:textId="77777777" w:rsidR="00955C62" w:rsidRDefault="00955C62" w:rsidP="00E100EA">
      <w:pPr>
        <w:jc w:val="both"/>
        <w:rPr>
          <w:rFonts w:ascii="Arial" w:hAnsi="Arial" w:cs="Arial"/>
          <w:sz w:val="21"/>
          <w:szCs w:val="21"/>
        </w:rPr>
      </w:pPr>
    </w:p>
    <w:p w14:paraId="47413514" w14:textId="77777777" w:rsidR="00955C62" w:rsidRDefault="00955C62" w:rsidP="00E100EA">
      <w:pPr>
        <w:jc w:val="both"/>
        <w:rPr>
          <w:rFonts w:ascii="Arial" w:hAnsi="Arial" w:cs="Arial"/>
          <w:sz w:val="21"/>
          <w:szCs w:val="21"/>
        </w:rPr>
      </w:pPr>
    </w:p>
    <w:p w14:paraId="69A76323" w14:textId="77777777" w:rsidR="00955C62" w:rsidRDefault="00955C62" w:rsidP="00E100EA">
      <w:pPr>
        <w:jc w:val="both"/>
        <w:rPr>
          <w:rFonts w:ascii="Arial" w:hAnsi="Arial" w:cs="Arial"/>
          <w:sz w:val="21"/>
          <w:szCs w:val="21"/>
        </w:rPr>
      </w:pPr>
    </w:p>
    <w:p w14:paraId="079A3750" w14:textId="77777777" w:rsidR="00955C62" w:rsidRDefault="00955C62" w:rsidP="00E100EA">
      <w:pPr>
        <w:jc w:val="both"/>
        <w:rPr>
          <w:rFonts w:ascii="Arial" w:hAnsi="Arial" w:cs="Arial"/>
          <w:sz w:val="21"/>
          <w:szCs w:val="21"/>
        </w:rPr>
      </w:pPr>
    </w:p>
    <w:p w14:paraId="76883A38" w14:textId="77777777" w:rsidR="00955C62" w:rsidRDefault="00955C62" w:rsidP="00E100EA">
      <w:pPr>
        <w:jc w:val="both"/>
        <w:rPr>
          <w:rFonts w:ascii="Arial" w:hAnsi="Arial" w:cs="Arial"/>
          <w:sz w:val="21"/>
          <w:szCs w:val="21"/>
        </w:rPr>
      </w:pPr>
    </w:p>
    <w:p w14:paraId="0727FA63" w14:textId="77777777" w:rsidR="00955C62" w:rsidRDefault="00955C62" w:rsidP="00E100EA">
      <w:pPr>
        <w:jc w:val="both"/>
        <w:rPr>
          <w:rFonts w:ascii="Arial" w:hAnsi="Arial" w:cs="Arial"/>
          <w:sz w:val="21"/>
          <w:szCs w:val="21"/>
        </w:rPr>
      </w:pPr>
    </w:p>
    <w:p w14:paraId="33FF1D7D" w14:textId="77777777" w:rsidR="00955C62" w:rsidRDefault="00955C62" w:rsidP="00E100EA">
      <w:pPr>
        <w:jc w:val="both"/>
        <w:rPr>
          <w:rFonts w:ascii="Arial" w:hAnsi="Arial" w:cs="Arial"/>
          <w:sz w:val="21"/>
          <w:szCs w:val="21"/>
        </w:rPr>
      </w:pPr>
    </w:p>
    <w:p w14:paraId="737B7965" w14:textId="77777777" w:rsidR="00955C62" w:rsidRDefault="00955C62" w:rsidP="00E100EA">
      <w:pPr>
        <w:jc w:val="both"/>
        <w:rPr>
          <w:rFonts w:ascii="Arial" w:hAnsi="Arial" w:cs="Arial"/>
          <w:sz w:val="21"/>
          <w:szCs w:val="21"/>
        </w:rPr>
      </w:pPr>
    </w:p>
    <w:p w14:paraId="3AF1726D" w14:textId="77777777" w:rsidR="00955C62" w:rsidRDefault="00955C62" w:rsidP="00E100EA">
      <w:pPr>
        <w:jc w:val="both"/>
        <w:rPr>
          <w:rFonts w:ascii="Arial" w:hAnsi="Arial" w:cs="Arial"/>
          <w:sz w:val="21"/>
          <w:szCs w:val="21"/>
        </w:rPr>
      </w:pPr>
    </w:p>
    <w:p w14:paraId="60D2CAD5" w14:textId="77777777" w:rsidR="00955C62" w:rsidRDefault="00955C62" w:rsidP="00E100EA">
      <w:pPr>
        <w:jc w:val="both"/>
        <w:rPr>
          <w:rFonts w:ascii="Arial" w:hAnsi="Arial" w:cs="Arial"/>
          <w:sz w:val="21"/>
          <w:szCs w:val="21"/>
        </w:rPr>
      </w:pPr>
    </w:p>
    <w:p w14:paraId="7B89B1E2" w14:textId="77777777" w:rsidR="00955C62" w:rsidRDefault="00955C62" w:rsidP="00E100EA">
      <w:pPr>
        <w:jc w:val="both"/>
        <w:rPr>
          <w:rFonts w:ascii="Arial" w:hAnsi="Arial" w:cs="Arial"/>
          <w:sz w:val="21"/>
          <w:szCs w:val="21"/>
        </w:rPr>
      </w:pPr>
    </w:p>
    <w:p w14:paraId="22866792" w14:textId="77777777" w:rsidR="00955C62" w:rsidRDefault="00955C62" w:rsidP="00E100EA">
      <w:pPr>
        <w:jc w:val="both"/>
        <w:rPr>
          <w:rFonts w:ascii="Arial" w:hAnsi="Arial" w:cs="Arial"/>
          <w:sz w:val="21"/>
          <w:szCs w:val="21"/>
        </w:rPr>
      </w:pPr>
    </w:p>
    <w:p w14:paraId="48B5AB8E" w14:textId="77777777" w:rsidR="00955C62" w:rsidRDefault="00955C62" w:rsidP="00E100EA">
      <w:pPr>
        <w:jc w:val="both"/>
        <w:rPr>
          <w:rFonts w:ascii="Arial" w:hAnsi="Arial" w:cs="Arial"/>
          <w:sz w:val="21"/>
          <w:szCs w:val="21"/>
        </w:rPr>
      </w:pPr>
    </w:p>
    <w:p w14:paraId="5131B3F1" w14:textId="77777777" w:rsidR="00955C62" w:rsidRDefault="00955C62" w:rsidP="00E100EA">
      <w:pPr>
        <w:jc w:val="both"/>
        <w:rPr>
          <w:rFonts w:ascii="Arial" w:hAnsi="Arial" w:cs="Arial"/>
          <w:sz w:val="21"/>
          <w:szCs w:val="21"/>
        </w:rPr>
      </w:pPr>
    </w:p>
    <w:p w14:paraId="41B2F1DC" w14:textId="77777777" w:rsidR="00955C62" w:rsidRDefault="00955C62" w:rsidP="00E100EA">
      <w:pPr>
        <w:jc w:val="both"/>
        <w:rPr>
          <w:rFonts w:ascii="Arial" w:hAnsi="Arial" w:cs="Arial"/>
          <w:sz w:val="21"/>
          <w:szCs w:val="21"/>
        </w:rPr>
      </w:pPr>
    </w:p>
    <w:p w14:paraId="4D88F786" w14:textId="796EC1FA" w:rsidR="00955C62" w:rsidRDefault="00955C62" w:rsidP="00955C62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Table S</w:t>
      </w:r>
      <w:r w:rsidR="000B3B22">
        <w:rPr>
          <w:rFonts w:ascii="Arial" w:hAnsi="Arial" w:cs="Arial"/>
          <w:b/>
          <w:bCs/>
          <w:sz w:val="22"/>
          <w:szCs w:val="22"/>
        </w:rPr>
        <w:t>8</w:t>
      </w:r>
      <w:r w:rsidR="00787B76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b/>
          <w:bCs/>
          <w:sz w:val="22"/>
          <w:szCs w:val="22"/>
        </w:rPr>
        <w:t xml:space="preserve"> Response rates in patients without EN disease at the time of CAR-T</w:t>
      </w:r>
      <w:r w:rsidR="002653B7">
        <w:rPr>
          <w:rFonts w:ascii="Arial" w:hAnsi="Arial" w:cs="Arial"/>
          <w:b/>
          <w:bCs/>
          <w:sz w:val="22"/>
          <w:szCs w:val="22"/>
        </w:rPr>
        <w:t xml:space="preserve"> versus with EN disease at CAR-T</w:t>
      </w:r>
    </w:p>
    <w:p w14:paraId="1A8CC120" w14:textId="77777777" w:rsidR="00955C62" w:rsidRDefault="00955C62" w:rsidP="00955C62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8905" w:type="dxa"/>
        <w:tblLook w:val="04A0" w:firstRow="1" w:lastRow="0" w:firstColumn="1" w:lastColumn="0" w:noHBand="0" w:noVBand="1"/>
      </w:tblPr>
      <w:tblGrid>
        <w:gridCol w:w="2785"/>
        <w:gridCol w:w="2970"/>
        <w:gridCol w:w="3150"/>
      </w:tblGrid>
      <w:tr w:rsidR="002653B7" w:rsidRPr="00A204F5" w14:paraId="42E22312" w14:textId="699FB630" w:rsidTr="002653B7">
        <w:trPr>
          <w:trHeight w:val="512"/>
        </w:trPr>
        <w:tc>
          <w:tcPr>
            <w:tcW w:w="2785" w:type="dxa"/>
            <w:shd w:val="clear" w:color="auto" w:fill="E7E6E6" w:themeFill="background2"/>
            <w:hideMark/>
          </w:tcPr>
          <w:p w14:paraId="24D99C41" w14:textId="77777777" w:rsidR="002653B7" w:rsidRPr="002653B7" w:rsidRDefault="002653B7" w:rsidP="002653B7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2653B7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2970" w:type="dxa"/>
            <w:shd w:val="clear" w:color="auto" w:fill="E7E6E6" w:themeFill="background2"/>
            <w:hideMark/>
          </w:tcPr>
          <w:p w14:paraId="6C50F65F" w14:textId="77777777" w:rsidR="002653B7" w:rsidRPr="002653B7" w:rsidRDefault="002653B7" w:rsidP="002653B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2653B7">
              <w:rPr>
                <w:rFonts w:ascii="Arial" w:hAnsi="Arial" w:cs="Arial"/>
                <w:b/>
                <w:bCs/>
                <w:sz w:val="21"/>
                <w:szCs w:val="21"/>
              </w:rPr>
              <w:t>EN at CAR-T</w:t>
            </w:r>
          </w:p>
          <w:p w14:paraId="4B4C22DC" w14:textId="79087E9D" w:rsidR="002653B7" w:rsidRPr="002653B7" w:rsidRDefault="002653B7" w:rsidP="002653B7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2653B7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N=218 (%)</w:t>
            </w:r>
          </w:p>
        </w:tc>
        <w:tc>
          <w:tcPr>
            <w:tcW w:w="3150" w:type="dxa"/>
            <w:shd w:val="clear" w:color="auto" w:fill="E7E6E6" w:themeFill="background2"/>
          </w:tcPr>
          <w:p w14:paraId="24F24D99" w14:textId="77777777" w:rsidR="002653B7" w:rsidRPr="002653B7" w:rsidRDefault="002653B7" w:rsidP="002653B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2653B7">
              <w:rPr>
                <w:rFonts w:ascii="Arial" w:hAnsi="Arial" w:cs="Arial"/>
                <w:b/>
                <w:bCs/>
                <w:sz w:val="21"/>
                <w:szCs w:val="21"/>
              </w:rPr>
              <w:t>W/O EN at CAR-T</w:t>
            </w:r>
          </w:p>
          <w:p w14:paraId="2F1D4959" w14:textId="7E97AECF" w:rsidR="002653B7" w:rsidRPr="002653B7" w:rsidRDefault="002653B7" w:rsidP="002653B7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2653B7">
              <w:rPr>
                <w:rFonts w:ascii="Arial" w:hAnsi="Arial" w:cs="Arial"/>
                <w:b/>
                <w:bCs/>
                <w:sz w:val="21"/>
                <w:szCs w:val="21"/>
              </w:rPr>
              <w:t>N=25 (%)</w:t>
            </w:r>
          </w:p>
        </w:tc>
      </w:tr>
      <w:tr w:rsidR="002653B7" w:rsidRPr="00A204F5" w14:paraId="0DED16F7" w14:textId="671998C5" w:rsidTr="002653B7">
        <w:trPr>
          <w:trHeight w:val="377"/>
        </w:trPr>
        <w:tc>
          <w:tcPr>
            <w:tcW w:w="2785" w:type="dxa"/>
          </w:tcPr>
          <w:p w14:paraId="78683883" w14:textId="77777777" w:rsidR="002653B7" w:rsidRPr="002653B7" w:rsidRDefault="002653B7" w:rsidP="002653B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653B7">
              <w:rPr>
                <w:rFonts w:ascii="Arial" w:hAnsi="Arial" w:cs="Arial"/>
                <w:color w:val="000000"/>
                <w:sz w:val="21"/>
                <w:szCs w:val="21"/>
              </w:rPr>
              <w:t>ORR</w:t>
            </w:r>
          </w:p>
        </w:tc>
        <w:tc>
          <w:tcPr>
            <w:tcW w:w="2970" w:type="dxa"/>
          </w:tcPr>
          <w:p w14:paraId="514CE4A9" w14:textId="21A31CB8" w:rsidR="002653B7" w:rsidRPr="002653B7" w:rsidRDefault="002653B7" w:rsidP="002653B7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2653B7">
              <w:rPr>
                <w:rFonts w:ascii="Arial" w:hAnsi="Arial" w:cs="Arial"/>
                <w:color w:val="000000"/>
                <w:sz w:val="21"/>
                <w:szCs w:val="21"/>
              </w:rPr>
              <w:t>127 (62)</w:t>
            </w:r>
          </w:p>
        </w:tc>
        <w:tc>
          <w:tcPr>
            <w:tcW w:w="3150" w:type="dxa"/>
          </w:tcPr>
          <w:p w14:paraId="5C06A497" w14:textId="749A5E6C" w:rsidR="002653B7" w:rsidRPr="002653B7" w:rsidRDefault="002653B7" w:rsidP="002653B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653B7">
              <w:rPr>
                <w:rFonts w:ascii="Arial" w:hAnsi="Arial" w:cs="Arial"/>
                <w:color w:val="000000"/>
                <w:sz w:val="21"/>
                <w:szCs w:val="21"/>
              </w:rPr>
              <w:t>18 (72)</w:t>
            </w:r>
          </w:p>
        </w:tc>
      </w:tr>
      <w:tr w:rsidR="002653B7" w:rsidRPr="00A204F5" w14:paraId="55ABFC93" w14:textId="37C69452" w:rsidTr="002653B7">
        <w:trPr>
          <w:trHeight w:val="420"/>
        </w:trPr>
        <w:tc>
          <w:tcPr>
            <w:tcW w:w="2785" w:type="dxa"/>
            <w:hideMark/>
          </w:tcPr>
          <w:p w14:paraId="5B96C6F6" w14:textId="77777777" w:rsidR="002653B7" w:rsidRPr="002653B7" w:rsidRDefault="002653B7" w:rsidP="002653B7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653B7">
              <w:rPr>
                <w:rFonts w:ascii="Arial" w:hAnsi="Arial" w:cs="Arial"/>
                <w:color w:val="000000" w:themeColor="text1"/>
                <w:sz w:val="21"/>
                <w:szCs w:val="21"/>
              </w:rPr>
              <w:t>CR</w:t>
            </w:r>
          </w:p>
        </w:tc>
        <w:tc>
          <w:tcPr>
            <w:tcW w:w="2970" w:type="dxa"/>
          </w:tcPr>
          <w:p w14:paraId="425BC547" w14:textId="099183A2" w:rsidR="002653B7" w:rsidRPr="002653B7" w:rsidRDefault="002653B7" w:rsidP="002653B7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653B7">
              <w:rPr>
                <w:rFonts w:ascii="Arial" w:hAnsi="Arial" w:cs="Arial"/>
                <w:color w:val="000000"/>
                <w:sz w:val="21"/>
                <w:szCs w:val="21"/>
              </w:rPr>
              <w:t xml:space="preserve">    82 (40)</w:t>
            </w:r>
          </w:p>
        </w:tc>
        <w:tc>
          <w:tcPr>
            <w:tcW w:w="3150" w:type="dxa"/>
          </w:tcPr>
          <w:p w14:paraId="5834D38C" w14:textId="047305A3" w:rsidR="002653B7" w:rsidRPr="002653B7" w:rsidRDefault="002653B7" w:rsidP="002653B7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 xml:space="preserve">    </w:t>
            </w:r>
            <w:r w:rsidRPr="002653B7">
              <w:rPr>
                <w:rFonts w:ascii="Arial" w:hAnsi="Arial" w:cs="Arial"/>
                <w:color w:val="000000"/>
                <w:sz w:val="21"/>
                <w:szCs w:val="21"/>
              </w:rPr>
              <w:t>13 (52)</w:t>
            </w:r>
          </w:p>
        </w:tc>
      </w:tr>
      <w:tr w:rsidR="002653B7" w:rsidRPr="00A204F5" w14:paraId="7AA693E5" w14:textId="65FA937A" w:rsidTr="002653B7">
        <w:trPr>
          <w:trHeight w:val="340"/>
        </w:trPr>
        <w:tc>
          <w:tcPr>
            <w:tcW w:w="2785" w:type="dxa"/>
            <w:hideMark/>
          </w:tcPr>
          <w:p w14:paraId="42056DB1" w14:textId="77777777" w:rsidR="002653B7" w:rsidRPr="002653B7" w:rsidRDefault="002653B7" w:rsidP="002653B7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653B7">
              <w:rPr>
                <w:rFonts w:ascii="Arial" w:hAnsi="Arial" w:cs="Arial"/>
                <w:color w:val="000000" w:themeColor="text1"/>
                <w:sz w:val="21"/>
                <w:szCs w:val="21"/>
              </w:rPr>
              <w:t>PR</w:t>
            </w:r>
          </w:p>
        </w:tc>
        <w:tc>
          <w:tcPr>
            <w:tcW w:w="2970" w:type="dxa"/>
          </w:tcPr>
          <w:p w14:paraId="654DF46B" w14:textId="2E738797" w:rsidR="002653B7" w:rsidRPr="002653B7" w:rsidRDefault="002653B7" w:rsidP="002653B7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653B7">
              <w:rPr>
                <w:rFonts w:ascii="Arial" w:hAnsi="Arial" w:cs="Arial"/>
                <w:color w:val="000000"/>
                <w:sz w:val="21"/>
                <w:szCs w:val="21"/>
              </w:rPr>
              <w:t xml:space="preserve">    45 (22)</w:t>
            </w:r>
          </w:p>
        </w:tc>
        <w:tc>
          <w:tcPr>
            <w:tcW w:w="3150" w:type="dxa"/>
          </w:tcPr>
          <w:p w14:paraId="58F8991E" w14:textId="599796D2" w:rsidR="002653B7" w:rsidRPr="002653B7" w:rsidRDefault="002653B7" w:rsidP="002653B7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 xml:space="preserve">    </w:t>
            </w:r>
            <w:r w:rsidRPr="002653B7">
              <w:rPr>
                <w:rFonts w:ascii="Arial" w:hAnsi="Arial" w:cs="Arial"/>
                <w:color w:val="000000"/>
                <w:sz w:val="21"/>
                <w:szCs w:val="21"/>
              </w:rPr>
              <w:t>5 (20)</w:t>
            </w:r>
          </w:p>
        </w:tc>
      </w:tr>
      <w:tr w:rsidR="002653B7" w:rsidRPr="00A204F5" w14:paraId="292AF096" w14:textId="7579AC96" w:rsidTr="002653B7">
        <w:trPr>
          <w:trHeight w:val="377"/>
        </w:trPr>
        <w:tc>
          <w:tcPr>
            <w:tcW w:w="2785" w:type="dxa"/>
            <w:hideMark/>
          </w:tcPr>
          <w:p w14:paraId="6384AF07" w14:textId="77777777" w:rsidR="002653B7" w:rsidRPr="002653B7" w:rsidRDefault="002653B7" w:rsidP="002653B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653B7">
              <w:rPr>
                <w:rFonts w:ascii="Arial" w:hAnsi="Arial" w:cs="Arial"/>
                <w:color w:val="000000" w:themeColor="text1"/>
                <w:sz w:val="21"/>
                <w:szCs w:val="21"/>
              </w:rPr>
              <w:t>SD</w:t>
            </w:r>
          </w:p>
        </w:tc>
        <w:tc>
          <w:tcPr>
            <w:tcW w:w="2970" w:type="dxa"/>
          </w:tcPr>
          <w:p w14:paraId="743B7CAD" w14:textId="21256601" w:rsidR="002653B7" w:rsidRPr="002653B7" w:rsidRDefault="002653B7" w:rsidP="002653B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653B7">
              <w:rPr>
                <w:rFonts w:ascii="Arial" w:hAnsi="Arial" w:cs="Arial"/>
                <w:color w:val="000000"/>
                <w:sz w:val="21"/>
                <w:szCs w:val="21"/>
              </w:rPr>
              <w:t>15 (7)</w:t>
            </w:r>
          </w:p>
        </w:tc>
        <w:tc>
          <w:tcPr>
            <w:tcW w:w="3150" w:type="dxa"/>
          </w:tcPr>
          <w:p w14:paraId="57DEF9C4" w14:textId="18E44D9F" w:rsidR="002653B7" w:rsidRPr="002653B7" w:rsidRDefault="002653B7" w:rsidP="002653B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653B7">
              <w:rPr>
                <w:rFonts w:ascii="Arial" w:hAnsi="Arial" w:cs="Arial"/>
                <w:color w:val="000000"/>
                <w:sz w:val="21"/>
                <w:szCs w:val="21"/>
              </w:rPr>
              <w:t>2 (8)</w:t>
            </w:r>
          </w:p>
        </w:tc>
      </w:tr>
      <w:tr w:rsidR="002653B7" w:rsidRPr="00A204F5" w14:paraId="002AADE0" w14:textId="7231F563" w:rsidTr="002653B7">
        <w:trPr>
          <w:trHeight w:val="390"/>
        </w:trPr>
        <w:tc>
          <w:tcPr>
            <w:tcW w:w="2785" w:type="dxa"/>
            <w:hideMark/>
          </w:tcPr>
          <w:p w14:paraId="6F5C6828" w14:textId="77777777" w:rsidR="002653B7" w:rsidRPr="002653B7" w:rsidRDefault="002653B7" w:rsidP="002653B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653B7">
              <w:rPr>
                <w:rFonts w:ascii="Arial" w:hAnsi="Arial" w:cs="Arial"/>
                <w:color w:val="000000" w:themeColor="text1"/>
                <w:sz w:val="21"/>
                <w:szCs w:val="21"/>
              </w:rPr>
              <w:t>PD</w:t>
            </w:r>
          </w:p>
        </w:tc>
        <w:tc>
          <w:tcPr>
            <w:tcW w:w="2970" w:type="dxa"/>
          </w:tcPr>
          <w:p w14:paraId="4714B32D" w14:textId="32C6E60B" w:rsidR="002653B7" w:rsidRPr="002653B7" w:rsidRDefault="002653B7" w:rsidP="002653B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653B7">
              <w:rPr>
                <w:rFonts w:ascii="Arial" w:hAnsi="Arial" w:cs="Arial"/>
                <w:color w:val="000000"/>
                <w:sz w:val="21"/>
                <w:szCs w:val="21"/>
              </w:rPr>
              <w:t>62 (31)</w:t>
            </w:r>
          </w:p>
        </w:tc>
        <w:tc>
          <w:tcPr>
            <w:tcW w:w="3150" w:type="dxa"/>
          </w:tcPr>
          <w:p w14:paraId="019FD227" w14:textId="09828988" w:rsidR="002653B7" w:rsidRPr="002653B7" w:rsidRDefault="002653B7" w:rsidP="002653B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653B7">
              <w:rPr>
                <w:rFonts w:ascii="Arial" w:hAnsi="Arial" w:cs="Arial"/>
                <w:color w:val="000000"/>
                <w:sz w:val="21"/>
                <w:szCs w:val="21"/>
              </w:rPr>
              <w:t>5 (20)</w:t>
            </w:r>
          </w:p>
        </w:tc>
      </w:tr>
    </w:tbl>
    <w:p w14:paraId="005D2CC4" w14:textId="77777777" w:rsidR="00955C62" w:rsidRPr="00C03430" w:rsidRDefault="00955C62" w:rsidP="00955C62">
      <w:pPr>
        <w:rPr>
          <w:rFonts w:ascii="Arial" w:hAnsi="Arial" w:cs="Arial"/>
          <w:sz w:val="21"/>
          <w:szCs w:val="21"/>
        </w:rPr>
      </w:pPr>
      <w:r w:rsidRPr="00C03430">
        <w:rPr>
          <w:rFonts w:ascii="Arial" w:hAnsi="Arial" w:cs="Arial"/>
          <w:sz w:val="21"/>
          <w:szCs w:val="21"/>
        </w:rPr>
        <w:t>CAR-T: Chimeric antigen receptor T-cell therapy; CRR: Complete response rate; EN: Extranodal; LBCL: Large B-cell lymphoma; ORR: Overall response rate; PD: Progressive disease; PR: Partial response; R/R: Relapsed/refractory; SD: Stable disease.</w:t>
      </w:r>
    </w:p>
    <w:p w14:paraId="07AE874B" w14:textId="77777777" w:rsidR="00955C62" w:rsidRPr="00C03430" w:rsidRDefault="00955C62" w:rsidP="00E100EA">
      <w:pPr>
        <w:jc w:val="both"/>
        <w:rPr>
          <w:rFonts w:ascii="Arial" w:hAnsi="Arial" w:cs="Arial"/>
          <w:sz w:val="21"/>
          <w:szCs w:val="21"/>
        </w:rPr>
      </w:pPr>
    </w:p>
    <w:p w14:paraId="31A123E2" w14:textId="77777777" w:rsidR="00E100EA" w:rsidRDefault="00E100EA">
      <w:pPr>
        <w:rPr>
          <w:rFonts w:ascii="Arial" w:hAnsi="Arial" w:cs="Arial"/>
          <w:b/>
          <w:bCs/>
          <w:sz w:val="22"/>
          <w:szCs w:val="22"/>
        </w:rPr>
      </w:pPr>
    </w:p>
    <w:p w14:paraId="3A0D7E0A" w14:textId="77777777" w:rsidR="00E100EA" w:rsidRDefault="00E100EA">
      <w:pPr>
        <w:rPr>
          <w:rFonts w:ascii="Arial" w:hAnsi="Arial" w:cs="Arial"/>
          <w:b/>
          <w:bCs/>
          <w:sz w:val="22"/>
          <w:szCs w:val="22"/>
        </w:rPr>
      </w:pPr>
    </w:p>
    <w:p w14:paraId="1CC1BB49" w14:textId="77777777" w:rsidR="00E100EA" w:rsidRDefault="00E100EA">
      <w:pPr>
        <w:rPr>
          <w:rFonts w:ascii="Arial" w:hAnsi="Arial" w:cs="Arial"/>
          <w:b/>
          <w:bCs/>
          <w:sz w:val="22"/>
          <w:szCs w:val="22"/>
        </w:rPr>
      </w:pPr>
    </w:p>
    <w:p w14:paraId="1A1119AB" w14:textId="77777777" w:rsidR="00E100EA" w:rsidRDefault="00E100EA">
      <w:pPr>
        <w:rPr>
          <w:rFonts w:ascii="Arial" w:hAnsi="Arial" w:cs="Arial"/>
          <w:b/>
          <w:bCs/>
          <w:sz w:val="22"/>
          <w:szCs w:val="22"/>
        </w:rPr>
      </w:pPr>
    </w:p>
    <w:p w14:paraId="65E78B64" w14:textId="77777777" w:rsidR="00E100EA" w:rsidRDefault="00E100EA">
      <w:pPr>
        <w:rPr>
          <w:rFonts w:ascii="Arial" w:hAnsi="Arial" w:cs="Arial"/>
          <w:b/>
          <w:bCs/>
          <w:sz w:val="22"/>
          <w:szCs w:val="22"/>
        </w:rPr>
      </w:pPr>
    </w:p>
    <w:p w14:paraId="41D1C81A" w14:textId="77777777" w:rsidR="00E100EA" w:rsidRDefault="00E100EA">
      <w:pPr>
        <w:rPr>
          <w:rFonts w:ascii="Arial" w:hAnsi="Arial" w:cs="Arial"/>
          <w:b/>
          <w:bCs/>
          <w:sz w:val="22"/>
          <w:szCs w:val="22"/>
        </w:rPr>
      </w:pPr>
    </w:p>
    <w:p w14:paraId="306CC9A5" w14:textId="77777777" w:rsidR="00E100EA" w:rsidRDefault="00E100EA">
      <w:pPr>
        <w:rPr>
          <w:rFonts w:ascii="Arial" w:hAnsi="Arial" w:cs="Arial"/>
          <w:b/>
          <w:bCs/>
          <w:sz w:val="22"/>
          <w:szCs w:val="22"/>
        </w:rPr>
      </w:pPr>
    </w:p>
    <w:p w14:paraId="56445B6B" w14:textId="77777777" w:rsidR="00E100EA" w:rsidRDefault="00E100EA">
      <w:pPr>
        <w:rPr>
          <w:rFonts w:ascii="Arial" w:hAnsi="Arial" w:cs="Arial"/>
          <w:b/>
          <w:bCs/>
          <w:sz w:val="22"/>
          <w:szCs w:val="22"/>
        </w:rPr>
      </w:pPr>
    </w:p>
    <w:p w14:paraId="550FB02B" w14:textId="77777777" w:rsidR="00E100EA" w:rsidRDefault="00E100EA">
      <w:pPr>
        <w:rPr>
          <w:rFonts w:ascii="Arial" w:hAnsi="Arial" w:cs="Arial"/>
          <w:b/>
          <w:bCs/>
          <w:sz w:val="22"/>
          <w:szCs w:val="22"/>
        </w:rPr>
      </w:pPr>
    </w:p>
    <w:p w14:paraId="7F0D924F" w14:textId="77777777" w:rsidR="00E100EA" w:rsidRDefault="00E100EA">
      <w:pPr>
        <w:rPr>
          <w:rFonts w:ascii="Arial" w:hAnsi="Arial" w:cs="Arial"/>
          <w:b/>
          <w:bCs/>
          <w:sz w:val="22"/>
          <w:szCs w:val="22"/>
        </w:rPr>
      </w:pPr>
    </w:p>
    <w:p w14:paraId="55C162CE" w14:textId="77777777" w:rsidR="00E100EA" w:rsidRDefault="00E100EA">
      <w:pPr>
        <w:rPr>
          <w:rFonts w:ascii="Arial" w:hAnsi="Arial" w:cs="Arial"/>
          <w:b/>
          <w:bCs/>
          <w:sz w:val="22"/>
          <w:szCs w:val="22"/>
        </w:rPr>
      </w:pPr>
    </w:p>
    <w:p w14:paraId="2FED23FF" w14:textId="77777777" w:rsidR="00E100EA" w:rsidRDefault="00E100EA">
      <w:pPr>
        <w:rPr>
          <w:rFonts w:ascii="Arial" w:hAnsi="Arial" w:cs="Arial"/>
          <w:b/>
          <w:bCs/>
          <w:sz w:val="22"/>
          <w:szCs w:val="22"/>
        </w:rPr>
      </w:pPr>
    </w:p>
    <w:p w14:paraId="786FD880" w14:textId="77777777" w:rsidR="009A5C5A" w:rsidRDefault="009A5C5A">
      <w:pPr>
        <w:rPr>
          <w:rFonts w:ascii="Arial" w:hAnsi="Arial" w:cs="Arial"/>
          <w:b/>
          <w:bCs/>
          <w:sz w:val="22"/>
          <w:szCs w:val="22"/>
        </w:rPr>
      </w:pPr>
    </w:p>
    <w:p w14:paraId="146DECBE" w14:textId="77777777" w:rsidR="009A5C5A" w:rsidRDefault="009A5C5A">
      <w:pPr>
        <w:rPr>
          <w:rFonts w:ascii="Arial" w:hAnsi="Arial" w:cs="Arial"/>
          <w:b/>
          <w:bCs/>
          <w:sz w:val="22"/>
          <w:szCs w:val="22"/>
        </w:rPr>
      </w:pPr>
    </w:p>
    <w:p w14:paraId="41CD7F35" w14:textId="77777777" w:rsidR="009A5C5A" w:rsidRDefault="009A5C5A">
      <w:pPr>
        <w:rPr>
          <w:rFonts w:ascii="Arial" w:hAnsi="Arial" w:cs="Arial"/>
          <w:b/>
          <w:bCs/>
          <w:sz w:val="22"/>
          <w:szCs w:val="22"/>
        </w:rPr>
      </w:pPr>
    </w:p>
    <w:p w14:paraId="76B2C7E2" w14:textId="77777777" w:rsidR="00955C62" w:rsidRDefault="00955C62">
      <w:pPr>
        <w:rPr>
          <w:rFonts w:ascii="Arial" w:hAnsi="Arial" w:cs="Arial"/>
          <w:b/>
          <w:bCs/>
          <w:sz w:val="22"/>
          <w:szCs w:val="22"/>
        </w:rPr>
      </w:pPr>
    </w:p>
    <w:p w14:paraId="1462D4DE" w14:textId="77777777" w:rsidR="00955C62" w:rsidRDefault="00955C62">
      <w:pPr>
        <w:rPr>
          <w:rFonts w:ascii="Arial" w:hAnsi="Arial" w:cs="Arial"/>
          <w:b/>
          <w:bCs/>
          <w:sz w:val="22"/>
          <w:szCs w:val="22"/>
        </w:rPr>
      </w:pPr>
    </w:p>
    <w:p w14:paraId="72D37C3B" w14:textId="77777777" w:rsidR="00955C62" w:rsidRDefault="00955C62">
      <w:pPr>
        <w:rPr>
          <w:rFonts w:ascii="Arial" w:hAnsi="Arial" w:cs="Arial"/>
          <w:b/>
          <w:bCs/>
          <w:sz w:val="22"/>
          <w:szCs w:val="22"/>
        </w:rPr>
      </w:pPr>
    </w:p>
    <w:p w14:paraId="7F62CCDA" w14:textId="77777777" w:rsidR="00955C62" w:rsidRDefault="00955C62">
      <w:pPr>
        <w:rPr>
          <w:rFonts w:ascii="Arial" w:hAnsi="Arial" w:cs="Arial"/>
          <w:b/>
          <w:bCs/>
          <w:sz w:val="22"/>
          <w:szCs w:val="22"/>
        </w:rPr>
      </w:pPr>
    </w:p>
    <w:p w14:paraId="69AE181C" w14:textId="77777777" w:rsidR="00955C62" w:rsidRDefault="00955C62">
      <w:pPr>
        <w:rPr>
          <w:rFonts w:ascii="Arial" w:hAnsi="Arial" w:cs="Arial"/>
          <w:b/>
          <w:bCs/>
          <w:sz w:val="22"/>
          <w:szCs w:val="22"/>
        </w:rPr>
      </w:pPr>
    </w:p>
    <w:p w14:paraId="644C77C8" w14:textId="77777777" w:rsidR="00955C62" w:rsidRDefault="00955C62">
      <w:pPr>
        <w:rPr>
          <w:rFonts w:ascii="Arial" w:hAnsi="Arial" w:cs="Arial"/>
          <w:b/>
          <w:bCs/>
          <w:sz w:val="22"/>
          <w:szCs w:val="22"/>
        </w:rPr>
      </w:pPr>
    </w:p>
    <w:p w14:paraId="552B4B5D" w14:textId="77777777" w:rsidR="00955C62" w:rsidRDefault="00955C62">
      <w:pPr>
        <w:rPr>
          <w:rFonts w:ascii="Arial" w:hAnsi="Arial" w:cs="Arial"/>
          <w:b/>
          <w:bCs/>
          <w:sz w:val="22"/>
          <w:szCs w:val="22"/>
        </w:rPr>
      </w:pPr>
    </w:p>
    <w:p w14:paraId="395D44ED" w14:textId="77777777" w:rsidR="00955C62" w:rsidRDefault="00955C62">
      <w:pPr>
        <w:rPr>
          <w:rFonts w:ascii="Arial" w:hAnsi="Arial" w:cs="Arial"/>
          <w:b/>
          <w:bCs/>
          <w:sz w:val="22"/>
          <w:szCs w:val="22"/>
        </w:rPr>
      </w:pPr>
    </w:p>
    <w:p w14:paraId="48E84DEA" w14:textId="77777777" w:rsidR="00955C62" w:rsidRDefault="00955C62">
      <w:pPr>
        <w:rPr>
          <w:rFonts w:ascii="Arial" w:hAnsi="Arial" w:cs="Arial"/>
          <w:b/>
          <w:bCs/>
          <w:sz w:val="22"/>
          <w:szCs w:val="22"/>
        </w:rPr>
      </w:pPr>
    </w:p>
    <w:p w14:paraId="4A60CF93" w14:textId="77777777" w:rsidR="00955C62" w:rsidRDefault="00955C62">
      <w:pPr>
        <w:rPr>
          <w:rFonts w:ascii="Arial" w:hAnsi="Arial" w:cs="Arial"/>
          <w:b/>
          <w:bCs/>
          <w:sz w:val="22"/>
          <w:szCs w:val="22"/>
        </w:rPr>
      </w:pPr>
    </w:p>
    <w:p w14:paraId="724E3397" w14:textId="77777777" w:rsidR="00955C62" w:rsidRDefault="00955C62">
      <w:pPr>
        <w:rPr>
          <w:rFonts w:ascii="Arial" w:hAnsi="Arial" w:cs="Arial"/>
          <w:b/>
          <w:bCs/>
          <w:sz w:val="22"/>
          <w:szCs w:val="22"/>
        </w:rPr>
      </w:pPr>
    </w:p>
    <w:p w14:paraId="12E1FA6F" w14:textId="77777777" w:rsidR="00F1318E" w:rsidRDefault="00F1318E">
      <w:pPr>
        <w:rPr>
          <w:rFonts w:ascii="Arial" w:hAnsi="Arial" w:cs="Arial"/>
          <w:b/>
          <w:bCs/>
          <w:sz w:val="22"/>
          <w:szCs w:val="22"/>
        </w:rPr>
      </w:pPr>
    </w:p>
    <w:p w14:paraId="7E739503" w14:textId="77777777" w:rsidR="00F1318E" w:rsidRDefault="00F1318E">
      <w:pPr>
        <w:rPr>
          <w:rFonts w:ascii="Arial" w:hAnsi="Arial" w:cs="Arial"/>
          <w:b/>
          <w:bCs/>
          <w:sz w:val="22"/>
          <w:szCs w:val="22"/>
        </w:rPr>
      </w:pPr>
    </w:p>
    <w:p w14:paraId="49891279" w14:textId="77777777" w:rsidR="00955C62" w:rsidRDefault="00955C62">
      <w:pPr>
        <w:rPr>
          <w:rFonts w:ascii="Arial" w:hAnsi="Arial" w:cs="Arial"/>
          <w:b/>
          <w:bCs/>
          <w:sz w:val="22"/>
          <w:szCs w:val="22"/>
        </w:rPr>
      </w:pPr>
    </w:p>
    <w:p w14:paraId="69337053" w14:textId="77777777" w:rsidR="00955C62" w:rsidRDefault="00955C62">
      <w:pPr>
        <w:rPr>
          <w:rFonts w:ascii="Arial" w:hAnsi="Arial" w:cs="Arial"/>
          <w:b/>
          <w:bCs/>
          <w:sz w:val="22"/>
          <w:szCs w:val="22"/>
        </w:rPr>
      </w:pPr>
    </w:p>
    <w:p w14:paraId="619FBC00" w14:textId="77777777" w:rsidR="009A5C5A" w:rsidRDefault="009A5C5A">
      <w:pPr>
        <w:rPr>
          <w:rFonts w:ascii="Arial" w:hAnsi="Arial" w:cs="Arial"/>
          <w:b/>
          <w:bCs/>
          <w:sz w:val="22"/>
          <w:szCs w:val="22"/>
        </w:rPr>
      </w:pPr>
    </w:p>
    <w:p w14:paraId="528E65E2" w14:textId="77777777" w:rsidR="009A5C5A" w:rsidRDefault="009A5C5A">
      <w:pPr>
        <w:rPr>
          <w:rFonts w:ascii="Arial" w:hAnsi="Arial" w:cs="Arial"/>
          <w:b/>
          <w:bCs/>
          <w:sz w:val="22"/>
          <w:szCs w:val="22"/>
        </w:rPr>
      </w:pPr>
    </w:p>
    <w:p w14:paraId="5DA6D7F2" w14:textId="77777777" w:rsidR="00E100EA" w:rsidRDefault="00E100EA">
      <w:pPr>
        <w:rPr>
          <w:rFonts w:ascii="Arial" w:hAnsi="Arial" w:cs="Arial"/>
          <w:b/>
          <w:bCs/>
          <w:sz w:val="22"/>
          <w:szCs w:val="22"/>
        </w:rPr>
      </w:pPr>
    </w:p>
    <w:p w14:paraId="65D50117" w14:textId="77777777" w:rsidR="00E100EA" w:rsidRDefault="00E100EA">
      <w:pPr>
        <w:rPr>
          <w:rFonts w:ascii="Arial" w:hAnsi="Arial" w:cs="Arial"/>
          <w:b/>
          <w:bCs/>
          <w:sz w:val="22"/>
          <w:szCs w:val="22"/>
        </w:rPr>
      </w:pPr>
    </w:p>
    <w:p w14:paraId="51C9FB40" w14:textId="148FFED6" w:rsidR="00457CE4" w:rsidRPr="00FA70AD" w:rsidRDefault="00CF6CCB">
      <w:pPr>
        <w:rPr>
          <w:rFonts w:ascii="Arial" w:hAnsi="Arial" w:cs="Arial"/>
          <w:b/>
          <w:bCs/>
          <w:sz w:val="22"/>
          <w:szCs w:val="22"/>
        </w:rPr>
      </w:pPr>
      <w:r w:rsidRPr="00FA70AD">
        <w:rPr>
          <w:rFonts w:ascii="Arial" w:hAnsi="Arial" w:cs="Arial"/>
          <w:b/>
          <w:bCs/>
          <w:sz w:val="22"/>
          <w:szCs w:val="22"/>
        </w:rPr>
        <w:lastRenderedPageBreak/>
        <w:t xml:space="preserve">Figure S1. Consort </w:t>
      </w:r>
      <w:r w:rsidR="001A4ECE">
        <w:rPr>
          <w:rFonts w:ascii="Arial" w:hAnsi="Arial" w:cs="Arial"/>
          <w:b/>
          <w:bCs/>
          <w:sz w:val="22"/>
          <w:szCs w:val="22"/>
        </w:rPr>
        <w:t>d</w:t>
      </w:r>
      <w:r w:rsidRPr="00FA70AD">
        <w:rPr>
          <w:rFonts w:ascii="Arial" w:hAnsi="Arial" w:cs="Arial"/>
          <w:b/>
          <w:bCs/>
          <w:sz w:val="22"/>
          <w:szCs w:val="22"/>
        </w:rPr>
        <w:t>iagram</w:t>
      </w:r>
    </w:p>
    <w:p w14:paraId="4CB8B751" w14:textId="4DC8B0A6" w:rsidR="00457CE4" w:rsidRPr="00FA70AD" w:rsidRDefault="00552E92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14:ligatures w14:val="standardContextua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72DB5C2" wp14:editId="7537435B">
                <wp:simplePos x="0" y="0"/>
                <wp:positionH relativeFrom="column">
                  <wp:posOffset>2011423</wp:posOffset>
                </wp:positionH>
                <wp:positionV relativeFrom="paragraph">
                  <wp:posOffset>5217393</wp:posOffset>
                </wp:positionV>
                <wp:extent cx="0" cy="965200"/>
                <wp:effectExtent l="0" t="0" r="12700" b="12700"/>
                <wp:wrapNone/>
                <wp:docPr id="630133717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6520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B6A2D2C" id="Straight Connector 3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8.4pt,410.8pt" to="158.4pt,48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" strokecolor="#4472c4 [3204]" strokeweight="1pt">
                <v:stroke joinstyle="miter"/>
              </v:line>
            </w:pict>
          </mc:Fallback>
        </mc:AlternateContent>
      </w:r>
      <w:r w:rsidR="00457CE4" w:rsidRPr="00FA70AD"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3B9A5570" wp14:editId="5A76B3AF">
            <wp:simplePos x="0" y="0"/>
            <wp:positionH relativeFrom="column">
              <wp:posOffset>-673100</wp:posOffset>
            </wp:positionH>
            <wp:positionV relativeFrom="paragraph">
              <wp:posOffset>207645</wp:posOffset>
            </wp:positionV>
            <wp:extent cx="7086600" cy="6921500"/>
            <wp:effectExtent l="0" t="0" r="0" b="12700"/>
            <wp:wrapSquare wrapText="bothSides"/>
            <wp:docPr id="839032966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0" r:lo="rId11" r:qs="rId12" r:cs="rId13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55D7BEF" w14:textId="77777777" w:rsidR="00457CE4" w:rsidRPr="00FA70AD" w:rsidRDefault="00457CE4">
      <w:pPr>
        <w:rPr>
          <w:rFonts w:ascii="Arial" w:hAnsi="Arial" w:cs="Arial"/>
          <w:b/>
          <w:bCs/>
          <w:sz w:val="22"/>
          <w:szCs w:val="22"/>
        </w:rPr>
      </w:pPr>
    </w:p>
    <w:p w14:paraId="183872E9" w14:textId="3EA3CE47" w:rsidR="00457CE4" w:rsidRDefault="009B3AB9">
      <w:pPr>
        <w:rPr>
          <w:rFonts w:ascii="Arial" w:hAnsi="Arial" w:cs="Arial"/>
          <w:sz w:val="22"/>
          <w:szCs w:val="22"/>
        </w:rPr>
      </w:pPr>
      <w:r w:rsidRPr="009B3AB9">
        <w:rPr>
          <w:rFonts w:ascii="Arial" w:hAnsi="Arial" w:cs="Arial"/>
          <w:sz w:val="22"/>
          <w:szCs w:val="22"/>
        </w:rPr>
        <w:t xml:space="preserve">^These patients </w:t>
      </w:r>
      <w:r w:rsidR="00D60504">
        <w:rPr>
          <w:rFonts w:ascii="Arial" w:hAnsi="Arial" w:cs="Arial"/>
          <w:sz w:val="22"/>
          <w:szCs w:val="22"/>
        </w:rPr>
        <w:t xml:space="preserve">(n=18) </w:t>
      </w:r>
      <w:r w:rsidRPr="009B3AB9">
        <w:rPr>
          <w:rFonts w:ascii="Arial" w:hAnsi="Arial" w:cs="Arial"/>
          <w:sz w:val="22"/>
          <w:szCs w:val="22"/>
        </w:rPr>
        <w:t>were included in the secondary analysis</w:t>
      </w:r>
    </w:p>
    <w:p w14:paraId="440CE2E1" w14:textId="77777777" w:rsidR="006251F0" w:rsidRDefault="006251F0">
      <w:pPr>
        <w:rPr>
          <w:rFonts w:ascii="Arial" w:hAnsi="Arial" w:cs="Arial"/>
          <w:sz w:val="22"/>
          <w:szCs w:val="22"/>
        </w:rPr>
      </w:pPr>
    </w:p>
    <w:p w14:paraId="10B25A38" w14:textId="77777777" w:rsidR="006251F0" w:rsidRPr="00D94F23" w:rsidRDefault="006251F0" w:rsidP="006251F0">
      <w:pPr>
        <w:rPr>
          <w:rFonts w:ascii="Arial" w:hAnsi="Arial" w:cs="Arial"/>
          <w:sz w:val="22"/>
          <w:szCs w:val="22"/>
        </w:rPr>
      </w:pPr>
      <w:r w:rsidRPr="00D94F23">
        <w:rPr>
          <w:rFonts w:ascii="Arial" w:hAnsi="Arial" w:cs="Arial"/>
          <w:sz w:val="22"/>
          <w:szCs w:val="22"/>
        </w:rPr>
        <w:t xml:space="preserve">*These patients </w:t>
      </w:r>
      <w:r>
        <w:rPr>
          <w:rFonts w:ascii="Arial" w:hAnsi="Arial" w:cs="Arial"/>
          <w:sz w:val="22"/>
          <w:szCs w:val="22"/>
        </w:rPr>
        <w:t xml:space="preserve">(n=25) </w:t>
      </w:r>
      <w:r w:rsidRPr="00D94F23">
        <w:rPr>
          <w:rFonts w:ascii="Arial" w:hAnsi="Arial" w:cs="Arial"/>
          <w:sz w:val="22"/>
          <w:szCs w:val="22"/>
        </w:rPr>
        <w:t>were compared to those with EN at CAR-T in the exploratory analysis.</w:t>
      </w:r>
    </w:p>
    <w:p w14:paraId="6CF1BB7B" w14:textId="77777777" w:rsidR="006251F0" w:rsidRPr="009B3AB9" w:rsidRDefault="006251F0">
      <w:pPr>
        <w:rPr>
          <w:rFonts w:ascii="Arial" w:hAnsi="Arial" w:cs="Arial"/>
          <w:sz w:val="22"/>
          <w:szCs w:val="22"/>
        </w:rPr>
      </w:pPr>
    </w:p>
    <w:p w14:paraId="1BF2BDA9" w14:textId="75C929D0" w:rsidR="0018597D" w:rsidRDefault="0018597D" w:rsidP="00A204F5">
      <w:pPr>
        <w:rPr>
          <w:rFonts w:ascii="Arial" w:hAnsi="Arial" w:cs="Arial"/>
          <w:b/>
          <w:bCs/>
          <w:sz w:val="22"/>
          <w:szCs w:val="22"/>
          <w:lang w:val="en-AU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F</w:t>
      </w:r>
      <w:r w:rsidRPr="00B10A41">
        <w:rPr>
          <w:rFonts w:ascii="Arial" w:hAnsi="Arial" w:cs="Arial"/>
          <w:b/>
          <w:bCs/>
          <w:sz w:val="22"/>
          <w:szCs w:val="22"/>
        </w:rPr>
        <w:t xml:space="preserve">igure </w:t>
      </w:r>
      <w:r>
        <w:rPr>
          <w:rFonts w:ascii="Arial" w:hAnsi="Arial" w:cs="Arial"/>
          <w:b/>
          <w:bCs/>
          <w:sz w:val="22"/>
          <w:szCs w:val="22"/>
        </w:rPr>
        <w:t>S2</w:t>
      </w:r>
      <w:r w:rsidR="0076142D">
        <w:rPr>
          <w:rFonts w:ascii="Arial" w:hAnsi="Arial" w:cs="Arial"/>
          <w:b/>
          <w:bCs/>
          <w:sz w:val="22"/>
          <w:szCs w:val="22"/>
        </w:rPr>
        <w:t>.</w:t>
      </w:r>
      <w:r w:rsidRPr="00B10A41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  <w:lang w:val="en-AU"/>
        </w:rPr>
        <w:t>Progression-free survival</w:t>
      </w:r>
      <w:r w:rsidRPr="00DB67D3">
        <w:rPr>
          <w:rFonts w:ascii="Arial" w:hAnsi="Arial" w:cs="Arial"/>
          <w:b/>
          <w:bCs/>
          <w:sz w:val="22"/>
          <w:szCs w:val="22"/>
          <w:lang w:val="en-AU"/>
        </w:rPr>
        <w:t xml:space="preserve"> </w:t>
      </w:r>
      <w:r>
        <w:rPr>
          <w:rFonts w:ascii="Arial" w:hAnsi="Arial" w:cs="Arial"/>
          <w:b/>
          <w:bCs/>
          <w:sz w:val="22"/>
          <w:szCs w:val="22"/>
          <w:lang w:val="en-AU"/>
        </w:rPr>
        <w:t>and overall</w:t>
      </w:r>
      <w:r w:rsidRPr="00DB67D3">
        <w:rPr>
          <w:rFonts w:ascii="Arial" w:hAnsi="Arial" w:cs="Arial"/>
          <w:b/>
          <w:bCs/>
          <w:sz w:val="22"/>
          <w:szCs w:val="22"/>
          <w:lang w:val="en-AU"/>
        </w:rPr>
        <w:t xml:space="preserve"> survival</w:t>
      </w:r>
      <w:r w:rsidR="00A51254">
        <w:rPr>
          <w:rFonts w:ascii="Arial" w:hAnsi="Arial" w:cs="Arial"/>
          <w:b/>
          <w:bCs/>
          <w:sz w:val="22"/>
          <w:szCs w:val="22"/>
          <w:lang w:val="en-AU"/>
        </w:rPr>
        <w:t xml:space="preserve"> of patients with extranodal disease </w:t>
      </w:r>
      <w:r w:rsidR="00296FC9">
        <w:rPr>
          <w:rFonts w:ascii="Arial" w:hAnsi="Arial" w:cs="Arial"/>
          <w:b/>
          <w:bCs/>
          <w:sz w:val="22"/>
          <w:szCs w:val="22"/>
          <w:lang w:val="en-AU"/>
        </w:rPr>
        <w:t xml:space="preserve">who underwent CAR-T </w:t>
      </w:r>
      <w:r w:rsidR="00D81BC2">
        <w:rPr>
          <w:rFonts w:ascii="Arial" w:hAnsi="Arial" w:cs="Arial"/>
          <w:b/>
          <w:bCs/>
          <w:sz w:val="22"/>
          <w:szCs w:val="22"/>
          <w:lang w:val="en-AU"/>
        </w:rPr>
        <w:t xml:space="preserve">including those with </w:t>
      </w:r>
      <w:r w:rsidR="008B53BD">
        <w:rPr>
          <w:rFonts w:ascii="Arial" w:hAnsi="Arial" w:cs="Arial"/>
          <w:b/>
          <w:bCs/>
          <w:sz w:val="22"/>
          <w:szCs w:val="22"/>
          <w:lang w:val="en-AU"/>
        </w:rPr>
        <w:t xml:space="preserve">secondary CNS </w:t>
      </w:r>
      <w:r w:rsidR="00D81BC2">
        <w:rPr>
          <w:rFonts w:ascii="Arial" w:hAnsi="Arial" w:cs="Arial"/>
          <w:b/>
          <w:bCs/>
          <w:sz w:val="22"/>
          <w:szCs w:val="22"/>
          <w:lang w:val="en-AU"/>
        </w:rPr>
        <w:t>lymphoma</w:t>
      </w:r>
    </w:p>
    <w:p w14:paraId="4B883B91" w14:textId="77777777" w:rsidR="0018597D" w:rsidRDefault="0018597D" w:rsidP="00A204F5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35D70EC3" w14:textId="0B051D60" w:rsidR="0018597D" w:rsidRDefault="00C8196A" w:rsidP="00A204F5">
      <w:pPr>
        <w:rPr>
          <w:rFonts w:ascii="Arial" w:hAnsi="Arial" w:cs="Arial"/>
          <w:b/>
          <w:bCs/>
          <w:sz w:val="22"/>
          <w:szCs w:val="22"/>
          <w:lang w:val="en-AU"/>
        </w:rPr>
      </w:pPr>
      <w:r>
        <w:rPr>
          <w:noProof/>
          <w14:ligatures w14:val="standardContextual"/>
        </w:rPr>
        <w:drawing>
          <wp:inline distT="0" distB="0" distL="0" distR="0" wp14:anchorId="04BCEEEB" wp14:editId="56CFEA5B">
            <wp:extent cx="2845168" cy="2419350"/>
            <wp:effectExtent l="0" t="0" r="0" b="0"/>
            <wp:docPr id="5" name="Picture 4" descr="A graph with red line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29579E89-BAA9-2387-13B6-E9C2CAE88C2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graph with red lines&#10;&#10;AI-generated content may be incorrect.">
                      <a:extLst>
                        <a:ext uri="{FF2B5EF4-FFF2-40B4-BE49-F238E27FC236}">
                          <a16:creationId xmlns:a16="http://schemas.microsoft.com/office/drawing/2014/main" id="{29579E89-BAA9-2387-13B6-E9C2CAE88C2D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9257" cy="24228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D81BC2">
        <w:rPr>
          <w:noProof/>
          <w14:ligatures w14:val="standardContextual"/>
        </w:rPr>
        <w:drawing>
          <wp:inline distT="0" distB="0" distL="0" distR="0" wp14:anchorId="5E44A951" wp14:editId="41560441">
            <wp:extent cx="2790291" cy="2362200"/>
            <wp:effectExtent l="0" t="0" r="0" b="0"/>
            <wp:docPr id="4" name="Picture 3" descr="A graph with numbers and line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33C45C95-3667-E748-7C72-A4AB6FF497B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graph with numbers and lines&#10;&#10;AI-generated content may be incorrect.">
                      <a:extLst>
                        <a:ext uri="{FF2B5EF4-FFF2-40B4-BE49-F238E27FC236}">
                          <a16:creationId xmlns:a16="http://schemas.microsoft.com/office/drawing/2014/main" id="{33C45C95-3667-E748-7C72-A4AB6FF497BA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5176" cy="23663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1D7A6B" w14:textId="77777777" w:rsidR="0018597D" w:rsidRDefault="0018597D" w:rsidP="00A204F5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38863D07" w14:textId="77777777" w:rsidR="0018597D" w:rsidRDefault="0018597D" w:rsidP="00A204F5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7C67EF0A" w14:textId="77777777" w:rsidR="0018597D" w:rsidRDefault="0018597D" w:rsidP="00A204F5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51A33EB1" w14:textId="77777777" w:rsidR="0018597D" w:rsidRDefault="0018597D" w:rsidP="00A204F5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308EE4E1" w14:textId="77777777" w:rsidR="0018597D" w:rsidRDefault="0018597D" w:rsidP="00A204F5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1FA869F9" w14:textId="77777777" w:rsidR="0018597D" w:rsidRDefault="0018597D" w:rsidP="00A204F5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741981A0" w14:textId="77777777" w:rsidR="0018597D" w:rsidRDefault="0018597D" w:rsidP="00A204F5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3026C06B" w14:textId="77777777" w:rsidR="0018597D" w:rsidRDefault="0018597D" w:rsidP="00A204F5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67425E97" w14:textId="77777777" w:rsidR="0018597D" w:rsidRDefault="0018597D" w:rsidP="00A204F5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733D9514" w14:textId="77777777" w:rsidR="0018597D" w:rsidRDefault="0018597D" w:rsidP="00A204F5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6B8B3FB4" w14:textId="77777777" w:rsidR="0018597D" w:rsidRDefault="0018597D" w:rsidP="00A204F5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23268B0B" w14:textId="77777777" w:rsidR="0018597D" w:rsidRDefault="0018597D" w:rsidP="00A204F5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3EC39D89" w14:textId="77777777" w:rsidR="00D81BC2" w:rsidRDefault="00D81BC2" w:rsidP="00A204F5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3E46CA12" w14:textId="77777777" w:rsidR="00D81BC2" w:rsidRDefault="00D81BC2" w:rsidP="00A204F5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1D794E53" w14:textId="77777777" w:rsidR="00D81BC2" w:rsidRDefault="00D81BC2" w:rsidP="00A204F5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13F23B7B" w14:textId="77777777" w:rsidR="00EA7CDA" w:rsidRDefault="00EA7CDA" w:rsidP="00A204F5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1820EF8E" w14:textId="77777777" w:rsidR="00D81BC2" w:rsidRDefault="00D81BC2" w:rsidP="00A204F5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13CD1AF0" w14:textId="77777777" w:rsidR="00D81BC2" w:rsidRDefault="00D81BC2" w:rsidP="00A204F5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14372CD4" w14:textId="77777777" w:rsidR="00D81BC2" w:rsidRDefault="00D81BC2" w:rsidP="00A204F5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03ED4B8D" w14:textId="77777777" w:rsidR="00D81BC2" w:rsidRDefault="00D81BC2" w:rsidP="00A204F5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5752DEC0" w14:textId="77777777" w:rsidR="0018597D" w:rsidRDefault="0018597D" w:rsidP="00A204F5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0AEBB454" w14:textId="77777777" w:rsidR="0018597D" w:rsidRDefault="0018597D" w:rsidP="00A204F5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15E7E990" w14:textId="77777777" w:rsidR="0018597D" w:rsidRDefault="0018597D" w:rsidP="00A204F5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4EFEAAA6" w14:textId="77777777" w:rsidR="0018597D" w:rsidRDefault="0018597D" w:rsidP="00A204F5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70E3E898" w14:textId="77777777" w:rsidR="0018597D" w:rsidRDefault="0018597D" w:rsidP="00A204F5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4155D136" w14:textId="77777777" w:rsidR="0018597D" w:rsidRDefault="0018597D" w:rsidP="00A204F5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210364A6" w14:textId="77777777" w:rsidR="0018597D" w:rsidRDefault="0018597D" w:rsidP="00A204F5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15BEA2B5" w14:textId="77777777" w:rsidR="0018597D" w:rsidRDefault="0018597D" w:rsidP="00A204F5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13231FB5" w14:textId="77777777" w:rsidR="0018597D" w:rsidRDefault="0018597D" w:rsidP="00A204F5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79B70BAF" w14:textId="77777777" w:rsidR="0018597D" w:rsidRDefault="0018597D" w:rsidP="00A204F5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34F32DD1" w14:textId="77777777" w:rsidR="0018597D" w:rsidRDefault="0018597D" w:rsidP="00A204F5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330A8F8E" w14:textId="77777777" w:rsidR="0018597D" w:rsidRDefault="0018597D" w:rsidP="00A204F5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410950E8" w14:textId="3DF74346" w:rsidR="00E100EA" w:rsidRDefault="00955C62" w:rsidP="00A204F5">
      <w:pPr>
        <w:rPr>
          <w:rFonts w:ascii="Arial" w:hAnsi="Arial" w:cs="Arial"/>
          <w:b/>
          <w:bCs/>
          <w:sz w:val="22"/>
          <w:szCs w:val="22"/>
          <w:lang w:val="en-AU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F</w:t>
      </w:r>
      <w:r w:rsidR="00E100EA" w:rsidRPr="00B10A41">
        <w:rPr>
          <w:rFonts w:ascii="Arial" w:hAnsi="Arial" w:cs="Arial"/>
          <w:b/>
          <w:bCs/>
          <w:sz w:val="22"/>
          <w:szCs w:val="22"/>
        </w:rPr>
        <w:t xml:space="preserve">igure </w:t>
      </w:r>
      <w:r w:rsidR="00E100EA">
        <w:rPr>
          <w:rFonts w:ascii="Arial" w:hAnsi="Arial" w:cs="Arial"/>
          <w:b/>
          <w:bCs/>
          <w:sz w:val="22"/>
          <w:szCs w:val="22"/>
        </w:rPr>
        <w:t>S</w:t>
      </w:r>
      <w:r w:rsidR="0018597D">
        <w:rPr>
          <w:rFonts w:ascii="Arial" w:hAnsi="Arial" w:cs="Arial"/>
          <w:b/>
          <w:bCs/>
          <w:sz w:val="22"/>
          <w:szCs w:val="22"/>
        </w:rPr>
        <w:t>3</w:t>
      </w:r>
      <w:r w:rsidR="0076142D">
        <w:rPr>
          <w:rFonts w:ascii="Arial" w:hAnsi="Arial" w:cs="Arial"/>
          <w:b/>
          <w:bCs/>
          <w:sz w:val="22"/>
          <w:szCs w:val="22"/>
        </w:rPr>
        <w:t>.</w:t>
      </w:r>
      <w:r w:rsidR="00E100EA" w:rsidRPr="00B10A41">
        <w:rPr>
          <w:rFonts w:ascii="Arial" w:hAnsi="Arial" w:cs="Arial"/>
          <w:b/>
          <w:bCs/>
          <w:sz w:val="22"/>
          <w:szCs w:val="22"/>
        </w:rPr>
        <w:t xml:space="preserve"> </w:t>
      </w:r>
      <w:r w:rsidR="00AC44D7">
        <w:rPr>
          <w:rFonts w:ascii="Arial" w:hAnsi="Arial" w:cs="Arial"/>
          <w:b/>
          <w:bCs/>
          <w:sz w:val="22"/>
          <w:szCs w:val="22"/>
          <w:lang w:val="en-AU"/>
        </w:rPr>
        <w:t>Progression-free survival</w:t>
      </w:r>
      <w:r w:rsidR="00E100EA" w:rsidRPr="00DB67D3">
        <w:rPr>
          <w:rFonts w:ascii="Arial" w:hAnsi="Arial" w:cs="Arial"/>
          <w:b/>
          <w:bCs/>
          <w:sz w:val="22"/>
          <w:szCs w:val="22"/>
          <w:lang w:val="en-AU"/>
        </w:rPr>
        <w:t xml:space="preserve"> </w:t>
      </w:r>
      <w:r w:rsidR="00AC44D7">
        <w:rPr>
          <w:rFonts w:ascii="Arial" w:hAnsi="Arial" w:cs="Arial"/>
          <w:b/>
          <w:bCs/>
          <w:sz w:val="22"/>
          <w:szCs w:val="22"/>
          <w:lang w:val="en-AU"/>
        </w:rPr>
        <w:t>and overall</w:t>
      </w:r>
      <w:r w:rsidR="00E100EA" w:rsidRPr="00DB67D3">
        <w:rPr>
          <w:rFonts w:ascii="Arial" w:hAnsi="Arial" w:cs="Arial"/>
          <w:b/>
          <w:bCs/>
          <w:sz w:val="22"/>
          <w:szCs w:val="22"/>
          <w:lang w:val="en-AU"/>
        </w:rPr>
        <w:t xml:space="preserve"> survival by status of extranodal involvement at </w:t>
      </w:r>
      <w:r w:rsidR="00E100EA">
        <w:rPr>
          <w:rFonts w:ascii="Arial" w:hAnsi="Arial" w:cs="Arial"/>
          <w:b/>
          <w:bCs/>
          <w:sz w:val="22"/>
          <w:szCs w:val="22"/>
          <w:lang w:val="en-AU"/>
        </w:rPr>
        <w:t xml:space="preserve">the </w:t>
      </w:r>
      <w:r w:rsidR="00E100EA" w:rsidRPr="00DB67D3">
        <w:rPr>
          <w:rFonts w:ascii="Arial" w:hAnsi="Arial" w:cs="Arial"/>
          <w:b/>
          <w:bCs/>
          <w:sz w:val="22"/>
          <w:szCs w:val="22"/>
          <w:lang w:val="en-AU"/>
        </w:rPr>
        <w:t>time of CAR-T</w:t>
      </w:r>
    </w:p>
    <w:p w14:paraId="0643F9C1" w14:textId="77777777" w:rsidR="00A204F5" w:rsidRPr="00DB67D3" w:rsidRDefault="00A204F5" w:rsidP="00A204F5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1D71A847" w14:textId="2E80BF41" w:rsidR="00E100EA" w:rsidRPr="00DB67D3" w:rsidRDefault="002B7527" w:rsidP="00E100EA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2B7527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1C35FCB4" wp14:editId="0F83B079">
            <wp:extent cx="5943600" cy="2324735"/>
            <wp:effectExtent l="0" t="0" r="0" b="0"/>
            <wp:docPr id="20264753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6475329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24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82F7CE" w14:textId="0F169430" w:rsidR="00E100EA" w:rsidRPr="00506B5C" w:rsidRDefault="00506B5C" w:rsidP="00506B5C">
      <w:pPr>
        <w:spacing w:line="276" w:lineRule="auto"/>
        <w:jc w:val="both"/>
        <w:rPr>
          <w:rFonts w:ascii="Arial" w:hAnsi="Arial" w:cs="Arial"/>
          <w:sz w:val="22"/>
          <w:szCs w:val="22"/>
          <w:lang w:val="en-AU"/>
        </w:rPr>
      </w:pPr>
      <w:r>
        <w:rPr>
          <w:rFonts w:ascii="Arial" w:hAnsi="Arial" w:cs="Arial"/>
          <w:sz w:val="22"/>
          <w:szCs w:val="22"/>
          <w:lang w:val="en-AU"/>
        </w:rPr>
        <w:t>A</w:t>
      </w:r>
      <w:r w:rsidRPr="00506B5C">
        <w:rPr>
          <w:rFonts w:ascii="Arial" w:hAnsi="Arial" w:cs="Arial"/>
          <w:sz w:val="22"/>
          <w:szCs w:val="22"/>
          <w:lang w:val="en-AU"/>
        </w:rPr>
        <w:t xml:space="preserve">: </w:t>
      </w:r>
      <w:r>
        <w:rPr>
          <w:rFonts w:ascii="Arial" w:hAnsi="Arial" w:cs="Arial"/>
          <w:sz w:val="22"/>
          <w:szCs w:val="22"/>
          <w:lang w:val="en-AU"/>
        </w:rPr>
        <w:t>PFS</w:t>
      </w:r>
      <w:r w:rsidRPr="00506B5C">
        <w:rPr>
          <w:rFonts w:ascii="Arial" w:hAnsi="Arial" w:cs="Arial"/>
          <w:sz w:val="22"/>
          <w:szCs w:val="22"/>
          <w:lang w:val="en-AU"/>
        </w:rPr>
        <w:t xml:space="preserve"> by </w:t>
      </w:r>
      <w:r w:rsidR="00B57F72">
        <w:rPr>
          <w:rFonts w:ascii="Arial" w:hAnsi="Arial" w:cs="Arial"/>
          <w:sz w:val="22"/>
          <w:szCs w:val="22"/>
          <w:lang w:val="en-AU"/>
        </w:rPr>
        <w:t>extranodal (</w:t>
      </w:r>
      <w:r w:rsidRPr="00506B5C">
        <w:rPr>
          <w:rFonts w:ascii="Arial" w:hAnsi="Arial" w:cs="Arial"/>
          <w:sz w:val="22"/>
          <w:szCs w:val="22"/>
          <w:lang w:val="en-AU"/>
        </w:rPr>
        <w:t>EN</w:t>
      </w:r>
      <w:r w:rsidR="00B57F72">
        <w:rPr>
          <w:rFonts w:ascii="Arial" w:hAnsi="Arial" w:cs="Arial"/>
          <w:sz w:val="22"/>
          <w:szCs w:val="22"/>
          <w:lang w:val="en-AU"/>
        </w:rPr>
        <w:t>)</w:t>
      </w:r>
      <w:r w:rsidRPr="00506B5C">
        <w:rPr>
          <w:rFonts w:ascii="Arial" w:hAnsi="Arial" w:cs="Arial"/>
          <w:sz w:val="22"/>
          <w:szCs w:val="22"/>
          <w:lang w:val="en-AU"/>
        </w:rPr>
        <w:t xml:space="preserve"> involvement at CAR-T. The KM estimates are shown for patients with (red curve) versus without (blue curve) EN involvement. There is no statistically significant difference between the curves (p=0.</w:t>
      </w:r>
      <w:r>
        <w:rPr>
          <w:rFonts w:ascii="Arial" w:hAnsi="Arial" w:cs="Arial"/>
          <w:sz w:val="22"/>
          <w:szCs w:val="22"/>
          <w:lang w:val="en-AU"/>
        </w:rPr>
        <w:t>28</w:t>
      </w:r>
      <w:r w:rsidRPr="00506B5C">
        <w:rPr>
          <w:rFonts w:ascii="Arial" w:hAnsi="Arial" w:cs="Arial"/>
          <w:sz w:val="22"/>
          <w:szCs w:val="22"/>
          <w:lang w:val="en-AU"/>
        </w:rPr>
        <w:t xml:space="preserve">). </w:t>
      </w:r>
      <w:r>
        <w:rPr>
          <w:rFonts w:ascii="Arial" w:hAnsi="Arial" w:cs="Arial"/>
          <w:sz w:val="22"/>
          <w:szCs w:val="22"/>
          <w:lang w:val="en-AU"/>
        </w:rPr>
        <w:t>B</w:t>
      </w:r>
      <w:r w:rsidRPr="00506B5C">
        <w:rPr>
          <w:rFonts w:ascii="Arial" w:hAnsi="Arial" w:cs="Arial"/>
          <w:sz w:val="22"/>
          <w:szCs w:val="22"/>
          <w:lang w:val="en-AU"/>
        </w:rPr>
        <w:t xml:space="preserve">: </w:t>
      </w:r>
      <w:r>
        <w:rPr>
          <w:rFonts w:ascii="Arial" w:hAnsi="Arial" w:cs="Arial"/>
          <w:sz w:val="22"/>
          <w:szCs w:val="22"/>
          <w:lang w:val="en-AU"/>
        </w:rPr>
        <w:t>OS</w:t>
      </w:r>
      <w:r w:rsidRPr="00506B5C">
        <w:rPr>
          <w:rFonts w:ascii="Arial" w:hAnsi="Arial" w:cs="Arial"/>
          <w:sz w:val="22"/>
          <w:szCs w:val="22"/>
          <w:lang w:val="en-AU"/>
        </w:rPr>
        <w:t xml:space="preserve"> by EN involvement at CAR-T. The KM estimates are shown for patients with (red curve) versus without (blue curve) EN involvement. There is no statistically significant difference between the curves (p=0.</w:t>
      </w:r>
      <w:r>
        <w:rPr>
          <w:rFonts w:ascii="Arial" w:hAnsi="Arial" w:cs="Arial"/>
          <w:sz w:val="22"/>
          <w:szCs w:val="22"/>
          <w:lang w:val="en-AU"/>
        </w:rPr>
        <w:t>12</w:t>
      </w:r>
      <w:r w:rsidRPr="00506B5C">
        <w:rPr>
          <w:rFonts w:ascii="Arial" w:hAnsi="Arial" w:cs="Arial"/>
          <w:sz w:val="22"/>
          <w:szCs w:val="22"/>
          <w:lang w:val="en-AU"/>
        </w:rPr>
        <w:t>).</w:t>
      </w:r>
    </w:p>
    <w:sectPr w:rsidR="00E100EA" w:rsidRPr="00506B5C" w:rsidSect="00881F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C5CC36" w14:textId="77777777" w:rsidR="00EB4215" w:rsidRDefault="00EB4215" w:rsidP="00E4625B">
      <w:r>
        <w:separator/>
      </w:r>
    </w:p>
  </w:endnote>
  <w:endnote w:type="continuationSeparator" w:id="0">
    <w:p w14:paraId="1FD622E7" w14:textId="77777777" w:rsidR="00EB4215" w:rsidRDefault="00EB4215" w:rsidP="00E462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-Bold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447499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0F0AA50" w14:textId="77777777" w:rsidR="00E4625B" w:rsidRDefault="00E4625B" w:rsidP="00DA46F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C263B4" w14:textId="77777777" w:rsidR="00E4625B" w:rsidRDefault="00E4625B" w:rsidP="00E4625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908261" w14:textId="57567892" w:rsidR="00E4625B" w:rsidRDefault="00E4625B" w:rsidP="00DA46F1">
    <w:pPr>
      <w:pStyle w:val="Footer"/>
      <w:framePr w:wrap="none" w:vAnchor="text" w:hAnchor="margin" w:xAlign="right" w:y="1"/>
      <w:rPr>
        <w:rStyle w:val="PageNumber"/>
      </w:rPr>
    </w:pPr>
  </w:p>
  <w:p w14:paraId="6EE67C55" w14:textId="77777777" w:rsidR="00E4625B" w:rsidRDefault="00E4625B" w:rsidP="00E4625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967E8C" w14:textId="77777777" w:rsidR="00EB4215" w:rsidRDefault="00EB4215" w:rsidP="00E4625B">
      <w:r>
        <w:separator/>
      </w:r>
    </w:p>
  </w:footnote>
  <w:footnote w:type="continuationSeparator" w:id="0">
    <w:p w14:paraId="72D00BE4" w14:textId="77777777" w:rsidR="00EB4215" w:rsidRDefault="00EB4215" w:rsidP="00E4625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1747505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AA9A30B" w14:textId="0DC7D8F4" w:rsidR="00CD2D29" w:rsidRDefault="00CD2D2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82816D" w14:textId="77777777" w:rsidR="00CD2D29" w:rsidRDefault="00CD2D2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93272B"/>
    <w:multiLevelType w:val="hybridMultilevel"/>
    <w:tmpl w:val="9B5A402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4054BA"/>
    <w:multiLevelType w:val="hybridMultilevel"/>
    <w:tmpl w:val="F33042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09836037">
    <w:abstractNumId w:val="0"/>
  </w:num>
  <w:num w:numId="2" w16cid:durableId="19017452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A3A"/>
    <w:rsid w:val="00001CB9"/>
    <w:rsid w:val="00036E0C"/>
    <w:rsid w:val="000508D6"/>
    <w:rsid w:val="0005502C"/>
    <w:rsid w:val="000613F9"/>
    <w:rsid w:val="0006462A"/>
    <w:rsid w:val="0006602B"/>
    <w:rsid w:val="00075727"/>
    <w:rsid w:val="00076C63"/>
    <w:rsid w:val="000871B0"/>
    <w:rsid w:val="0009206F"/>
    <w:rsid w:val="00096DFD"/>
    <w:rsid w:val="000A2604"/>
    <w:rsid w:val="000B20EF"/>
    <w:rsid w:val="000B3B22"/>
    <w:rsid w:val="000D1952"/>
    <w:rsid w:val="000D2086"/>
    <w:rsid w:val="000D41E0"/>
    <w:rsid w:val="000E556F"/>
    <w:rsid w:val="000F6E7D"/>
    <w:rsid w:val="00102087"/>
    <w:rsid w:val="00102522"/>
    <w:rsid w:val="00107A77"/>
    <w:rsid w:val="0011241A"/>
    <w:rsid w:val="0012764F"/>
    <w:rsid w:val="00130DD4"/>
    <w:rsid w:val="00131206"/>
    <w:rsid w:val="00135817"/>
    <w:rsid w:val="00142D0C"/>
    <w:rsid w:val="00155B4C"/>
    <w:rsid w:val="00172B75"/>
    <w:rsid w:val="001856B3"/>
    <w:rsid w:val="0018597D"/>
    <w:rsid w:val="00185AC0"/>
    <w:rsid w:val="001866FF"/>
    <w:rsid w:val="00186FD4"/>
    <w:rsid w:val="0018768A"/>
    <w:rsid w:val="00193A6E"/>
    <w:rsid w:val="00194DC0"/>
    <w:rsid w:val="00196FA4"/>
    <w:rsid w:val="001A199E"/>
    <w:rsid w:val="001A47FA"/>
    <w:rsid w:val="001A4ECE"/>
    <w:rsid w:val="001B1A5C"/>
    <w:rsid w:val="001B42D5"/>
    <w:rsid w:val="001C06A8"/>
    <w:rsid w:val="001C48C0"/>
    <w:rsid w:val="001D670F"/>
    <w:rsid w:val="001F3225"/>
    <w:rsid w:val="0020158A"/>
    <w:rsid w:val="00204D4D"/>
    <w:rsid w:val="00206880"/>
    <w:rsid w:val="0020731D"/>
    <w:rsid w:val="002144F2"/>
    <w:rsid w:val="00227ED2"/>
    <w:rsid w:val="00230D80"/>
    <w:rsid w:val="00233162"/>
    <w:rsid w:val="002404B6"/>
    <w:rsid w:val="00246E20"/>
    <w:rsid w:val="0025087F"/>
    <w:rsid w:val="002538FD"/>
    <w:rsid w:val="00257C28"/>
    <w:rsid w:val="0026013B"/>
    <w:rsid w:val="002605B5"/>
    <w:rsid w:val="002635EF"/>
    <w:rsid w:val="00263CCA"/>
    <w:rsid w:val="00263D00"/>
    <w:rsid w:val="002653B7"/>
    <w:rsid w:val="00265745"/>
    <w:rsid w:val="0026707E"/>
    <w:rsid w:val="00272AFA"/>
    <w:rsid w:val="00272EBA"/>
    <w:rsid w:val="00280105"/>
    <w:rsid w:val="002811E2"/>
    <w:rsid w:val="00296FC9"/>
    <w:rsid w:val="00296FF9"/>
    <w:rsid w:val="002A260A"/>
    <w:rsid w:val="002A5E4B"/>
    <w:rsid w:val="002A677A"/>
    <w:rsid w:val="002B4543"/>
    <w:rsid w:val="002B6C0B"/>
    <w:rsid w:val="002B7527"/>
    <w:rsid w:val="002B7E1F"/>
    <w:rsid w:val="002C0D66"/>
    <w:rsid w:val="002C30D3"/>
    <w:rsid w:val="002C525B"/>
    <w:rsid w:val="002C565F"/>
    <w:rsid w:val="002C6A6E"/>
    <w:rsid w:val="002D0990"/>
    <w:rsid w:val="002D1E65"/>
    <w:rsid w:val="002E02CD"/>
    <w:rsid w:val="002E6717"/>
    <w:rsid w:val="002F3B26"/>
    <w:rsid w:val="00303442"/>
    <w:rsid w:val="003062EC"/>
    <w:rsid w:val="00312CB9"/>
    <w:rsid w:val="00314173"/>
    <w:rsid w:val="003164EB"/>
    <w:rsid w:val="00325569"/>
    <w:rsid w:val="0033056C"/>
    <w:rsid w:val="00334A76"/>
    <w:rsid w:val="0034544F"/>
    <w:rsid w:val="00350682"/>
    <w:rsid w:val="003515F1"/>
    <w:rsid w:val="00352FCC"/>
    <w:rsid w:val="003624B9"/>
    <w:rsid w:val="0037367A"/>
    <w:rsid w:val="0037430F"/>
    <w:rsid w:val="0037592D"/>
    <w:rsid w:val="003826AC"/>
    <w:rsid w:val="00382B4D"/>
    <w:rsid w:val="003904CD"/>
    <w:rsid w:val="003912D1"/>
    <w:rsid w:val="003941DF"/>
    <w:rsid w:val="003A125D"/>
    <w:rsid w:val="003A6DB4"/>
    <w:rsid w:val="003B1697"/>
    <w:rsid w:val="003B2652"/>
    <w:rsid w:val="003B4A3A"/>
    <w:rsid w:val="003C2A14"/>
    <w:rsid w:val="003C4604"/>
    <w:rsid w:val="003D10D4"/>
    <w:rsid w:val="003D6240"/>
    <w:rsid w:val="003D65BA"/>
    <w:rsid w:val="003E10AD"/>
    <w:rsid w:val="003E3552"/>
    <w:rsid w:val="003E5234"/>
    <w:rsid w:val="003E55FD"/>
    <w:rsid w:val="00405878"/>
    <w:rsid w:val="0040786E"/>
    <w:rsid w:val="0042021F"/>
    <w:rsid w:val="0042580D"/>
    <w:rsid w:val="004279D7"/>
    <w:rsid w:val="004376D8"/>
    <w:rsid w:val="00440DBB"/>
    <w:rsid w:val="00457CE4"/>
    <w:rsid w:val="00460BC2"/>
    <w:rsid w:val="00466C62"/>
    <w:rsid w:val="00475584"/>
    <w:rsid w:val="004849BA"/>
    <w:rsid w:val="00494FF7"/>
    <w:rsid w:val="004A23E9"/>
    <w:rsid w:val="004A6E1E"/>
    <w:rsid w:val="004A78DB"/>
    <w:rsid w:val="004B137D"/>
    <w:rsid w:val="004D49B9"/>
    <w:rsid w:val="004D5B22"/>
    <w:rsid w:val="004E089E"/>
    <w:rsid w:val="004E507B"/>
    <w:rsid w:val="004F3249"/>
    <w:rsid w:val="004F482E"/>
    <w:rsid w:val="0050089C"/>
    <w:rsid w:val="00506B5C"/>
    <w:rsid w:val="00514882"/>
    <w:rsid w:val="00514CFD"/>
    <w:rsid w:val="005156E7"/>
    <w:rsid w:val="00515F22"/>
    <w:rsid w:val="00521046"/>
    <w:rsid w:val="005310A8"/>
    <w:rsid w:val="00531E71"/>
    <w:rsid w:val="005373FF"/>
    <w:rsid w:val="00544853"/>
    <w:rsid w:val="0054665A"/>
    <w:rsid w:val="00552382"/>
    <w:rsid w:val="00552E92"/>
    <w:rsid w:val="0055548D"/>
    <w:rsid w:val="005617A1"/>
    <w:rsid w:val="00570F79"/>
    <w:rsid w:val="00583367"/>
    <w:rsid w:val="005A5FCC"/>
    <w:rsid w:val="005A64C4"/>
    <w:rsid w:val="005B1152"/>
    <w:rsid w:val="005B29B3"/>
    <w:rsid w:val="005B5AFC"/>
    <w:rsid w:val="005B77CF"/>
    <w:rsid w:val="005B7C16"/>
    <w:rsid w:val="005B7D67"/>
    <w:rsid w:val="005C3F62"/>
    <w:rsid w:val="005C7C60"/>
    <w:rsid w:val="005D1140"/>
    <w:rsid w:val="005D63ED"/>
    <w:rsid w:val="005E0EE2"/>
    <w:rsid w:val="005E5440"/>
    <w:rsid w:val="005E58E0"/>
    <w:rsid w:val="005E6DD1"/>
    <w:rsid w:val="005F1508"/>
    <w:rsid w:val="005F3C34"/>
    <w:rsid w:val="005F458B"/>
    <w:rsid w:val="006005F7"/>
    <w:rsid w:val="006131A3"/>
    <w:rsid w:val="00624234"/>
    <w:rsid w:val="0062518F"/>
    <w:rsid w:val="006251F0"/>
    <w:rsid w:val="00625B2B"/>
    <w:rsid w:val="006466F9"/>
    <w:rsid w:val="0065358F"/>
    <w:rsid w:val="0065389C"/>
    <w:rsid w:val="00665313"/>
    <w:rsid w:val="00665774"/>
    <w:rsid w:val="00680441"/>
    <w:rsid w:val="00681497"/>
    <w:rsid w:val="00691375"/>
    <w:rsid w:val="006A4285"/>
    <w:rsid w:val="006A5C08"/>
    <w:rsid w:val="006B1D33"/>
    <w:rsid w:val="006B2EC3"/>
    <w:rsid w:val="006B5567"/>
    <w:rsid w:val="006C637C"/>
    <w:rsid w:val="006D02C2"/>
    <w:rsid w:val="006D398A"/>
    <w:rsid w:val="006D684E"/>
    <w:rsid w:val="006D7E83"/>
    <w:rsid w:val="006F380A"/>
    <w:rsid w:val="006F7408"/>
    <w:rsid w:val="00703674"/>
    <w:rsid w:val="007053A1"/>
    <w:rsid w:val="00707F6E"/>
    <w:rsid w:val="00712F13"/>
    <w:rsid w:val="00723FD9"/>
    <w:rsid w:val="00726D0E"/>
    <w:rsid w:val="00732941"/>
    <w:rsid w:val="007415CE"/>
    <w:rsid w:val="00750B3F"/>
    <w:rsid w:val="00754D1D"/>
    <w:rsid w:val="007555D2"/>
    <w:rsid w:val="0076142D"/>
    <w:rsid w:val="00762349"/>
    <w:rsid w:val="0076665B"/>
    <w:rsid w:val="00767FC9"/>
    <w:rsid w:val="00770206"/>
    <w:rsid w:val="00774043"/>
    <w:rsid w:val="007768DF"/>
    <w:rsid w:val="007806FC"/>
    <w:rsid w:val="007809BC"/>
    <w:rsid w:val="00780BE3"/>
    <w:rsid w:val="00782193"/>
    <w:rsid w:val="007879A0"/>
    <w:rsid w:val="00787B76"/>
    <w:rsid w:val="0079427E"/>
    <w:rsid w:val="007A0B32"/>
    <w:rsid w:val="007A61EA"/>
    <w:rsid w:val="007A6FEA"/>
    <w:rsid w:val="007B5895"/>
    <w:rsid w:val="007C4B3B"/>
    <w:rsid w:val="007C575C"/>
    <w:rsid w:val="007C7747"/>
    <w:rsid w:val="007D3E4F"/>
    <w:rsid w:val="007E1381"/>
    <w:rsid w:val="007E5670"/>
    <w:rsid w:val="00806CC8"/>
    <w:rsid w:val="0080735A"/>
    <w:rsid w:val="0081001B"/>
    <w:rsid w:val="0081123D"/>
    <w:rsid w:val="00812547"/>
    <w:rsid w:val="0081689F"/>
    <w:rsid w:val="008249B2"/>
    <w:rsid w:val="0083103C"/>
    <w:rsid w:val="0083478E"/>
    <w:rsid w:val="00840F2D"/>
    <w:rsid w:val="00841BE2"/>
    <w:rsid w:val="00843AB1"/>
    <w:rsid w:val="008477B1"/>
    <w:rsid w:val="008521EB"/>
    <w:rsid w:val="0085494E"/>
    <w:rsid w:val="00854C39"/>
    <w:rsid w:val="00857913"/>
    <w:rsid w:val="00860C10"/>
    <w:rsid w:val="0086750B"/>
    <w:rsid w:val="00870B7C"/>
    <w:rsid w:val="008779FB"/>
    <w:rsid w:val="00881FBA"/>
    <w:rsid w:val="0088411C"/>
    <w:rsid w:val="00892382"/>
    <w:rsid w:val="008A7489"/>
    <w:rsid w:val="008A77A1"/>
    <w:rsid w:val="008B1597"/>
    <w:rsid w:val="008B1F6C"/>
    <w:rsid w:val="008B53BD"/>
    <w:rsid w:val="008C574F"/>
    <w:rsid w:val="008D0A1A"/>
    <w:rsid w:val="008E1576"/>
    <w:rsid w:val="008E317F"/>
    <w:rsid w:val="008E598B"/>
    <w:rsid w:val="008E6039"/>
    <w:rsid w:val="008E6418"/>
    <w:rsid w:val="0091202B"/>
    <w:rsid w:val="00917B53"/>
    <w:rsid w:val="00926D30"/>
    <w:rsid w:val="009337BA"/>
    <w:rsid w:val="00955C62"/>
    <w:rsid w:val="00956DBA"/>
    <w:rsid w:val="00966C31"/>
    <w:rsid w:val="009731A3"/>
    <w:rsid w:val="009869D6"/>
    <w:rsid w:val="00990641"/>
    <w:rsid w:val="009926F4"/>
    <w:rsid w:val="00992BD9"/>
    <w:rsid w:val="00994DCF"/>
    <w:rsid w:val="009A5C5A"/>
    <w:rsid w:val="009A72B1"/>
    <w:rsid w:val="009B3AB9"/>
    <w:rsid w:val="009B5760"/>
    <w:rsid w:val="009C08CB"/>
    <w:rsid w:val="009C5192"/>
    <w:rsid w:val="009D1ACD"/>
    <w:rsid w:val="009D52E4"/>
    <w:rsid w:val="009D75C4"/>
    <w:rsid w:val="009E0A18"/>
    <w:rsid w:val="009F1763"/>
    <w:rsid w:val="00A02B56"/>
    <w:rsid w:val="00A053C0"/>
    <w:rsid w:val="00A06A0D"/>
    <w:rsid w:val="00A103E5"/>
    <w:rsid w:val="00A12B22"/>
    <w:rsid w:val="00A15250"/>
    <w:rsid w:val="00A153A1"/>
    <w:rsid w:val="00A16CEF"/>
    <w:rsid w:val="00A204F5"/>
    <w:rsid w:val="00A26DDF"/>
    <w:rsid w:val="00A37465"/>
    <w:rsid w:val="00A42B70"/>
    <w:rsid w:val="00A436B1"/>
    <w:rsid w:val="00A46E37"/>
    <w:rsid w:val="00A51254"/>
    <w:rsid w:val="00A54BC6"/>
    <w:rsid w:val="00A63FF2"/>
    <w:rsid w:val="00A739C3"/>
    <w:rsid w:val="00A74C76"/>
    <w:rsid w:val="00A83D1C"/>
    <w:rsid w:val="00A9010E"/>
    <w:rsid w:val="00A93C25"/>
    <w:rsid w:val="00A94214"/>
    <w:rsid w:val="00AB7637"/>
    <w:rsid w:val="00AC2842"/>
    <w:rsid w:val="00AC44D7"/>
    <w:rsid w:val="00AC70AE"/>
    <w:rsid w:val="00AD022E"/>
    <w:rsid w:val="00AD1035"/>
    <w:rsid w:val="00AD5B9E"/>
    <w:rsid w:val="00AE3611"/>
    <w:rsid w:val="00AE467C"/>
    <w:rsid w:val="00AE7B6B"/>
    <w:rsid w:val="00AF15FD"/>
    <w:rsid w:val="00B0299F"/>
    <w:rsid w:val="00B05711"/>
    <w:rsid w:val="00B1516F"/>
    <w:rsid w:val="00B15249"/>
    <w:rsid w:val="00B20804"/>
    <w:rsid w:val="00B27072"/>
    <w:rsid w:val="00B279D4"/>
    <w:rsid w:val="00B30F7B"/>
    <w:rsid w:val="00B3580D"/>
    <w:rsid w:val="00B37258"/>
    <w:rsid w:val="00B37B04"/>
    <w:rsid w:val="00B569D5"/>
    <w:rsid w:val="00B57F72"/>
    <w:rsid w:val="00B6399B"/>
    <w:rsid w:val="00B67706"/>
    <w:rsid w:val="00B705F3"/>
    <w:rsid w:val="00B71F89"/>
    <w:rsid w:val="00B72152"/>
    <w:rsid w:val="00B739FF"/>
    <w:rsid w:val="00B73AAF"/>
    <w:rsid w:val="00B8162A"/>
    <w:rsid w:val="00B83964"/>
    <w:rsid w:val="00B91A1E"/>
    <w:rsid w:val="00B9389E"/>
    <w:rsid w:val="00B94A15"/>
    <w:rsid w:val="00BA11A7"/>
    <w:rsid w:val="00BA1B56"/>
    <w:rsid w:val="00BA35D0"/>
    <w:rsid w:val="00BC1E23"/>
    <w:rsid w:val="00BC41C8"/>
    <w:rsid w:val="00BD7CB4"/>
    <w:rsid w:val="00BE5ACC"/>
    <w:rsid w:val="00BE7F16"/>
    <w:rsid w:val="00C03430"/>
    <w:rsid w:val="00C04083"/>
    <w:rsid w:val="00C11858"/>
    <w:rsid w:val="00C14B40"/>
    <w:rsid w:val="00C20F9D"/>
    <w:rsid w:val="00C230A7"/>
    <w:rsid w:val="00C27360"/>
    <w:rsid w:val="00C35DBD"/>
    <w:rsid w:val="00C53476"/>
    <w:rsid w:val="00C56C59"/>
    <w:rsid w:val="00C60240"/>
    <w:rsid w:val="00C636AE"/>
    <w:rsid w:val="00C660DB"/>
    <w:rsid w:val="00C679E8"/>
    <w:rsid w:val="00C73A85"/>
    <w:rsid w:val="00C74A60"/>
    <w:rsid w:val="00C80221"/>
    <w:rsid w:val="00C805CC"/>
    <w:rsid w:val="00C8196A"/>
    <w:rsid w:val="00CA33BC"/>
    <w:rsid w:val="00CA4A46"/>
    <w:rsid w:val="00CB315F"/>
    <w:rsid w:val="00CB6BB1"/>
    <w:rsid w:val="00CB6E19"/>
    <w:rsid w:val="00CB745C"/>
    <w:rsid w:val="00CC38DA"/>
    <w:rsid w:val="00CD1336"/>
    <w:rsid w:val="00CD2D29"/>
    <w:rsid w:val="00CD2F38"/>
    <w:rsid w:val="00CD6F7B"/>
    <w:rsid w:val="00CD7641"/>
    <w:rsid w:val="00CE2D5E"/>
    <w:rsid w:val="00CE57D0"/>
    <w:rsid w:val="00CE7DA3"/>
    <w:rsid w:val="00CF156F"/>
    <w:rsid w:val="00CF6CCB"/>
    <w:rsid w:val="00CF7AE3"/>
    <w:rsid w:val="00D0189A"/>
    <w:rsid w:val="00D04A2A"/>
    <w:rsid w:val="00D04FFD"/>
    <w:rsid w:val="00D13614"/>
    <w:rsid w:val="00D13B51"/>
    <w:rsid w:val="00D1488D"/>
    <w:rsid w:val="00D2089B"/>
    <w:rsid w:val="00D33070"/>
    <w:rsid w:val="00D4127E"/>
    <w:rsid w:val="00D433C4"/>
    <w:rsid w:val="00D43D9A"/>
    <w:rsid w:val="00D5181A"/>
    <w:rsid w:val="00D572FF"/>
    <w:rsid w:val="00D60504"/>
    <w:rsid w:val="00D60548"/>
    <w:rsid w:val="00D606E5"/>
    <w:rsid w:val="00D66CA9"/>
    <w:rsid w:val="00D81BC2"/>
    <w:rsid w:val="00D83660"/>
    <w:rsid w:val="00D84423"/>
    <w:rsid w:val="00D8670D"/>
    <w:rsid w:val="00D90E2C"/>
    <w:rsid w:val="00D92419"/>
    <w:rsid w:val="00D92ABB"/>
    <w:rsid w:val="00D92FD3"/>
    <w:rsid w:val="00D94F23"/>
    <w:rsid w:val="00D97DAE"/>
    <w:rsid w:val="00DA1295"/>
    <w:rsid w:val="00DA1360"/>
    <w:rsid w:val="00DA6B60"/>
    <w:rsid w:val="00DC3754"/>
    <w:rsid w:val="00DC7C52"/>
    <w:rsid w:val="00DE3A80"/>
    <w:rsid w:val="00DE5488"/>
    <w:rsid w:val="00E05479"/>
    <w:rsid w:val="00E06016"/>
    <w:rsid w:val="00E100EA"/>
    <w:rsid w:val="00E1029B"/>
    <w:rsid w:val="00E10BE9"/>
    <w:rsid w:val="00E1242B"/>
    <w:rsid w:val="00E154E3"/>
    <w:rsid w:val="00E23FF9"/>
    <w:rsid w:val="00E3322B"/>
    <w:rsid w:val="00E3469E"/>
    <w:rsid w:val="00E41B55"/>
    <w:rsid w:val="00E45F37"/>
    <w:rsid w:val="00E4625B"/>
    <w:rsid w:val="00E47DBC"/>
    <w:rsid w:val="00E55A00"/>
    <w:rsid w:val="00E57D3F"/>
    <w:rsid w:val="00E80E9F"/>
    <w:rsid w:val="00E82C8F"/>
    <w:rsid w:val="00E84230"/>
    <w:rsid w:val="00E87871"/>
    <w:rsid w:val="00E965E0"/>
    <w:rsid w:val="00E96E8C"/>
    <w:rsid w:val="00EA1932"/>
    <w:rsid w:val="00EA7CDA"/>
    <w:rsid w:val="00EB2EC5"/>
    <w:rsid w:val="00EB4215"/>
    <w:rsid w:val="00EC55E9"/>
    <w:rsid w:val="00EC69F5"/>
    <w:rsid w:val="00ED2668"/>
    <w:rsid w:val="00EE1BFB"/>
    <w:rsid w:val="00EE3540"/>
    <w:rsid w:val="00EE56B6"/>
    <w:rsid w:val="00EE6EA1"/>
    <w:rsid w:val="00EF0F97"/>
    <w:rsid w:val="00EF2E7E"/>
    <w:rsid w:val="00EF599D"/>
    <w:rsid w:val="00EF5D45"/>
    <w:rsid w:val="00F02AB7"/>
    <w:rsid w:val="00F1097D"/>
    <w:rsid w:val="00F1318E"/>
    <w:rsid w:val="00F14180"/>
    <w:rsid w:val="00F20E91"/>
    <w:rsid w:val="00F51A54"/>
    <w:rsid w:val="00F52EBC"/>
    <w:rsid w:val="00F663FC"/>
    <w:rsid w:val="00F7021C"/>
    <w:rsid w:val="00F76ECC"/>
    <w:rsid w:val="00F805FF"/>
    <w:rsid w:val="00F85C4E"/>
    <w:rsid w:val="00F94DAD"/>
    <w:rsid w:val="00F954D0"/>
    <w:rsid w:val="00F95842"/>
    <w:rsid w:val="00FA0769"/>
    <w:rsid w:val="00FA672D"/>
    <w:rsid w:val="00FA70AD"/>
    <w:rsid w:val="00FB2ADE"/>
    <w:rsid w:val="00FB33FC"/>
    <w:rsid w:val="00FB66F1"/>
    <w:rsid w:val="00FB7A59"/>
    <w:rsid w:val="00FC17F5"/>
    <w:rsid w:val="00FC4448"/>
    <w:rsid w:val="00FC68D0"/>
    <w:rsid w:val="00FC7C36"/>
    <w:rsid w:val="00FD41AC"/>
    <w:rsid w:val="00FE7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72AFE"/>
  <w15:chartTrackingRefBased/>
  <w15:docId w15:val="{B2780415-8B25-3F49-B6CD-6B0AF0A06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89A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4625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625B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4625B"/>
  </w:style>
  <w:style w:type="table" w:styleId="TableGrid">
    <w:name w:val="Table Grid"/>
    <w:basedOn w:val="TableNormal"/>
    <w:uiPriority w:val="39"/>
    <w:rsid w:val="00FC68D0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D2D2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2D29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164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64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64EB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64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64EB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E100E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100E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1097D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506B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08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4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2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0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9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8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3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0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6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9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3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9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7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5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5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5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2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2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1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1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4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4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2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2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7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8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7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9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6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2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diagramColors" Target="diagrams/colors1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diagramQuickStyle" Target="diagrams/quickStyle1.xml"/><Relationship Id="rId17" Type="http://schemas.openxmlformats.org/officeDocument/2006/relationships/image" Target="media/image3.png"/><Relationship Id="rId2" Type="http://schemas.openxmlformats.org/officeDocument/2006/relationships/styles" Target="styles.xml"/><Relationship Id="rId16" Type="http://schemas.openxmlformats.org/officeDocument/2006/relationships/image" Target="media/image2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diagramLayout" Target="diagrams/layout1.xml"/><Relationship Id="rId5" Type="http://schemas.openxmlformats.org/officeDocument/2006/relationships/footnotes" Target="footnotes.xml"/><Relationship Id="rId15" Type="http://schemas.openxmlformats.org/officeDocument/2006/relationships/image" Target="media/image1.png"/><Relationship Id="rId10" Type="http://schemas.openxmlformats.org/officeDocument/2006/relationships/diagramData" Target="diagrams/data1.xm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BE46FDC7-3B7C-6141-9A97-E12DF36C757F}" type="doc">
      <dgm:prSet loTypeId="urn:microsoft.com/office/officeart/2005/8/layout/orgChart1" loCatId="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2CAF1E57-B9D4-7741-9BA4-BAEAC6E28108}" type="asst">
      <dgm:prSet phldrT="[Text]" custT="1"/>
      <dgm:spPr>
        <a:solidFill>
          <a:schemeClr val="accent4">
            <a:lumMod val="40000"/>
            <a:lumOff val="60000"/>
          </a:schemeClr>
        </a:solidFill>
      </dgm:spPr>
      <dgm:t>
        <a:bodyPr/>
        <a:lstStyle/>
        <a:p>
          <a:r>
            <a:rPr lang="en-US" sz="11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Excluded due to indolent histology (n=17)</a:t>
          </a:r>
        </a:p>
      </dgm:t>
    </dgm:pt>
    <dgm:pt modelId="{228AE4C8-5B8D-764F-80C2-D48D14427C84}" type="parTrans" cxnId="{5C985B58-94C8-EA46-998B-FF2A3BB36D7A}">
      <dgm:prSet/>
      <dgm:spPr/>
      <dgm:t>
        <a:bodyPr/>
        <a:lstStyle/>
        <a:p>
          <a:endParaRPr lang="en-US"/>
        </a:p>
      </dgm:t>
    </dgm:pt>
    <dgm:pt modelId="{2E0A47CC-EA0D-5D4C-8F19-11E3CE2755E1}" type="sibTrans" cxnId="{5C985B58-94C8-EA46-998B-FF2A3BB36D7A}">
      <dgm:prSet/>
      <dgm:spPr/>
      <dgm:t>
        <a:bodyPr/>
        <a:lstStyle/>
        <a:p>
          <a:endParaRPr lang="en-US"/>
        </a:p>
      </dgm:t>
    </dgm:pt>
    <dgm:pt modelId="{D954F754-63D2-2D47-90BE-2890A39E711B}" type="asst">
      <dgm:prSet custT="1"/>
      <dgm:spPr>
        <a:solidFill>
          <a:schemeClr val="accent4">
            <a:lumMod val="40000"/>
            <a:lumOff val="60000"/>
          </a:schemeClr>
        </a:solidFill>
      </dgm:spPr>
      <dgm:t>
        <a:bodyPr/>
        <a:lstStyle/>
        <a:p>
          <a:r>
            <a:rPr lang="en-US" sz="11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Excluded due to treatment with non-commercial CAR-T (n=1)</a:t>
          </a:r>
        </a:p>
      </dgm:t>
    </dgm:pt>
    <dgm:pt modelId="{DDAB5D62-F28D-A243-94A8-6C3F2CB5C887}" type="parTrans" cxnId="{E56231EB-03C9-2F4E-B962-8B35A0EC92E3}">
      <dgm:prSet/>
      <dgm:spPr/>
      <dgm:t>
        <a:bodyPr/>
        <a:lstStyle/>
        <a:p>
          <a:endParaRPr lang="en-US"/>
        </a:p>
      </dgm:t>
    </dgm:pt>
    <dgm:pt modelId="{01800A83-8BAC-724B-8744-B80D7D250BBD}" type="sibTrans" cxnId="{E56231EB-03C9-2F4E-B962-8B35A0EC92E3}">
      <dgm:prSet/>
      <dgm:spPr/>
      <dgm:t>
        <a:bodyPr/>
        <a:lstStyle/>
        <a:p>
          <a:endParaRPr lang="en-US"/>
        </a:p>
      </dgm:t>
    </dgm:pt>
    <dgm:pt modelId="{097C1AC4-C8C5-EE40-8F8B-10A1B5D826CD}" type="asst">
      <dgm:prSet custT="1"/>
      <dgm:spPr>
        <a:solidFill>
          <a:schemeClr val="accent4">
            <a:lumMod val="40000"/>
            <a:lumOff val="60000"/>
          </a:schemeClr>
        </a:solidFill>
      </dgm:spPr>
      <dgm:t>
        <a:bodyPr/>
        <a:lstStyle/>
        <a:p>
          <a:r>
            <a:rPr lang="en-US" sz="11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Excluded due to primary CNS lymphoma or lack of information on CNS involvement status (n=3)</a:t>
          </a:r>
        </a:p>
      </dgm:t>
    </dgm:pt>
    <dgm:pt modelId="{B12C59D8-6D6A-B149-BE19-9E7D50B4ABA1}" type="parTrans" cxnId="{DDC2D6FE-8607-5340-8C59-17D8FF70CC7D}">
      <dgm:prSet/>
      <dgm:spPr/>
      <dgm:t>
        <a:bodyPr/>
        <a:lstStyle/>
        <a:p>
          <a:endParaRPr lang="en-US"/>
        </a:p>
      </dgm:t>
    </dgm:pt>
    <dgm:pt modelId="{F1727A28-93AA-3243-87C9-7B163D4C36B3}" type="sibTrans" cxnId="{DDC2D6FE-8607-5340-8C59-17D8FF70CC7D}">
      <dgm:prSet/>
      <dgm:spPr/>
      <dgm:t>
        <a:bodyPr/>
        <a:lstStyle/>
        <a:p>
          <a:endParaRPr lang="en-US"/>
        </a:p>
      </dgm:t>
    </dgm:pt>
    <dgm:pt modelId="{D5A25EB3-3BE7-7E44-B4A1-B1B1131E1E76}">
      <dgm:prSet phldrT="[Text]" custT="1"/>
      <dgm:spPr>
        <a:solidFill>
          <a:schemeClr val="accent1">
            <a:lumMod val="40000"/>
            <a:lumOff val="60000"/>
          </a:schemeClr>
        </a:solidFill>
      </dgm:spPr>
      <dgm:t>
        <a:bodyPr/>
        <a:lstStyle/>
        <a:p>
          <a:r>
            <a:rPr lang="en-US" sz="11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Patients with R/R B-cell NHL who received treatment with anti-CD19 CAR-T and had EN involvement at any point in time (n=282)</a:t>
          </a:r>
        </a:p>
      </dgm:t>
    </dgm:pt>
    <dgm:pt modelId="{29AF986B-1DA0-BA44-8968-CB0E081DF158}" type="parTrans" cxnId="{57427853-C99B-CC4D-8EAA-BD68123AA0B0}">
      <dgm:prSet/>
      <dgm:spPr/>
      <dgm:t>
        <a:bodyPr/>
        <a:lstStyle/>
        <a:p>
          <a:endParaRPr lang="en-US"/>
        </a:p>
      </dgm:t>
    </dgm:pt>
    <dgm:pt modelId="{E0071D1D-4A71-8E48-9DEF-83C552475387}" type="sibTrans" cxnId="{57427853-C99B-CC4D-8EAA-BD68123AA0B0}">
      <dgm:prSet/>
      <dgm:spPr/>
      <dgm:t>
        <a:bodyPr/>
        <a:lstStyle/>
        <a:p>
          <a:endParaRPr lang="en-US"/>
        </a:p>
      </dgm:t>
    </dgm:pt>
    <dgm:pt modelId="{629EC7FF-E149-6C49-925C-F29588B9B896}">
      <dgm:prSet phldrT="[Text]" custT="1"/>
      <dgm:spPr>
        <a:solidFill>
          <a:schemeClr val="accent1">
            <a:lumMod val="40000"/>
            <a:lumOff val="60000"/>
          </a:schemeClr>
        </a:solidFill>
      </dgm:spPr>
      <dgm:t>
        <a:bodyPr/>
        <a:lstStyle/>
        <a:p>
          <a:r>
            <a:rPr lang="en-US" sz="11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Patients with R/R LBCL (n=265)</a:t>
          </a:r>
        </a:p>
      </dgm:t>
    </dgm:pt>
    <dgm:pt modelId="{7BB2DB4F-AE11-A149-9E23-F35CBA37435C}" type="sibTrans" cxnId="{F4405910-0317-494C-8C70-992264B7837C}">
      <dgm:prSet/>
      <dgm:spPr/>
      <dgm:t>
        <a:bodyPr/>
        <a:lstStyle/>
        <a:p>
          <a:endParaRPr lang="en-US"/>
        </a:p>
      </dgm:t>
    </dgm:pt>
    <dgm:pt modelId="{0A4D04A6-F53E-F845-8C6F-780FA579BBE7}" type="parTrans" cxnId="{F4405910-0317-494C-8C70-992264B7837C}">
      <dgm:prSet/>
      <dgm:spPr/>
      <dgm:t>
        <a:bodyPr/>
        <a:lstStyle/>
        <a:p>
          <a:endParaRPr lang="en-US"/>
        </a:p>
      </dgm:t>
    </dgm:pt>
    <dgm:pt modelId="{6A06DD65-7DE3-ED4B-8567-74DCCF1471F8}" type="asst">
      <dgm:prSet phldrT="[Text]" custT="1"/>
      <dgm:spPr>
        <a:solidFill>
          <a:schemeClr val="accent4">
            <a:lumMod val="40000"/>
            <a:lumOff val="60000"/>
          </a:schemeClr>
        </a:solidFill>
      </dgm:spPr>
      <dgm:t>
        <a:bodyPr/>
        <a:lstStyle/>
        <a:p>
          <a:r>
            <a:rPr lang="en-US" sz="11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Excluded due to secondary CNS lymphoma (n=18)</a:t>
          </a:r>
          <a:r>
            <a:rPr lang="en-US" sz="1100" baseline="300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^</a:t>
          </a:r>
          <a:endParaRPr lang="en-US" sz="1100">
            <a:solidFill>
              <a:schemeClr val="tx1"/>
            </a:solidFill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CA6F78B6-3D5D-864B-BFA7-831C2A180AA9}" type="parTrans" cxnId="{A4E69F0B-D19D-8E42-915F-D6B40E7EF3B7}">
      <dgm:prSet/>
      <dgm:spPr/>
      <dgm:t>
        <a:bodyPr/>
        <a:lstStyle/>
        <a:p>
          <a:endParaRPr lang="en-US"/>
        </a:p>
      </dgm:t>
    </dgm:pt>
    <dgm:pt modelId="{65A35E5F-30C2-5A4A-BF1C-7525F1E971E7}" type="sibTrans" cxnId="{A4E69F0B-D19D-8E42-915F-D6B40E7EF3B7}">
      <dgm:prSet/>
      <dgm:spPr/>
      <dgm:t>
        <a:bodyPr/>
        <a:lstStyle/>
        <a:p>
          <a:endParaRPr lang="en-US"/>
        </a:p>
      </dgm:t>
    </dgm:pt>
    <dgm:pt modelId="{10D8B638-1D23-5542-8AA5-57CACF36C9ED}">
      <dgm:prSet custT="1"/>
      <dgm:spPr>
        <a:solidFill>
          <a:schemeClr val="accent1">
            <a:lumMod val="40000"/>
            <a:lumOff val="60000"/>
          </a:schemeClr>
        </a:solidFill>
      </dgm:spPr>
      <dgm:t>
        <a:bodyPr/>
        <a:lstStyle/>
        <a:p>
          <a:r>
            <a:rPr lang="en-US" sz="11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Patients included in the primary analysis (n=218)</a:t>
          </a:r>
        </a:p>
      </dgm:t>
    </dgm:pt>
    <dgm:pt modelId="{B244E316-6B10-544F-80B4-D89947AA13DA}" type="parTrans" cxnId="{8CE041E5-7519-C84A-BD50-82C00CEFEF22}">
      <dgm:prSet/>
      <dgm:spPr>
        <a:ln>
          <a:noFill/>
        </a:ln>
      </dgm:spPr>
      <dgm:t>
        <a:bodyPr/>
        <a:lstStyle/>
        <a:p>
          <a:endParaRPr lang="en-US"/>
        </a:p>
      </dgm:t>
    </dgm:pt>
    <dgm:pt modelId="{8874F8E2-91EA-6F4F-8CDC-C91858F383A5}" type="sibTrans" cxnId="{8CE041E5-7519-C84A-BD50-82C00CEFEF22}">
      <dgm:prSet/>
      <dgm:spPr/>
      <dgm:t>
        <a:bodyPr/>
        <a:lstStyle/>
        <a:p>
          <a:endParaRPr lang="en-US"/>
        </a:p>
      </dgm:t>
    </dgm:pt>
    <dgm:pt modelId="{CF125EEA-4D17-481E-9AF2-8556E5CE6B94}" type="asst">
      <dgm:prSet phldrT="[Text]" custT="1"/>
      <dgm:spPr>
        <a:solidFill>
          <a:schemeClr val="accent4">
            <a:lumMod val="40000"/>
            <a:lumOff val="60000"/>
          </a:schemeClr>
        </a:solidFill>
      </dgm:spPr>
      <dgm:t>
        <a:bodyPr/>
        <a:lstStyle/>
        <a:p>
          <a:r>
            <a:rPr lang="en-US" sz="11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Excluded due to absence of EN involvement at the time of CAR-T (n=25)*</a:t>
          </a:r>
        </a:p>
      </dgm:t>
    </dgm:pt>
    <dgm:pt modelId="{C7266836-A4D7-4BC6-865A-075A07013BA3}" type="parTrans" cxnId="{53D6CE45-FE3B-4227-A1A2-50FFB9218161}">
      <dgm:prSet/>
      <dgm:spPr/>
      <dgm:t>
        <a:bodyPr/>
        <a:lstStyle/>
        <a:p>
          <a:endParaRPr lang="en-US"/>
        </a:p>
      </dgm:t>
    </dgm:pt>
    <dgm:pt modelId="{CEC0D3C2-7090-4CE2-8CC8-F68BE46553B9}" type="sibTrans" cxnId="{53D6CE45-FE3B-4227-A1A2-50FFB9218161}">
      <dgm:prSet/>
      <dgm:spPr/>
      <dgm:t>
        <a:bodyPr/>
        <a:lstStyle/>
        <a:p>
          <a:endParaRPr lang="en-US"/>
        </a:p>
      </dgm:t>
    </dgm:pt>
    <dgm:pt modelId="{0F993965-E076-7248-8DB8-267B9873D22D}" type="pres">
      <dgm:prSet presAssocID="{BE46FDC7-3B7C-6141-9A97-E12DF36C757F}" presName="hierChild1" presStyleCnt="0">
        <dgm:presLayoutVars>
          <dgm:orgChart val="1"/>
          <dgm:chPref val="1"/>
          <dgm:dir val="rev"/>
          <dgm:animOne val="branch"/>
          <dgm:animLvl val="lvl"/>
          <dgm:resizeHandles/>
        </dgm:presLayoutVars>
      </dgm:prSet>
      <dgm:spPr/>
    </dgm:pt>
    <dgm:pt modelId="{909288F9-33A1-6C44-A083-769947A2D137}" type="pres">
      <dgm:prSet presAssocID="{D5A25EB3-3BE7-7E44-B4A1-B1B1131E1E76}" presName="hierRoot1" presStyleCnt="0">
        <dgm:presLayoutVars>
          <dgm:hierBranch val="init"/>
        </dgm:presLayoutVars>
      </dgm:prSet>
      <dgm:spPr/>
    </dgm:pt>
    <dgm:pt modelId="{DC855217-DA0F-8E41-B8A8-85F80D496A5D}" type="pres">
      <dgm:prSet presAssocID="{D5A25EB3-3BE7-7E44-B4A1-B1B1131E1E76}" presName="rootComposite1" presStyleCnt="0"/>
      <dgm:spPr/>
    </dgm:pt>
    <dgm:pt modelId="{5415C26C-796B-294C-A3A2-74E25F24A5E5}" type="pres">
      <dgm:prSet presAssocID="{D5A25EB3-3BE7-7E44-B4A1-B1B1131E1E76}" presName="rootText1" presStyleLbl="node0" presStyleIdx="0" presStyleCnt="1" custScaleX="201430" custScaleY="70481">
        <dgm:presLayoutVars>
          <dgm:chPref val="3"/>
        </dgm:presLayoutVars>
      </dgm:prSet>
      <dgm:spPr/>
    </dgm:pt>
    <dgm:pt modelId="{FD9D2444-B0CF-5B48-BEB9-D6BE82E574A6}" type="pres">
      <dgm:prSet presAssocID="{D5A25EB3-3BE7-7E44-B4A1-B1B1131E1E76}" presName="rootConnector1" presStyleLbl="node1" presStyleIdx="0" presStyleCnt="0"/>
      <dgm:spPr/>
    </dgm:pt>
    <dgm:pt modelId="{4EDE9F21-95C4-0C44-93A2-799F1D0A0805}" type="pres">
      <dgm:prSet presAssocID="{D5A25EB3-3BE7-7E44-B4A1-B1B1131E1E76}" presName="hierChild2" presStyleCnt="0"/>
      <dgm:spPr/>
    </dgm:pt>
    <dgm:pt modelId="{5561CF7F-3BD2-0A47-A32A-CE460AB37624}" type="pres">
      <dgm:prSet presAssocID="{0A4D04A6-F53E-F845-8C6F-780FA579BBE7}" presName="Name37" presStyleLbl="parChTrans1D2" presStyleIdx="0" presStyleCnt="2"/>
      <dgm:spPr/>
    </dgm:pt>
    <dgm:pt modelId="{0850A5EA-41A2-B544-B9FC-D57E080B991C}" type="pres">
      <dgm:prSet presAssocID="{629EC7FF-E149-6C49-925C-F29588B9B896}" presName="hierRoot2" presStyleCnt="0">
        <dgm:presLayoutVars>
          <dgm:hierBranch val="init"/>
        </dgm:presLayoutVars>
      </dgm:prSet>
      <dgm:spPr/>
    </dgm:pt>
    <dgm:pt modelId="{EBCCA9B2-847B-934E-AA76-6CD4F83D4B17}" type="pres">
      <dgm:prSet presAssocID="{629EC7FF-E149-6C49-925C-F29588B9B896}" presName="rootComposite" presStyleCnt="0"/>
      <dgm:spPr/>
    </dgm:pt>
    <dgm:pt modelId="{14DB48B2-DF1A-0B42-8CBA-2A51D4BA5592}" type="pres">
      <dgm:prSet presAssocID="{629EC7FF-E149-6C49-925C-F29588B9B896}" presName="rootText" presStyleLbl="node2" presStyleIdx="0" presStyleCnt="1" custScaleX="120852" custScaleY="48831" custLinFactNeighborX="1" custLinFactNeighborY="-51225">
        <dgm:presLayoutVars>
          <dgm:chPref val="3"/>
        </dgm:presLayoutVars>
      </dgm:prSet>
      <dgm:spPr/>
    </dgm:pt>
    <dgm:pt modelId="{54C73242-D456-ED4B-A6F0-E1BDFE62DD87}" type="pres">
      <dgm:prSet presAssocID="{629EC7FF-E149-6C49-925C-F29588B9B896}" presName="rootConnector" presStyleLbl="node2" presStyleIdx="0" presStyleCnt="1"/>
      <dgm:spPr/>
    </dgm:pt>
    <dgm:pt modelId="{E3C02A89-22F0-C047-AA98-EB638F512819}" type="pres">
      <dgm:prSet presAssocID="{629EC7FF-E149-6C49-925C-F29588B9B896}" presName="hierChild4" presStyleCnt="0"/>
      <dgm:spPr/>
    </dgm:pt>
    <dgm:pt modelId="{870E77F9-1A16-5C4D-A12B-6919F420177E}" type="pres">
      <dgm:prSet presAssocID="{B244E316-6B10-544F-80B4-D89947AA13DA}" presName="Name37" presStyleLbl="parChTrans1D3" presStyleIdx="0" presStyleCnt="5"/>
      <dgm:spPr/>
    </dgm:pt>
    <dgm:pt modelId="{F429B514-2E2E-1443-BBFF-625AB696FC55}" type="pres">
      <dgm:prSet presAssocID="{10D8B638-1D23-5542-8AA5-57CACF36C9ED}" presName="hierRoot2" presStyleCnt="0">
        <dgm:presLayoutVars>
          <dgm:hierBranch val="init"/>
        </dgm:presLayoutVars>
      </dgm:prSet>
      <dgm:spPr/>
    </dgm:pt>
    <dgm:pt modelId="{EDDFBC1B-2BF9-0C49-8146-765CFAE74174}" type="pres">
      <dgm:prSet presAssocID="{10D8B638-1D23-5542-8AA5-57CACF36C9ED}" presName="rootComposite" presStyleCnt="0"/>
      <dgm:spPr/>
    </dgm:pt>
    <dgm:pt modelId="{4E60BA08-3AAD-5C49-83DC-9060C4727E6C}" type="pres">
      <dgm:prSet presAssocID="{10D8B638-1D23-5542-8AA5-57CACF36C9ED}" presName="rootText" presStyleLbl="node3" presStyleIdx="0" presStyleCnt="1" custLinFactNeighborX="-68041" custLinFactNeighborY="77">
        <dgm:presLayoutVars>
          <dgm:chPref val="3"/>
        </dgm:presLayoutVars>
      </dgm:prSet>
      <dgm:spPr/>
    </dgm:pt>
    <dgm:pt modelId="{AE494145-5C38-B44A-85AA-0C7DC47553A6}" type="pres">
      <dgm:prSet presAssocID="{10D8B638-1D23-5542-8AA5-57CACF36C9ED}" presName="rootConnector" presStyleLbl="node3" presStyleIdx="0" presStyleCnt="1"/>
      <dgm:spPr/>
    </dgm:pt>
    <dgm:pt modelId="{78281892-7D87-294C-BEAA-22C079CE8671}" type="pres">
      <dgm:prSet presAssocID="{10D8B638-1D23-5542-8AA5-57CACF36C9ED}" presName="hierChild4" presStyleCnt="0"/>
      <dgm:spPr/>
    </dgm:pt>
    <dgm:pt modelId="{CCE8B079-53B9-9340-8309-8F7A3F982895}" type="pres">
      <dgm:prSet presAssocID="{10D8B638-1D23-5542-8AA5-57CACF36C9ED}" presName="hierChild5" presStyleCnt="0"/>
      <dgm:spPr/>
    </dgm:pt>
    <dgm:pt modelId="{3AEED4D6-E874-D743-B017-82A0D0700E68}" type="pres">
      <dgm:prSet presAssocID="{629EC7FF-E149-6C49-925C-F29588B9B896}" presName="hierChild5" presStyleCnt="0"/>
      <dgm:spPr/>
    </dgm:pt>
    <dgm:pt modelId="{AC9565DF-DF42-9149-8F04-B583AECE46C7}" type="pres">
      <dgm:prSet presAssocID="{DDAB5D62-F28D-A243-94A8-6C3F2CB5C887}" presName="Name111" presStyleLbl="parChTrans1D3" presStyleIdx="1" presStyleCnt="5"/>
      <dgm:spPr/>
    </dgm:pt>
    <dgm:pt modelId="{0D087C8F-7361-D043-B62D-2BB923328120}" type="pres">
      <dgm:prSet presAssocID="{D954F754-63D2-2D47-90BE-2890A39E711B}" presName="hierRoot3" presStyleCnt="0">
        <dgm:presLayoutVars>
          <dgm:hierBranch val="init"/>
        </dgm:presLayoutVars>
      </dgm:prSet>
      <dgm:spPr/>
    </dgm:pt>
    <dgm:pt modelId="{C24E61A9-98E0-544D-A440-3D5271620EFC}" type="pres">
      <dgm:prSet presAssocID="{D954F754-63D2-2D47-90BE-2890A39E711B}" presName="rootComposite3" presStyleCnt="0"/>
      <dgm:spPr/>
    </dgm:pt>
    <dgm:pt modelId="{2A1F5DF8-4024-5742-AC3F-F7140C4B1E8C}" type="pres">
      <dgm:prSet presAssocID="{D954F754-63D2-2D47-90BE-2890A39E711B}" presName="rootText3" presStyleLbl="asst2" presStyleIdx="0" presStyleCnt="4" custScaleX="190493" custScaleY="64574" custLinFactNeighborX="-1507" custLinFactNeighborY="-42185">
        <dgm:presLayoutVars>
          <dgm:chPref val="3"/>
        </dgm:presLayoutVars>
      </dgm:prSet>
      <dgm:spPr/>
    </dgm:pt>
    <dgm:pt modelId="{BC4ED109-F124-C44A-9A3E-2FD9B144F6D8}" type="pres">
      <dgm:prSet presAssocID="{D954F754-63D2-2D47-90BE-2890A39E711B}" presName="rootConnector3" presStyleLbl="asst2" presStyleIdx="0" presStyleCnt="4"/>
      <dgm:spPr/>
    </dgm:pt>
    <dgm:pt modelId="{B9AA1483-FDAB-D14E-A8EB-838ECD4EFBF0}" type="pres">
      <dgm:prSet presAssocID="{D954F754-63D2-2D47-90BE-2890A39E711B}" presName="hierChild6" presStyleCnt="0"/>
      <dgm:spPr/>
    </dgm:pt>
    <dgm:pt modelId="{0919CE63-7D71-B24C-8885-2BEE2BF7640B}" type="pres">
      <dgm:prSet presAssocID="{D954F754-63D2-2D47-90BE-2890A39E711B}" presName="hierChild7" presStyleCnt="0"/>
      <dgm:spPr/>
    </dgm:pt>
    <dgm:pt modelId="{A19F4F63-4D6B-264A-BD35-C95290B75D57}" type="pres">
      <dgm:prSet presAssocID="{B12C59D8-6D6A-B149-BE19-9E7D50B4ABA1}" presName="Name111" presStyleLbl="parChTrans1D3" presStyleIdx="2" presStyleCnt="5"/>
      <dgm:spPr/>
    </dgm:pt>
    <dgm:pt modelId="{94F844DD-2343-E64E-807A-229E4B481659}" type="pres">
      <dgm:prSet presAssocID="{097C1AC4-C8C5-EE40-8F8B-10A1B5D826CD}" presName="hierRoot3" presStyleCnt="0">
        <dgm:presLayoutVars>
          <dgm:hierBranch val="init"/>
        </dgm:presLayoutVars>
      </dgm:prSet>
      <dgm:spPr/>
    </dgm:pt>
    <dgm:pt modelId="{8148DAFE-815A-7446-BA49-C1BA5588F91D}" type="pres">
      <dgm:prSet presAssocID="{097C1AC4-C8C5-EE40-8F8B-10A1B5D826CD}" presName="rootComposite3" presStyleCnt="0"/>
      <dgm:spPr/>
    </dgm:pt>
    <dgm:pt modelId="{5AF8A6E4-C552-E844-905E-F2027CACDB08}" type="pres">
      <dgm:prSet presAssocID="{097C1AC4-C8C5-EE40-8F8B-10A1B5D826CD}" presName="rootText3" presStyleLbl="asst2" presStyleIdx="1" presStyleCnt="4" custLinFactNeighborY="-9040">
        <dgm:presLayoutVars>
          <dgm:chPref val="3"/>
        </dgm:presLayoutVars>
      </dgm:prSet>
      <dgm:spPr/>
    </dgm:pt>
    <dgm:pt modelId="{999D6127-C990-8947-B8B1-0D8DBEA3F960}" type="pres">
      <dgm:prSet presAssocID="{097C1AC4-C8C5-EE40-8F8B-10A1B5D826CD}" presName="rootConnector3" presStyleLbl="asst2" presStyleIdx="1" presStyleCnt="4"/>
      <dgm:spPr/>
    </dgm:pt>
    <dgm:pt modelId="{823D7617-87EF-9E4C-A597-80B45929EA64}" type="pres">
      <dgm:prSet presAssocID="{097C1AC4-C8C5-EE40-8F8B-10A1B5D826CD}" presName="hierChild6" presStyleCnt="0"/>
      <dgm:spPr/>
    </dgm:pt>
    <dgm:pt modelId="{9652C3FA-B009-5847-88E9-69946C2A67BF}" type="pres">
      <dgm:prSet presAssocID="{097C1AC4-C8C5-EE40-8F8B-10A1B5D826CD}" presName="hierChild7" presStyleCnt="0"/>
      <dgm:spPr/>
    </dgm:pt>
    <dgm:pt modelId="{028D5D45-D9BF-D94A-B3A6-FB88E1AE0776}" type="pres">
      <dgm:prSet presAssocID="{CA6F78B6-3D5D-864B-BFA7-831C2A180AA9}" presName="Name111" presStyleLbl="parChTrans1D3" presStyleIdx="3" presStyleCnt="5"/>
      <dgm:spPr/>
    </dgm:pt>
    <dgm:pt modelId="{40AFEE6F-B28D-7E4A-BC65-C4965B99691C}" type="pres">
      <dgm:prSet presAssocID="{6A06DD65-7DE3-ED4B-8567-74DCCF1471F8}" presName="hierRoot3" presStyleCnt="0">
        <dgm:presLayoutVars>
          <dgm:hierBranch val="init"/>
        </dgm:presLayoutVars>
      </dgm:prSet>
      <dgm:spPr/>
    </dgm:pt>
    <dgm:pt modelId="{4436AFA1-F1A9-AA48-AFAF-AFAB0EE1B44B}" type="pres">
      <dgm:prSet presAssocID="{6A06DD65-7DE3-ED4B-8567-74DCCF1471F8}" presName="rootComposite3" presStyleCnt="0"/>
      <dgm:spPr/>
    </dgm:pt>
    <dgm:pt modelId="{5AF67F56-C3F3-EF42-AA7D-1074FF3D4D94}" type="pres">
      <dgm:prSet presAssocID="{6A06DD65-7DE3-ED4B-8567-74DCCF1471F8}" presName="rootText3" presStyleLbl="asst2" presStyleIdx="2" presStyleCnt="4" custScaleY="71849" custLinFactNeighborX="-2511" custLinFactNeighborY="-46202">
        <dgm:presLayoutVars>
          <dgm:chPref val="3"/>
        </dgm:presLayoutVars>
      </dgm:prSet>
      <dgm:spPr/>
    </dgm:pt>
    <dgm:pt modelId="{F96B549E-9F8C-FF49-AF93-3C455D166EF8}" type="pres">
      <dgm:prSet presAssocID="{6A06DD65-7DE3-ED4B-8567-74DCCF1471F8}" presName="rootConnector3" presStyleLbl="asst2" presStyleIdx="2" presStyleCnt="4"/>
      <dgm:spPr/>
    </dgm:pt>
    <dgm:pt modelId="{E01E05CE-D6E8-1C40-87E2-F30694767BDF}" type="pres">
      <dgm:prSet presAssocID="{6A06DD65-7DE3-ED4B-8567-74DCCF1471F8}" presName="hierChild6" presStyleCnt="0"/>
      <dgm:spPr/>
    </dgm:pt>
    <dgm:pt modelId="{43A8310B-3347-5440-9A5C-BBD59D36415F}" type="pres">
      <dgm:prSet presAssocID="{6A06DD65-7DE3-ED4B-8567-74DCCF1471F8}" presName="hierChild7" presStyleCnt="0"/>
      <dgm:spPr/>
    </dgm:pt>
    <dgm:pt modelId="{9795D0C2-3F11-4E8D-A4D9-BE5C7EE625E2}" type="pres">
      <dgm:prSet presAssocID="{C7266836-A4D7-4BC6-865A-075A07013BA3}" presName="Name111" presStyleLbl="parChTrans1D3" presStyleIdx="4" presStyleCnt="5"/>
      <dgm:spPr/>
    </dgm:pt>
    <dgm:pt modelId="{B4D57A88-A7AF-4655-96AD-EE56D34DAAD0}" type="pres">
      <dgm:prSet presAssocID="{CF125EEA-4D17-481E-9AF2-8556E5CE6B94}" presName="hierRoot3" presStyleCnt="0">
        <dgm:presLayoutVars>
          <dgm:hierBranch val="init"/>
        </dgm:presLayoutVars>
      </dgm:prSet>
      <dgm:spPr/>
    </dgm:pt>
    <dgm:pt modelId="{08EB92FE-23DE-4557-80BC-748DA0CD9D65}" type="pres">
      <dgm:prSet presAssocID="{CF125EEA-4D17-481E-9AF2-8556E5CE6B94}" presName="rootComposite3" presStyleCnt="0"/>
      <dgm:spPr/>
    </dgm:pt>
    <dgm:pt modelId="{F8098865-1AC9-4C96-AFEB-C5BB7199F84B}" type="pres">
      <dgm:prSet presAssocID="{CF125EEA-4D17-481E-9AF2-8556E5CE6B94}" presName="rootText3" presStyleLbl="asst2" presStyleIdx="3" presStyleCnt="4" custScaleY="82829" custLinFactNeighborX="-1507" custLinFactNeighborY="11049">
        <dgm:presLayoutVars>
          <dgm:chPref val="3"/>
        </dgm:presLayoutVars>
      </dgm:prSet>
      <dgm:spPr/>
    </dgm:pt>
    <dgm:pt modelId="{35A56355-CDF3-4416-A89E-F7872CEBB122}" type="pres">
      <dgm:prSet presAssocID="{CF125EEA-4D17-481E-9AF2-8556E5CE6B94}" presName="rootConnector3" presStyleLbl="asst2" presStyleIdx="3" presStyleCnt="4"/>
      <dgm:spPr/>
    </dgm:pt>
    <dgm:pt modelId="{C04EE7F9-4E94-49A7-9CE9-C3130A9769CC}" type="pres">
      <dgm:prSet presAssocID="{CF125EEA-4D17-481E-9AF2-8556E5CE6B94}" presName="hierChild6" presStyleCnt="0"/>
      <dgm:spPr/>
    </dgm:pt>
    <dgm:pt modelId="{D59F664C-E569-4780-BFC1-75B273B6228D}" type="pres">
      <dgm:prSet presAssocID="{CF125EEA-4D17-481E-9AF2-8556E5CE6B94}" presName="hierChild7" presStyleCnt="0"/>
      <dgm:spPr/>
    </dgm:pt>
    <dgm:pt modelId="{1C18FA6C-7507-B743-87C3-722D5828544C}" type="pres">
      <dgm:prSet presAssocID="{D5A25EB3-3BE7-7E44-B4A1-B1B1131E1E76}" presName="hierChild3" presStyleCnt="0"/>
      <dgm:spPr/>
    </dgm:pt>
    <dgm:pt modelId="{8319A604-829B-3A4D-A8F9-FE454ABFD1B7}" type="pres">
      <dgm:prSet presAssocID="{228AE4C8-5B8D-764F-80C2-D48D14427C84}" presName="Name111" presStyleLbl="parChTrans1D2" presStyleIdx="1" presStyleCnt="2"/>
      <dgm:spPr/>
    </dgm:pt>
    <dgm:pt modelId="{E0E9C475-A0E9-3748-BC99-93AFD9BA526B}" type="pres">
      <dgm:prSet presAssocID="{2CAF1E57-B9D4-7741-9BA4-BAEAC6E28108}" presName="hierRoot3" presStyleCnt="0">
        <dgm:presLayoutVars>
          <dgm:hierBranch val="init"/>
        </dgm:presLayoutVars>
      </dgm:prSet>
      <dgm:spPr/>
    </dgm:pt>
    <dgm:pt modelId="{8EDB6D8F-29A9-274D-BAFF-84425B1FBCB9}" type="pres">
      <dgm:prSet presAssocID="{2CAF1E57-B9D4-7741-9BA4-BAEAC6E28108}" presName="rootComposite3" presStyleCnt="0"/>
      <dgm:spPr/>
    </dgm:pt>
    <dgm:pt modelId="{7277A226-7447-AD47-9870-79784BC2B1F6}" type="pres">
      <dgm:prSet presAssocID="{2CAF1E57-B9D4-7741-9BA4-BAEAC6E28108}" presName="rootText3" presStyleLbl="asst1" presStyleIdx="0" presStyleCnt="1" custScaleY="55293" custLinFactNeighborX="-502" custLinFactNeighborY="-31136">
        <dgm:presLayoutVars>
          <dgm:chPref val="3"/>
        </dgm:presLayoutVars>
      </dgm:prSet>
      <dgm:spPr/>
    </dgm:pt>
    <dgm:pt modelId="{C9D0E422-FE66-3043-BA7C-3B12EAA9F145}" type="pres">
      <dgm:prSet presAssocID="{2CAF1E57-B9D4-7741-9BA4-BAEAC6E28108}" presName="rootConnector3" presStyleLbl="asst1" presStyleIdx="0" presStyleCnt="1"/>
      <dgm:spPr/>
    </dgm:pt>
    <dgm:pt modelId="{CE249222-6C4B-E046-8870-0520BA760B21}" type="pres">
      <dgm:prSet presAssocID="{2CAF1E57-B9D4-7741-9BA4-BAEAC6E28108}" presName="hierChild6" presStyleCnt="0"/>
      <dgm:spPr/>
    </dgm:pt>
    <dgm:pt modelId="{57C72B48-913E-DA4D-92A0-882483C01E0B}" type="pres">
      <dgm:prSet presAssocID="{2CAF1E57-B9D4-7741-9BA4-BAEAC6E28108}" presName="hierChild7" presStyleCnt="0"/>
      <dgm:spPr/>
    </dgm:pt>
  </dgm:ptLst>
  <dgm:cxnLst>
    <dgm:cxn modelId="{E0858400-650F-CE4A-BF51-6FC390F6AB18}" type="presOf" srcId="{0A4D04A6-F53E-F845-8C6F-780FA579BBE7}" destId="{5561CF7F-3BD2-0A47-A32A-CE460AB37624}" srcOrd="0" destOrd="0" presId="urn:microsoft.com/office/officeart/2005/8/layout/orgChart1"/>
    <dgm:cxn modelId="{C5CB9101-B138-024A-8A1E-6B29B690F13B}" type="presOf" srcId="{10D8B638-1D23-5542-8AA5-57CACF36C9ED}" destId="{4E60BA08-3AAD-5C49-83DC-9060C4727E6C}" srcOrd="0" destOrd="0" presId="urn:microsoft.com/office/officeart/2005/8/layout/orgChart1"/>
    <dgm:cxn modelId="{A4E69F0B-D19D-8E42-915F-D6B40E7EF3B7}" srcId="{629EC7FF-E149-6C49-925C-F29588B9B896}" destId="{6A06DD65-7DE3-ED4B-8567-74DCCF1471F8}" srcOrd="3" destOrd="0" parTransId="{CA6F78B6-3D5D-864B-BFA7-831C2A180AA9}" sibTransId="{65A35E5F-30C2-5A4A-BF1C-7525F1E971E7}"/>
    <dgm:cxn modelId="{F4405910-0317-494C-8C70-992264B7837C}" srcId="{D5A25EB3-3BE7-7E44-B4A1-B1B1131E1E76}" destId="{629EC7FF-E149-6C49-925C-F29588B9B896}" srcOrd="1" destOrd="0" parTransId="{0A4D04A6-F53E-F845-8C6F-780FA579BBE7}" sibTransId="{7BB2DB4F-AE11-A149-9E23-F35CBA37435C}"/>
    <dgm:cxn modelId="{72FF7719-0B48-4113-9503-4C9C6A2A6119}" type="presOf" srcId="{CF125EEA-4D17-481E-9AF2-8556E5CE6B94}" destId="{F8098865-1AC9-4C96-AFEB-C5BB7199F84B}" srcOrd="0" destOrd="0" presId="urn:microsoft.com/office/officeart/2005/8/layout/orgChart1"/>
    <dgm:cxn modelId="{E121D942-B097-5B4B-B0BE-8B5E33D5E2AD}" type="presOf" srcId="{D5A25EB3-3BE7-7E44-B4A1-B1B1131E1E76}" destId="{FD9D2444-B0CF-5B48-BEB9-D6BE82E574A6}" srcOrd="1" destOrd="0" presId="urn:microsoft.com/office/officeart/2005/8/layout/orgChart1"/>
    <dgm:cxn modelId="{7F0F7263-EA52-E149-A64D-0CAA9B773CA8}" type="presOf" srcId="{097C1AC4-C8C5-EE40-8F8B-10A1B5D826CD}" destId="{5AF8A6E4-C552-E844-905E-F2027CACDB08}" srcOrd="0" destOrd="0" presId="urn:microsoft.com/office/officeart/2005/8/layout/orgChart1"/>
    <dgm:cxn modelId="{53D6CE45-FE3B-4227-A1A2-50FFB9218161}" srcId="{629EC7FF-E149-6C49-925C-F29588B9B896}" destId="{CF125EEA-4D17-481E-9AF2-8556E5CE6B94}" srcOrd="4" destOrd="0" parTransId="{C7266836-A4D7-4BC6-865A-075A07013BA3}" sibTransId="{CEC0D3C2-7090-4CE2-8CC8-F68BE46553B9}"/>
    <dgm:cxn modelId="{72C1C147-690B-5B48-99AF-EBC8FC9E2910}" type="presOf" srcId="{B244E316-6B10-544F-80B4-D89947AA13DA}" destId="{870E77F9-1A16-5C4D-A12B-6919F420177E}" srcOrd="0" destOrd="0" presId="urn:microsoft.com/office/officeart/2005/8/layout/orgChart1"/>
    <dgm:cxn modelId="{DCFA9B48-410D-8A4C-A495-6C282096A7E2}" type="presOf" srcId="{629EC7FF-E149-6C49-925C-F29588B9B896}" destId="{54C73242-D456-ED4B-A6F0-E1BDFE62DD87}" srcOrd="1" destOrd="0" presId="urn:microsoft.com/office/officeart/2005/8/layout/orgChart1"/>
    <dgm:cxn modelId="{342BD44E-4B2B-CB44-89A5-EF18E9566FB7}" type="presOf" srcId="{10D8B638-1D23-5542-8AA5-57CACF36C9ED}" destId="{AE494145-5C38-B44A-85AA-0C7DC47553A6}" srcOrd="1" destOrd="0" presId="urn:microsoft.com/office/officeart/2005/8/layout/orgChart1"/>
    <dgm:cxn modelId="{57427853-C99B-CC4D-8EAA-BD68123AA0B0}" srcId="{BE46FDC7-3B7C-6141-9A97-E12DF36C757F}" destId="{D5A25EB3-3BE7-7E44-B4A1-B1B1131E1E76}" srcOrd="0" destOrd="0" parTransId="{29AF986B-1DA0-BA44-8968-CB0E081DF158}" sibTransId="{E0071D1D-4A71-8E48-9DEF-83C552475387}"/>
    <dgm:cxn modelId="{5C985B58-94C8-EA46-998B-FF2A3BB36D7A}" srcId="{D5A25EB3-3BE7-7E44-B4A1-B1B1131E1E76}" destId="{2CAF1E57-B9D4-7741-9BA4-BAEAC6E28108}" srcOrd="0" destOrd="0" parTransId="{228AE4C8-5B8D-764F-80C2-D48D14427C84}" sibTransId="{2E0A47CC-EA0D-5D4C-8F19-11E3CE2755E1}"/>
    <dgm:cxn modelId="{AD179384-74E4-314E-A6C0-195DA9575005}" type="presOf" srcId="{6A06DD65-7DE3-ED4B-8567-74DCCF1471F8}" destId="{F96B549E-9F8C-FF49-AF93-3C455D166EF8}" srcOrd="1" destOrd="0" presId="urn:microsoft.com/office/officeart/2005/8/layout/orgChart1"/>
    <dgm:cxn modelId="{BD39AB92-29D2-7141-8352-3FFE3ED43DA8}" type="presOf" srcId="{2CAF1E57-B9D4-7741-9BA4-BAEAC6E28108}" destId="{7277A226-7447-AD47-9870-79784BC2B1F6}" srcOrd="0" destOrd="0" presId="urn:microsoft.com/office/officeart/2005/8/layout/orgChart1"/>
    <dgm:cxn modelId="{E826C193-F881-B145-A70D-EBA181EE0D61}" type="presOf" srcId="{CA6F78B6-3D5D-864B-BFA7-831C2A180AA9}" destId="{028D5D45-D9BF-D94A-B3A6-FB88E1AE0776}" srcOrd="0" destOrd="0" presId="urn:microsoft.com/office/officeart/2005/8/layout/orgChart1"/>
    <dgm:cxn modelId="{E71F66A9-854C-5642-A959-04F16108C2B5}" type="presOf" srcId="{6A06DD65-7DE3-ED4B-8567-74DCCF1471F8}" destId="{5AF67F56-C3F3-EF42-AA7D-1074FF3D4D94}" srcOrd="0" destOrd="0" presId="urn:microsoft.com/office/officeart/2005/8/layout/orgChart1"/>
    <dgm:cxn modelId="{76C9BCA9-F784-4016-8338-C417C966CA28}" type="presOf" srcId="{CF125EEA-4D17-481E-9AF2-8556E5CE6B94}" destId="{35A56355-CDF3-4416-A89E-F7872CEBB122}" srcOrd="1" destOrd="0" presId="urn:microsoft.com/office/officeart/2005/8/layout/orgChart1"/>
    <dgm:cxn modelId="{F8F9EFB0-8150-D64F-8B41-42B0C8F60817}" type="presOf" srcId="{D954F754-63D2-2D47-90BE-2890A39E711B}" destId="{BC4ED109-F124-C44A-9A3E-2FD9B144F6D8}" srcOrd="1" destOrd="0" presId="urn:microsoft.com/office/officeart/2005/8/layout/orgChart1"/>
    <dgm:cxn modelId="{1EAE0EB5-1FF3-BB48-A2A5-BE75BEFC6773}" type="presOf" srcId="{BE46FDC7-3B7C-6141-9A97-E12DF36C757F}" destId="{0F993965-E076-7248-8DB8-267B9873D22D}" srcOrd="0" destOrd="0" presId="urn:microsoft.com/office/officeart/2005/8/layout/orgChart1"/>
    <dgm:cxn modelId="{AC31C2BE-9484-DE41-84B0-F7CDF90CEC29}" type="presOf" srcId="{2CAF1E57-B9D4-7741-9BA4-BAEAC6E28108}" destId="{C9D0E422-FE66-3043-BA7C-3B12EAA9F145}" srcOrd="1" destOrd="0" presId="urn:microsoft.com/office/officeart/2005/8/layout/orgChart1"/>
    <dgm:cxn modelId="{D8BA64C0-870F-FD45-949D-BF9163FAA94A}" type="presOf" srcId="{228AE4C8-5B8D-764F-80C2-D48D14427C84}" destId="{8319A604-829B-3A4D-A8F9-FE454ABFD1B7}" srcOrd="0" destOrd="0" presId="urn:microsoft.com/office/officeart/2005/8/layout/orgChart1"/>
    <dgm:cxn modelId="{A362F9C2-8686-4D4E-B95D-59EB4C276712}" type="presOf" srcId="{DDAB5D62-F28D-A243-94A8-6C3F2CB5C887}" destId="{AC9565DF-DF42-9149-8F04-B583AECE46C7}" srcOrd="0" destOrd="0" presId="urn:microsoft.com/office/officeart/2005/8/layout/orgChart1"/>
    <dgm:cxn modelId="{4E2EE7DB-58DA-C346-B9EA-6696DED521D5}" type="presOf" srcId="{D954F754-63D2-2D47-90BE-2890A39E711B}" destId="{2A1F5DF8-4024-5742-AC3F-F7140C4B1E8C}" srcOrd="0" destOrd="0" presId="urn:microsoft.com/office/officeart/2005/8/layout/orgChart1"/>
    <dgm:cxn modelId="{35B92CDE-7E10-7543-B130-8CB25BF5922C}" type="presOf" srcId="{629EC7FF-E149-6C49-925C-F29588B9B896}" destId="{14DB48B2-DF1A-0B42-8CBA-2A51D4BA5592}" srcOrd="0" destOrd="0" presId="urn:microsoft.com/office/officeart/2005/8/layout/orgChart1"/>
    <dgm:cxn modelId="{B74EDEE3-7257-824D-9ADB-41A2FC2AEA53}" type="presOf" srcId="{B12C59D8-6D6A-B149-BE19-9E7D50B4ABA1}" destId="{A19F4F63-4D6B-264A-BD35-C95290B75D57}" srcOrd="0" destOrd="0" presId="urn:microsoft.com/office/officeart/2005/8/layout/orgChart1"/>
    <dgm:cxn modelId="{8CE041E5-7519-C84A-BD50-82C00CEFEF22}" srcId="{629EC7FF-E149-6C49-925C-F29588B9B896}" destId="{10D8B638-1D23-5542-8AA5-57CACF36C9ED}" srcOrd="0" destOrd="0" parTransId="{B244E316-6B10-544F-80B4-D89947AA13DA}" sibTransId="{8874F8E2-91EA-6F4F-8CDC-C91858F383A5}"/>
    <dgm:cxn modelId="{E56231EB-03C9-2F4E-B962-8B35A0EC92E3}" srcId="{629EC7FF-E149-6C49-925C-F29588B9B896}" destId="{D954F754-63D2-2D47-90BE-2890A39E711B}" srcOrd="1" destOrd="0" parTransId="{DDAB5D62-F28D-A243-94A8-6C3F2CB5C887}" sibTransId="{01800A83-8BAC-724B-8744-B80D7D250BBD}"/>
    <dgm:cxn modelId="{C96281F5-52DE-4C4B-9492-2AC8D567EFDE}" type="presOf" srcId="{097C1AC4-C8C5-EE40-8F8B-10A1B5D826CD}" destId="{999D6127-C990-8947-B8B1-0D8DBEA3F960}" srcOrd="1" destOrd="0" presId="urn:microsoft.com/office/officeart/2005/8/layout/orgChart1"/>
    <dgm:cxn modelId="{335639F8-2429-450F-885E-EC8531CD7395}" type="presOf" srcId="{C7266836-A4D7-4BC6-865A-075A07013BA3}" destId="{9795D0C2-3F11-4E8D-A4D9-BE5C7EE625E2}" srcOrd="0" destOrd="0" presId="urn:microsoft.com/office/officeart/2005/8/layout/orgChart1"/>
    <dgm:cxn modelId="{C5E7B4FA-5662-EE47-B8A4-58229E9E8DC8}" type="presOf" srcId="{D5A25EB3-3BE7-7E44-B4A1-B1B1131E1E76}" destId="{5415C26C-796B-294C-A3A2-74E25F24A5E5}" srcOrd="0" destOrd="0" presId="urn:microsoft.com/office/officeart/2005/8/layout/orgChart1"/>
    <dgm:cxn modelId="{DDC2D6FE-8607-5340-8C59-17D8FF70CC7D}" srcId="{629EC7FF-E149-6C49-925C-F29588B9B896}" destId="{097C1AC4-C8C5-EE40-8F8B-10A1B5D826CD}" srcOrd="2" destOrd="0" parTransId="{B12C59D8-6D6A-B149-BE19-9E7D50B4ABA1}" sibTransId="{F1727A28-93AA-3243-87C9-7B163D4C36B3}"/>
    <dgm:cxn modelId="{E5A7CC1F-BFE5-6342-AC40-75BD1FE61F83}" type="presParOf" srcId="{0F993965-E076-7248-8DB8-267B9873D22D}" destId="{909288F9-33A1-6C44-A083-769947A2D137}" srcOrd="0" destOrd="0" presId="urn:microsoft.com/office/officeart/2005/8/layout/orgChart1"/>
    <dgm:cxn modelId="{217F74F7-1152-F340-BC6D-4BA6FFF6060A}" type="presParOf" srcId="{909288F9-33A1-6C44-A083-769947A2D137}" destId="{DC855217-DA0F-8E41-B8A8-85F80D496A5D}" srcOrd="0" destOrd="0" presId="urn:microsoft.com/office/officeart/2005/8/layout/orgChart1"/>
    <dgm:cxn modelId="{7A7E780F-655D-C743-9210-3CF34351B3B8}" type="presParOf" srcId="{DC855217-DA0F-8E41-B8A8-85F80D496A5D}" destId="{5415C26C-796B-294C-A3A2-74E25F24A5E5}" srcOrd="0" destOrd="0" presId="urn:microsoft.com/office/officeart/2005/8/layout/orgChart1"/>
    <dgm:cxn modelId="{D4721975-5530-E643-BC92-6EAC8482611F}" type="presParOf" srcId="{DC855217-DA0F-8E41-B8A8-85F80D496A5D}" destId="{FD9D2444-B0CF-5B48-BEB9-D6BE82E574A6}" srcOrd="1" destOrd="0" presId="urn:microsoft.com/office/officeart/2005/8/layout/orgChart1"/>
    <dgm:cxn modelId="{AF331DBE-9C53-474E-ADFE-0D82297866E9}" type="presParOf" srcId="{909288F9-33A1-6C44-A083-769947A2D137}" destId="{4EDE9F21-95C4-0C44-93A2-799F1D0A0805}" srcOrd="1" destOrd="0" presId="urn:microsoft.com/office/officeart/2005/8/layout/orgChart1"/>
    <dgm:cxn modelId="{617B0365-66B2-BC4F-A524-21A12CA89869}" type="presParOf" srcId="{4EDE9F21-95C4-0C44-93A2-799F1D0A0805}" destId="{5561CF7F-3BD2-0A47-A32A-CE460AB37624}" srcOrd="0" destOrd="0" presId="urn:microsoft.com/office/officeart/2005/8/layout/orgChart1"/>
    <dgm:cxn modelId="{0C598A3E-1272-9D4B-9194-B507FA0C7EF6}" type="presParOf" srcId="{4EDE9F21-95C4-0C44-93A2-799F1D0A0805}" destId="{0850A5EA-41A2-B544-B9FC-D57E080B991C}" srcOrd="1" destOrd="0" presId="urn:microsoft.com/office/officeart/2005/8/layout/orgChart1"/>
    <dgm:cxn modelId="{E83A64BF-35C2-DA47-884B-B225F68B696B}" type="presParOf" srcId="{0850A5EA-41A2-B544-B9FC-D57E080B991C}" destId="{EBCCA9B2-847B-934E-AA76-6CD4F83D4B17}" srcOrd="0" destOrd="0" presId="urn:microsoft.com/office/officeart/2005/8/layout/orgChart1"/>
    <dgm:cxn modelId="{7374852B-B404-BE42-81F4-6535889C6704}" type="presParOf" srcId="{EBCCA9B2-847B-934E-AA76-6CD4F83D4B17}" destId="{14DB48B2-DF1A-0B42-8CBA-2A51D4BA5592}" srcOrd="0" destOrd="0" presId="urn:microsoft.com/office/officeart/2005/8/layout/orgChart1"/>
    <dgm:cxn modelId="{431DFB4D-31A2-D64C-81C2-0CDAFD28CE17}" type="presParOf" srcId="{EBCCA9B2-847B-934E-AA76-6CD4F83D4B17}" destId="{54C73242-D456-ED4B-A6F0-E1BDFE62DD87}" srcOrd="1" destOrd="0" presId="urn:microsoft.com/office/officeart/2005/8/layout/orgChart1"/>
    <dgm:cxn modelId="{A947FE90-23BA-D34F-AA5F-C47479E8483D}" type="presParOf" srcId="{0850A5EA-41A2-B544-B9FC-D57E080B991C}" destId="{E3C02A89-22F0-C047-AA98-EB638F512819}" srcOrd="1" destOrd="0" presId="urn:microsoft.com/office/officeart/2005/8/layout/orgChart1"/>
    <dgm:cxn modelId="{9F1F6AAC-A13C-144D-93B5-E70288CD0CC3}" type="presParOf" srcId="{E3C02A89-22F0-C047-AA98-EB638F512819}" destId="{870E77F9-1A16-5C4D-A12B-6919F420177E}" srcOrd="0" destOrd="0" presId="urn:microsoft.com/office/officeart/2005/8/layout/orgChart1"/>
    <dgm:cxn modelId="{615E07F9-F6E4-A546-BBC0-C61C38CA3D64}" type="presParOf" srcId="{E3C02A89-22F0-C047-AA98-EB638F512819}" destId="{F429B514-2E2E-1443-BBFF-625AB696FC55}" srcOrd="1" destOrd="0" presId="urn:microsoft.com/office/officeart/2005/8/layout/orgChart1"/>
    <dgm:cxn modelId="{2D8A857B-E1D6-3041-9B6A-7113F55EA00C}" type="presParOf" srcId="{F429B514-2E2E-1443-BBFF-625AB696FC55}" destId="{EDDFBC1B-2BF9-0C49-8146-765CFAE74174}" srcOrd="0" destOrd="0" presId="urn:microsoft.com/office/officeart/2005/8/layout/orgChart1"/>
    <dgm:cxn modelId="{92128D7C-F83B-B544-B3F6-72F46650A925}" type="presParOf" srcId="{EDDFBC1B-2BF9-0C49-8146-765CFAE74174}" destId="{4E60BA08-3AAD-5C49-83DC-9060C4727E6C}" srcOrd="0" destOrd="0" presId="urn:microsoft.com/office/officeart/2005/8/layout/orgChart1"/>
    <dgm:cxn modelId="{57F79967-9B71-6B48-ACBF-2664510A47E4}" type="presParOf" srcId="{EDDFBC1B-2BF9-0C49-8146-765CFAE74174}" destId="{AE494145-5C38-B44A-85AA-0C7DC47553A6}" srcOrd="1" destOrd="0" presId="urn:microsoft.com/office/officeart/2005/8/layout/orgChart1"/>
    <dgm:cxn modelId="{ADB1BEA5-8BF5-4B4A-92C4-45FC045878C2}" type="presParOf" srcId="{F429B514-2E2E-1443-BBFF-625AB696FC55}" destId="{78281892-7D87-294C-BEAA-22C079CE8671}" srcOrd="1" destOrd="0" presId="urn:microsoft.com/office/officeart/2005/8/layout/orgChart1"/>
    <dgm:cxn modelId="{42153290-8B55-6148-A419-0C3CEB975BA8}" type="presParOf" srcId="{F429B514-2E2E-1443-BBFF-625AB696FC55}" destId="{CCE8B079-53B9-9340-8309-8F7A3F982895}" srcOrd="2" destOrd="0" presId="urn:microsoft.com/office/officeart/2005/8/layout/orgChart1"/>
    <dgm:cxn modelId="{7562F877-5348-CF4E-8699-6A4D14B3F6EB}" type="presParOf" srcId="{0850A5EA-41A2-B544-B9FC-D57E080B991C}" destId="{3AEED4D6-E874-D743-B017-82A0D0700E68}" srcOrd="2" destOrd="0" presId="urn:microsoft.com/office/officeart/2005/8/layout/orgChart1"/>
    <dgm:cxn modelId="{CF62450F-5A93-184A-B198-1AE9388D8B93}" type="presParOf" srcId="{3AEED4D6-E874-D743-B017-82A0D0700E68}" destId="{AC9565DF-DF42-9149-8F04-B583AECE46C7}" srcOrd="0" destOrd="0" presId="urn:microsoft.com/office/officeart/2005/8/layout/orgChart1"/>
    <dgm:cxn modelId="{6C49CE9F-041E-C94A-BE3B-D5E34BAA9FB2}" type="presParOf" srcId="{3AEED4D6-E874-D743-B017-82A0D0700E68}" destId="{0D087C8F-7361-D043-B62D-2BB923328120}" srcOrd="1" destOrd="0" presId="urn:microsoft.com/office/officeart/2005/8/layout/orgChart1"/>
    <dgm:cxn modelId="{B3366C06-0D5C-F347-ACB8-3DF3BB09CAC9}" type="presParOf" srcId="{0D087C8F-7361-D043-B62D-2BB923328120}" destId="{C24E61A9-98E0-544D-A440-3D5271620EFC}" srcOrd="0" destOrd="0" presId="urn:microsoft.com/office/officeart/2005/8/layout/orgChart1"/>
    <dgm:cxn modelId="{224E4860-215F-0A4A-9462-5D902841BB67}" type="presParOf" srcId="{C24E61A9-98E0-544D-A440-3D5271620EFC}" destId="{2A1F5DF8-4024-5742-AC3F-F7140C4B1E8C}" srcOrd="0" destOrd="0" presId="urn:microsoft.com/office/officeart/2005/8/layout/orgChart1"/>
    <dgm:cxn modelId="{8DA19EF9-3199-1A45-B7E5-38700958C516}" type="presParOf" srcId="{C24E61A9-98E0-544D-A440-3D5271620EFC}" destId="{BC4ED109-F124-C44A-9A3E-2FD9B144F6D8}" srcOrd="1" destOrd="0" presId="urn:microsoft.com/office/officeart/2005/8/layout/orgChart1"/>
    <dgm:cxn modelId="{F712A026-183B-324D-AF7A-96FBC782A4C7}" type="presParOf" srcId="{0D087C8F-7361-D043-B62D-2BB923328120}" destId="{B9AA1483-FDAB-D14E-A8EB-838ECD4EFBF0}" srcOrd="1" destOrd="0" presId="urn:microsoft.com/office/officeart/2005/8/layout/orgChart1"/>
    <dgm:cxn modelId="{9AC67074-04A6-1A44-B247-80C3B7A4EBEE}" type="presParOf" srcId="{0D087C8F-7361-D043-B62D-2BB923328120}" destId="{0919CE63-7D71-B24C-8885-2BEE2BF7640B}" srcOrd="2" destOrd="0" presId="urn:microsoft.com/office/officeart/2005/8/layout/orgChart1"/>
    <dgm:cxn modelId="{5F031468-9EA0-A240-9E19-57E097C320CC}" type="presParOf" srcId="{3AEED4D6-E874-D743-B017-82A0D0700E68}" destId="{A19F4F63-4D6B-264A-BD35-C95290B75D57}" srcOrd="2" destOrd="0" presId="urn:microsoft.com/office/officeart/2005/8/layout/orgChart1"/>
    <dgm:cxn modelId="{76E0011B-FEF9-8F4E-9065-AE459E390755}" type="presParOf" srcId="{3AEED4D6-E874-D743-B017-82A0D0700E68}" destId="{94F844DD-2343-E64E-807A-229E4B481659}" srcOrd="3" destOrd="0" presId="urn:microsoft.com/office/officeart/2005/8/layout/orgChart1"/>
    <dgm:cxn modelId="{31631B96-AAF1-7042-B5DB-696091605D55}" type="presParOf" srcId="{94F844DD-2343-E64E-807A-229E4B481659}" destId="{8148DAFE-815A-7446-BA49-C1BA5588F91D}" srcOrd="0" destOrd="0" presId="urn:microsoft.com/office/officeart/2005/8/layout/orgChart1"/>
    <dgm:cxn modelId="{CBB3A25D-CC22-3546-9CEE-EEADC8915420}" type="presParOf" srcId="{8148DAFE-815A-7446-BA49-C1BA5588F91D}" destId="{5AF8A6E4-C552-E844-905E-F2027CACDB08}" srcOrd="0" destOrd="0" presId="urn:microsoft.com/office/officeart/2005/8/layout/orgChart1"/>
    <dgm:cxn modelId="{7CEA9257-4640-454E-BFA3-BC4E09B5641C}" type="presParOf" srcId="{8148DAFE-815A-7446-BA49-C1BA5588F91D}" destId="{999D6127-C990-8947-B8B1-0D8DBEA3F960}" srcOrd="1" destOrd="0" presId="urn:microsoft.com/office/officeart/2005/8/layout/orgChart1"/>
    <dgm:cxn modelId="{29231673-3B18-E84C-BE1A-D0051FBA441F}" type="presParOf" srcId="{94F844DD-2343-E64E-807A-229E4B481659}" destId="{823D7617-87EF-9E4C-A597-80B45929EA64}" srcOrd="1" destOrd="0" presId="urn:microsoft.com/office/officeart/2005/8/layout/orgChart1"/>
    <dgm:cxn modelId="{33267B63-FD77-2F44-85D7-70223B5B4608}" type="presParOf" srcId="{94F844DD-2343-E64E-807A-229E4B481659}" destId="{9652C3FA-B009-5847-88E9-69946C2A67BF}" srcOrd="2" destOrd="0" presId="urn:microsoft.com/office/officeart/2005/8/layout/orgChart1"/>
    <dgm:cxn modelId="{030E1F78-58DB-3A44-B44D-7D905C03CAC7}" type="presParOf" srcId="{3AEED4D6-E874-D743-B017-82A0D0700E68}" destId="{028D5D45-D9BF-D94A-B3A6-FB88E1AE0776}" srcOrd="4" destOrd="0" presId="urn:microsoft.com/office/officeart/2005/8/layout/orgChart1"/>
    <dgm:cxn modelId="{41FF0078-37E1-3944-B814-BEB50857A639}" type="presParOf" srcId="{3AEED4D6-E874-D743-B017-82A0D0700E68}" destId="{40AFEE6F-B28D-7E4A-BC65-C4965B99691C}" srcOrd="5" destOrd="0" presId="urn:microsoft.com/office/officeart/2005/8/layout/orgChart1"/>
    <dgm:cxn modelId="{DF6AACBC-CA1F-2E47-80EF-1EB3FBE17698}" type="presParOf" srcId="{40AFEE6F-B28D-7E4A-BC65-C4965B99691C}" destId="{4436AFA1-F1A9-AA48-AFAF-AFAB0EE1B44B}" srcOrd="0" destOrd="0" presId="urn:microsoft.com/office/officeart/2005/8/layout/orgChart1"/>
    <dgm:cxn modelId="{7FE9DC2B-87DA-B84F-8323-425EA80235BE}" type="presParOf" srcId="{4436AFA1-F1A9-AA48-AFAF-AFAB0EE1B44B}" destId="{5AF67F56-C3F3-EF42-AA7D-1074FF3D4D94}" srcOrd="0" destOrd="0" presId="urn:microsoft.com/office/officeart/2005/8/layout/orgChart1"/>
    <dgm:cxn modelId="{43BA5168-FB63-294C-B88C-B20E61822757}" type="presParOf" srcId="{4436AFA1-F1A9-AA48-AFAF-AFAB0EE1B44B}" destId="{F96B549E-9F8C-FF49-AF93-3C455D166EF8}" srcOrd="1" destOrd="0" presId="urn:microsoft.com/office/officeart/2005/8/layout/orgChart1"/>
    <dgm:cxn modelId="{631CEC60-FB29-2349-BEB3-4F3E899DA99A}" type="presParOf" srcId="{40AFEE6F-B28D-7E4A-BC65-C4965B99691C}" destId="{E01E05CE-D6E8-1C40-87E2-F30694767BDF}" srcOrd="1" destOrd="0" presId="urn:microsoft.com/office/officeart/2005/8/layout/orgChart1"/>
    <dgm:cxn modelId="{1E6CC443-46EE-5145-B8C8-5ABAEEB3E71D}" type="presParOf" srcId="{40AFEE6F-B28D-7E4A-BC65-C4965B99691C}" destId="{43A8310B-3347-5440-9A5C-BBD59D36415F}" srcOrd="2" destOrd="0" presId="urn:microsoft.com/office/officeart/2005/8/layout/orgChart1"/>
    <dgm:cxn modelId="{3C682E3E-B5F5-428D-B250-0EE7F6CC7F95}" type="presParOf" srcId="{3AEED4D6-E874-D743-B017-82A0D0700E68}" destId="{9795D0C2-3F11-4E8D-A4D9-BE5C7EE625E2}" srcOrd="6" destOrd="0" presId="urn:microsoft.com/office/officeart/2005/8/layout/orgChart1"/>
    <dgm:cxn modelId="{7341D357-AC69-42E7-8EA0-6867BF13F46B}" type="presParOf" srcId="{3AEED4D6-E874-D743-B017-82A0D0700E68}" destId="{B4D57A88-A7AF-4655-96AD-EE56D34DAAD0}" srcOrd="7" destOrd="0" presId="urn:microsoft.com/office/officeart/2005/8/layout/orgChart1"/>
    <dgm:cxn modelId="{B0BE242F-BFA4-4E8C-8FC8-5291B078EF73}" type="presParOf" srcId="{B4D57A88-A7AF-4655-96AD-EE56D34DAAD0}" destId="{08EB92FE-23DE-4557-80BC-748DA0CD9D65}" srcOrd="0" destOrd="0" presId="urn:microsoft.com/office/officeart/2005/8/layout/orgChart1"/>
    <dgm:cxn modelId="{14D80D9B-B0DC-45FE-9CD8-F2A58F35B93D}" type="presParOf" srcId="{08EB92FE-23DE-4557-80BC-748DA0CD9D65}" destId="{F8098865-1AC9-4C96-AFEB-C5BB7199F84B}" srcOrd="0" destOrd="0" presId="urn:microsoft.com/office/officeart/2005/8/layout/orgChart1"/>
    <dgm:cxn modelId="{D3A6741E-442C-4BFE-BFFF-07B2A00940AC}" type="presParOf" srcId="{08EB92FE-23DE-4557-80BC-748DA0CD9D65}" destId="{35A56355-CDF3-4416-A89E-F7872CEBB122}" srcOrd="1" destOrd="0" presId="urn:microsoft.com/office/officeart/2005/8/layout/orgChart1"/>
    <dgm:cxn modelId="{93ECFCDA-8706-41A4-AEC2-1AC2E195B1EF}" type="presParOf" srcId="{B4D57A88-A7AF-4655-96AD-EE56D34DAAD0}" destId="{C04EE7F9-4E94-49A7-9CE9-C3130A9769CC}" srcOrd="1" destOrd="0" presId="urn:microsoft.com/office/officeart/2005/8/layout/orgChart1"/>
    <dgm:cxn modelId="{7906A6E9-0AF2-493D-8A8B-365041604ACD}" type="presParOf" srcId="{B4D57A88-A7AF-4655-96AD-EE56D34DAAD0}" destId="{D59F664C-E569-4780-BFC1-75B273B6228D}" srcOrd="2" destOrd="0" presId="urn:microsoft.com/office/officeart/2005/8/layout/orgChart1"/>
    <dgm:cxn modelId="{9B344210-0F45-4D4A-8CFF-1A959E4CC8FA}" type="presParOf" srcId="{909288F9-33A1-6C44-A083-769947A2D137}" destId="{1C18FA6C-7507-B743-87C3-722D5828544C}" srcOrd="2" destOrd="0" presId="urn:microsoft.com/office/officeart/2005/8/layout/orgChart1"/>
    <dgm:cxn modelId="{7F5A000A-B483-D44F-9917-050EEB8ACC30}" type="presParOf" srcId="{1C18FA6C-7507-B743-87C3-722D5828544C}" destId="{8319A604-829B-3A4D-A8F9-FE454ABFD1B7}" srcOrd="0" destOrd="0" presId="urn:microsoft.com/office/officeart/2005/8/layout/orgChart1"/>
    <dgm:cxn modelId="{168786EF-B515-904A-B72E-B01C6FB53077}" type="presParOf" srcId="{1C18FA6C-7507-B743-87C3-722D5828544C}" destId="{E0E9C475-A0E9-3748-BC99-93AFD9BA526B}" srcOrd="1" destOrd="0" presId="urn:microsoft.com/office/officeart/2005/8/layout/orgChart1"/>
    <dgm:cxn modelId="{57B61759-D4BA-6C4B-84A5-11423FED6C6E}" type="presParOf" srcId="{E0E9C475-A0E9-3748-BC99-93AFD9BA526B}" destId="{8EDB6D8F-29A9-274D-BAFF-84425B1FBCB9}" srcOrd="0" destOrd="0" presId="urn:microsoft.com/office/officeart/2005/8/layout/orgChart1"/>
    <dgm:cxn modelId="{413D3EFE-EEDB-2C42-BC12-A9FEBCF770CE}" type="presParOf" srcId="{8EDB6D8F-29A9-274D-BAFF-84425B1FBCB9}" destId="{7277A226-7447-AD47-9870-79784BC2B1F6}" srcOrd="0" destOrd="0" presId="urn:microsoft.com/office/officeart/2005/8/layout/orgChart1"/>
    <dgm:cxn modelId="{3F5243C7-E723-E242-A027-1C2A5E2E2525}" type="presParOf" srcId="{8EDB6D8F-29A9-274D-BAFF-84425B1FBCB9}" destId="{C9D0E422-FE66-3043-BA7C-3B12EAA9F145}" srcOrd="1" destOrd="0" presId="urn:microsoft.com/office/officeart/2005/8/layout/orgChart1"/>
    <dgm:cxn modelId="{DD6B12AF-8FCF-B446-BF1D-07C6DB16C299}" type="presParOf" srcId="{E0E9C475-A0E9-3748-BC99-93AFD9BA526B}" destId="{CE249222-6C4B-E046-8870-0520BA760B21}" srcOrd="1" destOrd="0" presId="urn:microsoft.com/office/officeart/2005/8/layout/orgChart1"/>
    <dgm:cxn modelId="{ABBE7703-27A0-1D45-9352-F4E8484F9421}" type="presParOf" srcId="{E0E9C475-A0E9-3748-BC99-93AFD9BA526B}" destId="{57C72B48-913E-DA4D-92A0-882483C01E0B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4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8319A604-829B-3A4D-A8F9-FE454ABFD1B7}">
      <dsp:nvSpPr>
        <dsp:cNvPr id="0" name=""/>
        <dsp:cNvSpPr/>
      </dsp:nvSpPr>
      <dsp:spPr>
        <a:xfrm>
          <a:off x="2685131" y="671012"/>
          <a:ext cx="189627" cy="57718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77189"/>
              </a:lnTo>
              <a:lnTo>
                <a:pt x="189627" y="577189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795D0C2-3F11-4E8D-A4D9-BE5C7EE625E2}">
      <dsp:nvSpPr>
        <dsp:cNvPr id="0" name=""/>
        <dsp:cNvSpPr/>
      </dsp:nvSpPr>
      <dsp:spPr>
        <a:xfrm>
          <a:off x="2457400" y="2393229"/>
          <a:ext cx="227749" cy="2809642"/>
        </a:xfrm>
        <a:custGeom>
          <a:avLst/>
          <a:gdLst/>
          <a:ahLst/>
          <a:cxnLst/>
          <a:rect l="0" t="0" r="0" b="0"/>
          <a:pathLst>
            <a:path>
              <a:moveTo>
                <a:pt x="227749" y="0"/>
              </a:moveTo>
              <a:lnTo>
                <a:pt x="227749" y="2809642"/>
              </a:lnTo>
              <a:lnTo>
                <a:pt x="0" y="2809642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28D5D45-D9BF-D94A-B3A6-FB88E1AE0776}">
      <dsp:nvSpPr>
        <dsp:cNvPr id="0" name=""/>
        <dsp:cNvSpPr/>
      </dsp:nvSpPr>
      <dsp:spPr>
        <a:xfrm>
          <a:off x="2685150" y="2393229"/>
          <a:ext cx="151504" cy="226671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266716"/>
              </a:lnTo>
              <a:lnTo>
                <a:pt x="151504" y="2266716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19F4F63-4D6B-264A-BD35-C95290B75D57}">
      <dsp:nvSpPr>
        <dsp:cNvPr id="0" name=""/>
        <dsp:cNvSpPr/>
      </dsp:nvSpPr>
      <dsp:spPr>
        <a:xfrm>
          <a:off x="2485983" y="2393229"/>
          <a:ext cx="199167" cy="1272511"/>
        </a:xfrm>
        <a:custGeom>
          <a:avLst/>
          <a:gdLst/>
          <a:ahLst/>
          <a:cxnLst/>
          <a:rect l="0" t="0" r="0" b="0"/>
          <a:pathLst>
            <a:path>
              <a:moveTo>
                <a:pt x="199167" y="0"/>
              </a:moveTo>
              <a:lnTo>
                <a:pt x="199167" y="1272511"/>
              </a:lnTo>
              <a:lnTo>
                <a:pt x="0" y="1272511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C9565DF-DF42-9149-8F04-B583AECE46C7}">
      <dsp:nvSpPr>
        <dsp:cNvPr id="0" name=""/>
        <dsp:cNvSpPr/>
      </dsp:nvSpPr>
      <dsp:spPr>
        <a:xfrm>
          <a:off x="2685150" y="2393229"/>
          <a:ext cx="170546" cy="95818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958188"/>
              </a:lnTo>
              <a:lnTo>
                <a:pt x="170546" y="958188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70E77F9-1A16-5C4D-A12B-6919F420177E}">
      <dsp:nvSpPr>
        <dsp:cNvPr id="0" name=""/>
        <dsp:cNvSpPr/>
      </dsp:nvSpPr>
      <dsp:spPr>
        <a:xfrm>
          <a:off x="1738451" y="2393229"/>
          <a:ext cx="946698" cy="4052215"/>
        </a:xfrm>
        <a:custGeom>
          <a:avLst/>
          <a:gdLst/>
          <a:ahLst/>
          <a:cxnLst/>
          <a:rect l="0" t="0" r="0" b="0"/>
          <a:pathLst>
            <a:path>
              <a:moveTo>
                <a:pt x="946698" y="0"/>
              </a:moveTo>
              <a:lnTo>
                <a:pt x="0" y="4052215"/>
              </a:lnTo>
            </a:path>
          </a:pathLst>
        </a:cu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561CF7F-3BD2-0A47-A32A-CE460AB37624}">
      <dsp:nvSpPr>
        <dsp:cNvPr id="0" name=""/>
        <dsp:cNvSpPr/>
      </dsp:nvSpPr>
      <dsp:spPr>
        <a:xfrm>
          <a:off x="2639411" y="671012"/>
          <a:ext cx="91440" cy="125913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059991"/>
              </a:lnTo>
              <a:lnTo>
                <a:pt x="45738" y="1059991"/>
              </a:lnTo>
              <a:lnTo>
                <a:pt x="45738" y="1259139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415C26C-796B-294C-A3A2-74E25F24A5E5}">
      <dsp:nvSpPr>
        <dsp:cNvPr id="0" name=""/>
        <dsp:cNvSpPr/>
      </dsp:nvSpPr>
      <dsp:spPr>
        <a:xfrm>
          <a:off x="774918" y="2622"/>
          <a:ext cx="3820425" cy="668389"/>
        </a:xfrm>
        <a:prstGeom prst="rect">
          <a:avLst/>
        </a:prstGeom>
        <a:solidFill>
          <a:schemeClr val="accent1">
            <a:lumMod val="40000"/>
            <a:lumOff val="6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Patients with R/R B-cell NHL who received treatment with anti-CD19 CAR-T and had EN involvement at any point in time (n=282)</a:t>
          </a:r>
        </a:p>
      </dsp:txBody>
      <dsp:txXfrm>
        <a:off x="774918" y="2622"/>
        <a:ext cx="3820425" cy="668389"/>
      </dsp:txXfrm>
    </dsp:sp>
    <dsp:sp modelId="{14DB48B2-DF1A-0B42-8CBA-2A51D4BA5592}">
      <dsp:nvSpPr>
        <dsp:cNvPr id="0" name=""/>
        <dsp:cNvSpPr/>
      </dsp:nvSpPr>
      <dsp:spPr>
        <a:xfrm>
          <a:off x="1539079" y="1930152"/>
          <a:ext cx="2292141" cy="463076"/>
        </a:xfrm>
        <a:prstGeom prst="rect">
          <a:avLst/>
        </a:prstGeom>
        <a:solidFill>
          <a:schemeClr val="accent1">
            <a:lumMod val="40000"/>
            <a:lumOff val="6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Patients with R/R LBCL (n=265)</a:t>
          </a:r>
        </a:p>
      </dsp:txBody>
      <dsp:txXfrm>
        <a:off x="1539079" y="1930152"/>
        <a:ext cx="2292141" cy="463076"/>
      </dsp:txXfrm>
    </dsp:sp>
    <dsp:sp modelId="{4E60BA08-3AAD-5C49-83DC-9060C4727E6C}">
      <dsp:nvSpPr>
        <dsp:cNvPr id="0" name=""/>
        <dsp:cNvSpPr/>
      </dsp:nvSpPr>
      <dsp:spPr>
        <a:xfrm>
          <a:off x="1738451" y="5971281"/>
          <a:ext cx="1896651" cy="948325"/>
        </a:xfrm>
        <a:prstGeom prst="rect">
          <a:avLst/>
        </a:prstGeom>
        <a:solidFill>
          <a:schemeClr val="accent1">
            <a:lumMod val="40000"/>
            <a:lumOff val="6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Patients included in the primary analysis (n=218)</a:t>
          </a:r>
        </a:p>
      </dsp:txBody>
      <dsp:txXfrm>
        <a:off x="1738451" y="5971281"/>
        <a:ext cx="1896651" cy="948325"/>
      </dsp:txXfrm>
    </dsp:sp>
    <dsp:sp modelId="{2A1F5DF8-4024-5742-AC3F-F7140C4B1E8C}">
      <dsp:nvSpPr>
        <dsp:cNvPr id="0" name=""/>
        <dsp:cNvSpPr/>
      </dsp:nvSpPr>
      <dsp:spPr>
        <a:xfrm>
          <a:off x="2855697" y="3045231"/>
          <a:ext cx="3612988" cy="612371"/>
        </a:xfrm>
        <a:prstGeom prst="rect">
          <a:avLst/>
        </a:prstGeom>
        <a:solidFill>
          <a:schemeClr val="accent4">
            <a:lumMod val="40000"/>
            <a:lumOff val="6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Excluded due to treatment with non-commercial CAR-T (n=1)</a:t>
          </a:r>
        </a:p>
      </dsp:txBody>
      <dsp:txXfrm>
        <a:off x="2855697" y="3045231"/>
        <a:ext cx="3612988" cy="612371"/>
      </dsp:txXfrm>
    </dsp:sp>
    <dsp:sp modelId="{5AF8A6E4-C552-E844-905E-F2027CACDB08}">
      <dsp:nvSpPr>
        <dsp:cNvPr id="0" name=""/>
        <dsp:cNvSpPr/>
      </dsp:nvSpPr>
      <dsp:spPr>
        <a:xfrm>
          <a:off x="589331" y="3191577"/>
          <a:ext cx="1896651" cy="948325"/>
        </a:xfrm>
        <a:prstGeom prst="rect">
          <a:avLst/>
        </a:prstGeom>
        <a:solidFill>
          <a:schemeClr val="accent4">
            <a:lumMod val="40000"/>
            <a:lumOff val="6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Excluded due to primary CNS lymphoma or lack of information on CNS involvement status (n=3)</a:t>
          </a:r>
        </a:p>
      </dsp:txBody>
      <dsp:txXfrm>
        <a:off x="589331" y="3191577"/>
        <a:ext cx="1896651" cy="948325"/>
      </dsp:txXfrm>
    </dsp:sp>
    <dsp:sp modelId="{5AF67F56-C3F3-EF42-AA7D-1074FF3D4D94}">
      <dsp:nvSpPr>
        <dsp:cNvPr id="0" name=""/>
        <dsp:cNvSpPr/>
      </dsp:nvSpPr>
      <dsp:spPr>
        <a:xfrm>
          <a:off x="2836655" y="4319264"/>
          <a:ext cx="1896651" cy="681362"/>
        </a:xfrm>
        <a:prstGeom prst="rect">
          <a:avLst/>
        </a:prstGeom>
        <a:solidFill>
          <a:schemeClr val="accent4">
            <a:lumMod val="40000"/>
            <a:lumOff val="6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Excluded due to secondary CNS lymphoma (n=18)</a:t>
          </a:r>
          <a:r>
            <a:rPr lang="en-US" sz="1100" kern="1200" baseline="300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^</a:t>
          </a:r>
          <a:endParaRPr lang="en-US" sz="1100" kern="1200">
            <a:solidFill>
              <a:schemeClr val="tx1"/>
            </a:solidFill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2836655" y="4319264"/>
        <a:ext cx="1896651" cy="681362"/>
      </dsp:txXfrm>
    </dsp:sp>
    <dsp:sp modelId="{F8098865-1AC9-4C96-AFEB-C5BB7199F84B}">
      <dsp:nvSpPr>
        <dsp:cNvPr id="0" name=""/>
        <dsp:cNvSpPr/>
      </dsp:nvSpPr>
      <dsp:spPr>
        <a:xfrm>
          <a:off x="560748" y="4810127"/>
          <a:ext cx="1896651" cy="785488"/>
        </a:xfrm>
        <a:prstGeom prst="rect">
          <a:avLst/>
        </a:prstGeom>
        <a:solidFill>
          <a:schemeClr val="accent4">
            <a:lumMod val="40000"/>
            <a:lumOff val="6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Excluded due to absence of EN involvement at the time of CAR-T (n=25)*</a:t>
          </a:r>
        </a:p>
      </dsp:txBody>
      <dsp:txXfrm>
        <a:off x="560748" y="4810127"/>
        <a:ext cx="1896651" cy="785488"/>
      </dsp:txXfrm>
    </dsp:sp>
    <dsp:sp modelId="{7277A226-7447-AD47-9870-79784BC2B1F6}">
      <dsp:nvSpPr>
        <dsp:cNvPr id="0" name=""/>
        <dsp:cNvSpPr/>
      </dsp:nvSpPr>
      <dsp:spPr>
        <a:xfrm>
          <a:off x="2874758" y="986022"/>
          <a:ext cx="1896651" cy="524357"/>
        </a:xfrm>
        <a:prstGeom prst="rect">
          <a:avLst/>
        </a:prstGeom>
        <a:solidFill>
          <a:schemeClr val="accent4">
            <a:lumMod val="40000"/>
            <a:lumOff val="6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Excluded due to indolent histology (n=17)</a:t>
          </a:r>
        </a:p>
      </dsp:txBody>
      <dsp:txXfrm>
        <a:off x="2874758" y="986022"/>
        <a:ext cx="1896651" cy="524357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15</Pages>
  <Words>1755</Words>
  <Characters>10010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que St-Pierre</dc:creator>
  <cp:keywords/>
  <dc:description/>
  <cp:lastModifiedBy>Naren Epperla</cp:lastModifiedBy>
  <cp:revision>135</cp:revision>
  <dcterms:created xsi:type="dcterms:W3CDTF">2025-04-13T11:38:00Z</dcterms:created>
  <dcterms:modified xsi:type="dcterms:W3CDTF">2025-05-20T16:29:00Z</dcterms:modified>
</cp:coreProperties>
</file>